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157D" w:rsidRPr="000A157D" w:rsidRDefault="000A157D" w:rsidP="000A157D">
      <w:pPr>
        <w:rPr>
          <w:sz w:val="24"/>
          <w:szCs w:val="24"/>
        </w:rPr>
      </w:pPr>
      <w:r w:rsidRPr="000A157D">
        <w:rPr>
          <w:sz w:val="24"/>
          <w:szCs w:val="24"/>
        </w:rPr>
        <w:t>Supporting Information S</w:t>
      </w:r>
      <w:r>
        <w:rPr>
          <w:sz w:val="24"/>
          <w:szCs w:val="24"/>
        </w:rPr>
        <w:t>4</w:t>
      </w:r>
      <w:r w:rsidRPr="000A157D">
        <w:rPr>
          <w:sz w:val="24"/>
          <w:szCs w:val="24"/>
        </w:rPr>
        <w:t xml:space="preserve"> File</w:t>
      </w:r>
    </w:p>
    <w:p w:rsidR="000A157D" w:rsidRDefault="002F757C" w:rsidP="00CC7355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ye study </w:t>
      </w:r>
      <w:r w:rsidR="00640028">
        <w:rPr>
          <w:b/>
          <w:sz w:val="24"/>
          <w:szCs w:val="24"/>
        </w:rPr>
        <w:t xml:space="preserve">in chip </w:t>
      </w:r>
      <w:r>
        <w:rPr>
          <w:b/>
          <w:sz w:val="24"/>
          <w:szCs w:val="24"/>
        </w:rPr>
        <w:t xml:space="preserve">to optimize amplification-free assay </w:t>
      </w:r>
    </w:p>
    <w:p w:rsidR="00CC7355" w:rsidRPr="00CC7355" w:rsidRDefault="00CC7355" w:rsidP="00CC7355">
      <w:pPr>
        <w:spacing w:after="0"/>
        <w:rPr>
          <w:lang w:val="en-GB" w:eastAsia="zh-CN"/>
        </w:rPr>
      </w:pPr>
      <w:bookmarkStart w:id="0" w:name="_GoBack"/>
      <w:bookmarkEnd w:id="0"/>
    </w:p>
    <w:p w:rsidR="00CC7355" w:rsidRPr="00844F84" w:rsidRDefault="00CC7355" w:rsidP="00CC7355">
      <w:pPr>
        <w:pStyle w:val="Heading3"/>
        <w:numPr>
          <w:ilvl w:val="0"/>
          <w:numId w:val="2"/>
        </w:numPr>
        <w:spacing w:before="240"/>
        <w:rPr>
          <w:sz w:val="22"/>
          <w:szCs w:val="22"/>
          <w:lang w:val="en-US"/>
        </w:rPr>
      </w:pPr>
      <w:bookmarkStart w:id="1" w:name="_Toc111480178"/>
      <w:bookmarkStart w:id="2" w:name="_Toc111480477"/>
      <w:bookmarkStart w:id="3" w:name="_Toc111480776"/>
      <w:bookmarkStart w:id="4" w:name="_Toc111481075"/>
      <w:bookmarkStart w:id="5" w:name="_Toc113439744"/>
      <w:bookmarkStart w:id="6" w:name="_Toc113449459"/>
      <w:bookmarkStart w:id="7" w:name="_Toc113453451"/>
      <w:bookmarkStart w:id="8" w:name="_Toc113439745"/>
      <w:bookmarkStart w:id="9" w:name="_Toc113449460"/>
      <w:bookmarkStart w:id="10" w:name="_Toc113453452"/>
      <w:bookmarkStart w:id="11" w:name="_Toc139540504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r>
        <w:rPr>
          <w:sz w:val="22"/>
          <w:szCs w:val="22"/>
        </w:rPr>
        <w:t>C</w:t>
      </w:r>
      <w:r w:rsidRPr="00844F84">
        <w:rPr>
          <w:sz w:val="22"/>
          <w:szCs w:val="22"/>
        </w:rPr>
        <w:t>hip design and production</w:t>
      </w:r>
      <w:bookmarkEnd w:id="11"/>
    </w:p>
    <w:p w:rsidR="00CC7355" w:rsidRPr="00844F84" w:rsidRDefault="00CC7355" w:rsidP="00CC7355">
      <w:pPr>
        <w:jc w:val="both"/>
        <w:rPr>
          <w:rFonts w:cstheme="minorHAnsi"/>
        </w:rPr>
      </w:pPr>
      <w:r w:rsidRPr="00844F84">
        <w:rPr>
          <w:rFonts w:cstheme="minorHAnsi"/>
        </w:rPr>
        <w:t>For the fluorophore study, we used microfluidic chips from another related project. The microfluidic chips were made of poly(methyl methacrylate) (PMMA) bonded together with PSA (Pressure-sensitive adhesive) constructed with an inlet hole in first layer, main chamber in second and outlet hole in third layer (</w:t>
      </w:r>
      <w:r>
        <w:rPr>
          <w:rFonts w:cstheme="minorHAnsi"/>
        </w:rPr>
        <w:t>Fig A1</w:t>
      </w:r>
      <w:r w:rsidRPr="00844F84">
        <w:rPr>
          <w:rFonts w:cstheme="minorHAnsi"/>
        </w:rPr>
        <w:t>) and measure 1.7 x 14 x 41 mm</w:t>
      </w:r>
      <w:r w:rsidRPr="00844F84">
        <w:rPr>
          <w:rFonts w:cstheme="minorHAnsi"/>
          <w:vertAlign w:val="superscript"/>
        </w:rPr>
        <w:t>3</w:t>
      </w:r>
      <w:r>
        <w:rPr>
          <w:rFonts w:cstheme="minorHAnsi"/>
        </w:rPr>
        <w:t xml:space="preserve"> (Fig A2</w:t>
      </w:r>
      <w:r w:rsidRPr="00844F84">
        <w:rPr>
          <w:rFonts w:cstheme="minorHAnsi"/>
        </w:rPr>
        <w:t>). The microfluidic chips were fabricated using laser ablation in 3-layers of 0.5 mm PMMA bonded with 0.1 mm PSA engraved with CO2-laser (Epilog Mini 18 30</w:t>
      </w:r>
      <w:r>
        <w:rPr>
          <w:rFonts w:cstheme="minorHAnsi"/>
        </w:rPr>
        <w:t>-</w:t>
      </w:r>
      <w:r w:rsidRPr="00844F84">
        <w:rPr>
          <w:rFonts w:cstheme="minorHAnsi"/>
        </w:rPr>
        <w:t xml:space="preserve">watt, Laser cutter). CorelDraw software </w:t>
      </w:r>
      <w:proofErr w:type="gramStart"/>
      <w:r w:rsidRPr="00844F84">
        <w:rPr>
          <w:rFonts w:cstheme="minorHAnsi"/>
        </w:rPr>
        <w:t>was applied</w:t>
      </w:r>
      <w:proofErr w:type="gramEnd"/>
      <w:r w:rsidRPr="00844F84">
        <w:rPr>
          <w:rFonts w:cstheme="minorHAnsi"/>
        </w:rPr>
        <w:t xml:space="preserve"> for drawings for the laser cutter. Prior to cutting, the thin layer of protection plastic </w:t>
      </w:r>
      <w:proofErr w:type="gramStart"/>
      <w:r w:rsidRPr="00844F84">
        <w:rPr>
          <w:rFonts w:cstheme="minorHAnsi"/>
        </w:rPr>
        <w:t>was removed</w:t>
      </w:r>
      <w:proofErr w:type="gramEnd"/>
      <w:r w:rsidRPr="00844F84">
        <w:rPr>
          <w:rFonts w:cstheme="minorHAnsi"/>
        </w:rPr>
        <w:t xml:space="preserve"> from the PMMA surface and the PMMA piece was placed in the epilog on a 1 cm plastic piece to reach the right height for cutting. The outlet - and inlet-layer were engraved from drawings with the settings: 2 x scans, power 30%, </w:t>
      </w:r>
      <w:proofErr w:type="gramStart"/>
      <w:r w:rsidRPr="00844F84">
        <w:rPr>
          <w:rFonts w:cstheme="minorHAnsi"/>
        </w:rPr>
        <w:t>speed</w:t>
      </w:r>
      <w:proofErr w:type="gramEnd"/>
      <w:r w:rsidRPr="00844F84">
        <w:rPr>
          <w:rFonts w:cstheme="minorHAnsi"/>
        </w:rPr>
        <w:t xml:space="preserve"> 20%, 600 DPI. The middle-layer was added 0.1 mm PSA on both sides and engraved </w:t>
      </w:r>
      <w:proofErr w:type="gramStart"/>
      <w:r w:rsidRPr="00844F84">
        <w:rPr>
          <w:rFonts w:cstheme="minorHAnsi"/>
        </w:rPr>
        <w:t>with:</w:t>
      </w:r>
      <w:proofErr w:type="gramEnd"/>
      <w:r w:rsidRPr="00844F84">
        <w:rPr>
          <w:rFonts w:cstheme="minorHAnsi"/>
        </w:rPr>
        <w:t xml:space="preserve"> 3 x scans, 20% power, 20% speed and 600 DPI. The 3 layers of PMMA were combined, aligned and bonded together</w:t>
      </w:r>
      <w:r>
        <w:rPr>
          <w:rFonts w:cstheme="minorHAnsi"/>
        </w:rPr>
        <w:t xml:space="preserve"> </w:t>
      </w:r>
      <w:r w:rsidRPr="00844F84">
        <w:rPr>
          <w:rFonts w:cstheme="minorHAnsi"/>
        </w:rPr>
        <w:t xml:space="preserve">(20 </w:t>
      </w:r>
      <w:proofErr w:type="spellStart"/>
      <w:r w:rsidRPr="00844F84">
        <w:rPr>
          <w:rFonts w:cstheme="minorHAnsi"/>
        </w:rPr>
        <w:t>kN</w:t>
      </w:r>
      <w:proofErr w:type="spellEnd"/>
      <w:r w:rsidRPr="00844F84">
        <w:rPr>
          <w:rFonts w:cstheme="minorHAnsi"/>
        </w:rPr>
        <w:t xml:space="preserve"> for 1 min), and broken into smaller chips with individual size 1.7 x 14 x 41 mm</w:t>
      </w:r>
      <w:r w:rsidRPr="00844F84">
        <w:rPr>
          <w:rFonts w:cstheme="minorHAnsi"/>
          <w:vertAlign w:val="superscript"/>
        </w:rPr>
        <w:t>3</w:t>
      </w:r>
      <w:r w:rsidRPr="00844F84">
        <w:rPr>
          <w:rFonts w:cstheme="minorHAnsi"/>
        </w:rPr>
        <w:t xml:space="preserve"> and chamber volume of 50 </w:t>
      </w:r>
      <w:proofErr w:type="spellStart"/>
      <w:r w:rsidRPr="00844F84">
        <w:rPr>
          <w:rFonts w:cstheme="minorHAnsi"/>
        </w:rPr>
        <w:t>μl</w:t>
      </w:r>
      <w:proofErr w:type="spellEnd"/>
      <w:r w:rsidRPr="00844F84">
        <w:rPr>
          <w:rFonts w:cstheme="minorHAnsi"/>
        </w:rPr>
        <w:t xml:space="preserve"> as shown in </w:t>
      </w:r>
      <w:r>
        <w:rPr>
          <w:rFonts w:cstheme="minorHAnsi"/>
        </w:rPr>
        <w:t>Fig</w:t>
      </w:r>
      <w:r w:rsidRPr="00844F84">
        <w:rPr>
          <w:rFonts w:cstheme="minorHAnsi"/>
        </w:rPr>
        <w:t xml:space="preserve"> </w:t>
      </w:r>
      <w:r>
        <w:rPr>
          <w:rFonts w:cstheme="minorHAnsi"/>
        </w:rPr>
        <w:t>A2</w:t>
      </w:r>
      <w:r w:rsidRPr="00844F84">
        <w:rPr>
          <w:rFonts w:cstheme="minorHAnsi"/>
        </w:rPr>
        <w:t xml:space="preserve">. </w:t>
      </w:r>
    </w:p>
    <w:p w:rsidR="00CC7355" w:rsidRPr="00844F84" w:rsidRDefault="00CC7355" w:rsidP="00CC7355">
      <w:pPr>
        <w:jc w:val="both"/>
        <w:rPr>
          <w:rFonts w:cstheme="minorHAnsi"/>
        </w:rPr>
      </w:pPr>
      <w:r w:rsidRPr="00844F84">
        <w:rPr>
          <w:rFonts w:cstheme="minorHAnsi"/>
          <w:noProof/>
        </w:rPr>
        <mc:AlternateContent>
          <mc:Choice Requires="wpc">
            <w:drawing>
              <wp:anchor distT="0" distB="0" distL="114300" distR="114300" simplePos="0" relativeHeight="251665408" behindDoc="1" locked="0" layoutInCell="1" allowOverlap="1" wp14:anchorId="0D327BDE" wp14:editId="64C6BD3A">
                <wp:simplePos x="0" y="0"/>
                <wp:positionH relativeFrom="column">
                  <wp:posOffset>1481020</wp:posOffset>
                </wp:positionH>
                <wp:positionV relativeFrom="paragraph">
                  <wp:posOffset>147344</wp:posOffset>
                </wp:positionV>
                <wp:extent cx="3544570" cy="1711325"/>
                <wp:effectExtent l="0" t="0" r="0" b="0"/>
                <wp:wrapTight wrapText="bothSides">
                  <wp:wrapPolygon edited="0">
                    <wp:start x="16252" y="240"/>
                    <wp:lineTo x="0" y="962"/>
                    <wp:lineTo x="0" y="19236"/>
                    <wp:lineTo x="1857" y="19957"/>
                    <wp:lineTo x="1857" y="20919"/>
                    <wp:lineTo x="18574" y="20919"/>
                    <wp:lineTo x="18922" y="16110"/>
                    <wp:lineTo x="18922" y="240"/>
                    <wp:lineTo x="16252" y="240"/>
                  </wp:wrapPolygon>
                </wp:wrapTight>
                <wp:docPr id="15" name="Canvas 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31" name="Picture 31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85725"/>
                            <a:ext cx="1695450" cy="14312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" name="Picture 32"/>
                          <pic:cNvPicPr/>
                        </pic:nvPicPr>
                        <pic:blipFill rotWithShape="1">
                          <a:blip r:embed="rId6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lum bright="20000" contrast="-2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04" t="50048" r="49801" b="28665"/>
                          <a:stretch/>
                        </pic:blipFill>
                        <pic:spPr bwMode="auto">
                          <a:xfrm rot="16200000">
                            <a:off x="2218907" y="600207"/>
                            <a:ext cx="1244168" cy="462857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4983" y="1435284"/>
                            <a:ext cx="2869625" cy="2406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7355" w:rsidRPr="00844F84" w:rsidRDefault="00CC7355" w:rsidP="00CC735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 w:cstheme="minorHAnsi"/>
                                  <w:b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b/>
                                  <w:sz w:val="18"/>
                                  <w:szCs w:val="18"/>
                                </w:rPr>
                                <w:t xml:space="preserve">            1</w:t>
                              </w:r>
                              <w:r w:rsidRPr="00844F84">
                                <w:rPr>
                                  <w:rFonts w:asciiTheme="minorHAnsi" w:hAnsiTheme="minorHAnsi" w:cstheme="minorHAnsi"/>
                                  <w:b/>
                                  <w:sz w:val="18"/>
                                  <w:szCs w:val="18"/>
                                </w:rPr>
                                <w:t xml:space="preserve">)                                                     </w:t>
                              </w:r>
                              <w:r>
                                <w:rPr>
                                  <w:rFonts w:asciiTheme="minorHAnsi" w:hAnsiTheme="minorHAnsi" w:cstheme="minorHAnsi"/>
                                  <w:b/>
                                  <w:sz w:val="18"/>
                                  <w:szCs w:val="18"/>
                                </w:rPr>
                                <w:t xml:space="preserve">                          2</w:t>
                              </w:r>
                              <w:r w:rsidRPr="00844F84">
                                <w:rPr>
                                  <w:rFonts w:asciiTheme="minorHAnsi" w:hAnsiTheme="minorHAnsi" w:cstheme="minorHAnsi"/>
                                  <w:b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623931" y="18439"/>
                            <a:ext cx="558044" cy="2095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7355" w:rsidRPr="00844F84" w:rsidRDefault="00CC7355" w:rsidP="00CC735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44F84">
                                <w:rPr>
                                  <w:rFonts w:ascii="Calibri" w:hAnsi="Calibri" w:cs="Calibri"/>
                                  <w:bCs/>
                                  <w:sz w:val="14"/>
                                  <w:szCs w:val="18"/>
                                  <w:lang w:val="en-US"/>
                                </w:rPr>
                                <w:t>14 m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7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2240403" y="659328"/>
                            <a:ext cx="557529" cy="2095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7355" w:rsidRPr="00CC1D0A" w:rsidRDefault="00CC7355" w:rsidP="00CC735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844F84">
                                <w:rPr>
                                  <w:rFonts w:ascii="Calibri" w:hAnsi="Calibri" w:cs="Calibri"/>
                                  <w:sz w:val="14"/>
                                  <w:szCs w:val="14"/>
                                </w:rPr>
                                <w:t>41 mm</w:t>
                              </w:r>
                              <w:r w:rsidRPr="00844F84">
                                <w:rPr>
                                  <w:rFonts w:ascii="Calibri" w:hAnsi="Calibri" w:cs="Calibri"/>
                                  <w:strike/>
                                  <w:sz w:val="14"/>
                                  <w:szCs w:val="14"/>
                                </w:rPr>
                                <w:t xml:space="preserve">        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327BDE" id="Canvas 15" o:spid="_x0000_s1026" editas="canvas" style="position:absolute;left:0;text-align:left;margin-left:116.6pt;margin-top:11.6pt;width:279.1pt;height:134.75pt;z-index:-251651072" coordsize="35445,17113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35445;height:17113;visibility:visible;mso-wrap-style:square">
                  <v:fill o:detectmouseclick="t"/>
                  <v:path o:connecttype="none"/>
                </v:shape>
                <v:shape id="Picture 31" o:spid="_x0000_s1028" type="#_x0000_t75" style="position:absolute;top:857;width:16954;height:143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">
                  <v:imagedata r:id="rId7" o:title=""/>
                </v:shape>
                <v:shape id="Picture 32" o:spid="_x0000_s1029" type="#_x0000_t75" style="position:absolute;left:22189;top:6001;width:12442;height:4629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" stroked="t" strokecolor="black [3213]" strokeweight=".25pt">
                  <v:imagedata r:id="rId8" o:title="" croptop="32799f" cropbottom="18786f" cropleft="2821f" cropright="32638f" gain="52429f" blacklevel="6554f" recolortarget="black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0" type="#_x0000_t202" style="position:absolute;left:2549;top:14352;width:28697;height:24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T1b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" filled="f" stroked="f">
                  <v:textbox style="mso-fit-shape-to-text:t">
                    <w:txbxContent>
                      <w:p w:rsidR="00CC7355" w:rsidRPr="00844F84" w:rsidRDefault="00CC7355" w:rsidP="00CC7355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 w:cstheme="minorHAnsi"/>
                            <w:b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b/>
                            <w:sz w:val="18"/>
                            <w:szCs w:val="18"/>
                          </w:rPr>
                          <w:t xml:space="preserve">            1</w:t>
                        </w:r>
                        <w:r w:rsidRPr="00844F84">
                          <w:rPr>
                            <w:rFonts w:asciiTheme="minorHAnsi" w:hAnsiTheme="minorHAnsi" w:cstheme="minorHAnsi"/>
                            <w:b/>
                            <w:sz w:val="18"/>
                            <w:szCs w:val="18"/>
                          </w:rPr>
                          <w:t xml:space="preserve">)                                                     </w:t>
                        </w:r>
                        <w:r>
                          <w:rPr>
                            <w:rFonts w:asciiTheme="minorHAnsi" w:hAnsiTheme="minorHAnsi" w:cstheme="minorHAnsi"/>
                            <w:b/>
                            <w:sz w:val="18"/>
                            <w:szCs w:val="18"/>
                          </w:rPr>
                          <w:t xml:space="preserve">                      </w:t>
                        </w:r>
                        <w:r>
                          <w:rPr>
                            <w:rFonts w:asciiTheme="minorHAnsi" w:hAnsiTheme="minorHAnsi" w:cstheme="minorHAnsi"/>
                            <w:b/>
                            <w:sz w:val="18"/>
                            <w:szCs w:val="18"/>
                          </w:rPr>
                          <w:t xml:space="preserve">    2</w:t>
                        </w:r>
                        <w:r w:rsidRPr="00844F84">
                          <w:rPr>
                            <w:rFonts w:asciiTheme="minorHAnsi" w:hAnsiTheme="minorHAnsi" w:cstheme="minorHAnsi"/>
                            <w:b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Text Box 2" o:spid="_x0000_s1031" type="#_x0000_t202" style="position:absolute;left:26239;top:184;width:5580;height:2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wa3wgAAANsAAAAPAAAAZHJzL2Rvd25yZXYueG1sRI/NasMw&#10;EITvhb6D2EBujZyW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Bhkwa3wgAAANsAAAAPAAAA&#10;AAAAAAAAAAAAAAcCAABkcnMvZG93bnJldi54bWxQSwUGAAAAAAMAAwC3AAAA9gIAAAAA&#10;" filled="f" stroked="f">
                  <v:textbox style="mso-fit-shape-to-text:t">
                    <w:txbxContent>
                      <w:p w:rsidR="00CC7355" w:rsidRPr="00844F84" w:rsidRDefault="00CC7355" w:rsidP="00CC7355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44F84">
                          <w:rPr>
                            <w:rFonts w:ascii="Calibri" w:hAnsi="Calibri" w:cs="Calibri"/>
                            <w:bCs/>
                            <w:sz w:val="14"/>
                            <w:szCs w:val="18"/>
                            <w:lang w:val="en-US"/>
                          </w:rPr>
                          <w:t>14 mm</w:t>
                        </w:r>
                      </w:p>
                    </w:txbxContent>
                  </v:textbox>
                </v:shape>
                <v:shape id="Text Box 2" o:spid="_x0000_s1032" type="#_x0000_t202" style="position:absolute;left:22403;top:6593;width:5575;height:209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" filled="f" stroked="f">
                  <v:textbox style="mso-fit-shape-to-text:t">
                    <w:txbxContent>
                      <w:p w:rsidR="00CC7355" w:rsidRPr="00CC1D0A" w:rsidRDefault="00CC7355" w:rsidP="00CC7355">
                        <w:pPr>
                          <w:pStyle w:val="NormalWeb"/>
                          <w:spacing w:before="0" w:beforeAutospacing="0" w:after="0" w:afterAutospacing="0"/>
                        </w:pPr>
                        <w:r w:rsidRPr="00844F84">
                          <w:rPr>
                            <w:rFonts w:ascii="Calibri" w:hAnsi="Calibri" w:cs="Calibri"/>
                            <w:sz w:val="14"/>
                            <w:szCs w:val="14"/>
                          </w:rPr>
                          <w:t>41 mm</w:t>
                        </w:r>
                        <w:r w:rsidRPr="00844F84">
                          <w:rPr>
                            <w:rFonts w:ascii="Calibri" w:hAnsi="Calibri" w:cs="Calibri"/>
                            <w:strike/>
                            <w:sz w:val="14"/>
                            <w:szCs w:val="14"/>
                          </w:rPr>
                          <w:t xml:space="preserve">            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:rsidR="00CC7355" w:rsidRPr="00844F84" w:rsidRDefault="00CC7355" w:rsidP="00CC7355"/>
    <w:p w:rsidR="00CC7355" w:rsidRPr="00844F84" w:rsidRDefault="00CC7355" w:rsidP="00CC7355"/>
    <w:p w:rsidR="00CC7355" w:rsidRPr="00844F84" w:rsidRDefault="00CC7355" w:rsidP="00CC7355"/>
    <w:p w:rsidR="005A06C2" w:rsidRDefault="005A06C2" w:rsidP="00CC7355">
      <w:pPr>
        <w:pStyle w:val="Caption"/>
        <w:spacing w:after="0"/>
        <w:rPr>
          <w:b/>
          <w:i w:val="0"/>
          <w:sz w:val="22"/>
          <w:szCs w:val="22"/>
        </w:rPr>
      </w:pPr>
      <w:bookmarkStart w:id="12" w:name="_Hlk122681815"/>
    </w:p>
    <w:p w:rsidR="005A06C2" w:rsidRDefault="005A06C2" w:rsidP="00CC7355">
      <w:pPr>
        <w:pStyle w:val="Caption"/>
        <w:spacing w:after="0"/>
        <w:rPr>
          <w:b/>
          <w:i w:val="0"/>
          <w:sz w:val="22"/>
          <w:szCs w:val="22"/>
        </w:rPr>
      </w:pPr>
    </w:p>
    <w:p w:rsidR="005A06C2" w:rsidRDefault="005A06C2" w:rsidP="00CC7355">
      <w:pPr>
        <w:pStyle w:val="Caption"/>
        <w:spacing w:after="0"/>
        <w:rPr>
          <w:b/>
          <w:i w:val="0"/>
          <w:sz w:val="22"/>
          <w:szCs w:val="22"/>
        </w:rPr>
      </w:pPr>
    </w:p>
    <w:p w:rsidR="005A06C2" w:rsidRDefault="005A06C2" w:rsidP="00CC7355">
      <w:pPr>
        <w:pStyle w:val="Caption"/>
        <w:spacing w:after="0"/>
        <w:rPr>
          <w:b/>
          <w:i w:val="0"/>
          <w:sz w:val="22"/>
          <w:szCs w:val="22"/>
        </w:rPr>
      </w:pPr>
    </w:p>
    <w:p w:rsidR="00CC7355" w:rsidRPr="008A5AF9" w:rsidRDefault="00CC7355" w:rsidP="00CC7355">
      <w:pPr>
        <w:pStyle w:val="Caption"/>
        <w:spacing w:after="0"/>
        <w:rPr>
          <w:i w:val="0"/>
          <w:sz w:val="22"/>
          <w:szCs w:val="22"/>
        </w:rPr>
      </w:pPr>
      <w:r>
        <w:rPr>
          <w:b/>
          <w:i w:val="0"/>
          <w:sz w:val="22"/>
          <w:szCs w:val="22"/>
        </w:rPr>
        <w:t>Fig A.</w:t>
      </w:r>
      <w:r w:rsidRPr="00844F84">
        <w:rPr>
          <w:b/>
          <w:i w:val="0"/>
          <w:sz w:val="22"/>
          <w:szCs w:val="22"/>
        </w:rPr>
        <w:t xml:space="preserve"> </w:t>
      </w:r>
      <w:r>
        <w:rPr>
          <w:b/>
          <w:i w:val="0"/>
          <w:sz w:val="22"/>
          <w:szCs w:val="22"/>
        </w:rPr>
        <w:t>Design of o</w:t>
      </w:r>
      <w:r w:rsidRPr="002C757E">
        <w:rPr>
          <w:b/>
          <w:i w:val="0"/>
          <w:sz w:val="22"/>
          <w:szCs w:val="22"/>
        </w:rPr>
        <w:t>ne-chamber microfluidic chip.</w:t>
      </w:r>
      <w:r>
        <w:rPr>
          <w:i w:val="0"/>
          <w:sz w:val="22"/>
          <w:szCs w:val="22"/>
        </w:rPr>
        <w:t xml:space="preserve"> 1</w:t>
      </w:r>
      <w:r w:rsidRPr="00844F84">
        <w:rPr>
          <w:i w:val="0"/>
          <w:sz w:val="22"/>
          <w:szCs w:val="22"/>
        </w:rPr>
        <w:t xml:space="preserve">) </w:t>
      </w:r>
      <w:r>
        <w:rPr>
          <w:i w:val="0"/>
          <w:sz w:val="22"/>
          <w:szCs w:val="22"/>
        </w:rPr>
        <w:t>Individual</w:t>
      </w:r>
      <w:r w:rsidRPr="00844F84">
        <w:rPr>
          <w:i w:val="0"/>
          <w:sz w:val="22"/>
          <w:szCs w:val="22"/>
        </w:rPr>
        <w:t xml:space="preserve"> layer in the chip aligned</w:t>
      </w:r>
      <w:r>
        <w:rPr>
          <w:i w:val="0"/>
          <w:sz w:val="22"/>
          <w:szCs w:val="22"/>
        </w:rPr>
        <w:t>. 1</w:t>
      </w:r>
      <w:r w:rsidRPr="00844F84">
        <w:rPr>
          <w:i w:val="0"/>
          <w:sz w:val="22"/>
          <w:szCs w:val="22"/>
        </w:rPr>
        <w:t>) One-chamber chip-metrics; 1.7 x 14 x 41 mm</w:t>
      </w:r>
      <w:r w:rsidRPr="00844F84">
        <w:rPr>
          <w:rFonts w:cstheme="minorHAnsi"/>
          <w:i w:val="0"/>
          <w:sz w:val="22"/>
          <w:szCs w:val="22"/>
          <w:vertAlign w:val="superscript"/>
          <w:lang w:val="en-US"/>
        </w:rPr>
        <w:t>3</w:t>
      </w:r>
      <w:r w:rsidRPr="00844F84">
        <w:rPr>
          <w:i w:val="0"/>
          <w:sz w:val="22"/>
          <w:szCs w:val="22"/>
        </w:rPr>
        <w:t xml:space="preserve"> and chamber volume of 50 </w:t>
      </w:r>
      <w:proofErr w:type="spellStart"/>
      <w:r w:rsidRPr="00844F84">
        <w:rPr>
          <w:rFonts w:cstheme="minorHAnsi"/>
          <w:i w:val="0"/>
          <w:sz w:val="22"/>
          <w:szCs w:val="22"/>
        </w:rPr>
        <w:t>μ</w:t>
      </w:r>
      <w:r w:rsidRPr="00844F84">
        <w:rPr>
          <w:i w:val="0"/>
          <w:sz w:val="22"/>
          <w:szCs w:val="22"/>
        </w:rPr>
        <w:t>l</w:t>
      </w:r>
      <w:proofErr w:type="spellEnd"/>
      <w:r w:rsidRPr="00844F84">
        <w:rPr>
          <w:i w:val="0"/>
          <w:sz w:val="22"/>
          <w:szCs w:val="22"/>
        </w:rPr>
        <w:t xml:space="preserve">. </w:t>
      </w:r>
    </w:p>
    <w:bookmarkEnd w:id="12"/>
    <w:p w:rsidR="00CC7355" w:rsidRDefault="00CC7355" w:rsidP="00CC7355">
      <w:pPr>
        <w:rPr>
          <w:rFonts w:eastAsiaTheme="minorEastAsia" w:cs="Calibri"/>
          <w:b/>
          <w:bCs/>
          <w:lang w:val="en-GB" w:eastAsia="zh-CN"/>
        </w:rPr>
      </w:pPr>
      <w:r w:rsidRPr="009E5239">
        <w:br w:type="page"/>
      </w:r>
    </w:p>
    <w:p w:rsidR="00CC7355" w:rsidRPr="00844F84" w:rsidRDefault="00CC7355" w:rsidP="00BE2BC6">
      <w:pPr>
        <w:pStyle w:val="Heading3"/>
        <w:numPr>
          <w:ilvl w:val="0"/>
          <w:numId w:val="2"/>
        </w:numPr>
        <w:spacing w:before="240"/>
        <w:rPr>
          <w:sz w:val="22"/>
          <w:szCs w:val="22"/>
          <w:lang w:val="en-US"/>
        </w:rPr>
      </w:pPr>
      <w:bookmarkStart w:id="13" w:name="_Toc139540505"/>
      <w:r>
        <w:rPr>
          <w:sz w:val="22"/>
          <w:szCs w:val="22"/>
        </w:rPr>
        <w:lastRenderedPageBreak/>
        <w:t>Fluorophore study in chip</w:t>
      </w:r>
      <w:bookmarkEnd w:id="13"/>
    </w:p>
    <w:p w:rsidR="00CC7355" w:rsidRDefault="00CC7355" w:rsidP="00CC7355">
      <w:pPr>
        <w:tabs>
          <w:tab w:val="center" w:pos="4800"/>
          <w:tab w:val="right" w:pos="9500"/>
        </w:tabs>
        <w:jc w:val="both"/>
        <w:rPr>
          <w:rFonts w:cs="Arial"/>
        </w:rPr>
      </w:pPr>
      <w:r w:rsidRPr="00844F84">
        <w:rPr>
          <w:rFonts w:cs="Arial"/>
        </w:rPr>
        <w:t>The average fluorescent emission of the duplicates of each dye</w:t>
      </w:r>
      <w:r>
        <w:rPr>
          <w:rFonts w:cs="Arial"/>
        </w:rPr>
        <w:t xml:space="preserve"> (</w:t>
      </w:r>
      <w:proofErr w:type="spellStart"/>
      <w:r w:rsidRPr="00844F84">
        <w:rPr>
          <w:rFonts w:cs="Arial"/>
        </w:rPr>
        <w:t>EvaGreen</w:t>
      </w:r>
      <w:proofErr w:type="spellEnd"/>
      <w:r w:rsidRPr="00844F84">
        <w:rPr>
          <w:rFonts w:cs="Arial"/>
        </w:rPr>
        <w:t xml:space="preserve"> (EG), </w:t>
      </w:r>
      <w:proofErr w:type="spellStart"/>
      <w:r w:rsidRPr="00844F84">
        <w:rPr>
          <w:rFonts w:cs="Arial"/>
        </w:rPr>
        <w:t>AccuClear</w:t>
      </w:r>
      <w:proofErr w:type="spellEnd"/>
      <w:r w:rsidRPr="00844F84">
        <w:rPr>
          <w:rFonts w:cs="Arial"/>
        </w:rPr>
        <w:t xml:space="preserve"> (AC), </w:t>
      </w:r>
      <w:proofErr w:type="spellStart"/>
      <w:r w:rsidRPr="00844F84">
        <w:rPr>
          <w:rFonts w:cs="Arial"/>
        </w:rPr>
        <w:t>QuantiFluor</w:t>
      </w:r>
      <w:proofErr w:type="spellEnd"/>
      <w:r w:rsidRPr="00844F84">
        <w:rPr>
          <w:rFonts w:cs="Arial"/>
        </w:rPr>
        <w:t xml:space="preserve"> (QF), </w:t>
      </w:r>
      <w:proofErr w:type="spellStart"/>
      <w:r w:rsidRPr="00844F84">
        <w:rPr>
          <w:rFonts w:cs="Arial"/>
        </w:rPr>
        <w:t>Acridine</w:t>
      </w:r>
      <w:proofErr w:type="spellEnd"/>
      <w:r w:rsidRPr="00844F84">
        <w:rPr>
          <w:rFonts w:cs="Arial"/>
        </w:rPr>
        <w:t xml:space="preserve"> Orange (AO) and </w:t>
      </w:r>
      <w:proofErr w:type="spellStart"/>
      <w:r w:rsidRPr="00844F84">
        <w:rPr>
          <w:rFonts w:cs="Arial"/>
        </w:rPr>
        <w:t>Thiazole</w:t>
      </w:r>
      <w:proofErr w:type="spellEnd"/>
      <w:r w:rsidRPr="00844F84">
        <w:rPr>
          <w:rFonts w:cs="Arial"/>
        </w:rPr>
        <w:t xml:space="preserve"> Orange (TO)</w:t>
      </w:r>
      <w:r>
        <w:rPr>
          <w:rFonts w:cs="Arial"/>
        </w:rPr>
        <w:t>)</w:t>
      </w:r>
      <w:r w:rsidRPr="00844F84">
        <w:rPr>
          <w:rFonts w:cs="Arial"/>
        </w:rPr>
        <w:t xml:space="preserve"> in </w:t>
      </w:r>
      <w:r>
        <w:rPr>
          <w:rFonts w:cs="Arial"/>
        </w:rPr>
        <w:t xml:space="preserve">different </w:t>
      </w:r>
      <w:r w:rsidRPr="00844F84">
        <w:rPr>
          <w:rFonts w:cs="Arial"/>
        </w:rPr>
        <w:t xml:space="preserve">concentrations </w:t>
      </w:r>
      <w:r>
        <w:rPr>
          <w:rFonts w:cs="Arial"/>
        </w:rPr>
        <w:t>and in the presence of the CTD (booster) are shown in</w:t>
      </w:r>
      <w:r w:rsidRPr="00844F84">
        <w:rPr>
          <w:rFonts w:cs="Arial"/>
        </w:rPr>
        <w:t xml:space="preserve"> </w:t>
      </w:r>
      <w:r>
        <w:rPr>
          <w:rFonts w:cs="Arial"/>
        </w:rPr>
        <w:t>Fig B</w:t>
      </w:r>
      <w:r w:rsidRPr="00844F84">
        <w:rPr>
          <w:rFonts w:cs="Arial"/>
        </w:rPr>
        <w:t xml:space="preserve"> (</w:t>
      </w:r>
      <w:r>
        <w:rPr>
          <w:rFonts w:cs="Arial"/>
        </w:rPr>
        <w:t>1-5</w:t>
      </w:r>
      <w:r w:rsidRPr="00844F84">
        <w:rPr>
          <w:rFonts w:cs="Arial"/>
        </w:rPr>
        <w:t xml:space="preserve">). </w:t>
      </w:r>
      <w:r>
        <w:rPr>
          <w:rFonts w:cs="Arial"/>
        </w:rPr>
        <w:t>Table A</w:t>
      </w:r>
      <w:r w:rsidRPr="00844F84">
        <w:rPr>
          <w:rFonts w:cs="Arial"/>
        </w:rPr>
        <w:t xml:space="preserve"> shows the max</w:t>
      </w:r>
      <w:r>
        <w:rPr>
          <w:rFonts w:cs="Arial"/>
        </w:rPr>
        <w:t>imum</w:t>
      </w:r>
      <w:r w:rsidRPr="00844F84">
        <w:rPr>
          <w:rFonts w:cs="Arial"/>
        </w:rPr>
        <w:t xml:space="preserve"> emission of each dye in concentrations: 1.0%, 2.5%, 3.0% and 4.0%. </w:t>
      </w:r>
    </w:p>
    <w:p w:rsidR="00CC7355" w:rsidRDefault="00CC7355" w:rsidP="00CC7355">
      <w:pPr>
        <w:tabs>
          <w:tab w:val="center" w:pos="4800"/>
          <w:tab w:val="right" w:pos="9500"/>
        </w:tabs>
        <w:jc w:val="both"/>
        <w:rPr>
          <w:rFonts w:cs="Arial"/>
        </w:rPr>
      </w:pPr>
    </w:p>
    <w:p w:rsidR="00CC7355" w:rsidRPr="008A5AF9" w:rsidRDefault="00CC7355" w:rsidP="00CC7355">
      <w:pPr>
        <w:tabs>
          <w:tab w:val="center" w:pos="4800"/>
          <w:tab w:val="right" w:pos="9500"/>
        </w:tabs>
        <w:jc w:val="both"/>
        <w:rPr>
          <w:rFonts w:cs="Arial"/>
        </w:rPr>
      </w:pPr>
      <w:r w:rsidRPr="00844F84">
        <w:rPr>
          <w:rFonts w:cstheme="minorHAnsi"/>
          <w:b/>
        </w:rPr>
        <w:t>Table</w:t>
      </w:r>
      <w:r>
        <w:rPr>
          <w:rFonts w:cstheme="minorHAnsi"/>
          <w:b/>
        </w:rPr>
        <w:t xml:space="preserve"> A.</w:t>
      </w:r>
      <w:r w:rsidRPr="00844F84">
        <w:rPr>
          <w:rFonts w:cstheme="minorHAnsi"/>
        </w:rPr>
        <w:t xml:space="preserve"> </w:t>
      </w:r>
      <w:r w:rsidRPr="001B55F8">
        <w:rPr>
          <w:rFonts w:cstheme="minorHAnsi"/>
          <w:b/>
          <w:lang w:val="en-GB"/>
        </w:rPr>
        <w:t>Average emission of dyes in comparable dye concentrations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726"/>
        <w:gridCol w:w="1535"/>
        <w:gridCol w:w="1417"/>
        <w:gridCol w:w="1418"/>
        <w:gridCol w:w="1417"/>
        <w:gridCol w:w="1843"/>
      </w:tblGrid>
      <w:tr w:rsidR="00CC7355" w:rsidRPr="00844F84" w:rsidTr="002C757E">
        <w:trPr>
          <w:trHeight w:val="521"/>
        </w:trPr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C7355" w:rsidRPr="00844F84" w:rsidRDefault="00CC7355" w:rsidP="002C757E">
            <w:pPr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7630" w:type="dxa"/>
            <w:gridSpan w:val="5"/>
            <w:tcBorders>
              <w:top w:val="single" w:sz="4" w:space="0" w:color="auto"/>
              <w:left w:val="nil"/>
              <w:bottom w:val="single" w:sz="12" w:space="0" w:color="666666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844F84">
              <w:rPr>
                <w:rFonts w:cs="Arial"/>
                <w:b/>
                <w:bCs/>
                <w:color w:val="000000"/>
              </w:rPr>
              <w:t>Fluorescent Emission (max)</w:t>
            </w:r>
          </w:p>
        </w:tc>
      </w:tr>
      <w:tr w:rsidR="00CC7355" w:rsidRPr="00844F84" w:rsidTr="002C757E">
        <w:trPr>
          <w:trHeight w:val="345"/>
        </w:trPr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C7355" w:rsidRPr="00844F84" w:rsidRDefault="00CC7355" w:rsidP="002C757E">
            <w:pPr>
              <w:rPr>
                <w:rFonts w:cs="Arial"/>
                <w:b/>
                <w:bCs/>
                <w:color w:val="000000"/>
              </w:rPr>
            </w:pPr>
            <w:r w:rsidRPr="00844F84">
              <w:rPr>
                <w:rFonts w:cs="Arial"/>
                <w:b/>
                <w:bCs/>
                <w:color w:val="000000"/>
              </w:rPr>
              <w:t> Dye conc. %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000000" w:fill="FFFFFF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844F84">
              <w:rPr>
                <w:rFonts w:cs="Arial"/>
                <w:b/>
                <w:bCs/>
                <w:color w:val="000000"/>
              </w:rPr>
              <w:t>E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844F84">
              <w:rPr>
                <w:rFonts w:cs="Arial"/>
                <w:b/>
                <w:bCs/>
                <w:color w:val="000000"/>
              </w:rPr>
              <w:t>A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844F84">
              <w:rPr>
                <w:rFonts w:cs="Arial"/>
                <w:b/>
                <w:bCs/>
                <w:color w:val="000000"/>
              </w:rPr>
              <w:t>Q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844F84">
              <w:rPr>
                <w:rFonts w:cs="Arial"/>
                <w:b/>
                <w:bCs/>
                <w:color w:val="000000"/>
              </w:rPr>
              <w:t>A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844F84">
              <w:rPr>
                <w:rFonts w:cs="Arial"/>
                <w:b/>
                <w:bCs/>
                <w:color w:val="000000"/>
              </w:rPr>
              <w:t>TO</w:t>
            </w:r>
          </w:p>
        </w:tc>
      </w:tr>
      <w:tr w:rsidR="00CC7355" w:rsidRPr="00844F84" w:rsidTr="002C757E">
        <w:trPr>
          <w:trHeight w:val="330"/>
        </w:trPr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844F84">
              <w:rPr>
                <w:rFonts w:cs="Arial"/>
                <w:b/>
                <w:bCs/>
                <w:color w:val="000000"/>
              </w:rPr>
              <w:t>1.0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000000" w:fill="D9D9D9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3,11E+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D9D9D9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,53E+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D9D9D9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2,01E+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D9D9D9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2,96E+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5,90E+05</w:t>
            </w:r>
          </w:p>
        </w:tc>
      </w:tr>
      <w:tr w:rsidR="00CC7355" w:rsidRPr="00844F84" w:rsidTr="002C757E">
        <w:trPr>
          <w:trHeight w:val="330"/>
        </w:trPr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844F84">
              <w:rPr>
                <w:rFonts w:cs="Arial"/>
                <w:b/>
                <w:bCs/>
                <w:color w:val="000000"/>
              </w:rPr>
              <w:t>2.5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000000" w:fill="FFFFFF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5,30E+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3,47E+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4,65E+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3,37E+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3,97E+05</w:t>
            </w:r>
          </w:p>
        </w:tc>
      </w:tr>
      <w:tr w:rsidR="00CC7355" w:rsidRPr="00844F84" w:rsidTr="002C757E">
        <w:trPr>
          <w:trHeight w:val="330"/>
        </w:trPr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844F84">
              <w:rPr>
                <w:rFonts w:cs="Arial"/>
                <w:b/>
                <w:bCs/>
                <w:color w:val="000000"/>
              </w:rPr>
              <w:t>3.0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000000" w:fill="D9D9D9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7,95E+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D9D9D9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2,91E+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D9D9D9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6,22E+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D9D9D9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4,82E+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3,77E+05</w:t>
            </w:r>
          </w:p>
        </w:tc>
      </w:tr>
      <w:tr w:rsidR="00CC7355" w:rsidRPr="00844F84" w:rsidTr="002C757E">
        <w:trPr>
          <w:trHeight w:val="330"/>
        </w:trPr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844F84">
              <w:rPr>
                <w:rFonts w:cs="Arial"/>
                <w:b/>
                <w:bCs/>
                <w:color w:val="000000"/>
              </w:rPr>
              <w:t>4.0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666666"/>
            </w:tcBorders>
            <w:shd w:val="clear" w:color="000000" w:fill="FFFFFF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8,05E+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666666"/>
            </w:tcBorders>
            <w:shd w:val="clear" w:color="000000" w:fill="FFFFFF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4,96E+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666666"/>
            </w:tcBorders>
            <w:shd w:val="clear" w:color="000000" w:fill="FFFFFF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4,77E+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666666"/>
            </w:tcBorders>
            <w:shd w:val="clear" w:color="000000" w:fill="FFFFFF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7,14E+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2,40E+06</w:t>
            </w:r>
          </w:p>
        </w:tc>
      </w:tr>
      <w:tr w:rsidR="00CC7355" w:rsidRPr="00844F84" w:rsidTr="002C757E">
        <w:trPr>
          <w:trHeight w:val="315"/>
        </w:trPr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C7355" w:rsidRPr="00844F84" w:rsidRDefault="00640028" w:rsidP="002C757E">
            <w:pPr>
              <w:jc w:val="center"/>
              <w:rPr>
                <w:rFonts w:cs="Arial"/>
                <w:b/>
                <w:bCs/>
                <w:color w:val="00000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6,10E+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3,22E+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4,41E+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3,82E+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7355" w:rsidRPr="00844F84" w:rsidRDefault="00CC7355" w:rsidP="002C757E">
            <w:pPr>
              <w:jc w:val="center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9,41E+05</w:t>
            </w:r>
          </w:p>
        </w:tc>
      </w:tr>
    </w:tbl>
    <w:p w:rsidR="00CC7355" w:rsidRPr="00844F84" w:rsidRDefault="00CC7355" w:rsidP="00CC7355">
      <w:pPr>
        <w:jc w:val="both"/>
        <w:rPr>
          <w:rFonts w:cstheme="minorHAnsi"/>
        </w:rPr>
      </w:pPr>
      <w:bookmarkStart w:id="14" w:name="_Hlk122681893"/>
      <w:r w:rsidRPr="00844F84">
        <w:rPr>
          <w:rFonts w:cstheme="minorHAnsi"/>
        </w:rPr>
        <w:t>Average emission (max) of the duplicates of EG (525nm), AC (495nm), QF (525nm), AO (525nm) and TO (529nm) in comparable dye concentrations.</w:t>
      </w:r>
      <w:bookmarkEnd w:id="14"/>
      <w:r w:rsidRPr="00844F84">
        <w:rPr>
          <w:rFonts w:cstheme="minorHAnsi"/>
        </w:rPr>
        <w:t xml:space="preserve"> Mean maximum emission (</w:t>
      </w:r>
      <m:oMath>
        <m:acc>
          <m:accPr>
            <m:chr m:val="̅"/>
            <m:ctrlPr>
              <w:rPr>
                <w:rFonts w:ascii="Cambria Math" w:hAnsi="Cambria Math" w:cstheme="minorHAnsi"/>
                <w:bCs/>
                <w:i/>
              </w:rPr>
            </m:ctrlPr>
          </m:accPr>
          <m:e>
            <m:r>
              <w:rPr>
                <w:rFonts w:ascii="Cambria Math" w:hAnsi="Cambria Math" w:cstheme="minorHAnsi"/>
              </w:rPr>
              <m:t>X</m:t>
            </m:r>
          </m:e>
        </m:acc>
        <m:r>
          <w:rPr>
            <w:rFonts w:ascii="Cambria Math" w:hAnsi="Cambria Math" w:cstheme="minorHAnsi"/>
          </w:rPr>
          <m:t>)</m:t>
        </m:r>
      </m:oMath>
      <w:r w:rsidRPr="00844F84">
        <w:rPr>
          <w:rFonts w:cstheme="minorHAnsi"/>
          <w:b/>
          <w:bCs/>
        </w:rPr>
        <w:t xml:space="preserve"> </w:t>
      </w:r>
      <w:r w:rsidRPr="00844F84">
        <w:rPr>
          <w:rFonts w:cstheme="minorHAnsi"/>
        </w:rPr>
        <w:t xml:space="preserve">of the different concentrations was also calculated, showing QF and TO giving the overall highest emission. </w:t>
      </w:r>
    </w:p>
    <w:p w:rsidR="00CC7355" w:rsidRPr="00844F84" w:rsidRDefault="00CC7355" w:rsidP="00CC7355">
      <w:pPr>
        <w:jc w:val="both"/>
        <w:rPr>
          <w:rFonts w:cstheme="minorHAnsi"/>
        </w:rPr>
      </w:pPr>
    </w:p>
    <w:p w:rsidR="00CC7355" w:rsidRDefault="00CC7355" w:rsidP="00CC7355">
      <w:pPr>
        <w:rPr>
          <w:rFonts w:cs="Arial"/>
        </w:rPr>
      </w:pPr>
      <w:r>
        <w:rPr>
          <w:rFonts w:cs="Arial"/>
        </w:rPr>
        <w:br w:type="page"/>
      </w:r>
    </w:p>
    <w:p w:rsidR="00CC7355" w:rsidRPr="00844F84" w:rsidRDefault="00CC7355" w:rsidP="00CC7355">
      <w:pPr>
        <w:jc w:val="both"/>
        <w:rPr>
          <w:rFonts w:cs="Arial"/>
        </w:rPr>
      </w:pPr>
      <w:r w:rsidRPr="00844F84">
        <w:rPr>
          <w:noProof/>
          <w:sz w:val="10"/>
          <w:szCs w:val="10"/>
        </w:rPr>
        <w:drawing>
          <wp:anchor distT="0" distB="0" distL="114300" distR="114300" simplePos="0" relativeHeight="251662336" behindDoc="1" locked="0" layoutInCell="1" allowOverlap="1" wp14:anchorId="37564226" wp14:editId="03346AC0">
            <wp:simplePos x="0" y="0"/>
            <wp:positionH relativeFrom="margin">
              <wp:align>left</wp:align>
            </wp:positionH>
            <wp:positionV relativeFrom="paragraph">
              <wp:posOffset>4967605</wp:posOffset>
            </wp:positionV>
            <wp:extent cx="3032125" cy="2428875"/>
            <wp:effectExtent l="0" t="0" r="15875" b="9525"/>
            <wp:wrapTight wrapText="bothSides">
              <wp:wrapPolygon edited="0">
                <wp:start x="0" y="0"/>
                <wp:lineTo x="0" y="21515"/>
                <wp:lineTo x="21577" y="21515"/>
                <wp:lineTo x="21577" y="0"/>
                <wp:lineTo x="0" y="0"/>
              </wp:wrapPolygon>
            </wp:wrapTight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CC97B92D-86E8-D244-BCA5-46B56C7588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44F84">
        <w:rPr>
          <w:noProof/>
          <w:sz w:val="10"/>
          <w:szCs w:val="10"/>
        </w:rPr>
        <w:drawing>
          <wp:anchor distT="0" distB="0" distL="114300" distR="114300" simplePos="0" relativeHeight="251661312" behindDoc="1" locked="0" layoutInCell="1" allowOverlap="1" wp14:anchorId="0CEFEB0B" wp14:editId="6B18CDAD">
            <wp:simplePos x="0" y="0"/>
            <wp:positionH relativeFrom="column">
              <wp:posOffset>-9525</wp:posOffset>
            </wp:positionH>
            <wp:positionV relativeFrom="paragraph">
              <wp:posOffset>2536825</wp:posOffset>
            </wp:positionV>
            <wp:extent cx="3038475" cy="2438400"/>
            <wp:effectExtent l="0" t="0" r="9525" b="0"/>
            <wp:wrapTight wrapText="bothSides">
              <wp:wrapPolygon edited="0">
                <wp:start x="0" y="0"/>
                <wp:lineTo x="0" y="21431"/>
                <wp:lineTo x="21532" y="21431"/>
                <wp:lineTo x="21532" y="0"/>
                <wp:lineTo x="0" y="0"/>
              </wp:wrapPolygon>
            </wp:wrapTight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734CFC97-3511-1A45-AA5B-04EC72FA56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44F84">
        <w:rPr>
          <w:noProof/>
          <w:sz w:val="10"/>
          <w:szCs w:val="10"/>
        </w:rPr>
        <w:drawing>
          <wp:anchor distT="0" distB="0" distL="114300" distR="114300" simplePos="0" relativeHeight="251663360" behindDoc="1" locked="0" layoutInCell="1" allowOverlap="1" wp14:anchorId="31975E06" wp14:editId="16FEE460">
            <wp:simplePos x="0" y="0"/>
            <wp:positionH relativeFrom="column">
              <wp:posOffset>3028387</wp:posOffset>
            </wp:positionH>
            <wp:positionV relativeFrom="paragraph">
              <wp:posOffset>2530170</wp:posOffset>
            </wp:positionV>
            <wp:extent cx="3032125" cy="2438400"/>
            <wp:effectExtent l="0" t="0" r="15875" b="0"/>
            <wp:wrapTight wrapText="bothSides">
              <wp:wrapPolygon edited="0">
                <wp:start x="0" y="0"/>
                <wp:lineTo x="0" y="21431"/>
                <wp:lineTo x="21577" y="21431"/>
                <wp:lineTo x="21577" y="0"/>
                <wp:lineTo x="0" y="0"/>
              </wp:wrapPolygon>
            </wp:wrapTight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99687E39-D315-EF4A-9ACE-071A782279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44F84">
        <w:rPr>
          <w:noProof/>
          <w:sz w:val="10"/>
          <w:szCs w:val="10"/>
        </w:rPr>
        <w:drawing>
          <wp:anchor distT="0" distB="0" distL="114300" distR="114300" simplePos="0" relativeHeight="251660288" behindDoc="1" locked="0" layoutInCell="1" allowOverlap="1" wp14:anchorId="4B8BE255" wp14:editId="5076BE34">
            <wp:simplePos x="0" y="0"/>
            <wp:positionH relativeFrom="column">
              <wp:posOffset>3027875</wp:posOffset>
            </wp:positionH>
            <wp:positionV relativeFrom="paragraph">
              <wp:posOffset>217854</wp:posOffset>
            </wp:positionV>
            <wp:extent cx="3032125" cy="2314575"/>
            <wp:effectExtent l="0" t="0" r="15875" b="9525"/>
            <wp:wrapTight wrapText="bothSides">
              <wp:wrapPolygon edited="0">
                <wp:start x="0" y="0"/>
                <wp:lineTo x="0" y="21511"/>
                <wp:lineTo x="21577" y="21511"/>
                <wp:lineTo x="21577" y="0"/>
                <wp:lineTo x="0" y="0"/>
              </wp:wrapPolygon>
            </wp:wrapTight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67862964-17D7-474C-9B68-C9A62C688B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44F84">
        <w:rPr>
          <w:noProof/>
          <w:sz w:val="10"/>
          <w:szCs w:val="10"/>
        </w:rPr>
        <w:drawing>
          <wp:anchor distT="0" distB="0" distL="114300" distR="114300" simplePos="0" relativeHeight="251659264" behindDoc="1" locked="0" layoutInCell="1" allowOverlap="1" wp14:anchorId="766BBD3C" wp14:editId="1E4799AA">
            <wp:simplePos x="0" y="0"/>
            <wp:positionH relativeFrom="column">
              <wp:posOffset>-16510</wp:posOffset>
            </wp:positionH>
            <wp:positionV relativeFrom="paragraph">
              <wp:posOffset>229870</wp:posOffset>
            </wp:positionV>
            <wp:extent cx="3038475" cy="2305050"/>
            <wp:effectExtent l="0" t="0" r="9525" b="0"/>
            <wp:wrapTight wrapText="bothSides">
              <wp:wrapPolygon edited="0">
                <wp:start x="0" y="0"/>
                <wp:lineTo x="0" y="21421"/>
                <wp:lineTo x="21532" y="21421"/>
                <wp:lineTo x="21532" y="0"/>
                <wp:lineTo x="0" y="0"/>
              </wp:wrapPolygon>
            </wp:wrapTight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A352D609-4FD8-E643-B1E4-7B59F8F4AB3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C7355" w:rsidRDefault="00CC7355" w:rsidP="00CC7355">
      <w:pPr>
        <w:jc w:val="both"/>
        <w:rPr>
          <w:noProof/>
          <w:sz w:val="10"/>
          <w:szCs w:val="10"/>
        </w:rPr>
      </w:pPr>
    </w:p>
    <w:p w:rsidR="00CC7355" w:rsidRDefault="00CC7355" w:rsidP="00CC7355">
      <w:pPr>
        <w:jc w:val="both"/>
        <w:rPr>
          <w:noProof/>
          <w:sz w:val="10"/>
          <w:szCs w:val="10"/>
        </w:rPr>
      </w:pPr>
    </w:p>
    <w:p w:rsidR="00CC7355" w:rsidRDefault="00CC7355" w:rsidP="00CC7355">
      <w:pPr>
        <w:jc w:val="both"/>
        <w:rPr>
          <w:noProof/>
          <w:sz w:val="10"/>
          <w:szCs w:val="10"/>
        </w:rPr>
      </w:pPr>
    </w:p>
    <w:p w:rsidR="00CC7355" w:rsidRDefault="00CC7355" w:rsidP="00CC7355">
      <w:pPr>
        <w:jc w:val="both"/>
        <w:rPr>
          <w:noProof/>
          <w:sz w:val="10"/>
          <w:szCs w:val="10"/>
        </w:rPr>
      </w:pPr>
    </w:p>
    <w:p w:rsidR="00CC7355" w:rsidRDefault="00CC7355" w:rsidP="00CC7355">
      <w:pPr>
        <w:jc w:val="both"/>
        <w:rPr>
          <w:noProof/>
          <w:sz w:val="10"/>
          <w:szCs w:val="10"/>
        </w:rPr>
      </w:pPr>
    </w:p>
    <w:p w:rsidR="00CC7355" w:rsidRDefault="00CC7355" w:rsidP="00CC7355">
      <w:pPr>
        <w:jc w:val="both"/>
        <w:rPr>
          <w:noProof/>
          <w:sz w:val="10"/>
          <w:szCs w:val="10"/>
        </w:rPr>
      </w:pPr>
    </w:p>
    <w:p w:rsidR="00CC7355" w:rsidRDefault="00CC7355" w:rsidP="00CC7355">
      <w:pPr>
        <w:jc w:val="both"/>
        <w:rPr>
          <w:noProof/>
          <w:sz w:val="10"/>
          <w:szCs w:val="10"/>
        </w:rPr>
      </w:pPr>
    </w:p>
    <w:p w:rsidR="00CC7355" w:rsidRDefault="00CC7355" w:rsidP="00CC7355">
      <w:pPr>
        <w:jc w:val="both"/>
        <w:rPr>
          <w:noProof/>
          <w:sz w:val="10"/>
          <w:szCs w:val="10"/>
        </w:rPr>
      </w:pPr>
    </w:p>
    <w:p w:rsidR="00CC7355" w:rsidRDefault="00CC7355" w:rsidP="00CC7355">
      <w:pPr>
        <w:jc w:val="both"/>
        <w:rPr>
          <w:noProof/>
          <w:sz w:val="10"/>
          <w:szCs w:val="10"/>
        </w:rPr>
      </w:pPr>
    </w:p>
    <w:p w:rsidR="00CC7355" w:rsidRDefault="00CC7355" w:rsidP="00CC7355">
      <w:pPr>
        <w:jc w:val="both"/>
        <w:rPr>
          <w:noProof/>
          <w:sz w:val="10"/>
          <w:szCs w:val="10"/>
        </w:rPr>
      </w:pPr>
    </w:p>
    <w:p w:rsidR="00CC7355" w:rsidRDefault="00CC7355" w:rsidP="00CC7355">
      <w:pPr>
        <w:jc w:val="both"/>
        <w:rPr>
          <w:noProof/>
          <w:sz w:val="10"/>
          <w:szCs w:val="10"/>
        </w:rPr>
      </w:pPr>
    </w:p>
    <w:p w:rsidR="00CC7355" w:rsidRDefault="00CC7355" w:rsidP="00CC7355">
      <w:pPr>
        <w:jc w:val="both"/>
        <w:rPr>
          <w:noProof/>
          <w:sz w:val="10"/>
          <w:szCs w:val="10"/>
        </w:rPr>
      </w:pPr>
    </w:p>
    <w:p w:rsidR="00CC7355" w:rsidRDefault="00CC7355" w:rsidP="00CC7355">
      <w:pPr>
        <w:jc w:val="both"/>
        <w:rPr>
          <w:noProof/>
          <w:sz w:val="10"/>
          <w:szCs w:val="10"/>
        </w:rPr>
      </w:pPr>
    </w:p>
    <w:p w:rsidR="00CC7355" w:rsidRDefault="00CC7355" w:rsidP="00CC7355">
      <w:pPr>
        <w:jc w:val="both"/>
        <w:rPr>
          <w:noProof/>
          <w:sz w:val="10"/>
          <w:szCs w:val="10"/>
        </w:rPr>
      </w:pPr>
    </w:p>
    <w:p w:rsidR="00CC7355" w:rsidRPr="002C757E" w:rsidRDefault="00CC7355" w:rsidP="00CC7355">
      <w:pPr>
        <w:jc w:val="both"/>
        <w:rPr>
          <w:rFonts w:eastAsiaTheme="minorEastAsia" w:cs="Calibri"/>
          <w:b/>
          <w:bCs/>
          <w:lang w:val="en-GB" w:eastAsia="zh-CN"/>
        </w:rPr>
      </w:pPr>
      <w:bookmarkStart w:id="15" w:name="_Hlk122681945"/>
      <w:r>
        <w:rPr>
          <w:rFonts w:cs="Arial"/>
          <w:b/>
        </w:rPr>
        <w:t>Fig</w:t>
      </w:r>
      <w:r w:rsidR="002F757C">
        <w:rPr>
          <w:rFonts w:cs="Arial"/>
          <w:b/>
        </w:rPr>
        <w:t xml:space="preserve"> B</w:t>
      </w:r>
      <w:r>
        <w:rPr>
          <w:rFonts w:cs="Arial"/>
          <w:b/>
        </w:rPr>
        <w:t xml:space="preserve">. </w:t>
      </w:r>
      <w:r w:rsidRPr="00FF2656">
        <w:rPr>
          <w:rFonts w:cs="Arial"/>
          <w:b/>
        </w:rPr>
        <w:t xml:space="preserve">Fluorescence emission spectra of five fluorophores in varying concentrations. </w:t>
      </w:r>
      <w:r w:rsidR="00E10149">
        <w:rPr>
          <w:rFonts w:cs="Arial"/>
        </w:rPr>
        <w:t>1</w:t>
      </w:r>
      <w:r w:rsidRPr="002C757E">
        <w:rPr>
          <w:rFonts w:cs="Arial"/>
        </w:rPr>
        <w:t xml:space="preserve">) EG, excitation (ex): </w:t>
      </w:r>
      <w:r w:rsidR="00E10149">
        <w:rPr>
          <w:rFonts w:cs="Arial"/>
        </w:rPr>
        <w:t>480 nm 2</w:t>
      </w:r>
      <w:r w:rsidRPr="002C757E">
        <w:rPr>
          <w:rFonts w:cs="Arial"/>
        </w:rPr>
        <w:t xml:space="preserve">) AC, ex: </w:t>
      </w:r>
      <w:r w:rsidR="00E10149">
        <w:rPr>
          <w:rFonts w:cs="Arial"/>
        </w:rPr>
        <w:t>450 nm 3</w:t>
      </w:r>
      <w:r w:rsidRPr="002C757E">
        <w:rPr>
          <w:rFonts w:cs="Arial"/>
        </w:rPr>
        <w:t>) QF, ex:</w:t>
      </w:r>
      <w:r w:rsidR="00E10149">
        <w:rPr>
          <w:rFonts w:cs="Arial"/>
        </w:rPr>
        <w:t xml:space="preserve"> 480 nm 4</w:t>
      </w:r>
      <w:r w:rsidRPr="002C757E">
        <w:rPr>
          <w:rFonts w:cs="Arial"/>
        </w:rPr>
        <w:t>) AO, ex:</w:t>
      </w:r>
      <w:r w:rsidR="00E10149">
        <w:rPr>
          <w:rFonts w:cs="Arial"/>
        </w:rPr>
        <w:t xml:space="preserve"> 480 nm and 5</w:t>
      </w:r>
      <w:r w:rsidRPr="002C757E">
        <w:rPr>
          <w:rFonts w:cs="Arial"/>
        </w:rPr>
        <w:t xml:space="preserve">) TO, ex: 480 nm. </w:t>
      </w:r>
      <w:proofErr w:type="gramStart"/>
      <w:r w:rsidRPr="002C757E">
        <w:rPr>
          <w:rFonts w:cs="Arial"/>
        </w:rPr>
        <w:t>2</w:t>
      </w:r>
      <w:proofErr w:type="gramEnd"/>
      <w:r w:rsidRPr="002C757E">
        <w:rPr>
          <w:rFonts w:cs="Arial"/>
        </w:rPr>
        <w:t xml:space="preserve"> </w:t>
      </w:r>
      <w:proofErr w:type="spellStart"/>
      <w:r w:rsidRPr="002C757E">
        <w:rPr>
          <w:rFonts w:cs="Arial"/>
        </w:rPr>
        <w:t>μM</w:t>
      </w:r>
      <w:proofErr w:type="spellEnd"/>
      <w:r w:rsidRPr="002C757E">
        <w:rPr>
          <w:rFonts w:cs="Arial"/>
        </w:rPr>
        <w:t xml:space="preserve"> CTD was applied.  </w:t>
      </w:r>
      <w:bookmarkEnd w:id="15"/>
    </w:p>
    <w:p w:rsidR="00CC7355" w:rsidRPr="00844F84" w:rsidRDefault="00CC7355" w:rsidP="00BE2BC6">
      <w:pPr>
        <w:pStyle w:val="Heading3"/>
        <w:numPr>
          <w:ilvl w:val="0"/>
          <w:numId w:val="2"/>
        </w:numPr>
        <w:rPr>
          <w:sz w:val="22"/>
          <w:szCs w:val="22"/>
        </w:rPr>
      </w:pPr>
      <w:bookmarkStart w:id="16" w:name="_Toc111480181"/>
      <w:bookmarkStart w:id="17" w:name="_Toc111480480"/>
      <w:bookmarkStart w:id="18" w:name="_Toc111480779"/>
      <w:bookmarkStart w:id="19" w:name="_Toc111481078"/>
      <w:bookmarkStart w:id="20" w:name="_Toc111481375"/>
      <w:bookmarkStart w:id="21" w:name="_Toc113193164"/>
      <w:bookmarkStart w:id="22" w:name="_Toc113202264"/>
      <w:bookmarkStart w:id="23" w:name="_Toc113433888"/>
      <w:bookmarkStart w:id="24" w:name="_Toc111480182"/>
      <w:bookmarkStart w:id="25" w:name="_Toc111480481"/>
      <w:bookmarkStart w:id="26" w:name="_Toc111480780"/>
      <w:bookmarkStart w:id="27" w:name="_Toc111481079"/>
      <w:bookmarkStart w:id="28" w:name="_Toc111481376"/>
      <w:bookmarkStart w:id="29" w:name="_Toc113193165"/>
      <w:bookmarkStart w:id="30" w:name="_Toc113202265"/>
      <w:bookmarkStart w:id="31" w:name="_Toc113433889"/>
      <w:bookmarkStart w:id="32" w:name="_Toc111480183"/>
      <w:bookmarkStart w:id="33" w:name="_Toc111480482"/>
      <w:bookmarkStart w:id="34" w:name="_Toc111480781"/>
      <w:bookmarkStart w:id="35" w:name="_Toc111481080"/>
      <w:bookmarkStart w:id="36" w:name="_Toc111481377"/>
      <w:bookmarkStart w:id="37" w:name="_Toc113193166"/>
      <w:bookmarkStart w:id="38" w:name="_Toc113202266"/>
      <w:bookmarkStart w:id="39" w:name="_Toc113433890"/>
      <w:bookmarkStart w:id="40" w:name="_Toc111480184"/>
      <w:bookmarkStart w:id="41" w:name="_Toc111480483"/>
      <w:bookmarkStart w:id="42" w:name="_Toc111480782"/>
      <w:bookmarkStart w:id="43" w:name="_Toc111481081"/>
      <w:bookmarkStart w:id="44" w:name="_Toc111481378"/>
      <w:bookmarkStart w:id="45" w:name="_Toc113193167"/>
      <w:bookmarkStart w:id="46" w:name="_Toc113202267"/>
      <w:bookmarkStart w:id="47" w:name="_Toc113433891"/>
      <w:bookmarkStart w:id="48" w:name="_Toc111480185"/>
      <w:bookmarkStart w:id="49" w:name="_Toc111480484"/>
      <w:bookmarkStart w:id="50" w:name="_Toc111480783"/>
      <w:bookmarkStart w:id="51" w:name="_Toc111481082"/>
      <w:bookmarkStart w:id="52" w:name="_Toc111481379"/>
      <w:bookmarkStart w:id="53" w:name="_Toc113193168"/>
      <w:bookmarkStart w:id="54" w:name="_Toc113202268"/>
      <w:bookmarkStart w:id="55" w:name="_Toc113433892"/>
      <w:bookmarkStart w:id="56" w:name="_Toc111480186"/>
      <w:bookmarkStart w:id="57" w:name="_Toc111480485"/>
      <w:bookmarkStart w:id="58" w:name="_Toc111480784"/>
      <w:bookmarkStart w:id="59" w:name="_Toc111481083"/>
      <w:bookmarkStart w:id="60" w:name="_Toc111481380"/>
      <w:bookmarkStart w:id="61" w:name="_Toc113193169"/>
      <w:bookmarkStart w:id="62" w:name="_Toc113202269"/>
      <w:bookmarkStart w:id="63" w:name="_Toc113433893"/>
      <w:bookmarkStart w:id="64" w:name="_Toc111480187"/>
      <w:bookmarkStart w:id="65" w:name="_Toc111480486"/>
      <w:bookmarkStart w:id="66" w:name="_Toc111480785"/>
      <w:bookmarkStart w:id="67" w:name="_Toc111481084"/>
      <w:bookmarkStart w:id="68" w:name="_Toc111481381"/>
      <w:bookmarkStart w:id="69" w:name="_Toc113193170"/>
      <w:bookmarkStart w:id="70" w:name="_Toc113202270"/>
      <w:bookmarkStart w:id="71" w:name="_Toc113433894"/>
      <w:bookmarkStart w:id="72" w:name="_Toc111480188"/>
      <w:bookmarkStart w:id="73" w:name="_Toc111480487"/>
      <w:bookmarkStart w:id="74" w:name="_Toc111480786"/>
      <w:bookmarkStart w:id="75" w:name="_Toc111481085"/>
      <w:bookmarkStart w:id="76" w:name="_Toc111481382"/>
      <w:bookmarkStart w:id="77" w:name="_Toc113193171"/>
      <w:bookmarkStart w:id="78" w:name="_Toc113202271"/>
      <w:bookmarkStart w:id="79" w:name="_Toc113433895"/>
      <w:bookmarkStart w:id="80" w:name="_Toc111480189"/>
      <w:bookmarkStart w:id="81" w:name="_Toc111480488"/>
      <w:bookmarkStart w:id="82" w:name="_Toc111480787"/>
      <w:bookmarkStart w:id="83" w:name="_Toc111481086"/>
      <w:bookmarkStart w:id="84" w:name="_Toc111481383"/>
      <w:bookmarkStart w:id="85" w:name="_Toc113193172"/>
      <w:bookmarkStart w:id="86" w:name="_Toc113202272"/>
      <w:bookmarkStart w:id="87" w:name="_Toc113433896"/>
      <w:bookmarkStart w:id="88" w:name="_Toc111480190"/>
      <w:bookmarkStart w:id="89" w:name="_Toc111480489"/>
      <w:bookmarkStart w:id="90" w:name="_Toc111480788"/>
      <w:bookmarkStart w:id="91" w:name="_Toc111481087"/>
      <w:bookmarkStart w:id="92" w:name="_Toc111481384"/>
      <w:bookmarkStart w:id="93" w:name="_Toc113193173"/>
      <w:bookmarkStart w:id="94" w:name="_Toc113202273"/>
      <w:bookmarkStart w:id="95" w:name="_Toc113433897"/>
      <w:bookmarkStart w:id="96" w:name="_Toc111480191"/>
      <w:bookmarkStart w:id="97" w:name="_Toc111480490"/>
      <w:bookmarkStart w:id="98" w:name="_Toc111480789"/>
      <w:bookmarkStart w:id="99" w:name="_Toc111481088"/>
      <w:bookmarkStart w:id="100" w:name="_Toc111481385"/>
      <w:bookmarkStart w:id="101" w:name="_Toc113193174"/>
      <w:bookmarkStart w:id="102" w:name="_Toc113202274"/>
      <w:bookmarkStart w:id="103" w:name="_Toc113433898"/>
      <w:bookmarkStart w:id="104" w:name="_Toc111480192"/>
      <w:bookmarkStart w:id="105" w:name="_Toc111480491"/>
      <w:bookmarkStart w:id="106" w:name="_Toc111480790"/>
      <w:bookmarkStart w:id="107" w:name="_Toc111481089"/>
      <w:bookmarkStart w:id="108" w:name="_Toc111481386"/>
      <w:bookmarkStart w:id="109" w:name="_Toc113193175"/>
      <w:bookmarkStart w:id="110" w:name="_Toc113202275"/>
      <w:bookmarkStart w:id="111" w:name="_Toc113433899"/>
      <w:bookmarkStart w:id="112" w:name="_Toc111480193"/>
      <w:bookmarkStart w:id="113" w:name="_Toc111480492"/>
      <w:bookmarkStart w:id="114" w:name="_Toc111480791"/>
      <w:bookmarkStart w:id="115" w:name="_Toc111481090"/>
      <w:bookmarkStart w:id="116" w:name="_Toc111481387"/>
      <w:bookmarkStart w:id="117" w:name="_Toc113193176"/>
      <w:bookmarkStart w:id="118" w:name="_Toc113202276"/>
      <w:bookmarkStart w:id="119" w:name="_Toc113433900"/>
      <w:bookmarkStart w:id="120" w:name="_Toc111480259"/>
      <w:bookmarkStart w:id="121" w:name="_Toc111480558"/>
      <w:bookmarkStart w:id="122" w:name="_Toc111480857"/>
      <w:bookmarkStart w:id="123" w:name="_Toc111481156"/>
      <w:bookmarkStart w:id="124" w:name="_Toc111481453"/>
      <w:bookmarkStart w:id="125" w:name="_Toc113193242"/>
      <w:bookmarkStart w:id="126" w:name="_Toc113202342"/>
      <w:bookmarkStart w:id="127" w:name="_Toc113433966"/>
      <w:bookmarkStart w:id="128" w:name="_Toc111480260"/>
      <w:bookmarkStart w:id="129" w:name="_Toc111480559"/>
      <w:bookmarkStart w:id="130" w:name="_Toc111480858"/>
      <w:bookmarkStart w:id="131" w:name="_Toc111481157"/>
      <w:bookmarkStart w:id="132" w:name="_Toc111481454"/>
      <w:bookmarkStart w:id="133" w:name="_Toc113193243"/>
      <w:bookmarkStart w:id="134" w:name="_Toc113202343"/>
      <w:bookmarkStart w:id="135" w:name="_Toc113433967"/>
      <w:bookmarkStart w:id="136" w:name="_Toc111480261"/>
      <w:bookmarkStart w:id="137" w:name="_Toc111480560"/>
      <w:bookmarkStart w:id="138" w:name="_Toc111480859"/>
      <w:bookmarkStart w:id="139" w:name="_Toc111481158"/>
      <w:bookmarkStart w:id="140" w:name="_Toc111481455"/>
      <w:bookmarkStart w:id="141" w:name="_Toc113193244"/>
      <w:bookmarkStart w:id="142" w:name="_Toc113202344"/>
      <w:bookmarkStart w:id="143" w:name="_Toc113433968"/>
      <w:bookmarkStart w:id="144" w:name="_Toc111480262"/>
      <w:bookmarkStart w:id="145" w:name="_Toc111480561"/>
      <w:bookmarkStart w:id="146" w:name="_Toc111480860"/>
      <w:bookmarkStart w:id="147" w:name="_Toc111481159"/>
      <w:bookmarkStart w:id="148" w:name="_Toc111481456"/>
      <w:bookmarkStart w:id="149" w:name="_Toc113193245"/>
      <w:bookmarkStart w:id="150" w:name="_Toc113202345"/>
      <w:bookmarkStart w:id="151" w:name="_Toc113433969"/>
      <w:bookmarkStart w:id="152" w:name="_Toc111480263"/>
      <w:bookmarkStart w:id="153" w:name="_Toc111480562"/>
      <w:bookmarkStart w:id="154" w:name="_Toc111480861"/>
      <w:bookmarkStart w:id="155" w:name="_Toc111481160"/>
      <w:bookmarkStart w:id="156" w:name="_Toc111481457"/>
      <w:bookmarkStart w:id="157" w:name="_Toc113193246"/>
      <w:bookmarkStart w:id="158" w:name="_Toc113202346"/>
      <w:bookmarkStart w:id="159" w:name="_Toc113433970"/>
      <w:bookmarkStart w:id="160" w:name="_Toc139540506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  <w:bookmarkEnd w:id="96"/>
      <w:bookmarkEnd w:id="97"/>
      <w:bookmarkEnd w:id="98"/>
      <w:bookmarkEnd w:id="99"/>
      <w:bookmarkEnd w:id="100"/>
      <w:bookmarkEnd w:id="101"/>
      <w:bookmarkEnd w:id="102"/>
      <w:bookmarkEnd w:id="103"/>
      <w:bookmarkEnd w:id="104"/>
      <w:bookmarkEnd w:id="105"/>
      <w:bookmarkEnd w:id="106"/>
      <w:bookmarkEnd w:id="107"/>
      <w:bookmarkEnd w:id="108"/>
      <w:bookmarkEnd w:id="109"/>
      <w:bookmarkEnd w:id="110"/>
      <w:bookmarkEnd w:id="111"/>
      <w:bookmarkEnd w:id="112"/>
      <w:bookmarkEnd w:id="113"/>
      <w:bookmarkEnd w:id="114"/>
      <w:bookmarkEnd w:id="115"/>
      <w:bookmarkEnd w:id="116"/>
      <w:bookmarkEnd w:id="117"/>
      <w:bookmarkEnd w:id="118"/>
      <w:bookmarkEnd w:id="119"/>
      <w:bookmarkEnd w:id="120"/>
      <w:bookmarkEnd w:id="121"/>
      <w:bookmarkEnd w:id="122"/>
      <w:bookmarkEnd w:id="123"/>
      <w:bookmarkEnd w:id="124"/>
      <w:bookmarkEnd w:id="125"/>
      <w:bookmarkEnd w:id="126"/>
      <w:bookmarkEnd w:id="127"/>
      <w:bookmarkEnd w:id="128"/>
      <w:bookmarkEnd w:id="129"/>
      <w:bookmarkEnd w:id="130"/>
      <w:bookmarkEnd w:id="131"/>
      <w:bookmarkEnd w:id="132"/>
      <w:bookmarkEnd w:id="133"/>
      <w:bookmarkEnd w:id="134"/>
      <w:bookmarkEnd w:id="135"/>
      <w:bookmarkEnd w:id="136"/>
      <w:bookmarkEnd w:id="137"/>
      <w:bookmarkEnd w:id="138"/>
      <w:bookmarkEnd w:id="139"/>
      <w:bookmarkEnd w:id="140"/>
      <w:bookmarkEnd w:id="141"/>
      <w:bookmarkEnd w:id="142"/>
      <w:bookmarkEnd w:id="143"/>
      <w:bookmarkEnd w:id="144"/>
      <w:bookmarkEnd w:id="145"/>
      <w:bookmarkEnd w:id="146"/>
      <w:bookmarkEnd w:id="147"/>
      <w:bookmarkEnd w:id="148"/>
      <w:bookmarkEnd w:id="149"/>
      <w:bookmarkEnd w:id="150"/>
      <w:bookmarkEnd w:id="151"/>
      <w:bookmarkEnd w:id="152"/>
      <w:bookmarkEnd w:id="153"/>
      <w:bookmarkEnd w:id="154"/>
      <w:bookmarkEnd w:id="155"/>
      <w:bookmarkEnd w:id="156"/>
      <w:bookmarkEnd w:id="157"/>
      <w:bookmarkEnd w:id="158"/>
      <w:bookmarkEnd w:id="159"/>
      <w:proofErr w:type="spellStart"/>
      <w:r w:rsidRPr="00844F84">
        <w:rPr>
          <w:sz w:val="22"/>
          <w:szCs w:val="22"/>
        </w:rPr>
        <w:t>Photobleaching</w:t>
      </w:r>
      <w:proofErr w:type="spellEnd"/>
      <w:r w:rsidRPr="00844F84">
        <w:rPr>
          <w:sz w:val="22"/>
          <w:szCs w:val="22"/>
        </w:rPr>
        <w:t xml:space="preserve"> study</w:t>
      </w:r>
      <w:bookmarkEnd w:id="160"/>
    </w:p>
    <w:p w:rsidR="00CC7355" w:rsidRPr="00844F84" w:rsidRDefault="00CC7355" w:rsidP="00CC7355">
      <w:pPr>
        <w:jc w:val="both"/>
        <w:rPr>
          <w:rFonts w:cstheme="minorHAnsi"/>
        </w:rPr>
      </w:pPr>
      <w:bookmarkStart w:id="161" w:name="_Toc111480369"/>
      <w:bookmarkStart w:id="162" w:name="_Toc111480668"/>
      <w:bookmarkStart w:id="163" w:name="_Toc111480967"/>
      <w:bookmarkStart w:id="164" w:name="_Toc111481266"/>
      <w:bookmarkStart w:id="165" w:name="_Toc111481563"/>
      <w:bookmarkStart w:id="166" w:name="_Toc113193352"/>
      <w:bookmarkStart w:id="167" w:name="_Toc113202452"/>
      <w:bookmarkStart w:id="168" w:name="_Toc113434076"/>
      <w:bookmarkStart w:id="169" w:name="_Toc111480370"/>
      <w:bookmarkStart w:id="170" w:name="_Toc111480669"/>
      <w:bookmarkStart w:id="171" w:name="_Toc111480968"/>
      <w:bookmarkStart w:id="172" w:name="_Toc111481267"/>
      <w:bookmarkStart w:id="173" w:name="_Toc111481564"/>
      <w:bookmarkStart w:id="174" w:name="_Toc113193353"/>
      <w:bookmarkStart w:id="175" w:name="_Toc113202453"/>
      <w:bookmarkStart w:id="176" w:name="_Toc113434077"/>
      <w:bookmarkStart w:id="177" w:name="_Toc111480371"/>
      <w:bookmarkStart w:id="178" w:name="_Toc111480670"/>
      <w:bookmarkStart w:id="179" w:name="_Toc111480969"/>
      <w:bookmarkStart w:id="180" w:name="_Toc111481268"/>
      <w:bookmarkStart w:id="181" w:name="_Toc111481565"/>
      <w:bookmarkStart w:id="182" w:name="_Toc113193354"/>
      <w:bookmarkStart w:id="183" w:name="_Toc113202454"/>
      <w:bookmarkStart w:id="184" w:name="_Toc113434078"/>
      <w:bookmarkStart w:id="185" w:name="_Toc111480372"/>
      <w:bookmarkStart w:id="186" w:name="_Toc111480671"/>
      <w:bookmarkStart w:id="187" w:name="_Toc111480970"/>
      <w:bookmarkStart w:id="188" w:name="_Toc111481269"/>
      <w:bookmarkStart w:id="189" w:name="_Toc111481566"/>
      <w:bookmarkStart w:id="190" w:name="_Toc113193355"/>
      <w:bookmarkStart w:id="191" w:name="_Toc113202455"/>
      <w:bookmarkStart w:id="192" w:name="_Toc113434079"/>
      <w:bookmarkStart w:id="193" w:name="_Toc111480373"/>
      <w:bookmarkStart w:id="194" w:name="_Toc111480672"/>
      <w:bookmarkStart w:id="195" w:name="_Toc111480971"/>
      <w:bookmarkStart w:id="196" w:name="_Toc111481270"/>
      <w:bookmarkStart w:id="197" w:name="_Toc111481567"/>
      <w:bookmarkStart w:id="198" w:name="_Toc113193356"/>
      <w:bookmarkStart w:id="199" w:name="_Toc113202456"/>
      <w:bookmarkStart w:id="200" w:name="_Toc113434080"/>
      <w:bookmarkStart w:id="201" w:name="_Toc111480374"/>
      <w:bookmarkStart w:id="202" w:name="_Toc111480673"/>
      <w:bookmarkStart w:id="203" w:name="_Toc111480972"/>
      <w:bookmarkStart w:id="204" w:name="_Toc111481271"/>
      <w:bookmarkStart w:id="205" w:name="_Toc111481568"/>
      <w:bookmarkStart w:id="206" w:name="_Toc113193357"/>
      <w:bookmarkStart w:id="207" w:name="_Toc113202457"/>
      <w:bookmarkStart w:id="208" w:name="_Toc113434081"/>
      <w:bookmarkStart w:id="209" w:name="_Toc111480375"/>
      <w:bookmarkStart w:id="210" w:name="_Toc111480674"/>
      <w:bookmarkStart w:id="211" w:name="_Toc111480973"/>
      <w:bookmarkStart w:id="212" w:name="_Toc111481272"/>
      <w:bookmarkStart w:id="213" w:name="_Toc111481569"/>
      <w:bookmarkStart w:id="214" w:name="_Toc113193358"/>
      <w:bookmarkStart w:id="215" w:name="_Toc113202458"/>
      <w:bookmarkStart w:id="216" w:name="_Toc113434082"/>
      <w:bookmarkStart w:id="217" w:name="_Toc111480376"/>
      <w:bookmarkStart w:id="218" w:name="_Toc111480675"/>
      <w:bookmarkStart w:id="219" w:name="_Toc111480974"/>
      <w:bookmarkStart w:id="220" w:name="_Toc111481273"/>
      <w:bookmarkStart w:id="221" w:name="_Toc111481570"/>
      <w:bookmarkStart w:id="222" w:name="_Toc113193359"/>
      <w:bookmarkStart w:id="223" w:name="_Toc113202459"/>
      <w:bookmarkStart w:id="224" w:name="_Toc113434083"/>
      <w:bookmarkStart w:id="225" w:name="_Toc111480377"/>
      <w:bookmarkStart w:id="226" w:name="_Toc111480676"/>
      <w:bookmarkStart w:id="227" w:name="_Toc111480975"/>
      <w:bookmarkStart w:id="228" w:name="_Toc111481274"/>
      <w:bookmarkStart w:id="229" w:name="_Toc111481571"/>
      <w:bookmarkStart w:id="230" w:name="_Toc113193360"/>
      <w:bookmarkStart w:id="231" w:name="_Toc113202460"/>
      <w:bookmarkStart w:id="232" w:name="_Toc113434084"/>
      <w:bookmarkStart w:id="233" w:name="_Toc111480378"/>
      <w:bookmarkStart w:id="234" w:name="_Toc111480677"/>
      <w:bookmarkStart w:id="235" w:name="_Toc111480976"/>
      <w:bookmarkStart w:id="236" w:name="_Toc111481275"/>
      <w:bookmarkStart w:id="237" w:name="_Toc111481572"/>
      <w:bookmarkStart w:id="238" w:name="_Toc113193361"/>
      <w:bookmarkStart w:id="239" w:name="_Toc113202461"/>
      <w:bookmarkStart w:id="240" w:name="_Toc113434085"/>
      <w:bookmarkStart w:id="241" w:name="_Toc111480379"/>
      <w:bookmarkStart w:id="242" w:name="_Toc111480678"/>
      <w:bookmarkStart w:id="243" w:name="_Toc111480977"/>
      <w:bookmarkStart w:id="244" w:name="_Toc111481276"/>
      <w:bookmarkStart w:id="245" w:name="_Toc111481573"/>
      <w:bookmarkStart w:id="246" w:name="_Toc113193362"/>
      <w:bookmarkStart w:id="247" w:name="_Toc113202462"/>
      <w:bookmarkStart w:id="248" w:name="_Toc113434086"/>
      <w:bookmarkStart w:id="249" w:name="_Toc111480380"/>
      <w:bookmarkStart w:id="250" w:name="_Toc111480679"/>
      <w:bookmarkStart w:id="251" w:name="_Toc111480978"/>
      <w:bookmarkStart w:id="252" w:name="_Toc111481277"/>
      <w:bookmarkStart w:id="253" w:name="_Toc111481574"/>
      <w:bookmarkStart w:id="254" w:name="_Toc113193363"/>
      <w:bookmarkStart w:id="255" w:name="_Toc113202463"/>
      <w:bookmarkStart w:id="256" w:name="_Toc113434087"/>
      <w:bookmarkStart w:id="257" w:name="_Toc111480381"/>
      <w:bookmarkStart w:id="258" w:name="_Toc111480680"/>
      <w:bookmarkStart w:id="259" w:name="_Toc111480979"/>
      <w:bookmarkStart w:id="260" w:name="_Toc111481278"/>
      <w:bookmarkStart w:id="261" w:name="_Toc111481575"/>
      <w:bookmarkStart w:id="262" w:name="_Toc113193364"/>
      <w:bookmarkStart w:id="263" w:name="_Toc113202464"/>
      <w:bookmarkStart w:id="264" w:name="_Toc113434088"/>
      <w:bookmarkStart w:id="265" w:name="_Toc111480382"/>
      <w:bookmarkStart w:id="266" w:name="_Toc111480681"/>
      <w:bookmarkStart w:id="267" w:name="_Toc111480980"/>
      <w:bookmarkStart w:id="268" w:name="_Toc111481279"/>
      <w:bookmarkStart w:id="269" w:name="_Toc111481576"/>
      <w:bookmarkStart w:id="270" w:name="_Toc113193365"/>
      <w:bookmarkStart w:id="271" w:name="_Toc113202465"/>
      <w:bookmarkStart w:id="272" w:name="_Toc113434089"/>
      <w:bookmarkStart w:id="273" w:name="_Toc111480383"/>
      <w:bookmarkStart w:id="274" w:name="_Toc111480682"/>
      <w:bookmarkStart w:id="275" w:name="_Toc111480981"/>
      <w:bookmarkStart w:id="276" w:name="_Toc111481280"/>
      <w:bookmarkStart w:id="277" w:name="_Toc111481577"/>
      <w:bookmarkStart w:id="278" w:name="_Toc113193366"/>
      <w:bookmarkStart w:id="279" w:name="_Toc113202466"/>
      <w:bookmarkStart w:id="280" w:name="_Toc113434090"/>
      <w:bookmarkStart w:id="281" w:name="_Toc111480384"/>
      <w:bookmarkStart w:id="282" w:name="_Toc111480683"/>
      <w:bookmarkStart w:id="283" w:name="_Toc111480982"/>
      <w:bookmarkStart w:id="284" w:name="_Toc111481281"/>
      <w:bookmarkStart w:id="285" w:name="_Toc111481578"/>
      <w:bookmarkStart w:id="286" w:name="_Toc113193367"/>
      <w:bookmarkStart w:id="287" w:name="_Toc113202467"/>
      <w:bookmarkStart w:id="288" w:name="_Toc113434091"/>
      <w:bookmarkStart w:id="289" w:name="_Toc111480385"/>
      <w:bookmarkStart w:id="290" w:name="_Toc111480684"/>
      <w:bookmarkStart w:id="291" w:name="_Toc111480983"/>
      <w:bookmarkStart w:id="292" w:name="_Toc111481282"/>
      <w:bookmarkStart w:id="293" w:name="_Toc111481579"/>
      <w:bookmarkStart w:id="294" w:name="_Toc113193368"/>
      <w:bookmarkStart w:id="295" w:name="_Toc113202468"/>
      <w:bookmarkStart w:id="296" w:name="_Toc113434092"/>
      <w:bookmarkStart w:id="297" w:name="_Toc111480386"/>
      <w:bookmarkStart w:id="298" w:name="_Toc111480685"/>
      <w:bookmarkStart w:id="299" w:name="_Toc111480984"/>
      <w:bookmarkStart w:id="300" w:name="_Toc111481283"/>
      <w:bookmarkStart w:id="301" w:name="_Toc111481580"/>
      <w:bookmarkStart w:id="302" w:name="_Toc113193369"/>
      <w:bookmarkStart w:id="303" w:name="_Toc113202469"/>
      <w:bookmarkStart w:id="304" w:name="_Toc113434093"/>
      <w:bookmarkStart w:id="305" w:name="OLE_LINK2"/>
      <w:bookmarkStart w:id="306" w:name="_Hlk120865564"/>
      <w:bookmarkEnd w:id="161"/>
      <w:bookmarkEnd w:id="162"/>
      <w:bookmarkEnd w:id="163"/>
      <w:bookmarkEnd w:id="164"/>
      <w:bookmarkEnd w:id="165"/>
      <w:bookmarkEnd w:id="166"/>
      <w:bookmarkEnd w:id="167"/>
      <w:bookmarkEnd w:id="168"/>
      <w:bookmarkEnd w:id="169"/>
      <w:bookmarkEnd w:id="170"/>
      <w:bookmarkEnd w:id="171"/>
      <w:bookmarkEnd w:id="172"/>
      <w:bookmarkEnd w:id="173"/>
      <w:bookmarkEnd w:id="174"/>
      <w:bookmarkEnd w:id="175"/>
      <w:bookmarkEnd w:id="176"/>
      <w:bookmarkEnd w:id="177"/>
      <w:bookmarkEnd w:id="178"/>
      <w:bookmarkEnd w:id="179"/>
      <w:bookmarkEnd w:id="180"/>
      <w:bookmarkEnd w:id="181"/>
      <w:bookmarkEnd w:id="182"/>
      <w:bookmarkEnd w:id="183"/>
      <w:bookmarkEnd w:id="184"/>
      <w:bookmarkEnd w:id="185"/>
      <w:bookmarkEnd w:id="186"/>
      <w:bookmarkEnd w:id="187"/>
      <w:bookmarkEnd w:id="188"/>
      <w:bookmarkEnd w:id="189"/>
      <w:bookmarkEnd w:id="190"/>
      <w:bookmarkEnd w:id="191"/>
      <w:bookmarkEnd w:id="192"/>
      <w:bookmarkEnd w:id="193"/>
      <w:bookmarkEnd w:id="194"/>
      <w:bookmarkEnd w:id="195"/>
      <w:bookmarkEnd w:id="196"/>
      <w:bookmarkEnd w:id="197"/>
      <w:bookmarkEnd w:id="198"/>
      <w:bookmarkEnd w:id="199"/>
      <w:bookmarkEnd w:id="200"/>
      <w:bookmarkEnd w:id="201"/>
      <w:bookmarkEnd w:id="202"/>
      <w:bookmarkEnd w:id="203"/>
      <w:bookmarkEnd w:id="204"/>
      <w:bookmarkEnd w:id="205"/>
      <w:bookmarkEnd w:id="206"/>
      <w:bookmarkEnd w:id="207"/>
      <w:bookmarkEnd w:id="208"/>
      <w:bookmarkEnd w:id="209"/>
      <w:bookmarkEnd w:id="210"/>
      <w:bookmarkEnd w:id="211"/>
      <w:bookmarkEnd w:id="212"/>
      <w:bookmarkEnd w:id="213"/>
      <w:bookmarkEnd w:id="214"/>
      <w:bookmarkEnd w:id="215"/>
      <w:bookmarkEnd w:id="216"/>
      <w:bookmarkEnd w:id="217"/>
      <w:bookmarkEnd w:id="218"/>
      <w:bookmarkEnd w:id="219"/>
      <w:bookmarkEnd w:id="220"/>
      <w:bookmarkEnd w:id="221"/>
      <w:bookmarkEnd w:id="222"/>
      <w:bookmarkEnd w:id="223"/>
      <w:bookmarkEnd w:id="224"/>
      <w:bookmarkEnd w:id="225"/>
      <w:bookmarkEnd w:id="226"/>
      <w:bookmarkEnd w:id="227"/>
      <w:bookmarkEnd w:id="228"/>
      <w:bookmarkEnd w:id="229"/>
      <w:bookmarkEnd w:id="230"/>
      <w:bookmarkEnd w:id="231"/>
      <w:bookmarkEnd w:id="232"/>
      <w:bookmarkEnd w:id="233"/>
      <w:bookmarkEnd w:id="234"/>
      <w:bookmarkEnd w:id="235"/>
      <w:bookmarkEnd w:id="236"/>
      <w:bookmarkEnd w:id="237"/>
      <w:bookmarkEnd w:id="238"/>
      <w:bookmarkEnd w:id="239"/>
      <w:bookmarkEnd w:id="240"/>
      <w:bookmarkEnd w:id="241"/>
      <w:bookmarkEnd w:id="242"/>
      <w:bookmarkEnd w:id="243"/>
      <w:bookmarkEnd w:id="244"/>
      <w:bookmarkEnd w:id="245"/>
      <w:bookmarkEnd w:id="246"/>
      <w:bookmarkEnd w:id="247"/>
      <w:bookmarkEnd w:id="248"/>
      <w:bookmarkEnd w:id="249"/>
      <w:bookmarkEnd w:id="250"/>
      <w:bookmarkEnd w:id="251"/>
      <w:bookmarkEnd w:id="252"/>
      <w:bookmarkEnd w:id="253"/>
      <w:bookmarkEnd w:id="254"/>
      <w:bookmarkEnd w:id="255"/>
      <w:bookmarkEnd w:id="256"/>
      <w:bookmarkEnd w:id="257"/>
      <w:bookmarkEnd w:id="258"/>
      <w:bookmarkEnd w:id="259"/>
      <w:bookmarkEnd w:id="260"/>
      <w:bookmarkEnd w:id="261"/>
      <w:bookmarkEnd w:id="262"/>
      <w:bookmarkEnd w:id="263"/>
      <w:bookmarkEnd w:id="264"/>
      <w:bookmarkEnd w:id="265"/>
      <w:bookmarkEnd w:id="266"/>
      <w:bookmarkEnd w:id="267"/>
      <w:bookmarkEnd w:id="268"/>
      <w:bookmarkEnd w:id="269"/>
      <w:bookmarkEnd w:id="270"/>
      <w:bookmarkEnd w:id="271"/>
      <w:bookmarkEnd w:id="272"/>
      <w:bookmarkEnd w:id="273"/>
      <w:bookmarkEnd w:id="274"/>
      <w:bookmarkEnd w:id="275"/>
      <w:bookmarkEnd w:id="276"/>
      <w:bookmarkEnd w:id="277"/>
      <w:bookmarkEnd w:id="278"/>
      <w:bookmarkEnd w:id="279"/>
      <w:bookmarkEnd w:id="280"/>
      <w:bookmarkEnd w:id="281"/>
      <w:bookmarkEnd w:id="282"/>
      <w:bookmarkEnd w:id="283"/>
      <w:bookmarkEnd w:id="284"/>
      <w:bookmarkEnd w:id="285"/>
      <w:bookmarkEnd w:id="286"/>
      <w:bookmarkEnd w:id="287"/>
      <w:bookmarkEnd w:id="288"/>
      <w:bookmarkEnd w:id="289"/>
      <w:bookmarkEnd w:id="290"/>
      <w:bookmarkEnd w:id="291"/>
      <w:bookmarkEnd w:id="292"/>
      <w:bookmarkEnd w:id="293"/>
      <w:bookmarkEnd w:id="294"/>
      <w:bookmarkEnd w:id="295"/>
      <w:bookmarkEnd w:id="296"/>
      <w:bookmarkEnd w:id="297"/>
      <w:bookmarkEnd w:id="298"/>
      <w:bookmarkEnd w:id="299"/>
      <w:bookmarkEnd w:id="300"/>
      <w:bookmarkEnd w:id="301"/>
      <w:bookmarkEnd w:id="302"/>
      <w:bookmarkEnd w:id="303"/>
      <w:bookmarkEnd w:id="304"/>
      <w:proofErr w:type="spellStart"/>
      <w:r>
        <w:rPr>
          <w:rFonts w:cstheme="minorHAnsi"/>
        </w:rPr>
        <w:t>P</w:t>
      </w:r>
      <w:r w:rsidRPr="00844F84">
        <w:rPr>
          <w:rFonts w:cstheme="minorHAnsi"/>
        </w:rPr>
        <w:t>hotobleaching</w:t>
      </w:r>
      <w:proofErr w:type="spellEnd"/>
      <w:r w:rsidRPr="00844F84">
        <w:rPr>
          <w:rFonts w:cstheme="minorHAnsi"/>
        </w:rPr>
        <w:t xml:space="preserve"> </w:t>
      </w:r>
      <w:bookmarkEnd w:id="305"/>
      <w:proofErr w:type="gramStart"/>
      <w:r w:rsidRPr="00844F84">
        <w:rPr>
          <w:rFonts w:cstheme="minorHAnsi"/>
        </w:rPr>
        <w:t>was calculated</w:t>
      </w:r>
      <w:proofErr w:type="gramEnd"/>
      <w:r w:rsidRPr="00844F84">
        <w:rPr>
          <w:rFonts w:cstheme="minorHAnsi"/>
        </w:rPr>
        <w:t xml:space="preserve"> in percentage by the formula (</w:t>
      </w:r>
      <w:r w:rsidR="00BE2BC6">
        <w:rPr>
          <w:rFonts w:cstheme="minorHAnsi"/>
        </w:rPr>
        <w:t>1</w:t>
      </w:r>
      <w:r w:rsidRPr="00844F84">
        <w:rPr>
          <w:rFonts w:cstheme="minorHAnsi"/>
        </w:rPr>
        <w:t>).</w:t>
      </w:r>
      <w:bookmarkEnd w:id="306"/>
      <w:r w:rsidRPr="00844F84">
        <w:rPr>
          <w:rFonts w:cstheme="minorHAnsi"/>
        </w:rPr>
        <w:t xml:space="preserve"> The mean value (</w:t>
      </w:r>
      <m:oMath>
        <m:acc>
          <m:accPr>
            <m:chr m:val="̅"/>
            <m:ctrlPr>
              <w:rPr>
                <w:rFonts w:ascii="Cambria Math" w:hAnsi="Cambria Math" w:cstheme="minorHAnsi"/>
                <w:bCs/>
                <w:i/>
              </w:rPr>
            </m:ctrlPr>
          </m:accPr>
          <m:e>
            <m:r>
              <w:rPr>
                <w:rFonts w:ascii="Cambria Math" w:hAnsi="Cambria Math" w:cstheme="minorHAnsi"/>
              </w:rPr>
              <m:t>X</m:t>
            </m:r>
          </m:e>
        </m:acc>
        <m:r>
          <w:rPr>
            <w:rFonts w:ascii="Cambria Math" w:hAnsi="Cambria Math" w:cstheme="minorHAnsi"/>
          </w:rPr>
          <m:t>)</m:t>
        </m:r>
      </m:oMath>
      <w:r w:rsidRPr="00844F84">
        <w:rPr>
          <w:rFonts w:cstheme="minorHAnsi"/>
          <w:b/>
          <w:bCs/>
        </w:rPr>
        <w:t xml:space="preserve"> </w:t>
      </w:r>
      <w:r w:rsidRPr="00844F84">
        <w:rPr>
          <w:rFonts w:cstheme="minorHAnsi"/>
        </w:rPr>
        <w:t xml:space="preserve"> of % </w:t>
      </w:r>
      <w:proofErr w:type="spellStart"/>
      <w:r w:rsidRPr="00844F84">
        <w:rPr>
          <w:rFonts w:cstheme="minorHAnsi"/>
        </w:rPr>
        <w:t>photobleaching</w:t>
      </w:r>
      <w:proofErr w:type="spellEnd"/>
      <w:r w:rsidRPr="00844F84">
        <w:rPr>
          <w:rFonts w:cstheme="minorHAnsi"/>
        </w:rPr>
        <w:t xml:space="preserve"> for each dye in comparable concentrations (1.0%, 2.5%, 3.0%, 4.0%) are shown in </w:t>
      </w:r>
      <w:r>
        <w:rPr>
          <w:rFonts w:cstheme="minorHAnsi"/>
        </w:rPr>
        <w:t xml:space="preserve">Table </w:t>
      </w:r>
      <w:r w:rsidR="00BE2BC6">
        <w:rPr>
          <w:rFonts w:cstheme="minorHAnsi"/>
        </w:rPr>
        <w:t>B</w:t>
      </w:r>
      <w:r>
        <w:rPr>
          <w:rFonts w:cstheme="minorHAnsi"/>
        </w:rPr>
        <w:t xml:space="preserve">. </w:t>
      </w:r>
      <w:r>
        <w:rPr>
          <w:rFonts w:cs="Arial"/>
        </w:rPr>
        <w:t>A</w:t>
      </w:r>
      <w:r w:rsidRPr="00844F84">
        <w:rPr>
          <w:rFonts w:cs="Arial"/>
        </w:rPr>
        <w:t xml:space="preserve">verage max emissions for each dye </w:t>
      </w:r>
      <w:r>
        <w:rPr>
          <w:rFonts w:cs="Arial"/>
        </w:rPr>
        <w:t>at 1% concentration are</w:t>
      </w:r>
      <w:r w:rsidRPr="00844F84">
        <w:rPr>
          <w:rFonts w:cstheme="minorHAnsi"/>
        </w:rPr>
        <w:t xml:space="preserve"> plotted in </w:t>
      </w:r>
      <w:r>
        <w:rPr>
          <w:rFonts w:cstheme="minorHAnsi"/>
        </w:rPr>
        <w:t xml:space="preserve">Fig </w:t>
      </w:r>
      <w:r w:rsidR="00BE2BC6">
        <w:rPr>
          <w:rFonts w:cstheme="minorHAnsi"/>
        </w:rPr>
        <w:t>C</w:t>
      </w:r>
      <w:r w:rsidRPr="00844F84">
        <w:rPr>
          <w:rFonts w:cstheme="minorHAnsi"/>
        </w:rPr>
        <w:t xml:space="preserve">. </w:t>
      </w:r>
    </w:p>
    <w:p w:rsidR="00CC7355" w:rsidRPr="00844F84" w:rsidRDefault="00CC7355" w:rsidP="00CC7355">
      <w:pPr>
        <w:jc w:val="both"/>
        <w:rPr>
          <w:rFonts w:cstheme="minorHAnsi"/>
          <w:sz w:val="10"/>
          <w:szCs w:val="10"/>
        </w:rPr>
      </w:pPr>
      <w:bookmarkStart w:id="307" w:name="_Hlk120866002"/>
    </w:p>
    <w:p w:rsidR="00CC7355" w:rsidRDefault="00CC7355" w:rsidP="00CC7355">
      <w:pPr>
        <w:tabs>
          <w:tab w:val="center" w:pos="4800"/>
          <w:tab w:val="right" w:pos="9500"/>
        </w:tabs>
        <w:rPr>
          <w:rFonts w:cs="Arial"/>
        </w:rPr>
      </w:pPr>
      <w:r w:rsidRPr="00844F84">
        <w:rPr>
          <w:rFonts w:cs="Arial"/>
        </w:rPr>
        <w:tab/>
      </w:r>
      <w:bookmarkStart w:id="308" w:name="_Hlk120865589"/>
      <m:oMath>
        <m:r>
          <m:rPr>
            <m:sty m:val="p"/>
          </m:rPr>
          <w:rPr>
            <w:rFonts w:ascii="Cambria Math" w:hAnsi="Cambria Math" w:cs="Arial"/>
          </w:rPr>
          <m:t>100-</m:t>
        </m:r>
        <m:d>
          <m:dPr>
            <m:ctrlPr>
              <w:rPr>
                <w:rFonts w:ascii="Cambria Math" w:hAnsi="Cambria Math" w:cs="Arial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max last emission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max first emission</m:t>
                </m:r>
              </m:den>
            </m:f>
            <m:r>
              <w:rPr>
                <w:rFonts w:ascii="Cambria Math" w:hAnsi="Cambria Math" w:cs="Arial"/>
              </w:rPr>
              <m:t>⋅100</m:t>
            </m:r>
            <m:ctrlPr>
              <w:rPr>
                <w:rFonts w:ascii="Cambria Math" w:hAnsi="Cambria Math" w:cs="Arial"/>
                <w:i/>
              </w:rPr>
            </m:ctrlPr>
          </m:e>
        </m:d>
      </m:oMath>
      <w:bookmarkEnd w:id="308"/>
      <w:r w:rsidRPr="00844F84">
        <w:rPr>
          <w:rFonts w:cs="Arial"/>
        </w:rPr>
        <w:tab/>
        <w:t>(</w:t>
      </w:r>
      <w:r w:rsidR="00BE2BC6">
        <w:rPr>
          <w:rFonts w:cs="Arial"/>
        </w:rPr>
        <w:t>1</w:t>
      </w:r>
      <w:r w:rsidRPr="00844F84">
        <w:rPr>
          <w:rFonts w:cs="Arial"/>
        </w:rPr>
        <w:t>)</w:t>
      </w:r>
    </w:p>
    <w:p w:rsidR="00CC7355" w:rsidRPr="00844F84" w:rsidRDefault="00CC7355" w:rsidP="00CC7355">
      <w:pPr>
        <w:tabs>
          <w:tab w:val="center" w:pos="4800"/>
          <w:tab w:val="right" w:pos="9500"/>
        </w:tabs>
        <w:rPr>
          <w:rFonts w:cs="Arial"/>
        </w:rPr>
      </w:pPr>
    </w:p>
    <w:bookmarkEnd w:id="307"/>
    <w:p w:rsidR="00CC7355" w:rsidRPr="00844F84" w:rsidRDefault="00CC7355" w:rsidP="00CC7355">
      <w:pPr>
        <w:tabs>
          <w:tab w:val="center" w:pos="4800"/>
          <w:tab w:val="right" w:pos="9500"/>
        </w:tabs>
        <w:rPr>
          <w:rFonts w:cs="Arial"/>
        </w:rPr>
      </w:pPr>
      <w:r w:rsidRPr="00844F84">
        <w:rPr>
          <w:rFonts w:cs="Arial"/>
          <w:b/>
        </w:rPr>
        <w:t>Table</w:t>
      </w:r>
      <w:r w:rsidR="00BE2BC6">
        <w:rPr>
          <w:rFonts w:cs="Arial"/>
          <w:b/>
        </w:rPr>
        <w:t xml:space="preserve"> B</w:t>
      </w:r>
      <w:r>
        <w:rPr>
          <w:rFonts w:cs="Arial"/>
          <w:b/>
        </w:rPr>
        <w:t>.</w:t>
      </w:r>
      <w:r>
        <w:rPr>
          <w:rFonts w:cs="Arial"/>
        </w:rPr>
        <w:t xml:space="preserve"> </w:t>
      </w:r>
      <w:r w:rsidRPr="002C757E">
        <w:rPr>
          <w:rFonts w:cs="Arial"/>
          <w:b/>
        </w:rPr>
        <w:t xml:space="preserve">The </w:t>
      </w:r>
      <w:proofErr w:type="spellStart"/>
      <w:r w:rsidRPr="002C757E">
        <w:rPr>
          <w:rFonts w:cs="Arial"/>
          <w:b/>
        </w:rPr>
        <w:t>photobleaching</w:t>
      </w:r>
      <w:proofErr w:type="spellEnd"/>
      <w:r w:rsidRPr="002C757E">
        <w:rPr>
          <w:rFonts w:cs="Arial"/>
          <w:b/>
        </w:rPr>
        <w:t xml:space="preserve"> of each dye and its corresponding dye concentrations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330"/>
        <w:gridCol w:w="1165"/>
        <w:gridCol w:w="1160"/>
        <w:gridCol w:w="1157"/>
        <w:gridCol w:w="1165"/>
        <w:gridCol w:w="1172"/>
      </w:tblGrid>
      <w:tr w:rsidR="00CC7355" w:rsidRPr="00844F84" w:rsidTr="002C7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5819" w:type="dxa"/>
            <w:gridSpan w:val="5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val="en-US"/>
              </w:rPr>
            </w:pPr>
            <w:proofErr w:type="spellStart"/>
            <w:r w:rsidRPr="00844F84">
              <w:rPr>
                <w:rFonts w:cs="Arial"/>
                <w:sz w:val="22"/>
                <w:lang w:val="en-US"/>
              </w:rPr>
              <w:t>Photobleaching</w:t>
            </w:r>
            <w:proofErr w:type="spellEnd"/>
            <w:r w:rsidRPr="00844F84">
              <w:rPr>
                <w:rFonts w:cs="Arial"/>
                <w:sz w:val="22"/>
                <w:lang w:val="en-US"/>
              </w:rPr>
              <w:t xml:space="preserve"> %</w:t>
            </w:r>
          </w:p>
        </w:tc>
      </w:tr>
      <w:tr w:rsidR="00CC7355" w:rsidRPr="00844F84" w:rsidTr="002C7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sz w:val="22"/>
                <w:lang w:val="en-US"/>
              </w:rPr>
              <w:t>Dye conc. %</w:t>
            </w:r>
          </w:p>
        </w:tc>
        <w:tc>
          <w:tcPr>
            <w:tcW w:w="1165" w:type="dxa"/>
            <w:shd w:val="clear" w:color="auto" w:fill="FFFFFF" w:themeFill="background1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lang w:val="en-US"/>
              </w:rPr>
            </w:pPr>
            <w:r w:rsidRPr="00844F84">
              <w:rPr>
                <w:rFonts w:cs="Arial"/>
                <w:b/>
                <w:sz w:val="22"/>
                <w:lang w:val="en-US"/>
              </w:rPr>
              <w:t>EG</w:t>
            </w:r>
          </w:p>
        </w:tc>
        <w:tc>
          <w:tcPr>
            <w:tcW w:w="1160" w:type="dxa"/>
            <w:shd w:val="clear" w:color="auto" w:fill="FFFFFF" w:themeFill="background1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lang w:val="en-US"/>
              </w:rPr>
            </w:pPr>
            <w:r w:rsidRPr="00844F84">
              <w:rPr>
                <w:rFonts w:cs="Arial"/>
                <w:b/>
                <w:sz w:val="22"/>
                <w:lang w:val="en-US"/>
              </w:rPr>
              <w:t>AC</w:t>
            </w:r>
          </w:p>
        </w:tc>
        <w:tc>
          <w:tcPr>
            <w:tcW w:w="1157" w:type="dxa"/>
            <w:shd w:val="clear" w:color="auto" w:fill="FFFFFF" w:themeFill="background1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lang w:val="en-US"/>
              </w:rPr>
            </w:pPr>
            <w:r w:rsidRPr="00844F84">
              <w:rPr>
                <w:rFonts w:cs="Arial"/>
                <w:b/>
                <w:sz w:val="22"/>
                <w:lang w:val="en-US"/>
              </w:rPr>
              <w:t>QF</w:t>
            </w:r>
          </w:p>
        </w:tc>
        <w:tc>
          <w:tcPr>
            <w:tcW w:w="1165" w:type="dxa"/>
            <w:shd w:val="clear" w:color="auto" w:fill="FFFFFF" w:themeFill="background1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lang w:val="en-US"/>
              </w:rPr>
            </w:pPr>
            <w:r w:rsidRPr="00844F84">
              <w:rPr>
                <w:rFonts w:cs="Arial"/>
                <w:b/>
                <w:sz w:val="22"/>
                <w:lang w:val="en-US"/>
              </w:rPr>
              <w:t>AO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lang w:val="en-US"/>
              </w:rPr>
            </w:pPr>
            <w:r w:rsidRPr="00844F84">
              <w:rPr>
                <w:rFonts w:cs="Arial"/>
                <w:b/>
                <w:sz w:val="22"/>
                <w:lang w:val="en-US"/>
              </w:rPr>
              <w:t>TO</w:t>
            </w:r>
          </w:p>
        </w:tc>
      </w:tr>
      <w:tr w:rsidR="00CC7355" w:rsidRPr="00844F84" w:rsidTr="002C757E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sz w:val="22"/>
                <w:lang w:val="en-US"/>
              </w:rPr>
              <w:t>1.0</w:t>
            </w:r>
          </w:p>
        </w:tc>
        <w:tc>
          <w:tcPr>
            <w:tcW w:w="1165" w:type="dxa"/>
            <w:shd w:val="clear" w:color="auto" w:fill="D9D9D9" w:themeFill="background1" w:themeFillShade="D9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color w:val="000000"/>
                <w:sz w:val="22"/>
                <w:lang w:val="en-US"/>
              </w:rPr>
              <w:t>23.5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color w:val="000000"/>
                <w:sz w:val="22"/>
                <w:lang w:val="en-US"/>
              </w:rPr>
              <w:t>19.0</w:t>
            </w:r>
          </w:p>
        </w:tc>
        <w:tc>
          <w:tcPr>
            <w:tcW w:w="1157" w:type="dxa"/>
            <w:shd w:val="clear" w:color="auto" w:fill="D9D9D9" w:themeFill="background1" w:themeFillShade="D9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color w:val="000000"/>
                <w:sz w:val="22"/>
                <w:lang w:val="en-US"/>
              </w:rPr>
              <w:t>2.7</w:t>
            </w:r>
          </w:p>
        </w:tc>
        <w:tc>
          <w:tcPr>
            <w:tcW w:w="1165" w:type="dxa"/>
            <w:shd w:val="clear" w:color="auto" w:fill="D9D9D9" w:themeFill="background1" w:themeFillShade="D9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color w:val="000000"/>
                <w:sz w:val="22"/>
                <w:lang w:val="en-US"/>
              </w:rPr>
              <w:t>4,1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color w:val="000000"/>
                <w:sz w:val="22"/>
                <w:lang w:val="en-US"/>
              </w:rPr>
              <w:t>7,6</w:t>
            </w:r>
          </w:p>
        </w:tc>
      </w:tr>
      <w:tr w:rsidR="00CC7355" w:rsidRPr="00844F84" w:rsidTr="002C7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sz w:val="22"/>
                <w:lang w:val="en-US"/>
              </w:rPr>
              <w:t>2.5</w:t>
            </w:r>
          </w:p>
        </w:tc>
        <w:tc>
          <w:tcPr>
            <w:tcW w:w="1165" w:type="dxa"/>
            <w:shd w:val="clear" w:color="auto" w:fill="FFFFFF" w:themeFill="background1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color w:val="000000"/>
                <w:sz w:val="22"/>
                <w:lang w:val="en-US"/>
              </w:rPr>
              <w:t>27.4</w:t>
            </w:r>
          </w:p>
        </w:tc>
        <w:tc>
          <w:tcPr>
            <w:tcW w:w="1160" w:type="dxa"/>
            <w:shd w:val="clear" w:color="auto" w:fill="FFFFFF" w:themeFill="background1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color w:val="000000"/>
                <w:sz w:val="22"/>
                <w:lang w:val="en-US"/>
              </w:rPr>
              <w:t>6.9</w:t>
            </w:r>
          </w:p>
        </w:tc>
        <w:tc>
          <w:tcPr>
            <w:tcW w:w="1157" w:type="dxa"/>
            <w:shd w:val="clear" w:color="auto" w:fill="FFFFFF" w:themeFill="background1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color w:val="000000"/>
                <w:sz w:val="22"/>
                <w:lang w:val="en-US"/>
              </w:rPr>
              <w:t>3.6</w:t>
            </w:r>
          </w:p>
        </w:tc>
        <w:tc>
          <w:tcPr>
            <w:tcW w:w="1165" w:type="dxa"/>
            <w:shd w:val="clear" w:color="auto" w:fill="FFFFFF" w:themeFill="background1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color w:val="000000"/>
                <w:sz w:val="22"/>
                <w:lang w:val="en-US"/>
              </w:rPr>
              <w:t>-1,5*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color w:val="000000"/>
                <w:sz w:val="22"/>
                <w:lang w:val="en-US"/>
              </w:rPr>
              <w:t>0,3</w:t>
            </w:r>
          </w:p>
        </w:tc>
      </w:tr>
      <w:tr w:rsidR="00CC7355" w:rsidRPr="00844F84" w:rsidTr="002C757E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sz w:val="22"/>
                <w:lang w:val="en-US"/>
              </w:rPr>
              <w:t>3.0</w:t>
            </w:r>
          </w:p>
        </w:tc>
        <w:tc>
          <w:tcPr>
            <w:tcW w:w="1165" w:type="dxa"/>
            <w:shd w:val="clear" w:color="auto" w:fill="D9D9D9" w:themeFill="background1" w:themeFillShade="D9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color w:val="000000"/>
                <w:sz w:val="22"/>
                <w:lang w:val="en-US"/>
              </w:rPr>
              <w:t>25.9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color w:val="000000"/>
                <w:sz w:val="22"/>
                <w:lang w:val="en-US"/>
              </w:rPr>
              <w:t>5.4</w:t>
            </w:r>
          </w:p>
        </w:tc>
        <w:tc>
          <w:tcPr>
            <w:tcW w:w="1157" w:type="dxa"/>
            <w:shd w:val="clear" w:color="auto" w:fill="D9D9D9" w:themeFill="background1" w:themeFillShade="D9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color w:val="000000"/>
                <w:sz w:val="22"/>
                <w:lang w:val="en-US"/>
              </w:rPr>
              <w:t>1.3</w:t>
            </w:r>
          </w:p>
        </w:tc>
        <w:tc>
          <w:tcPr>
            <w:tcW w:w="1165" w:type="dxa"/>
            <w:shd w:val="clear" w:color="auto" w:fill="D9D9D9" w:themeFill="background1" w:themeFillShade="D9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color w:val="000000"/>
                <w:sz w:val="22"/>
                <w:lang w:val="en-US"/>
              </w:rPr>
              <w:t>22,9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color w:val="000000"/>
                <w:sz w:val="22"/>
                <w:lang w:val="en-US"/>
              </w:rPr>
              <w:t>6,1</w:t>
            </w:r>
          </w:p>
        </w:tc>
      </w:tr>
      <w:tr w:rsidR="00CC7355" w:rsidRPr="00844F84" w:rsidTr="002C7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sz w:val="22"/>
                <w:lang w:val="en-US"/>
              </w:rPr>
              <w:t>4.0</w:t>
            </w:r>
          </w:p>
        </w:tc>
        <w:tc>
          <w:tcPr>
            <w:tcW w:w="1165" w:type="dxa"/>
            <w:shd w:val="clear" w:color="auto" w:fill="FFFFFF" w:themeFill="background1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color w:val="000000"/>
                <w:sz w:val="22"/>
                <w:lang w:val="en-US"/>
              </w:rPr>
              <w:t>8.3</w:t>
            </w:r>
          </w:p>
        </w:tc>
        <w:tc>
          <w:tcPr>
            <w:tcW w:w="1160" w:type="dxa"/>
            <w:shd w:val="clear" w:color="auto" w:fill="FFFFFF" w:themeFill="background1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color w:val="000000"/>
                <w:sz w:val="22"/>
                <w:lang w:val="en-US"/>
              </w:rPr>
              <w:t>7.2</w:t>
            </w:r>
          </w:p>
        </w:tc>
        <w:tc>
          <w:tcPr>
            <w:tcW w:w="1157" w:type="dxa"/>
            <w:shd w:val="clear" w:color="auto" w:fill="FFFFFF" w:themeFill="background1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color w:val="000000"/>
                <w:sz w:val="22"/>
                <w:lang w:val="en-US"/>
              </w:rPr>
              <w:t>-1.3*</w:t>
            </w:r>
          </w:p>
        </w:tc>
        <w:tc>
          <w:tcPr>
            <w:tcW w:w="1165" w:type="dxa"/>
            <w:shd w:val="clear" w:color="auto" w:fill="FFFFFF" w:themeFill="background1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color w:val="000000"/>
                <w:sz w:val="22"/>
                <w:lang w:val="en-US"/>
              </w:rPr>
              <w:t>-2,9*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lang w:val="en-US"/>
              </w:rPr>
            </w:pPr>
            <w:r w:rsidRPr="00844F84">
              <w:rPr>
                <w:rFonts w:cs="Arial"/>
                <w:color w:val="000000"/>
                <w:sz w:val="22"/>
                <w:lang w:val="en-US"/>
              </w:rPr>
              <w:t>45,7</w:t>
            </w:r>
          </w:p>
        </w:tc>
      </w:tr>
      <w:tr w:rsidR="00CC7355" w:rsidRPr="00844F84" w:rsidTr="002C757E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C7355" w:rsidRPr="00844F84" w:rsidRDefault="00640028" w:rsidP="002C757E">
            <w:pPr>
              <w:tabs>
                <w:tab w:val="center" w:pos="4800"/>
                <w:tab w:val="right" w:pos="9500"/>
              </w:tabs>
              <w:rPr>
                <w:rFonts w:cs="Arial"/>
                <w:sz w:val="22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lang w:val="en-US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  <w:sz w:val="22"/>
                <w:lang w:val="en-US"/>
              </w:rPr>
            </w:pPr>
            <w:r w:rsidRPr="00844F84">
              <w:rPr>
                <w:rFonts w:cs="Arial"/>
                <w:b/>
                <w:color w:val="000000"/>
                <w:sz w:val="22"/>
                <w:lang w:val="en-US"/>
              </w:rPr>
              <w:t>21.3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  <w:sz w:val="22"/>
                <w:lang w:val="en-US"/>
              </w:rPr>
            </w:pPr>
            <w:r w:rsidRPr="00844F84">
              <w:rPr>
                <w:rFonts w:cs="Arial"/>
                <w:b/>
                <w:color w:val="000000"/>
                <w:sz w:val="22"/>
                <w:lang w:val="en-US"/>
              </w:rPr>
              <w:t>9.6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  <w:sz w:val="22"/>
                <w:lang w:val="en-US"/>
              </w:rPr>
            </w:pPr>
            <w:r w:rsidRPr="00844F84">
              <w:rPr>
                <w:rFonts w:cs="Arial"/>
                <w:b/>
                <w:color w:val="000000"/>
                <w:sz w:val="22"/>
                <w:lang w:val="en-US"/>
              </w:rPr>
              <w:t>2.5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  <w:sz w:val="22"/>
                <w:lang w:val="en-US"/>
              </w:rPr>
            </w:pPr>
            <w:r w:rsidRPr="00844F84">
              <w:rPr>
                <w:rFonts w:cs="Arial"/>
                <w:b/>
                <w:color w:val="000000"/>
                <w:sz w:val="22"/>
                <w:lang w:val="en-US"/>
              </w:rPr>
              <w:t>13.5</w:t>
            </w:r>
          </w:p>
        </w:tc>
        <w:tc>
          <w:tcPr>
            <w:tcW w:w="11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C7355" w:rsidRPr="00844F84" w:rsidRDefault="00CC7355" w:rsidP="002C757E">
            <w:pPr>
              <w:tabs>
                <w:tab w:val="center" w:pos="4800"/>
                <w:tab w:val="right" w:pos="9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  <w:sz w:val="22"/>
                <w:lang w:val="en-US"/>
              </w:rPr>
            </w:pPr>
            <w:r w:rsidRPr="00844F84">
              <w:rPr>
                <w:rFonts w:cs="Arial"/>
                <w:b/>
                <w:color w:val="000000"/>
                <w:sz w:val="22"/>
                <w:lang w:val="en-US"/>
              </w:rPr>
              <w:t>14.9</w:t>
            </w:r>
          </w:p>
        </w:tc>
      </w:tr>
    </w:tbl>
    <w:p w:rsidR="00CC7355" w:rsidRPr="00844F84" w:rsidRDefault="00CC7355" w:rsidP="00CC7355">
      <w:pPr>
        <w:tabs>
          <w:tab w:val="center" w:pos="4800"/>
          <w:tab w:val="right" w:pos="9500"/>
        </w:tabs>
        <w:jc w:val="both"/>
        <w:rPr>
          <w:rFonts w:cs="Arial"/>
        </w:rPr>
      </w:pPr>
      <w:r w:rsidRPr="00844F84">
        <w:rPr>
          <w:rFonts w:cs="Arial"/>
        </w:rPr>
        <w:t xml:space="preserve">*Negative values were not part of the mean calculation. </w:t>
      </w:r>
    </w:p>
    <w:p w:rsidR="00CC7355" w:rsidRPr="00844F84" w:rsidRDefault="00CC7355" w:rsidP="00CC7355">
      <w:pPr>
        <w:rPr>
          <w:rFonts w:cs="Arial"/>
        </w:rPr>
      </w:pPr>
    </w:p>
    <w:p w:rsidR="00CC7355" w:rsidRPr="00844F84" w:rsidRDefault="00CC7355" w:rsidP="00CC7355">
      <w:pPr>
        <w:rPr>
          <w:rFonts w:cs="Arial"/>
          <w:sz w:val="10"/>
          <w:szCs w:val="10"/>
        </w:rPr>
      </w:pPr>
    </w:p>
    <w:p w:rsidR="00CC7355" w:rsidRPr="00844F84" w:rsidRDefault="00CC7355" w:rsidP="00CC7355">
      <w:pPr>
        <w:jc w:val="both"/>
        <w:rPr>
          <w:rFonts w:cs="Arial"/>
        </w:rPr>
      </w:pPr>
      <w:r w:rsidRPr="00844F84">
        <w:rPr>
          <w:noProof/>
        </w:rPr>
        <w:drawing>
          <wp:anchor distT="0" distB="0" distL="114300" distR="114300" simplePos="0" relativeHeight="251664384" behindDoc="1" locked="0" layoutInCell="1" allowOverlap="1" wp14:anchorId="3BDED3C4" wp14:editId="6E6EEB34">
            <wp:simplePos x="0" y="0"/>
            <wp:positionH relativeFrom="column">
              <wp:posOffset>1555295</wp:posOffset>
            </wp:positionH>
            <wp:positionV relativeFrom="paragraph">
              <wp:posOffset>351</wp:posOffset>
            </wp:positionV>
            <wp:extent cx="3152775" cy="2358390"/>
            <wp:effectExtent l="0" t="0" r="9525" b="3810"/>
            <wp:wrapTopAndBottom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Arial"/>
          <w:b/>
        </w:rPr>
        <w:t>Fig</w:t>
      </w:r>
      <w:r w:rsidR="00074D28">
        <w:rPr>
          <w:rFonts w:cs="Arial"/>
          <w:b/>
        </w:rPr>
        <w:t xml:space="preserve"> C</w:t>
      </w:r>
      <w:r>
        <w:rPr>
          <w:rFonts w:cs="Arial"/>
          <w:b/>
        </w:rPr>
        <w:t xml:space="preserve">. </w:t>
      </w:r>
      <w:r w:rsidRPr="002C757E">
        <w:rPr>
          <w:rFonts w:cs="Arial"/>
          <w:b/>
        </w:rPr>
        <w:t xml:space="preserve">Plotted average max emissions for each dye (1%) over </w:t>
      </w:r>
      <w:proofErr w:type="gramStart"/>
      <w:r w:rsidRPr="002C757E">
        <w:rPr>
          <w:rFonts w:cs="Arial"/>
          <w:b/>
        </w:rPr>
        <w:t>7</w:t>
      </w:r>
      <w:proofErr w:type="gramEnd"/>
      <w:r w:rsidRPr="002C757E">
        <w:rPr>
          <w:rFonts w:cs="Arial"/>
          <w:b/>
        </w:rPr>
        <w:t xml:space="preserve"> repeated measurements.</w:t>
      </w:r>
      <w:r w:rsidRPr="00844F84">
        <w:rPr>
          <w:rFonts w:cs="Arial"/>
        </w:rPr>
        <w:t xml:space="preserve"> Max</w:t>
      </w:r>
      <w:r>
        <w:rPr>
          <w:rFonts w:cs="Arial"/>
        </w:rPr>
        <w:t xml:space="preserve"> </w:t>
      </w:r>
      <w:r w:rsidRPr="00844F84">
        <w:rPr>
          <w:rFonts w:cs="Arial"/>
        </w:rPr>
        <w:t xml:space="preserve">(EG, AO, QF) = 525nm; </w:t>
      </w:r>
      <w:proofErr w:type="gramStart"/>
      <w:r w:rsidRPr="00844F84">
        <w:rPr>
          <w:rFonts w:cs="Arial"/>
        </w:rPr>
        <w:t>max(</w:t>
      </w:r>
      <w:proofErr w:type="gramEnd"/>
      <w:r w:rsidRPr="00844F84">
        <w:rPr>
          <w:rFonts w:cs="Arial"/>
        </w:rPr>
        <w:t xml:space="preserve">TO) = 529nm; max(AC) = 495 nm.).   </w:t>
      </w:r>
    </w:p>
    <w:p w:rsidR="00D67FCA" w:rsidRDefault="00CC7355" w:rsidP="00CC7355">
      <w:r w:rsidRPr="00844F84">
        <w:rPr>
          <w:rFonts w:cs="Arial"/>
        </w:rPr>
        <w:t xml:space="preserve">From </w:t>
      </w:r>
      <w:r>
        <w:rPr>
          <w:rFonts w:cs="Arial"/>
        </w:rPr>
        <w:t xml:space="preserve">Table </w:t>
      </w:r>
      <w:r w:rsidR="00074D28">
        <w:rPr>
          <w:rFonts w:cs="Arial"/>
        </w:rPr>
        <w:t>B</w:t>
      </w:r>
      <w:r>
        <w:rPr>
          <w:rFonts w:cs="Arial"/>
        </w:rPr>
        <w:t xml:space="preserve"> </w:t>
      </w:r>
      <w:r w:rsidRPr="00844F84">
        <w:rPr>
          <w:rFonts w:cs="Arial"/>
        </w:rPr>
        <w:t xml:space="preserve">and </w:t>
      </w:r>
      <w:r>
        <w:rPr>
          <w:rFonts w:cs="Arial"/>
        </w:rPr>
        <w:t xml:space="preserve">Fig </w:t>
      </w:r>
      <w:r w:rsidR="00074D28">
        <w:rPr>
          <w:rFonts w:cs="Arial"/>
        </w:rPr>
        <w:t>C</w:t>
      </w:r>
      <w:r>
        <w:rPr>
          <w:rFonts w:cs="Arial"/>
        </w:rPr>
        <w:t>,</w:t>
      </w:r>
      <w:r w:rsidRPr="00844F84">
        <w:rPr>
          <w:rFonts w:cs="Arial"/>
        </w:rPr>
        <w:t xml:space="preserve"> it is seen from the mean values of </w:t>
      </w:r>
      <w:proofErr w:type="gramStart"/>
      <w:r w:rsidRPr="00844F84">
        <w:rPr>
          <w:rFonts w:cs="Arial"/>
        </w:rPr>
        <w:t>%</w:t>
      </w:r>
      <w:proofErr w:type="gramEnd"/>
      <w:r w:rsidRPr="00844F84">
        <w:rPr>
          <w:rFonts w:cs="Arial"/>
        </w:rPr>
        <w:t xml:space="preserve"> </w:t>
      </w:r>
      <w:proofErr w:type="spellStart"/>
      <w:r w:rsidRPr="00844F84">
        <w:rPr>
          <w:rFonts w:cs="Arial"/>
        </w:rPr>
        <w:t>photobleaching</w:t>
      </w:r>
      <w:proofErr w:type="spellEnd"/>
      <w:r w:rsidRPr="00844F84">
        <w:rPr>
          <w:rFonts w:cs="Arial"/>
        </w:rPr>
        <w:t xml:space="preserve"> over different comparable concentrations and </w:t>
      </w:r>
      <w:r>
        <w:rPr>
          <w:rFonts w:cs="Arial"/>
        </w:rPr>
        <w:t>from</w:t>
      </w:r>
      <w:r w:rsidRPr="00844F84">
        <w:rPr>
          <w:rFonts w:cs="Arial"/>
        </w:rPr>
        <w:t xml:space="preserve"> the slope of the plotted graphs that QF has the overall lowest </w:t>
      </w:r>
      <w:proofErr w:type="spellStart"/>
      <w:r w:rsidRPr="00844F84">
        <w:rPr>
          <w:rFonts w:cs="Arial"/>
        </w:rPr>
        <w:t>photobleaching</w:t>
      </w:r>
      <w:proofErr w:type="spellEnd"/>
      <w:r w:rsidRPr="00844F84">
        <w:rPr>
          <w:rFonts w:cs="Arial"/>
        </w:rPr>
        <w:t xml:space="preserve"> in %. Negative values </w:t>
      </w:r>
      <w:proofErr w:type="gramStart"/>
      <w:r w:rsidRPr="00844F84">
        <w:rPr>
          <w:rFonts w:cs="Arial"/>
        </w:rPr>
        <w:t>were not considered</w:t>
      </w:r>
      <w:proofErr w:type="gramEnd"/>
      <w:r w:rsidRPr="00844F84">
        <w:rPr>
          <w:rFonts w:cs="Arial"/>
        </w:rPr>
        <w:t xml:space="preserve"> in the calculations. Together with the results from the emission study, QF </w:t>
      </w:r>
      <w:proofErr w:type="gramStart"/>
      <w:r w:rsidRPr="00844F84">
        <w:rPr>
          <w:rFonts w:cs="Arial"/>
        </w:rPr>
        <w:t>was chosen</w:t>
      </w:r>
      <w:proofErr w:type="gramEnd"/>
      <w:r w:rsidRPr="00844F84">
        <w:rPr>
          <w:rFonts w:cs="Arial"/>
        </w:rPr>
        <w:t xml:space="preserve"> as the nucleic acid dye for the miRNA detection bead-based assay on its emission qualities and </w:t>
      </w:r>
      <w:proofErr w:type="spellStart"/>
      <w:r w:rsidRPr="00844F84">
        <w:rPr>
          <w:rFonts w:cs="Arial"/>
        </w:rPr>
        <w:t>photostability</w:t>
      </w:r>
      <w:proofErr w:type="spellEnd"/>
      <w:r w:rsidRPr="00844F84">
        <w:rPr>
          <w:rFonts w:cs="Arial"/>
        </w:rPr>
        <w:t>.</w:t>
      </w:r>
    </w:p>
    <w:sectPr w:rsidR="00D67F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117DA2"/>
    <w:multiLevelType w:val="multilevel"/>
    <w:tmpl w:val="06D465DA"/>
    <w:lvl w:ilvl="0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cstheme="minorHAnsi" w:hint="default"/>
        <w:b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1" w15:restartNumberingAfterBreak="0">
    <w:nsid w:val="7B8B4643"/>
    <w:multiLevelType w:val="hybridMultilevel"/>
    <w:tmpl w:val="04FED2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57D"/>
    <w:rsid w:val="00074D28"/>
    <w:rsid w:val="000A157D"/>
    <w:rsid w:val="00235B38"/>
    <w:rsid w:val="002C5C23"/>
    <w:rsid w:val="002F757C"/>
    <w:rsid w:val="005A06C2"/>
    <w:rsid w:val="00640028"/>
    <w:rsid w:val="0068782F"/>
    <w:rsid w:val="007A607F"/>
    <w:rsid w:val="00BE2BC6"/>
    <w:rsid w:val="00CC7355"/>
    <w:rsid w:val="00E10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07EE0"/>
  <w15:chartTrackingRefBased/>
  <w15:docId w15:val="{AE2D8465-D522-4C33-A1B7-2AF32043E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CC7355"/>
    <w:pPr>
      <w:widowControl w:val="0"/>
      <w:spacing w:after="0" w:line="240" w:lineRule="auto"/>
      <w:ind w:firstLine="720"/>
      <w:outlineLvl w:val="1"/>
    </w:pPr>
    <w:rPr>
      <w:rFonts w:eastAsiaTheme="minorEastAsia" w:cs="Calibri"/>
      <w:b/>
      <w:bCs/>
      <w:sz w:val="32"/>
      <w:szCs w:val="32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C7355"/>
    <w:pPr>
      <w:widowControl w:val="0"/>
      <w:spacing w:after="0" w:line="240" w:lineRule="auto"/>
      <w:ind w:firstLine="720"/>
      <w:outlineLvl w:val="2"/>
    </w:pPr>
    <w:rPr>
      <w:rFonts w:eastAsiaTheme="minorEastAsia" w:cs="Calibri"/>
      <w:b/>
      <w:bCs/>
      <w:sz w:val="28"/>
      <w:szCs w:val="28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CC7355"/>
    <w:rPr>
      <w:rFonts w:eastAsiaTheme="minorEastAsia" w:cs="Calibri"/>
      <w:b/>
      <w:bCs/>
      <w:sz w:val="32"/>
      <w:szCs w:val="32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9"/>
    <w:qFormat/>
    <w:rsid w:val="00CC7355"/>
    <w:rPr>
      <w:rFonts w:eastAsiaTheme="minorEastAsia" w:cs="Calibri"/>
      <w:b/>
      <w:bCs/>
      <w:sz w:val="28"/>
      <w:szCs w:val="28"/>
      <w:lang w:val="en-GB" w:eastAsia="zh-CN"/>
    </w:rPr>
  </w:style>
  <w:style w:type="paragraph" w:styleId="Caption">
    <w:name w:val="caption"/>
    <w:basedOn w:val="Normal"/>
    <w:qFormat/>
    <w:rsid w:val="00CC7355"/>
    <w:pPr>
      <w:widowControl w:val="0"/>
      <w:suppressLineNumbers/>
      <w:spacing w:before="120" w:after="120" w:line="240" w:lineRule="auto"/>
    </w:pPr>
    <w:rPr>
      <w:rFonts w:eastAsiaTheme="minorEastAsia" w:cs="FreeSans"/>
      <w:i/>
      <w:iCs/>
      <w:sz w:val="24"/>
      <w:szCs w:val="24"/>
      <w:lang w:val="en-GB" w:eastAsia="zh-CN"/>
    </w:rPr>
  </w:style>
  <w:style w:type="paragraph" w:styleId="NormalWeb">
    <w:name w:val="Normal (Web)"/>
    <w:basedOn w:val="Normal"/>
    <w:uiPriority w:val="99"/>
    <w:unhideWhenUsed/>
    <w:rsid w:val="00CC73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table" w:styleId="GridTable2">
    <w:name w:val="Grid Table 2"/>
    <w:basedOn w:val="TableNormal"/>
    <w:uiPriority w:val="47"/>
    <w:rsid w:val="00CC7355"/>
    <w:pPr>
      <w:spacing w:after="0" w:line="240" w:lineRule="auto"/>
    </w:pPr>
    <w:rPr>
      <w:rFonts w:eastAsiaTheme="minorEastAsia"/>
      <w:sz w:val="20"/>
      <w:lang w:val="en-GB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chart" Target="charts/chart5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chart" Target="charts/chart4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chart" Target="charts/chart3.xml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it-pdfs.win.dtu.dk\users\users3\sofslo\Documents\PhD%20DTU\FLEET\miR%20mutations\Cecilie_mesurements_ALL_sofiesEdits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it-pdfs.win.dtu.dk\users\users3\sofslo\Documents\PhD%20DTU\FLEET\miR%20mutations\Cecilie_mesurements_ALL_sofiesEdits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it-pdfs.win.dtu.dk\users\users3\sofslo\Documents\PhD%20DTU\FLEET\miR%20mutations\Cecilie_mesurements_ALL_sofiesEdits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ait-pdfs.win.dtu.dk\users\users3\sofslo\Documents\PhD%20DTU\FLEET\miR%20mutations\Cecilie_mesurements_ALL_sofiesEdits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ait-pdfs.win.dtu.dk\users\users3\sofslo\Documents\PhD%20DTU\FLEET\miR%20mutations\Cecilie_mesurements_ALL_sofiesEdits1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ait-pdfs.win.dtu.dk\users\users3\sofslo\Documents\PhD%20DTU\FLEET\miR%20mutations\Cecilie_mesurements_ALL_sofiesEdits2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 sz="1200" b="1"/>
              <a:t>5)</a:t>
            </a:r>
            <a:r>
              <a:rPr lang="da-DK" sz="1200" b="1" baseline="0"/>
              <a:t> Emission of Thiazole Orange</a:t>
            </a:r>
            <a:endParaRPr lang="da-DK" sz="12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0278220719792225"/>
          <c:y val="0.17204568023833167"/>
          <c:w val="0.53585587665416168"/>
          <c:h val="0.65368288124858265"/>
        </c:manualLayout>
      </c:layout>
      <c:lineChart>
        <c:grouping val="standard"/>
        <c:varyColors val="0"/>
        <c:ser>
          <c:idx val="0"/>
          <c:order val="0"/>
          <c:tx>
            <c:strRef>
              <c:f>'Data TO.1'!$CW$11</c:f>
              <c:strCache>
                <c:ptCount val="1"/>
                <c:pt idx="0">
                  <c:v>TO_1.0%</c:v>
                </c:pt>
              </c:strCache>
            </c:strRef>
          </c:tx>
          <c:spPr>
            <a:ln w="19050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Data TO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TO.1'!$CW$12:$CW$92</c:f>
              <c:numCache>
                <c:formatCode>0.00E+00</c:formatCode>
                <c:ptCount val="81"/>
                <c:pt idx="0">
                  <c:v>53699</c:v>
                </c:pt>
                <c:pt idx="1">
                  <c:v>54228.5</c:v>
                </c:pt>
                <c:pt idx="2">
                  <c:v>53115.5</c:v>
                </c:pt>
                <c:pt idx="3">
                  <c:v>51858</c:v>
                </c:pt>
                <c:pt idx="4">
                  <c:v>51667.5</c:v>
                </c:pt>
                <c:pt idx="5">
                  <c:v>53460</c:v>
                </c:pt>
                <c:pt idx="6">
                  <c:v>56274</c:v>
                </c:pt>
                <c:pt idx="7">
                  <c:v>59850.5</c:v>
                </c:pt>
                <c:pt idx="8">
                  <c:v>64479.5</c:v>
                </c:pt>
                <c:pt idx="9">
                  <c:v>70198.5</c:v>
                </c:pt>
                <c:pt idx="10">
                  <c:v>77270</c:v>
                </c:pt>
                <c:pt idx="11">
                  <c:v>85444</c:v>
                </c:pt>
                <c:pt idx="12">
                  <c:v>95355.5</c:v>
                </c:pt>
                <c:pt idx="13">
                  <c:v>107137.5</c:v>
                </c:pt>
                <c:pt idx="14">
                  <c:v>121595.5</c:v>
                </c:pt>
                <c:pt idx="15">
                  <c:v>137514.5</c:v>
                </c:pt>
                <c:pt idx="16">
                  <c:v>156105</c:v>
                </c:pt>
                <c:pt idx="17">
                  <c:v>175812</c:v>
                </c:pt>
                <c:pt idx="18">
                  <c:v>199018</c:v>
                </c:pt>
                <c:pt idx="19">
                  <c:v>224763.5</c:v>
                </c:pt>
                <c:pt idx="20">
                  <c:v>254415.5</c:v>
                </c:pt>
                <c:pt idx="21">
                  <c:v>284697.5</c:v>
                </c:pt>
                <c:pt idx="22">
                  <c:v>324248.5</c:v>
                </c:pt>
                <c:pt idx="23">
                  <c:v>360387.5</c:v>
                </c:pt>
                <c:pt idx="24">
                  <c:v>397917</c:v>
                </c:pt>
                <c:pt idx="25">
                  <c:v>437983</c:v>
                </c:pt>
                <c:pt idx="26">
                  <c:v>477898.5</c:v>
                </c:pt>
                <c:pt idx="27">
                  <c:v>519068</c:v>
                </c:pt>
                <c:pt idx="28">
                  <c:v>558334</c:v>
                </c:pt>
                <c:pt idx="29">
                  <c:v>594406</c:v>
                </c:pt>
                <c:pt idx="30">
                  <c:v>631344</c:v>
                </c:pt>
                <c:pt idx="31">
                  <c:v>663492</c:v>
                </c:pt>
                <c:pt idx="32">
                  <c:v>691351</c:v>
                </c:pt>
                <c:pt idx="33">
                  <c:v>714200</c:v>
                </c:pt>
                <c:pt idx="34">
                  <c:v>734574</c:v>
                </c:pt>
                <c:pt idx="35">
                  <c:v>752726.5</c:v>
                </c:pt>
                <c:pt idx="36">
                  <c:v>761136.5</c:v>
                </c:pt>
                <c:pt idx="37">
                  <c:v>768860.5</c:v>
                </c:pt>
                <c:pt idx="38">
                  <c:v>772069</c:v>
                </c:pt>
                <c:pt idx="39">
                  <c:v>771898</c:v>
                </c:pt>
                <c:pt idx="40">
                  <c:v>768598</c:v>
                </c:pt>
                <c:pt idx="41">
                  <c:v>764385</c:v>
                </c:pt>
                <c:pt idx="42">
                  <c:v>757995.5</c:v>
                </c:pt>
                <c:pt idx="43">
                  <c:v>748503.5</c:v>
                </c:pt>
                <c:pt idx="44">
                  <c:v>738088.5</c:v>
                </c:pt>
                <c:pt idx="45">
                  <c:v>728579.5</c:v>
                </c:pt>
                <c:pt idx="46">
                  <c:v>716073.5</c:v>
                </c:pt>
                <c:pt idx="47">
                  <c:v>703382.5</c:v>
                </c:pt>
                <c:pt idx="48">
                  <c:v>691370</c:v>
                </c:pt>
                <c:pt idx="49">
                  <c:v>679622</c:v>
                </c:pt>
                <c:pt idx="50">
                  <c:v>667926.5</c:v>
                </c:pt>
                <c:pt idx="51">
                  <c:v>654879</c:v>
                </c:pt>
                <c:pt idx="52">
                  <c:v>642827.5</c:v>
                </c:pt>
                <c:pt idx="53">
                  <c:v>632510</c:v>
                </c:pt>
                <c:pt idx="54">
                  <c:v>620414.5</c:v>
                </c:pt>
                <c:pt idx="55">
                  <c:v>610574.5</c:v>
                </c:pt>
                <c:pt idx="56">
                  <c:v>600020.5</c:v>
                </c:pt>
                <c:pt idx="57">
                  <c:v>590128</c:v>
                </c:pt>
                <c:pt idx="58">
                  <c:v>581231.5</c:v>
                </c:pt>
                <c:pt idx="59">
                  <c:v>573103</c:v>
                </c:pt>
                <c:pt idx="60">
                  <c:v>565182</c:v>
                </c:pt>
                <c:pt idx="61">
                  <c:v>557270.5</c:v>
                </c:pt>
                <c:pt idx="62">
                  <c:v>551731.5</c:v>
                </c:pt>
                <c:pt idx="63">
                  <c:v>544344</c:v>
                </c:pt>
                <c:pt idx="64">
                  <c:v>537617</c:v>
                </c:pt>
                <c:pt idx="65">
                  <c:v>531645</c:v>
                </c:pt>
                <c:pt idx="66">
                  <c:v>525470.5</c:v>
                </c:pt>
                <c:pt idx="67">
                  <c:v>518965.5</c:v>
                </c:pt>
                <c:pt idx="68">
                  <c:v>514444.5</c:v>
                </c:pt>
                <c:pt idx="69">
                  <c:v>506776.5</c:v>
                </c:pt>
                <c:pt idx="70">
                  <c:v>501977.5</c:v>
                </c:pt>
                <c:pt idx="71">
                  <c:v>494719</c:v>
                </c:pt>
                <c:pt idx="72">
                  <c:v>488036.5</c:v>
                </c:pt>
                <c:pt idx="73">
                  <c:v>481809</c:v>
                </c:pt>
                <c:pt idx="74">
                  <c:v>473644.5</c:v>
                </c:pt>
                <c:pt idx="75">
                  <c:v>466561.5</c:v>
                </c:pt>
                <c:pt idx="76">
                  <c:v>456680</c:v>
                </c:pt>
                <c:pt idx="77">
                  <c:v>447929</c:v>
                </c:pt>
                <c:pt idx="78">
                  <c:v>439104.5</c:v>
                </c:pt>
                <c:pt idx="79">
                  <c:v>430173</c:v>
                </c:pt>
                <c:pt idx="80">
                  <c:v>4219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83E-4455-BE72-DC940D7C7ABB}"/>
            </c:ext>
          </c:extLst>
        </c:ser>
        <c:ser>
          <c:idx val="7"/>
          <c:order val="1"/>
          <c:tx>
            <c:strRef>
              <c:f>'Data TO.1'!$CX$11</c:f>
              <c:strCache>
                <c:ptCount val="1"/>
                <c:pt idx="0">
                  <c:v>TO_2.5%</c:v>
                </c:pt>
              </c:strCache>
            </c:strRef>
          </c:tx>
          <c:spPr>
            <a:ln w="19050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Data TO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TO.1'!$CX$12:$CX$92</c:f>
              <c:numCache>
                <c:formatCode>0.00E+00</c:formatCode>
                <c:ptCount val="81"/>
                <c:pt idx="0">
                  <c:v>36100</c:v>
                </c:pt>
                <c:pt idx="1">
                  <c:v>35734.5</c:v>
                </c:pt>
                <c:pt idx="2">
                  <c:v>34620</c:v>
                </c:pt>
                <c:pt idx="3">
                  <c:v>33355</c:v>
                </c:pt>
                <c:pt idx="4">
                  <c:v>33253</c:v>
                </c:pt>
                <c:pt idx="5">
                  <c:v>33748.5</c:v>
                </c:pt>
                <c:pt idx="6">
                  <c:v>34955</c:v>
                </c:pt>
                <c:pt idx="7">
                  <c:v>36745.5</c:v>
                </c:pt>
                <c:pt idx="8">
                  <c:v>39543.5</c:v>
                </c:pt>
                <c:pt idx="9">
                  <c:v>42480</c:v>
                </c:pt>
                <c:pt idx="10">
                  <c:v>46338</c:v>
                </c:pt>
                <c:pt idx="11">
                  <c:v>51267.5</c:v>
                </c:pt>
                <c:pt idx="12">
                  <c:v>56901.5</c:v>
                </c:pt>
                <c:pt idx="13">
                  <c:v>63318.5</c:v>
                </c:pt>
                <c:pt idx="14">
                  <c:v>71717</c:v>
                </c:pt>
                <c:pt idx="15">
                  <c:v>80645</c:v>
                </c:pt>
                <c:pt idx="16">
                  <c:v>91486</c:v>
                </c:pt>
                <c:pt idx="17">
                  <c:v>103249</c:v>
                </c:pt>
                <c:pt idx="18">
                  <c:v>116484</c:v>
                </c:pt>
                <c:pt idx="19">
                  <c:v>131795</c:v>
                </c:pt>
                <c:pt idx="20">
                  <c:v>148988.5</c:v>
                </c:pt>
                <c:pt idx="21">
                  <c:v>167715.5</c:v>
                </c:pt>
                <c:pt idx="22">
                  <c:v>190737</c:v>
                </c:pt>
                <c:pt idx="23">
                  <c:v>211754</c:v>
                </c:pt>
                <c:pt idx="24">
                  <c:v>234675</c:v>
                </c:pt>
                <c:pt idx="25">
                  <c:v>259658.5</c:v>
                </c:pt>
                <c:pt idx="26">
                  <c:v>285649</c:v>
                </c:pt>
                <c:pt idx="27">
                  <c:v>310504.5</c:v>
                </c:pt>
                <c:pt idx="28">
                  <c:v>335250.5</c:v>
                </c:pt>
                <c:pt idx="29">
                  <c:v>359568.5</c:v>
                </c:pt>
                <c:pt idx="30">
                  <c:v>383018</c:v>
                </c:pt>
                <c:pt idx="31">
                  <c:v>405244.5</c:v>
                </c:pt>
                <c:pt idx="32">
                  <c:v>424183</c:v>
                </c:pt>
                <c:pt idx="33">
                  <c:v>442487.5</c:v>
                </c:pt>
                <c:pt idx="34">
                  <c:v>456334.5</c:v>
                </c:pt>
                <c:pt idx="35">
                  <c:v>467920</c:v>
                </c:pt>
                <c:pt idx="36">
                  <c:v>478398</c:v>
                </c:pt>
                <c:pt idx="37">
                  <c:v>485555</c:v>
                </c:pt>
                <c:pt idx="38">
                  <c:v>488475</c:v>
                </c:pt>
                <c:pt idx="39">
                  <c:v>491332</c:v>
                </c:pt>
                <c:pt idx="40">
                  <c:v>491582</c:v>
                </c:pt>
                <c:pt idx="41">
                  <c:v>489031</c:v>
                </c:pt>
                <c:pt idx="42">
                  <c:v>487415</c:v>
                </c:pt>
                <c:pt idx="43">
                  <c:v>484244</c:v>
                </c:pt>
                <c:pt idx="44">
                  <c:v>478995</c:v>
                </c:pt>
                <c:pt idx="45">
                  <c:v>473910.5</c:v>
                </c:pt>
                <c:pt idx="46">
                  <c:v>466037.5</c:v>
                </c:pt>
                <c:pt idx="47">
                  <c:v>460211</c:v>
                </c:pt>
                <c:pt idx="48">
                  <c:v>453281</c:v>
                </c:pt>
                <c:pt idx="49">
                  <c:v>448386.5</c:v>
                </c:pt>
                <c:pt idx="50">
                  <c:v>440296.5</c:v>
                </c:pt>
                <c:pt idx="51">
                  <c:v>433952</c:v>
                </c:pt>
                <c:pt idx="52">
                  <c:v>426386.5</c:v>
                </c:pt>
                <c:pt idx="53">
                  <c:v>420448.5</c:v>
                </c:pt>
                <c:pt idx="54">
                  <c:v>413795</c:v>
                </c:pt>
                <c:pt idx="55">
                  <c:v>408837</c:v>
                </c:pt>
                <c:pt idx="56">
                  <c:v>402100.5</c:v>
                </c:pt>
                <c:pt idx="57">
                  <c:v>396505.5</c:v>
                </c:pt>
                <c:pt idx="58">
                  <c:v>390722.5</c:v>
                </c:pt>
                <c:pt idx="59">
                  <c:v>387224.5</c:v>
                </c:pt>
                <c:pt idx="60">
                  <c:v>380975.5</c:v>
                </c:pt>
                <c:pt idx="61">
                  <c:v>376832</c:v>
                </c:pt>
                <c:pt idx="62">
                  <c:v>373402</c:v>
                </c:pt>
                <c:pt idx="63">
                  <c:v>369931.5</c:v>
                </c:pt>
                <c:pt idx="64">
                  <c:v>366658.5</c:v>
                </c:pt>
                <c:pt idx="65">
                  <c:v>361913.5</c:v>
                </c:pt>
                <c:pt idx="66">
                  <c:v>359841.5</c:v>
                </c:pt>
                <c:pt idx="67">
                  <c:v>355799</c:v>
                </c:pt>
                <c:pt idx="68">
                  <c:v>351671.5</c:v>
                </c:pt>
                <c:pt idx="69">
                  <c:v>349616.5</c:v>
                </c:pt>
                <c:pt idx="70">
                  <c:v>344683</c:v>
                </c:pt>
                <c:pt idx="71">
                  <c:v>341735</c:v>
                </c:pt>
                <c:pt idx="72">
                  <c:v>338572.5</c:v>
                </c:pt>
                <c:pt idx="73">
                  <c:v>333826.5</c:v>
                </c:pt>
                <c:pt idx="74">
                  <c:v>329089.5</c:v>
                </c:pt>
                <c:pt idx="75">
                  <c:v>324064.5</c:v>
                </c:pt>
                <c:pt idx="76">
                  <c:v>320016.5</c:v>
                </c:pt>
                <c:pt idx="77">
                  <c:v>313950</c:v>
                </c:pt>
                <c:pt idx="78">
                  <c:v>309753</c:v>
                </c:pt>
                <c:pt idx="79">
                  <c:v>303737.5</c:v>
                </c:pt>
                <c:pt idx="80">
                  <c:v>2973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83E-4455-BE72-DC940D7C7ABB}"/>
            </c:ext>
          </c:extLst>
        </c:ser>
        <c:ser>
          <c:idx val="14"/>
          <c:order val="2"/>
          <c:tx>
            <c:strRef>
              <c:f>'Data TO.1'!$CY$11</c:f>
              <c:strCache>
                <c:ptCount val="1"/>
                <c:pt idx="0">
                  <c:v>TO_3.0%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Data TO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TO.1'!$CY$12:$CY$92</c:f>
              <c:numCache>
                <c:formatCode>0.00E+00</c:formatCode>
                <c:ptCount val="81"/>
                <c:pt idx="0">
                  <c:v>45819</c:v>
                </c:pt>
                <c:pt idx="1">
                  <c:v>45247</c:v>
                </c:pt>
                <c:pt idx="2">
                  <c:v>43013.5</c:v>
                </c:pt>
                <c:pt idx="3">
                  <c:v>41060</c:v>
                </c:pt>
                <c:pt idx="4">
                  <c:v>39469</c:v>
                </c:pt>
                <c:pt idx="5">
                  <c:v>40122</c:v>
                </c:pt>
                <c:pt idx="6">
                  <c:v>41301.5</c:v>
                </c:pt>
                <c:pt idx="7">
                  <c:v>42454.5</c:v>
                </c:pt>
                <c:pt idx="8">
                  <c:v>44962.5</c:v>
                </c:pt>
                <c:pt idx="9">
                  <c:v>47993</c:v>
                </c:pt>
                <c:pt idx="10">
                  <c:v>51983.5</c:v>
                </c:pt>
                <c:pt idx="11">
                  <c:v>56412.5</c:v>
                </c:pt>
                <c:pt idx="12">
                  <c:v>62242.5</c:v>
                </c:pt>
                <c:pt idx="13">
                  <c:v>69423.5</c:v>
                </c:pt>
                <c:pt idx="14">
                  <c:v>77390</c:v>
                </c:pt>
                <c:pt idx="15">
                  <c:v>86520</c:v>
                </c:pt>
                <c:pt idx="16">
                  <c:v>97518.5</c:v>
                </c:pt>
                <c:pt idx="17">
                  <c:v>109845.5</c:v>
                </c:pt>
                <c:pt idx="18">
                  <c:v>123415</c:v>
                </c:pt>
                <c:pt idx="19">
                  <c:v>139020</c:v>
                </c:pt>
                <c:pt idx="20">
                  <c:v>156528.5</c:v>
                </c:pt>
                <c:pt idx="21">
                  <c:v>175166.5</c:v>
                </c:pt>
                <c:pt idx="22">
                  <c:v>199522.5</c:v>
                </c:pt>
                <c:pt idx="23">
                  <c:v>221449.5</c:v>
                </c:pt>
                <c:pt idx="24">
                  <c:v>243722.5</c:v>
                </c:pt>
                <c:pt idx="25">
                  <c:v>268191.5</c:v>
                </c:pt>
                <c:pt idx="26">
                  <c:v>293718.5</c:v>
                </c:pt>
                <c:pt idx="27">
                  <c:v>318519.5</c:v>
                </c:pt>
                <c:pt idx="28">
                  <c:v>342153</c:v>
                </c:pt>
                <c:pt idx="29">
                  <c:v>365168</c:v>
                </c:pt>
                <c:pt idx="30">
                  <c:v>387523.5</c:v>
                </c:pt>
                <c:pt idx="31">
                  <c:v>408622.5</c:v>
                </c:pt>
                <c:pt idx="32">
                  <c:v>425458.5</c:v>
                </c:pt>
                <c:pt idx="33">
                  <c:v>441282.5</c:v>
                </c:pt>
                <c:pt idx="34">
                  <c:v>454022.5</c:v>
                </c:pt>
                <c:pt idx="35">
                  <c:v>464520.5</c:v>
                </c:pt>
                <c:pt idx="36">
                  <c:v>470804.5</c:v>
                </c:pt>
                <c:pt idx="37">
                  <c:v>476108</c:v>
                </c:pt>
                <c:pt idx="38">
                  <c:v>479143</c:v>
                </c:pt>
                <c:pt idx="39">
                  <c:v>479767</c:v>
                </c:pt>
                <c:pt idx="40">
                  <c:v>478962.5</c:v>
                </c:pt>
                <c:pt idx="41">
                  <c:v>477953.5</c:v>
                </c:pt>
                <c:pt idx="42">
                  <c:v>473256.5</c:v>
                </c:pt>
                <c:pt idx="43">
                  <c:v>468469</c:v>
                </c:pt>
                <c:pt idx="44">
                  <c:v>462710</c:v>
                </c:pt>
                <c:pt idx="45">
                  <c:v>457409.5</c:v>
                </c:pt>
                <c:pt idx="46">
                  <c:v>451155.5</c:v>
                </c:pt>
                <c:pt idx="47">
                  <c:v>441935</c:v>
                </c:pt>
                <c:pt idx="48">
                  <c:v>436469</c:v>
                </c:pt>
                <c:pt idx="49">
                  <c:v>429335.5</c:v>
                </c:pt>
                <c:pt idx="50">
                  <c:v>422617.5</c:v>
                </c:pt>
                <c:pt idx="51">
                  <c:v>415251</c:v>
                </c:pt>
                <c:pt idx="52">
                  <c:v>408720</c:v>
                </c:pt>
                <c:pt idx="53">
                  <c:v>402424.5</c:v>
                </c:pt>
                <c:pt idx="54">
                  <c:v>394600.5</c:v>
                </c:pt>
                <c:pt idx="55">
                  <c:v>388954</c:v>
                </c:pt>
                <c:pt idx="56">
                  <c:v>382612</c:v>
                </c:pt>
                <c:pt idx="57">
                  <c:v>376569.5</c:v>
                </c:pt>
                <c:pt idx="58">
                  <c:v>371081.5</c:v>
                </c:pt>
                <c:pt idx="59">
                  <c:v>366567</c:v>
                </c:pt>
                <c:pt idx="60">
                  <c:v>361646.5</c:v>
                </c:pt>
                <c:pt idx="61">
                  <c:v>357496</c:v>
                </c:pt>
                <c:pt idx="62">
                  <c:v>353264</c:v>
                </c:pt>
                <c:pt idx="63">
                  <c:v>349925.5</c:v>
                </c:pt>
                <c:pt idx="64">
                  <c:v>345901</c:v>
                </c:pt>
                <c:pt idx="65">
                  <c:v>341830</c:v>
                </c:pt>
                <c:pt idx="66">
                  <c:v>339568</c:v>
                </c:pt>
                <c:pt idx="67">
                  <c:v>336261.5</c:v>
                </c:pt>
                <c:pt idx="68">
                  <c:v>332220.5</c:v>
                </c:pt>
                <c:pt idx="69">
                  <c:v>328889</c:v>
                </c:pt>
                <c:pt idx="70">
                  <c:v>324660.5</c:v>
                </c:pt>
                <c:pt idx="71">
                  <c:v>320996.5</c:v>
                </c:pt>
                <c:pt idx="72">
                  <c:v>316649.5</c:v>
                </c:pt>
                <c:pt idx="73">
                  <c:v>313427.5</c:v>
                </c:pt>
                <c:pt idx="74">
                  <c:v>309800</c:v>
                </c:pt>
                <c:pt idx="75">
                  <c:v>303730</c:v>
                </c:pt>
                <c:pt idx="76">
                  <c:v>299482</c:v>
                </c:pt>
                <c:pt idx="77">
                  <c:v>293951</c:v>
                </c:pt>
                <c:pt idx="78">
                  <c:v>288583.5</c:v>
                </c:pt>
                <c:pt idx="79">
                  <c:v>283940</c:v>
                </c:pt>
                <c:pt idx="80">
                  <c:v>277899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83E-4455-BE72-DC940D7C7ABB}"/>
            </c:ext>
          </c:extLst>
        </c:ser>
        <c:ser>
          <c:idx val="21"/>
          <c:order val="3"/>
          <c:tx>
            <c:strRef>
              <c:f>'Data TO.1'!$CZ$11</c:f>
              <c:strCache>
                <c:ptCount val="1"/>
                <c:pt idx="0">
                  <c:v>TO_4.0%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numRef>
              <c:f>'Data TO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TO.1'!$CZ$12:$CZ$92</c:f>
              <c:numCache>
                <c:formatCode>0.00E+00</c:formatCode>
                <c:ptCount val="81"/>
                <c:pt idx="0">
                  <c:v>415017.5</c:v>
                </c:pt>
                <c:pt idx="1">
                  <c:v>406695.5</c:v>
                </c:pt>
                <c:pt idx="2">
                  <c:v>395204</c:v>
                </c:pt>
                <c:pt idx="3">
                  <c:v>386289.5</c:v>
                </c:pt>
                <c:pt idx="4">
                  <c:v>381105.5</c:v>
                </c:pt>
                <c:pt idx="5">
                  <c:v>379908</c:v>
                </c:pt>
                <c:pt idx="6">
                  <c:v>384774.5</c:v>
                </c:pt>
                <c:pt idx="7">
                  <c:v>395482.5</c:v>
                </c:pt>
                <c:pt idx="8">
                  <c:v>408423.5</c:v>
                </c:pt>
                <c:pt idx="9">
                  <c:v>426071</c:v>
                </c:pt>
                <c:pt idx="10">
                  <c:v>449704.5</c:v>
                </c:pt>
                <c:pt idx="11">
                  <c:v>478148</c:v>
                </c:pt>
                <c:pt idx="12">
                  <c:v>510384.5</c:v>
                </c:pt>
                <c:pt idx="13">
                  <c:v>547793</c:v>
                </c:pt>
                <c:pt idx="14">
                  <c:v>592152</c:v>
                </c:pt>
                <c:pt idx="15">
                  <c:v>640101</c:v>
                </c:pt>
                <c:pt idx="16">
                  <c:v>695932</c:v>
                </c:pt>
                <c:pt idx="17">
                  <c:v>760267.5</c:v>
                </c:pt>
                <c:pt idx="18">
                  <c:v>832274.5</c:v>
                </c:pt>
                <c:pt idx="19">
                  <c:v>910575.5</c:v>
                </c:pt>
                <c:pt idx="20">
                  <c:v>997456</c:v>
                </c:pt>
                <c:pt idx="21">
                  <c:v>1091542.5</c:v>
                </c:pt>
                <c:pt idx="22">
                  <c:v>1209272.5</c:v>
                </c:pt>
                <c:pt idx="23">
                  <c:v>1313284.5</c:v>
                </c:pt>
                <c:pt idx="24">
                  <c:v>1426543</c:v>
                </c:pt>
                <c:pt idx="25">
                  <c:v>1548502.5</c:v>
                </c:pt>
                <c:pt idx="26">
                  <c:v>1667979.5</c:v>
                </c:pt>
                <c:pt idx="27">
                  <c:v>1790444</c:v>
                </c:pt>
                <c:pt idx="28">
                  <c:v>1912308.5</c:v>
                </c:pt>
                <c:pt idx="29">
                  <c:v>2032698</c:v>
                </c:pt>
                <c:pt idx="30">
                  <c:v>2145219</c:v>
                </c:pt>
                <c:pt idx="31">
                  <c:v>2255690.5</c:v>
                </c:pt>
                <c:pt idx="32">
                  <c:v>2349350.5</c:v>
                </c:pt>
                <c:pt idx="33">
                  <c:v>2435435.5</c:v>
                </c:pt>
                <c:pt idx="34">
                  <c:v>2507107.5</c:v>
                </c:pt>
                <c:pt idx="35">
                  <c:v>2567868</c:v>
                </c:pt>
                <c:pt idx="36">
                  <c:v>2620887.5</c:v>
                </c:pt>
                <c:pt idx="37">
                  <c:v>2659833.5</c:v>
                </c:pt>
                <c:pt idx="38">
                  <c:v>2689010</c:v>
                </c:pt>
                <c:pt idx="39">
                  <c:v>2706986</c:v>
                </c:pt>
                <c:pt idx="40">
                  <c:v>2719479.5</c:v>
                </c:pt>
                <c:pt idx="41">
                  <c:v>2719463</c:v>
                </c:pt>
                <c:pt idx="42">
                  <c:v>2718625.5</c:v>
                </c:pt>
                <c:pt idx="43">
                  <c:v>2711402.5</c:v>
                </c:pt>
                <c:pt idx="44">
                  <c:v>2695198.5</c:v>
                </c:pt>
                <c:pt idx="45">
                  <c:v>2676460</c:v>
                </c:pt>
                <c:pt idx="46">
                  <c:v>2655997</c:v>
                </c:pt>
                <c:pt idx="47">
                  <c:v>2634790.5</c:v>
                </c:pt>
                <c:pt idx="48">
                  <c:v>2608888</c:v>
                </c:pt>
                <c:pt idx="49">
                  <c:v>2585517</c:v>
                </c:pt>
                <c:pt idx="50">
                  <c:v>2561104.5</c:v>
                </c:pt>
                <c:pt idx="51">
                  <c:v>2538578.5</c:v>
                </c:pt>
                <c:pt idx="52">
                  <c:v>2512812.5</c:v>
                </c:pt>
                <c:pt idx="53">
                  <c:v>2486934.5</c:v>
                </c:pt>
                <c:pt idx="54">
                  <c:v>2466777.5</c:v>
                </c:pt>
                <c:pt idx="55">
                  <c:v>2442538</c:v>
                </c:pt>
                <c:pt idx="56">
                  <c:v>2423620.5</c:v>
                </c:pt>
                <c:pt idx="57">
                  <c:v>2402025</c:v>
                </c:pt>
                <c:pt idx="58">
                  <c:v>2383988</c:v>
                </c:pt>
                <c:pt idx="59">
                  <c:v>2364997</c:v>
                </c:pt>
                <c:pt idx="60">
                  <c:v>2347258</c:v>
                </c:pt>
                <c:pt idx="61">
                  <c:v>2334898.5</c:v>
                </c:pt>
                <c:pt idx="62">
                  <c:v>2320275.5</c:v>
                </c:pt>
                <c:pt idx="63">
                  <c:v>2306288</c:v>
                </c:pt>
                <c:pt idx="64">
                  <c:v>2292552.5</c:v>
                </c:pt>
                <c:pt idx="65">
                  <c:v>2279015.5</c:v>
                </c:pt>
                <c:pt idx="66">
                  <c:v>2266569</c:v>
                </c:pt>
                <c:pt idx="67">
                  <c:v>2253930</c:v>
                </c:pt>
                <c:pt idx="68">
                  <c:v>2243193</c:v>
                </c:pt>
                <c:pt idx="69">
                  <c:v>2233112</c:v>
                </c:pt>
                <c:pt idx="70">
                  <c:v>2217735.5</c:v>
                </c:pt>
                <c:pt idx="71">
                  <c:v>2205038</c:v>
                </c:pt>
                <c:pt idx="72">
                  <c:v>2188292.5</c:v>
                </c:pt>
                <c:pt idx="73">
                  <c:v>2170192</c:v>
                </c:pt>
                <c:pt idx="74">
                  <c:v>2152938.5</c:v>
                </c:pt>
                <c:pt idx="75">
                  <c:v>2128815.5</c:v>
                </c:pt>
                <c:pt idx="76">
                  <c:v>2107573.5</c:v>
                </c:pt>
                <c:pt idx="77">
                  <c:v>2081264</c:v>
                </c:pt>
                <c:pt idx="78">
                  <c:v>2057276.5</c:v>
                </c:pt>
                <c:pt idx="79">
                  <c:v>2034602.5</c:v>
                </c:pt>
                <c:pt idx="80">
                  <c:v>20050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83E-4455-BE72-DC940D7C7ABB}"/>
            </c:ext>
          </c:extLst>
        </c:ser>
        <c:ser>
          <c:idx val="28"/>
          <c:order val="4"/>
          <c:tx>
            <c:strRef>
              <c:f>'Data TO.1'!$DA$11</c:f>
              <c:strCache>
                <c:ptCount val="1"/>
                <c:pt idx="0">
                  <c:v>TO_5.0%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Data TO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TO.1'!$DA$12:$DA$92</c:f>
              <c:numCache>
                <c:formatCode>0.00E+00</c:formatCode>
                <c:ptCount val="81"/>
                <c:pt idx="0">
                  <c:v>327174</c:v>
                </c:pt>
                <c:pt idx="1">
                  <c:v>315284.5</c:v>
                </c:pt>
                <c:pt idx="2">
                  <c:v>300088</c:v>
                </c:pt>
                <c:pt idx="3">
                  <c:v>288219.5</c:v>
                </c:pt>
                <c:pt idx="4">
                  <c:v>278124.5</c:v>
                </c:pt>
                <c:pt idx="5">
                  <c:v>271500</c:v>
                </c:pt>
                <c:pt idx="6">
                  <c:v>268390.5</c:v>
                </c:pt>
                <c:pt idx="7">
                  <c:v>269089</c:v>
                </c:pt>
                <c:pt idx="8">
                  <c:v>271864</c:v>
                </c:pt>
                <c:pt idx="9">
                  <c:v>278666</c:v>
                </c:pt>
                <c:pt idx="10">
                  <c:v>286892</c:v>
                </c:pt>
                <c:pt idx="11">
                  <c:v>298574</c:v>
                </c:pt>
                <c:pt idx="12">
                  <c:v>311414.5</c:v>
                </c:pt>
                <c:pt idx="13">
                  <c:v>327033.5</c:v>
                </c:pt>
                <c:pt idx="14">
                  <c:v>346057</c:v>
                </c:pt>
                <c:pt idx="15">
                  <c:v>367037</c:v>
                </c:pt>
                <c:pt idx="16">
                  <c:v>391394.5</c:v>
                </c:pt>
                <c:pt idx="17">
                  <c:v>418704</c:v>
                </c:pt>
                <c:pt idx="18">
                  <c:v>450706</c:v>
                </c:pt>
                <c:pt idx="19">
                  <c:v>484801.5</c:v>
                </c:pt>
                <c:pt idx="20">
                  <c:v>521954.5</c:v>
                </c:pt>
                <c:pt idx="21">
                  <c:v>564192.5</c:v>
                </c:pt>
                <c:pt idx="22">
                  <c:v>614110</c:v>
                </c:pt>
                <c:pt idx="23">
                  <c:v>660366.5</c:v>
                </c:pt>
                <c:pt idx="24">
                  <c:v>708975.5</c:v>
                </c:pt>
                <c:pt idx="25">
                  <c:v>761118</c:v>
                </c:pt>
                <c:pt idx="26">
                  <c:v>811925</c:v>
                </c:pt>
                <c:pt idx="27">
                  <c:v>865655</c:v>
                </c:pt>
                <c:pt idx="28">
                  <c:v>914172</c:v>
                </c:pt>
                <c:pt idx="29">
                  <c:v>963674.5</c:v>
                </c:pt>
                <c:pt idx="30">
                  <c:v>1010884</c:v>
                </c:pt>
                <c:pt idx="31">
                  <c:v>1055727</c:v>
                </c:pt>
                <c:pt idx="32">
                  <c:v>1096056.5</c:v>
                </c:pt>
                <c:pt idx="33">
                  <c:v>1130530.5</c:v>
                </c:pt>
                <c:pt idx="34">
                  <c:v>1160161</c:v>
                </c:pt>
                <c:pt idx="35">
                  <c:v>1189949.5</c:v>
                </c:pt>
                <c:pt idx="36">
                  <c:v>1210385.5</c:v>
                </c:pt>
                <c:pt idx="37">
                  <c:v>1228992.5</c:v>
                </c:pt>
                <c:pt idx="38">
                  <c:v>1243471.5</c:v>
                </c:pt>
                <c:pt idx="39">
                  <c:v>1253724</c:v>
                </c:pt>
                <c:pt idx="40">
                  <c:v>1259232</c:v>
                </c:pt>
                <c:pt idx="41">
                  <c:v>1264138.5</c:v>
                </c:pt>
                <c:pt idx="42">
                  <c:v>1264273.5</c:v>
                </c:pt>
                <c:pt idx="43">
                  <c:v>1264339.5</c:v>
                </c:pt>
                <c:pt idx="44">
                  <c:v>1261025</c:v>
                </c:pt>
                <c:pt idx="45">
                  <c:v>1258226.5</c:v>
                </c:pt>
                <c:pt idx="46">
                  <c:v>1251909</c:v>
                </c:pt>
                <c:pt idx="47">
                  <c:v>1247030.5</c:v>
                </c:pt>
                <c:pt idx="48">
                  <c:v>1241613</c:v>
                </c:pt>
                <c:pt idx="49">
                  <c:v>1236804.5</c:v>
                </c:pt>
                <c:pt idx="50">
                  <c:v>1230194</c:v>
                </c:pt>
                <c:pt idx="51">
                  <c:v>1223596.5</c:v>
                </c:pt>
                <c:pt idx="52">
                  <c:v>1217872.5</c:v>
                </c:pt>
                <c:pt idx="53">
                  <c:v>1210567.5</c:v>
                </c:pt>
                <c:pt idx="54">
                  <c:v>1205187</c:v>
                </c:pt>
                <c:pt idx="55">
                  <c:v>1198576.5</c:v>
                </c:pt>
                <c:pt idx="56">
                  <c:v>1194566.5</c:v>
                </c:pt>
                <c:pt idx="57">
                  <c:v>1191280.5</c:v>
                </c:pt>
                <c:pt idx="58">
                  <c:v>1185862.5</c:v>
                </c:pt>
                <c:pt idx="59">
                  <c:v>1183266</c:v>
                </c:pt>
                <c:pt idx="60">
                  <c:v>1176958</c:v>
                </c:pt>
                <c:pt idx="61">
                  <c:v>1174817</c:v>
                </c:pt>
                <c:pt idx="62">
                  <c:v>1170979.5</c:v>
                </c:pt>
                <c:pt idx="63">
                  <c:v>1168494.5</c:v>
                </c:pt>
                <c:pt idx="64">
                  <c:v>1165740.5</c:v>
                </c:pt>
                <c:pt idx="65">
                  <c:v>1161422.5</c:v>
                </c:pt>
                <c:pt idx="66">
                  <c:v>1158978</c:v>
                </c:pt>
                <c:pt idx="67">
                  <c:v>1153471.5</c:v>
                </c:pt>
                <c:pt idx="68">
                  <c:v>1151342</c:v>
                </c:pt>
                <c:pt idx="69">
                  <c:v>1146192.5</c:v>
                </c:pt>
                <c:pt idx="70">
                  <c:v>1144906.5</c:v>
                </c:pt>
                <c:pt idx="71">
                  <c:v>1139178.5</c:v>
                </c:pt>
                <c:pt idx="72">
                  <c:v>1133139</c:v>
                </c:pt>
                <c:pt idx="73">
                  <c:v>1129012.5</c:v>
                </c:pt>
                <c:pt idx="74">
                  <c:v>1120459.5</c:v>
                </c:pt>
                <c:pt idx="75">
                  <c:v>1112757</c:v>
                </c:pt>
                <c:pt idx="76">
                  <c:v>1105074</c:v>
                </c:pt>
                <c:pt idx="77">
                  <c:v>1092693</c:v>
                </c:pt>
                <c:pt idx="78">
                  <c:v>1085129</c:v>
                </c:pt>
                <c:pt idx="79">
                  <c:v>1076405.5</c:v>
                </c:pt>
                <c:pt idx="80">
                  <c:v>106569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83E-4455-BE72-DC940D7C7ABB}"/>
            </c:ext>
          </c:extLst>
        </c:ser>
        <c:ser>
          <c:idx val="35"/>
          <c:order val="5"/>
          <c:tx>
            <c:strRef>
              <c:f>'Data TO.1'!$DB$11</c:f>
              <c:strCache>
                <c:ptCount val="1"/>
                <c:pt idx="0">
                  <c:v>TO_7.5%</c:v>
                </c:pt>
              </c:strCache>
            </c:strRef>
          </c:tx>
          <c:spPr>
            <a:ln w="19050" cap="rnd">
              <a:solidFill>
                <a:srgbClr val="FF66CC"/>
              </a:solidFill>
              <a:round/>
            </a:ln>
            <a:effectLst/>
          </c:spPr>
          <c:marker>
            <c:symbol val="none"/>
          </c:marker>
          <c:cat>
            <c:numRef>
              <c:f>'Data TO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TO.1'!$DB$12:$DB$92</c:f>
              <c:numCache>
                <c:formatCode>0.00E+00</c:formatCode>
                <c:ptCount val="81"/>
                <c:pt idx="0">
                  <c:v>312838.5</c:v>
                </c:pt>
                <c:pt idx="1">
                  <c:v>298847</c:v>
                </c:pt>
                <c:pt idx="2">
                  <c:v>281395.5</c:v>
                </c:pt>
                <c:pt idx="3">
                  <c:v>267667</c:v>
                </c:pt>
                <c:pt idx="4">
                  <c:v>253521.5</c:v>
                </c:pt>
                <c:pt idx="5">
                  <c:v>242795</c:v>
                </c:pt>
                <c:pt idx="6">
                  <c:v>234255.5</c:v>
                </c:pt>
                <c:pt idx="7">
                  <c:v>228862.5</c:v>
                </c:pt>
                <c:pt idx="8">
                  <c:v>225043.5</c:v>
                </c:pt>
                <c:pt idx="9">
                  <c:v>222696</c:v>
                </c:pt>
                <c:pt idx="10">
                  <c:v>221434.5</c:v>
                </c:pt>
                <c:pt idx="11">
                  <c:v>219588.5</c:v>
                </c:pt>
                <c:pt idx="12">
                  <c:v>219381.5</c:v>
                </c:pt>
                <c:pt idx="13">
                  <c:v>219318</c:v>
                </c:pt>
                <c:pt idx="14">
                  <c:v>218800</c:v>
                </c:pt>
                <c:pt idx="15">
                  <c:v>219659.5</c:v>
                </c:pt>
                <c:pt idx="16">
                  <c:v>220550.5</c:v>
                </c:pt>
                <c:pt idx="17">
                  <c:v>221489.5</c:v>
                </c:pt>
                <c:pt idx="18">
                  <c:v>223343.5</c:v>
                </c:pt>
                <c:pt idx="19">
                  <c:v>223950.5</c:v>
                </c:pt>
                <c:pt idx="20">
                  <c:v>225503.5</c:v>
                </c:pt>
                <c:pt idx="21">
                  <c:v>227967</c:v>
                </c:pt>
                <c:pt idx="22">
                  <c:v>230395</c:v>
                </c:pt>
                <c:pt idx="23">
                  <c:v>234187.5</c:v>
                </c:pt>
                <c:pt idx="24">
                  <c:v>237260.5</c:v>
                </c:pt>
                <c:pt idx="25">
                  <c:v>239908.5</c:v>
                </c:pt>
                <c:pt idx="26">
                  <c:v>242952</c:v>
                </c:pt>
                <c:pt idx="27">
                  <c:v>245348.5</c:v>
                </c:pt>
                <c:pt idx="28">
                  <c:v>247769.5</c:v>
                </c:pt>
                <c:pt idx="29">
                  <c:v>250060.5</c:v>
                </c:pt>
                <c:pt idx="30">
                  <c:v>251624.5</c:v>
                </c:pt>
                <c:pt idx="31">
                  <c:v>254861</c:v>
                </c:pt>
                <c:pt idx="32">
                  <c:v>257754</c:v>
                </c:pt>
                <c:pt idx="33">
                  <c:v>260812</c:v>
                </c:pt>
                <c:pt idx="34">
                  <c:v>263275</c:v>
                </c:pt>
                <c:pt idx="35">
                  <c:v>265907</c:v>
                </c:pt>
                <c:pt idx="36">
                  <c:v>268490.5</c:v>
                </c:pt>
                <c:pt idx="37">
                  <c:v>271448</c:v>
                </c:pt>
                <c:pt idx="38">
                  <c:v>274299</c:v>
                </c:pt>
                <c:pt idx="39">
                  <c:v>276358.5</c:v>
                </c:pt>
                <c:pt idx="40">
                  <c:v>278838.5</c:v>
                </c:pt>
                <c:pt idx="41">
                  <c:v>282264</c:v>
                </c:pt>
                <c:pt idx="42">
                  <c:v>284041</c:v>
                </c:pt>
                <c:pt idx="43">
                  <c:v>286375</c:v>
                </c:pt>
                <c:pt idx="44">
                  <c:v>289931</c:v>
                </c:pt>
                <c:pt idx="45">
                  <c:v>291570</c:v>
                </c:pt>
                <c:pt idx="46">
                  <c:v>294390</c:v>
                </c:pt>
                <c:pt idx="47">
                  <c:v>297490.5</c:v>
                </c:pt>
                <c:pt idx="48">
                  <c:v>299412</c:v>
                </c:pt>
                <c:pt idx="49">
                  <c:v>301184</c:v>
                </c:pt>
                <c:pt idx="50">
                  <c:v>304582.5</c:v>
                </c:pt>
                <c:pt idx="51">
                  <c:v>306592.5</c:v>
                </c:pt>
                <c:pt idx="52">
                  <c:v>309353</c:v>
                </c:pt>
                <c:pt idx="53">
                  <c:v>312511.5</c:v>
                </c:pt>
                <c:pt idx="54">
                  <c:v>314552.5</c:v>
                </c:pt>
                <c:pt idx="55">
                  <c:v>316291.5</c:v>
                </c:pt>
                <c:pt idx="56">
                  <c:v>318981</c:v>
                </c:pt>
                <c:pt idx="57">
                  <c:v>322222.5</c:v>
                </c:pt>
                <c:pt idx="58">
                  <c:v>323914.5</c:v>
                </c:pt>
                <c:pt idx="59">
                  <c:v>327104</c:v>
                </c:pt>
                <c:pt idx="60">
                  <c:v>329198</c:v>
                </c:pt>
                <c:pt idx="61">
                  <c:v>330933</c:v>
                </c:pt>
                <c:pt idx="62">
                  <c:v>332739.5</c:v>
                </c:pt>
                <c:pt idx="63">
                  <c:v>334374.5</c:v>
                </c:pt>
                <c:pt idx="64">
                  <c:v>336704</c:v>
                </c:pt>
                <c:pt idx="65">
                  <c:v>338860.5</c:v>
                </c:pt>
                <c:pt idx="66">
                  <c:v>339207.5</c:v>
                </c:pt>
                <c:pt idx="67">
                  <c:v>340847.5</c:v>
                </c:pt>
                <c:pt idx="68">
                  <c:v>343337.5</c:v>
                </c:pt>
                <c:pt idx="69">
                  <c:v>346347</c:v>
                </c:pt>
                <c:pt idx="70">
                  <c:v>347521.5</c:v>
                </c:pt>
                <c:pt idx="71">
                  <c:v>349902</c:v>
                </c:pt>
                <c:pt idx="72">
                  <c:v>353400</c:v>
                </c:pt>
                <c:pt idx="73">
                  <c:v>354869</c:v>
                </c:pt>
                <c:pt idx="74">
                  <c:v>356021.5</c:v>
                </c:pt>
                <c:pt idx="75">
                  <c:v>356812</c:v>
                </c:pt>
                <c:pt idx="76">
                  <c:v>356851</c:v>
                </c:pt>
                <c:pt idx="77">
                  <c:v>357568.5</c:v>
                </c:pt>
                <c:pt idx="78">
                  <c:v>357966.5</c:v>
                </c:pt>
                <c:pt idx="79">
                  <c:v>360496</c:v>
                </c:pt>
                <c:pt idx="80">
                  <c:v>3613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83E-4455-BE72-DC940D7C7ABB}"/>
            </c:ext>
          </c:extLst>
        </c:ser>
        <c:ser>
          <c:idx val="42"/>
          <c:order val="6"/>
          <c:tx>
            <c:strRef>
              <c:f>'Data TO.1'!$DC$11</c:f>
              <c:strCache>
                <c:ptCount val="1"/>
                <c:pt idx="0">
                  <c:v>TO_10%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cat>
            <c:numRef>
              <c:f>'Data TO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TO.1'!$DC$12:$DC$92</c:f>
              <c:numCache>
                <c:formatCode>0.00E+00</c:formatCode>
                <c:ptCount val="81"/>
                <c:pt idx="0">
                  <c:v>266421.5</c:v>
                </c:pt>
                <c:pt idx="1">
                  <c:v>255125.5</c:v>
                </c:pt>
                <c:pt idx="2">
                  <c:v>243703</c:v>
                </c:pt>
                <c:pt idx="3">
                  <c:v>233818.5</c:v>
                </c:pt>
                <c:pt idx="4">
                  <c:v>224998.5</c:v>
                </c:pt>
                <c:pt idx="5">
                  <c:v>218809</c:v>
                </c:pt>
                <c:pt idx="6">
                  <c:v>214091.5</c:v>
                </c:pt>
                <c:pt idx="7">
                  <c:v>211264.5</c:v>
                </c:pt>
                <c:pt idx="8">
                  <c:v>210562.5</c:v>
                </c:pt>
                <c:pt idx="9">
                  <c:v>210068</c:v>
                </c:pt>
                <c:pt idx="10">
                  <c:v>209973</c:v>
                </c:pt>
                <c:pt idx="11">
                  <c:v>211513</c:v>
                </c:pt>
                <c:pt idx="12">
                  <c:v>213144</c:v>
                </c:pt>
                <c:pt idx="13">
                  <c:v>213909.5</c:v>
                </c:pt>
                <c:pt idx="14">
                  <c:v>216114</c:v>
                </c:pt>
                <c:pt idx="15">
                  <c:v>218054.5</c:v>
                </c:pt>
                <c:pt idx="16">
                  <c:v>220488.5</c:v>
                </c:pt>
                <c:pt idx="17">
                  <c:v>223011</c:v>
                </c:pt>
                <c:pt idx="18">
                  <c:v>225239</c:v>
                </c:pt>
                <c:pt idx="19">
                  <c:v>227512</c:v>
                </c:pt>
                <c:pt idx="20">
                  <c:v>230445</c:v>
                </c:pt>
                <c:pt idx="21">
                  <c:v>233865.5</c:v>
                </c:pt>
                <c:pt idx="22">
                  <c:v>236201.5</c:v>
                </c:pt>
                <c:pt idx="23">
                  <c:v>238767.5</c:v>
                </c:pt>
                <c:pt idx="24">
                  <c:v>242368</c:v>
                </c:pt>
                <c:pt idx="25">
                  <c:v>244627</c:v>
                </c:pt>
                <c:pt idx="26">
                  <c:v>246984.5</c:v>
                </c:pt>
                <c:pt idx="27">
                  <c:v>249508.5</c:v>
                </c:pt>
                <c:pt idx="28">
                  <c:v>250572</c:v>
                </c:pt>
                <c:pt idx="29">
                  <c:v>252026.5</c:v>
                </c:pt>
                <c:pt idx="30">
                  <c:v>253706</c:v>
                </c:pt>
                <c:pt idx="31">
                  <c:v>255773.5</c:v>
                </c:pt>
                <c:pt idx="32">
                  <c:v>256851</c:v>
                </c:pt>
                <c:pt idx="33">
                  <c:v>257905</c:v>
                </c:pt>
                <c:pt idx="34">
                  <c:v>259173</c:v>
                </c:pt>
                <c:pt idx="35">
                  <c:v>259672.5</c:v>
                </c:pt>
                <c:pt idx="36">
                  <c:v>261384.5</c:v>
                </c:pt>
                <c:pt idx="37">
                  <c:v>262127.5</c:v>
                </c:pt>
                <c:pt idx="38">
                  <c:v>263269</c:v>
                </c:pt>
                <c:pt idx="39">
                  <c:v>263197</c:v>
                </c:pt>
                <c:pt idx="40">
                  <c:v>264654.5</c:v>
                </c:pt>
                <c:pt idx="41">
                  <c:v>264736</c:v>
                </c:pt>
                <c:pt idx="42">
                  <c:v>264996</c:v>
                </c:pt>
                <c:pt idx="43">
                  <c:v>265090.5</c:v>
                </c:pt>
                <c:pt idx="44">
                  <c:v>265481.5</c:v>
                </c:pt>
                <c:pt idx="45">
                  <c:v>265758</c:v>
                </c:pt>
                <c:pt idx="46">
                  <c:v>266420</c:v>
                </c:pt>
                <c:pt idx="47">
                  <c:v>266355</c:v>
                </c:pt>
                <c:pt idx="48">
                  <c:v>267439.5</c:v>
                </c:pt>
                <c:pt idx="49">
                  <c:v>267861</c:v>
                </c:pt>
                <c:pt idx="50">
                  <c:v>267789.5</c:v>
                </c:pt>
                <c:pt idx="51">
                  <c:v>268513</c:v>
                </c:pt>
                <c:pt idx="52">
                  <c:v>268641.5</c:v>
                </c:pt>
                <c:pt idx="53">
                  <c:v>268160</c:v>
                </c:pt>
                <c:pt idx="54">
                  <c:v>268443</c:v>
                </c:pt>
                <c:pt idx="55">
                  <c:v>269499.5</c:v>
                </c:pt>
                <c:pt idx="56">
                  <c:v>269914.5</c:v>
                </c:pt>
                <c:pt idx="57">
                  <c:v>270243</c:v>
                </c:pt>
                <c:pt idx="58">
                  <c:v>270745</c:v>
                </c:pt>
                <c:pt idx="59">
                  <c:v>271728.5</c:v>
                </c:pt>
                <c:pt idx="60">
                  <c:v>272215.5</c:v>
                </c:pt>
                <c:pt idx="61">
                  <c:v>272657</c:v>
                </c:pt>
                <c:pt idx="62">
                  <c:v>272381.5</c:v>
                </c:pt>
                <c:pt idx="63">
                  <c:v>273714.5</c:v>
                </c:pt>
                <c:pt idx="64">
                  <c:v>273057</c:v>
                </c:pt>
                <c:pt idx="65">
                  <c:v>273084</c:v>
                </c:pt>
                <c:pt idx="66">
                  <c:v>273154.5</c:v>
                </c:pt>
                <c:pt idx="67">
                  <c:v>272149</c:v>
                </c:pt>
                <c:pt idx="68">
                  <c:v>273081</c:v>
                </c:pt>
                <c:pt idx="69">
                  <c:v>274251.5</c:v>
                </c:pt>
                <c:pt idx="70">
                  <c:v>274392.5</c:v>
                </c:pt>
                <c:pt idx="71">
                  <c:v>275496</c:v>
                </c:pt>
                <c:pt idx="72">
                  <c:v>276880.5</c:v>
                </c:pt>
                <c:pt idx="73">
                  <c:v>277926.5</c:v>
                </c:pt>
                <c:pt idx="74">
                  <c:v>278426.5</c:v>
                </c:pt>
                <c:pt idx="75">
                  <c:v>278773.5</c:v>
                </c:pt>
                <c:pt idx="76">
                  <c:v>278003</c:v>
                </c:pt>
                <c:pt idx="77">
                  <c:v>277596.5</c:v>
                </c:pt>
                <c:pt idx="78">
                  <c:v>278359</c:v>
                </c:pt>
                <c:pt idx="79">
                  <c:v>278882.5</c:v>
                </c:pt>
                <c:pt idx="80">
                  <c:v>2798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F83E-4455-BE72-DC940D7C7ABB}"/>
            </c:ext>
          </c:extLst>
        </c:ser>
        <c:ser>
          <c:idx val="49"/>
          <c:order val="7"/>
          <c:tx>
            <c:strRef>
              <c:f>'Data TO.1'!$DD$11</c:f>
              <c:strCache>
                <c:ptCount val="1"/>
                <c:pt idx="0">
                  <c:v>TO_neg</c:v>
                </c:pt>
              </c:strCache>
            </c:strRef>
          </c:tx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cat>
            <c:numRef>
              <c:f>'Data TO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TO.1'!$DD$12:$DD$92</c:f>
              <c:numCache>
                <c:formatCode>0.00E+00</c:formatCode>
                <c:ptCount val="81"/>
                <c:pt idx="0">
                  <c:v>4804</c:v>
                </c:pt>
                <c:pt idx="1">
                  <c:v>4404</c:v>
                </c:pt>
                <c:pt idx="2">
                  <c:v>4169</c:v>
                </c:pt>
                <c:pt idx="3">
                  <c:v>3925</c:v>
                </c:pt>
                <c:pt idx="4">
                  <c:v>3900</c:v>
                </c:pt>
                <c:pt idx="5">
                  <c:v>3840</c:v>
                </c:pt>
                <c:pt idx="6">
                  <c:v>3777</c:v>
                </c:pt>
                <c:pt idx="7">
                  <c:v>3766</c:v>
                </c:pt>
                <c:pt idx="8">
                  <c:v>3724</c:v>
                </c:pt>
                <c:pt idx="9">
                  <c:v>3790</c:v>
                </c:pt>
                <c:pt idx="10">
                  <c:v>3738</c:v>
                </c:pt>
                <c:pt idx="11">
                  <c:v>3582</c:v>
                </c:pt>
                <c:pt idx="12">
                  <c:v>3702</c:v>
                </c:pt>
                <c:pt idx="13">
                  <c:v>3813</c:v>
                </c:pt>
                <c:pt idx="14">
                  <c:v>3634</c:v>
                </c:pt>
                <c:pt idx="15">
                  <c:v>3741</c:v>
                </c:pt>
                <c:pt idx="16">
                  <c:v>3890</c:v>
                </c:pt>
                <c:pt idx="17">
                  <c:v>3850</c:v>
                </c:pt>
                <c:pt idx="18">
                  <c:v>3849</c:v>
                </c:pt>
                <c:pt idx="19">
                  <c:v>3958</c:v>
                </c:pt>
                <c:pt idx="20">
                  <c:v>3970</c:v>
                </c:pt>
                <c:pt idx="21">
                  <c:v>3961</c:v>
                </c:pt>
                <c:pt idx="22">
                  <c:v>3824</c:v>
                </c:pt>
                <c:pt idx="23">
                  <c:v>3997</c:v>
                </c:pt>
                <c:pt idx="24">
                  <c:v>4121</c:v>
                </c:pt>
                <c:pt idx="25">
                  <c:v>4050</c:v>
                </c:pt>
                <c:pt idx="26">
                  <c:v>4068</c:v>
                </c:pt>
                <c:pt idx="27">
                  <c:v>4160</c:v>
                </c:pt>
                <c:pt idx="28">
                  <c:v>4036</c:v>
                </c:pt>
                <c:pt idx="29">
                  <c:v>4043</c:v>
                </c:pt>
                <c:pt idx="30">
                  <c:v>4104</c:v>
                </c:pt>
                <c:pt idx="31">
                  <c:v>4209</c:v>
                </c:pt>
                <c:pt idx="32">
                  <c:v>4140</c:v>
                </c:pt>
                <c:pt idx="33">
                  <c:v>4148</c:v>
                </c:pt>
                <c:pt idx="34">
                  <c:v>4100</c:v>
                </c:pt>
                <c:pt idx="35">
                  <c:v>4286</c:v>
                </c:pt>
                <c:pt idx="36">
                  <c:v>4051</c:v>
                </c:pt>
                <c:pt idx="37">
                  <c:v>4300</c:v>
                </c:pt>
                <c:pt idx="38">
                  <c:v>4216</c:v>
                </c:pt>
                <c:pt idx="39">
                  <c:v>4384</c:v>
                </c:pt>
                <c:pt idx="40">
                  <c:v>4191</c:v>
                </c:pt>
                <c:pt idx="41">
                  <c:v>4243</c:v>
                </c:pt>
                <c:pt idx="42">
                  <c:v>4330</c:v>
                </c:pt>
                <c:pt idx="43">
                  <c:v>4258</c:v>
                </c:pt>
                <c:pt idx="44">
                  <c:v>4361</c:v>
                </c:pt>
                <c:pt idx="45">
                  <c:v>4475</c:v>
                </c:pt>
                <c:pt idx="46">
                  <c:v>4489</c:v>
                </c:pt>
                <c:pt idx="47">
                  <c:v>4746</c:v>
                </c:pt>
                <c:pt idx="48">
                  <c:v>4641</c:v>
                </c:pt>
                <c:pt idx="49">
                  <c:v>4842</c:v>
                </c:pt>
                <c:pt idx="50">
                  <c:v>4935</c:v>
                </c:pt>
                <c:pt idx="51">
                  <c:v>5124</c:v>
                </c:pt>
                <c:pt idx="52">
                  <c:v>5123</c:v>
                </c:pt>
                <c:pt idx="53">
                  <c:v>5257</c:v>
                </c:pt>
                <c:pt idx="54">
                  <c:v>5494</c:v>
                </c:pt>
                <c:pt idx="55">
                  <c:v>5772</c:v>
                </c:pt>
                <c:pt idx="56">
                  <c:v>6050</c:v>
                </c:pt>
                <c:pt idx="57">
                  <c:v>6223</c:v>
                </c:pt>
                <c:pt idx="58">
                  <c:v>6609</c:v>
                </c:pt>
                <c:pt idx="59">
                  <c:v>6797</c:v>
                </c:pt>
                <c:pt idx="60">
                  <c:v>7247</c:v>
                </c:pt>
                <c:pt idx="61">
                  <c:v>7643</c:v>
                </c:pt>
                <c:pt idx="62">
                  <c:v>7911</c:v>
                </c:pt>
                <c:pt idx="63">
                  <c:v>8263</c:v>
                </c:pt>
                <c:pt idx="64">
                  <c:v>8468</c:v>
                </c:pt>
                <c:pt idx="65">
                  <c:v>9125</c:v>
                </c:pt>
                <c:pt idx="66">
                  <c:v>9540</c:v>
                </c:pt>
                <c:pt idx="67">
                  <c:v>10087</c:v>
                </c:pt>
                <c:pt idx="68">
                  <c:v>10728</c:v>
                </c:pt>
                <c:pt idx="69">
                  <c:v>11117</c:v>
                </c:pt>
                <c:pt idx="70">
                  <c:v>11688</c:v>
                </c:pt>
                <c:pt idx="71">
                  <c:v>12393</c:v>
                </c:pt>
                <c:pt idx="72">
                  <c:v>13124</c:v>
                </c:pt>
                <c:pt idx="73">
                  <c:v>13789</c:v>
                </c:pt>
                <c:pt idx="74">
                  <c:v>14366</c:v>
                </c:pt>
                <c:pt idx="75">
                  <c:v>14947</c:v>
                </c:pt>
                <c:pt idx="76">
                  <c:v>15588</c:v>
                </c:pt>
                <c:pt idx="77">
                  <c:v>16627</c:v>
                </c:pt>
                <c:pt idx="78">
                  <c:v>17323</c:v>
                </c:pt>
                <c:pt idx="79">
                  <c:v>18137</c:v>
                </c:pt>
                <c:pt idx="80">
                  <c:v>189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83E-4455-BE72-DC940D7C7A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703211119"/>
        <c:axId val="1707485807"/>
      </c:lineChart>
      <c:catAx>
        <c:axId val="17032111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 sz="800" b="0" i="0" u="none" strike="noStrike" baseline="0">
                    <a:effectLst/>
                  </a:rPr>
                  <a:t>Wavelength</a:t>
                </a:r>
                <a:r>
                  <a:rPr lang="da-DK" sz="800" b="0" i="0" u="none" strike="noStrike" baseline="0"/>
                  <a:t> (nm)</a:t>
                </a:r>
                <a:endParaRPr lang="da-DK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7485807"/>
        <c:crosses val="autoZero"/>
        <c:auto val="1"/>
        <c:lblAlgn val="ctr"/>
        <c:lblOffset val="100"/>
        <c:tickLblSkip val="10"/>
        <c:tickMarkSkip val="2"/>
        <c:noMultiLvlLbl val="1"/>
      </c:catAx>
      <c:valAx>
        <c:axId val="17074858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 sz="800"/>
                  <a:t>Emission (count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E+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3211119"/>
        <c:crossesAt val="1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282656552747661"/>
          <c:y val="0.17223021526479995"/>
          <c:w val="0.23204254442016736"/>
          <c:h val="0.4949135578509488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 sz="1200" b="1"/>
              <a:t>3) Emission</a:t>
            </a:r>
            <a:r>
              <a:rPr lang="da-DK" sz="1200" b="1" baseline="0"/>
              <a:t> </a:t>
            </a:r>
            <a:r>
              <a:rPr lang="da-DK" sz="1200" b="1"/>
              <a:t>of QuantiFluo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0811360962324846"/>
          <c:y val="0.17307692307692307"/>
          <c:w val="0.53575198084565445"/>
          <c:h val="0.6345811668646314"/>
        </c:manualLayout>
      </c:layout>
      <c:lineChart>
        <c:grouping val="standard"/>
        <c:varyColors val="0"/>
        <c:ser>
          <c:idx val="0"/>
          <c:order val="0"/>
          <c:tx>
            <c:strRef>
              <c:f>'Data QF.1'!$CW$11</c:f>
              <c:strCache>
                <c:ptCount val="1"/>
                <c:pt idx="0">
                  <c:v>QF_0.5%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Data QF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QF.1'!$CW$12:$CW$92</c:f>
              <c:numCache>
                <c:formatCode>0.00E+00</c:formatCode>
                <c:ptCount val="81"/>
                <c:pt idx="0">
                  <c:v>27818.5</c:v>
                </c:pt>
                <c:pt idx="1">
                  <c:v>27249</c:v>
                </c:pt>
                <c:pt idx="2">
                  <c:v>26684</c:v>
                </c:pt>
                <c:pt idx="3">
                  <c:v>25945.5</c:v>
                </c:pt>
                <c:pt idx="4">
                  <c:v>25931.5</c:v>
                </c:pt>
                <c:pt idx="5">
                  <c:v>26157</c:v>
                </c:pt>
                <c:pt idx="6">
                  <c:v>26530</c:v>
                </c:pt>
                <c:pt idx="7">
                  <c:v>26919</c:v>
                </c:pt>
                <c:pt idx="8">
                  <c:v>27446.5</c:v>
                </c:pt>
                <c:pt idx="9">
                  <c:v>28423</c:v>
                </c:pt>
                <c:pt idx="10">
                  <c:v>29808.5</c:v>
                </c:pt>
                <c:pt idx="11">
                  <c:v>31252</c:v>
                </c:pt>
                <c:pt idx="12">
                  <c:v>33298</c:v>
                </c:pt>
                <c:pt idx="13">
                  <c:v>35286.5</c:v>
                </c:pt>
                <c:pt idx="14">
                  <c:v>38290</c:v>
                </c:pt>
                <c:pt idx="15">
                  <c:v>41531.5</c:v>
                </c:pt>
                <c:pt idx="16">
                  <c:v>45581</c:v>
                </c:pt>
                <c:pt idx="17">
                  <c:v>49922</c:v>
                </c:pt>
                <c:pt idx="18">
                  <c:v>54445.5</c:v>
                </c:pt>
                <c:pt idx="19">
                  <c:v>60054.5</c:v>
                </c:pt>
                <c:pt idx="20">
                  <c:v>65207</c:v>
                </c:pt>
                <c:pt idx="21">
                  <c:v>71894.5</c:v>
                </c:pt>
                <c:pt idx="22">
                  <c:v>78906.5</c:v>
                </c:pt>
                <c:pt idx="23">
                  <c:v>85100</c:v>
                </c:pt>
                <c:pt idx="24">
                  <c:v>91913.5</c:v>
                </c:pt>
                <c:pt idx="25">
                  <c:v>98164.5</c:v>
                </c:pt>
                <c:pt idx="26">
                  <c:v>103974.5</c:v>
                </c:pt>
                <c:pt idx="27">
                  <c:v>109183.5</c:v>
                </c:pt>
                <c:pt idx="28">
                  <c:v>114128.5</c:v>
                </c:pt>
                <c:pt idx="29">
                  <c:v>118359</c:v>
                </c:pt>
                <c:pt idx="30">
                  <c:v>121477.5</c:v>
                </c:pt>
                <c:pt idx="31">
                  <c:v>124225.5</c:v>
                </c:pt>
                <c:pt idx="32">
                  <c:v>126802.5</c:v>
                </c:pt>
                <c:pt idx="33">
                  <c:v>127849.5</c:v>
                </c:pt>
                <c:pt idx="34">
                  <c:v>128541</c:v>
                </c:pt>
                <c:pt idx="35">
                  <c:v>129047.5</c:v>
                </c:pt>
                <c:pt idx="36">
                  <c:v>128697</c:v>
                </c:pt>
                <c:pt idx="37">
                  <c:v>127856</c:v>
                </c:pt>
                <c:pt idx="38">
                  <c:v>126687</c:v>
                </c:pt>
                <c:pt idx="39">
                  <c:v>124464</c:v>
                </c:pt>
                <c:pt idx="40">
                  <c:v>121850.5</c:v>
                </c:pt>
                <c:pt idx="41">
                  <c:v>119057.5</c:v>
                </c:pt>
                <c:pt idx="42">
                  <c:v>115884</c:v>
                </c:pt>
                <c:pt idx="43">
                  <c:v>113236.5</c:v>
                </c:pt>
                <c:pt idx="44">
                  <c:v>110316</c:v>
                </c:pt>
                <c:pt idx="45">
                  <c:v>107488.5</c:v>
                </c:pt>
                <c:pt idx="46">
                  <c:v>104393</c:v>
                </c:pt>
                <c:pt idx="47">
                  <c:v>101193.5</c:v>
                </c:pt>
                <c:pt idx="48">
                  <c:v>97244</c:v>
                </c:pt>
                <c:pt idx="49">
                  <c:v>94307</c:v>
                </c:pt>
                <c:pt idx="50">
                  <c:v>90994</c:v>
                </c:pt>
                <c:pt idx="51">
                  <c:v>88235</c:v>
                </c:pt>
                <c:pt idx="52">
                  <c:v>85485.5</c:v>
                </c:pt>
                <c:pt idx="53">
                  <c:v>83275</c:v>
                </c:pt>
                <c:pt idx="54">
                  <c:v>81274</c:v>
                </c:pt>
                <c:pt idx="55">
                  <c:v>79276</c:v>
                </c:pt>
                <c:pt idx="56">
                  <c:v>76932.5</c:v>
                </c:pt>
                <c:pt idx="57">
                  <c:v>75112</c:v>
                </c:pt>
                <c:pt idx="58">
                  <c:v>73353</c:v>
                </c:pt>
                <c:pt idx="59">
                  <c:v>71615.5</c:v>
                </c:pt>
                <c:pt idx="60">
                  <c:v>70296.5</c:v>
                </c:pt>
                <c:pt idx="61">
                  <c:v>68977.5</c:v>
                </c:pt>
                <c:pt idx="62">
                  <c:v>67756</c:v>
                </c:pt>
                <c:pt idx="63">
                  <c:v>66247.5</c:v>
                </c:pt>
                <c:pt idx="64">
                  <c:v>65072</c:v>
                </c:pt>
                <c:pt idx="65">
                  <c:v>63676.5</c:v>
                </c:pt>
                <c:pt idx="66">
                  <c:v>62517</c:v>
                </c:pt>
                <c:pt idx="67">
                  <c:v>61465.5</c:v>
                </c:pt>
                <c:pt idx="68">
                  <c:v>60512.5</c:v>
                </c:pt>
                <c:pt idx="69">
                  <c:v>59391</c:v>
                </c:pt>
                <c:pt idx="70">
                  <c:v>58529</c:v>
                </c:pt>
                <c:pt idx="71">
                  <c:v>57534.5</c:v>
                </c:pt>
                <c:pt idx="72">
                  <c:v>56517</c:v>
                </c:pt>
                <c:pt idx="73">
                  <c:v>55143</c:v>
                </c:pt>
                <c:pt idx="74">
                  <c:v>54018</c:v>
                </c:pt>
                <c:pt idx="75">
                  <c:v>52573</c:v>
                </c:pt>
                <c:pt idx="76">
                  <c:v>51301</c:v>
                </c:pt>
                <c:pt idx="77">
                  <c:v>50020</c:v>
                </c:pt>
                <c:pt idx="78">
                  <c:v>48745</c:v>
                </c:pt>
                <c:pt idx="79">
                  <c:v>47465</c:v>
                </c:pt>
                <c:pt idx="80">
                  <c:v>464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69D-4A28-ABB5-AB75D2BBA25E}"/>
            </c:ext>
          </c:extLst>
        </c:ser>
        <c:ser>
          <c:idx val="7"/>
          <c:order val="1"/>
          <c:tx>
            <c:strRef>
              <c:f>'Data QF.1'!$CX$11</c:f>
              <c:strCache>
                <c:ptCount val="1"/>
                <c:pt idx="0">
                  <c:v>QF_1.0%</c:v>
                </c:pt>
              </c:strCache>
            </c:strRef>
          </c:tx>
          <c:spPr>
            <a:ln w="19050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Data QF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QF.1'!$CX$12:$CX$92</c:f>
              <c:numCache>
                <c:formatCode>0.00E+00</c:formatCode>
                <c:ptCount val="81"/>
                <c:pt idx="0">
                  <c:v>50682</c:v>
                </c:pt>
                <c:pt idx="1">
                  <c:v>49959.5</c:v>
                </c:pt>
                <c:pt idx="2">
                  <c:v>48783.5</c:v>
                </c:pt>
                <c:pt idx="3">
                  <c:v>47768</c:v>
                </c:pt>
                <c:pt idx="4">
                  <c:v>47262.5</c:v>
                </c:pt>
                <c:pt idx="5">
                  <c:v>47436</c:v>
                </c:pt>
                <c:pt idx="6">
                  <c:v>48114</c:v>
                </c:pt>
                <c:pt idx="7">
                  <c:v>48973.5</c:v>
                </c:pt>
                <c:pt idx="8">
                  <c:v>50537</c:v>
                </c:pt>
                <c:pt idx="9">
                  <c:v>52364.5</c:v>
                </c:pt>
                <c:pt idx="10">
                  <c:v>55110</c:v>
                </c:pt>
                <c:pt idx="11">
                  <c:v>58151.5</c:v>
                </c:pt>
                <c:pt idx="12">
                  <c:v>62040</c:v>
                </c:pt>
                <c:pt idx="13">
                  <c:v>66459</c:v>
                </c:pt>
                <c:pt idx="14">
                  <c:v>71815.5</c:v>
                </c:pt>
                <c:pt idx="15">
                  <c:v>78277.5</c:v>
                </c:pt>
                <c:pt idx="16">
                  <c:v>86196.5</c:v>
                </c:pt>
                <c:pt idx="17">
                  <c:v>93970.5</c:v>
                </c:pt>
                <c:pt idx="18">
                  <c:v>104247.5</c:v>
                </c:pt>
                <c:pt idx="19">
                  <c:v>114654</c:v>
                </c:pt>
                <c:pt idx="20">
                  <c:v>125711.5</c:v>
                </c:pt>
                <c:pt idx="21">
                  <c:v>137344.5</c:v>
                </c:pt>
                <c:pt idx="22">
                  <c:v>152397.5</c:v>
                </c:pt>
                <c:pt idx="23">
                  <c:v>165042</c:v>
                </c:pt>
                <c:pt idx="24">
                  <c:v>177862</c:v>
                </c:pt>
                <c:pt idx="25">
                  <c:v>191758</c:v>
                </c:pt>
                <c:pt idx="26">
                  <c:v>203687</c:v>
                </c:pt>
                <c:pt idx="27">
                  <c:v>214288</c:v>
                </c:pt>
                <c:pt idx="28">
                  <c:v>224025</c:v>
                </c:pt>
                <c:pt idx="29">
                  <c:v>233496</c:v>
                </c:pt>
                <c:pt idx="30">
                  <c:v>241380</c:v>
                </c:pt>
                <c:pt idx="31">
                  <c:v>247555</c:v>
                </c:pt>
                <c:pt idx="32">
                  <c:v>251616</c:v>
                </c:pt>
                <c:pt idx="33">
                  <c:v>255094</c:v>
                </c:pt>
                <c:pt idx="34">
                  <c:v>256323</c:v>
                </c:pt>
                <c:pt idx="35">
                  <c:v>255508</c:v>
                </c:pt>
                <c:pt idx="36">
                  <c:v>255089.5</c:v>
                </c:pt>
                <c:pt idx="37">
                  <c:v>252313.5</c:v>
                </c:pt>
                <c:pt idx="38">
                  <c:v>250977</c:v>
                </c:pt>
                <c:pt idx="39">
                  <c:v>246825</c:v>
                </c:pt>
                <c:pt idx="40">
                  <c:v>242430</c:v>
                </c:pt>
                <c:pt idx="41">
                  <c:v>237387</c:v>
                </c:pt>
                <c:pt idx="42">
                  <c:v>231019</c:v>
                </c:pt>
                <c:pt idx="43">
                  <c:v>225818.5</c:v>
                </c:pt>
                <c:pt idx="44">
                  <c:v>219845</c:v>
                </c:pt>
                <c:pt idx="45">
                  <c:v>214050</c:v>
                </c:pt>
                <c:pt idx="46">
                  <c:v>206940.5</c:v>
                </c:pt>
                <c:pt idx="47">
                  <c:v>200671.5</c:v>
                </c:pt>
                <c:pt idx="48">
                  <c:v>194689.5</c:v>
                </c:pt>
                <c:pt idx="49">
                  <c:v>188923.5</c:v>
                </c:pt>
                <c:pt idx="50">
                  <c:v>183328.5</c:v>
                </c:pt>
                <c:pt idx="51">
                  <c:v>178344</c:v>
                </c:pt>
                <c:pt idx="52">
                  <c:v>173001.5</c:v>
                </c:pt>
                <c:pt idx="53">
                  <c:v>167913</c:v>
                </c:pt>
                <c:pt idx="54">
                  <c:v>162936.5</c:v>
                </c:pt>
                <c:pt idx="55">
                  <c:v>159131</c:v>
                </c:pt>
                <c:pt idx="56">
                  <c:v>154835</c:v>
                </c:pt>
                <c:pt idx="57">
                  <c:v>150716</c:v>
                </c:pt>
                <c:pt idx="58">
                  <c:v>147644.5</c:v>
                </c:pt>
                <c:pt idx="59">
                  <c:v>144539.5</c:v>
                </c:pt>
                <c:pt idx="60">
                  <c:v>141443</c:v>
                </c:pt>
                <c:pt idx="61">
                  <c:v>138893</c:v>
                </c:pt>
                <c:pt idx="62">
                  <c:v>135773</c:v>
                </c:pt>
                <c:pt idx="63">
                  <c:v>133546</c:v>
                </c:pt>
                <c:pt idx="64">
                  <c:v>130975.5</c:v>
                </c:pt>
                <c:pt idx="65">
                  <c:v>128553.5</c:v>
                </c:pt>
                <c:pt idx="66">
                  <c:v>126074</c:v>
                </c:pt>
                <c:pt idx="67">
                  <c:v>124143.5</c:v>
                </c:pt>
                <c:pt idx="68">
                  <c:v>122383.5</c:v>
                </c:pt>
                <c:pt idx="69">
                  <c:v>119685.5</c:v>
                </c:pt>
                <c:pt idx="70">
                  <c:v>118302.5</c:v>
                </c:pt>
                <c:pt idx="71">
                  <c:v>115967.5</c:v>
                </c:pt>
                <c:pt idx="72">
                  <c:v>113869</c:v>
                </c:pt>
                <c:pt idx="73">
                  <c:v>111674.5</c:v>
                </c:pt>
                <c:pt idx="74">
                  <c:v>108892.5</c:v>
                </c:pt>
                <c:pt idx="75">
                  <c:v>106342</c:v>
                </c:pt>
                <c:pt idx="76">
                  <c:v>103036.5</c:v>
                </c:pt>
                <c:pt idx="77">
                  <c:v>100743.5</c:v>
                </c:pt>
                <c:pt idx="78">
                  <c:v>98508</c:v>
                </c:pt>
                <c:pt idx="79">
                  <c:v>95905</c:v>
                </c:pt>
                <c:pt idx="80">
                  <c:v>9327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69D-4A28-ABB5-AB75D2BBA25E}"/>
            </c:ext>
          </c:extLst>
        </c:ser>
        <c:ser>
          <c:idx val="1"/>
          <c:order val="2"/>
          <c:tx>
            <c:strRef>
              <c:f>'Data QF.1'!$CY$11</c:f>
              <c:strCache>
                <c:ptCount val="1"/>
                <c:pt idx="0">
                  <c:v>QF_1.5%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'Data QF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QF.1'!$CY$12:$CY$92</c:f>
              <c:numCache>
                <c:formatCode>0.00E+00</c:formatCode>
                <c:ptCount val="81"/>
                <c:pt idx="0">
                  <c:v>40941.5</c:v>
                </c:pt>
                <c:pt idx="1">
                  <c:v>41082.5</c:v>
                </c:pt>
                <c:pt idx="2">
                  <c:v>41393</c:v>
                </c:pt>
                <c:pt idx="3">
                  <c:v>41441</c:v>
                </c:pt>
                <c:pt idx="4">
                  <c:v>42447</c:v>
                </c:pt>
                <c:pt idx="5">
                  <c:v>43513.5</c:v>
                </c:pt>
                <c:pt idx="6">
                  <c:v>45294.5</c:v>
                </c:pt>
                <c:pt idx="7">
                  <c:v>47410</c:v>
                </c:pt>
                <c:pt idx="8">
                  <c:v>49853</c:v>
                </c:pt>
                <c:pt idx="9">
                  <c:v>52911</c:v>
                </c:pt>
                <c:pt idx="10">
                  <c:v>57274</c:v>
                </c:pt>
                <c:pt idx="11">
                  <c:v>61427.5</c:v>
                </c:pt>
                <c:pt idx="12">
                  <c:v>67081.5</c:v>
                </c:pt>
                <c:pt idx="13">
                  <c:v>73878.5</c:v>
                </c:pt>
                <c:pt idx="14">
                  <c:v>82087.5</c:v>
                </c:pt>
                <c:pt idx="15">
                  <c:v>91671.5</c:v>
                </c:pt>
                <c:pt idx="16">
                  <c:v>102258</c:v>
                </c:pt>
                <c:pt idx="17">
                  <c:v>114543.5</c:v>
                </c:pt>
                <c:pt idx="18">
                  <c:v>127444</c:v>
                </c:pt>
                <c:pt idx="19">
                  <c:v>142275</c:v>
                </c:pt>
                <c:pt idx="20">
                  <c:v>157850</c:v>
                </c:pt>
                <c:pt idx="21">
                  <c:v>174689.5</c:v>
                </c:pt>
                <c:pt idx="22">
                  <c:v>195824</c:v>
                </c:pt>
                <c:pt idx="23">
                  <c:v>213746.5</c:v>
                </c:pt>
                <c:pt idx="24">
                  <c:v>231772.5</c:v>
                </c:pt>
                <c:pt idx="25">
                  <c:v>249739.5</c:v>
                </c:pt>
                <c:pt idx="26">
                  <c:v>267436.5</c:v>
                </c:pt>
                <c:pt idx="27">
                  <c:v>284358.5</c:v>
                </c:pt>
                <c:pt idx="28">
                  <c:v>298088</c:v>
                </c:pt>
                <c:pt idx="29">
                  <c:v>311345</c:v>
                </c:pt>
                <c:pt idx="30">
                  <c:v>323406.5</c:v>
                </c:pt>
                <c:pt idx="31">
                  <c:v>333233</c:v>
                </c:pt>
                <c:pt idx="32">
                  <c:v>339878.5</c:v>
                </c:pt>
                <c:pt idx="33">
                  <c:v>343502.5</c:v>
                </c:pt>
                <c:pt idx="34">
                  <c:v>346289</c:v>
                </c:pt>
                <c:pt idx="35">
                  <c:v>347540</c:v>
                </c:pt>
                <c:pt idx="36">
                  <c:v>345889.5</c:v>
                </c:pt>
                <c:pt idx="37">
                  <c:v>343778.5</c:v>
                </c:pt>
                <c:pt idx="38">
                  <c:v>339469.5</c:v>
                </c:pt>
                <c:pt idx="39">
                  <c:v>333520.5</c:v>
                </c:pt>
                <c:pt idx="40">
                  <c:v>328866</c:v>
                </c:pt>
                <c:pt idx="41">
                  <c:v>321640.5</c:v>
                </c:pt>
                <c:pt idx="42">
                  <c:v>313937</c:v>
                </c:pt>
                <c:pt idx="43">
                  <c:v>305496</c:v>
                </c:pt>
                <c:pt idx="44">
                  <c:v>298080</c:v>
                </c:pt>
                <c:pt idx="45">
                  <c:v>289128.5</c:v>
                </c:pt>
                <c:pt idx="46">
                  <c:v>280203.5</c:v>
                </c:pt>
                <c:pt idx="47">
                  <c:v>271683.5</c:v>
                </c:pt>
                <c:pt idx="48">
                  <c:v>263687</c:v>
                </c:pt>
                <c:pt idx="49">
                  <c:v>255298</c:v>
                </c:pt>
                <c:pt idx="50">
                  <c:v>247493.5</c:v>
                </c:pt>
                <c:pt idx="51">
                  <c:v>240262</c:v>
                </c:pt>
                <c:pt idx="52">
                  <c:v>233140</c:v>
                </c:pt>
                <c:pt idx="53">
                  <c:v>226425.5</c:v>
                </c:pt>
                <c:pt idx="54">
                  <c:v>219925.5</c:v>
                </c:pt>
                <c:pt idx="55">
                  <c:v>214382.5</c:v>
                </c:pt>
                <c:pt idx="56">
                  <c:v>208804</c:v>
                </c:pt>
                <c:pt idx="57">
                  <c:v>202576.5</c:v>
                </c:pt>
                <c:pt idx="58">
                  <c:v>198165.5</c:v>
                </c:pt>
                <c:pt idx="59">
                  <c:v>193719</c:v>
                </c:pt>
                <c:pt idx="60">
                  <c:v>189847</c:v>
                </c:pt>
                <c:pt idx="61">
                  <c:v>186473.5</c:v>
                </c:pt>
                <c:pt idx="62">
                  <c:v>182575</c:v>
                </c:pt>
                <c:pt idx="63">
                  <c:v>179587</c:v>
                </c:pt>
                <c:pt idx="64">
                  <c:v>176564</c:v>
                </c:pt>
                <c:pt idx="65">
                  <c:v>172782.5</c:v>
                </c:pt>
                <c:pt idx="66">
                  <c:v>169766</c:v>
                </c:pt>
                <c:pt idx="67">
                  <c:v>166499.5</c:v>
                </c:pt>
                <c:pt idx="68">
                  <c:v>163380.5</c:v>
                </c:pt>
                <c:pt idx="69">
                  <c:v>160034</c:v>
                </c:pt>
                <c:pt idx="70">
                  <c:v>157910.5</c:v>
                </c:pt>
                <c:pt idx="71">
                  <c:v>154744.5</c:v>
                </c:pt>
                <c:pt idx="72">
                  <c:v>152493</c:v>
                </c:pt>
                <c:pt idx="73">
                  <c:v>148830</c:v>
                </c:pt>
                <c:pt idx="74">
                  <c:v>145377.5</c:v>
                </c:pt>
                <c:pt idx="75">
                  <c:v>142525.5</c:v>
                </c:pt>
                <c:pt idx="76">
                  <c:v>138819</c:v>
                </c:pt>
                <c:pt idx="77">
                  <c:v>135291</c:v>
                </c:pt>
                <c:pt idx="78">
                  <c:v>131664</c:v>
                </c:pt>
                <c:pt idx="79">
                  <c:v>128219.5</c:v>
                </c:pt>
                <c:pt idx="80">
                  <c:v>124569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69D-4A28-ABB5-AB75D2BBA25E}"/>
            </c:ext>
          </c:extLst>
        </c:ser>
        <c:ser>
          <c:idx val="2"/>
          <c:order val="3"/>
          <c:tx>
            <c:strRef>
              <c:f>'Data QF.1'!$CZ$11</c:f>
              <c:strCache>
                <c:ptCount val="1"/>
                <c:pt idx="0">
                  <c:v>QF_2.0%</c:v>
                </c:pt>
              </c:strCache>
            </c:strRef>
          </c:tx>
          <c:spPr>
            <a:ln w="19050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Data QF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QF.1'!$CZ$12:$CZ$92</c:f>
              <c:numCache>
                <c:formatCode>0.00E+00</c:formatCode>
                <c:ptCount val="81"/>
                <c:pt idx="0">
                  <c:v>51828</c:v>
                </c:pt>
                <c:pt idx="1">
                  <c:v>52312</c:v>
                </c:pt>
                <c:pt idx="2">
                  <c:v>52747.5</c:v>
                </c:pt>
                <c:pt idx="3">
                  <c:v>53390.5</c:v>
                </c:pt>
                <c:pt idx="4">
                  <c:v>54794.5</c:v>
                </c:pt>
                <c:pt idx="5">
                  <c:v>56343</c:v>
                </c:pt>
                <c:pt idx="6">
                  <c:v>58578.5</c:v>
                </c:pt>
                <c:pt idx="7">
                  <c:v>62172</c:v>
                </c:pt>
                <c:pt idx="8">
                  <c:v>65936.5</c:v>
                </c:pt>
                <c:pt idx="9">
                  <c:v>70744.5</c:v>
                </c:pt>
                <c:pt idx="10">
                  <c:v>76793.5</c:v>
                </c:pt>
                <c:pt idx="11">
                  <c:v>83636</c:v>
                </c:pt>
                <c:pt idx="12">
                  <c:v>91748.5</c:v>
                </c:pt>
                <c:pt idx="13">
                  <c:v>102358.5</c:v>
                </c:pt>
                <c:pt idx="14">
                  <c:v>114335.5</c:v>
                </c:pt>
                <c:pt idx="15">
                  <c:v>127129.5</c:v>
                </c:pt>
                <c:pt idx="16">
                  <c:v>143606</c:v>
                </c:pt>
                <c:pt idx="17">
                  <c:v>159920.5</c:v>
                </c:pt>
                <c:pt idx="18">
                  <c:v>179386</c:v>
                </c:pt>
                <c:pt idx="19">
                  <c:v>199370.5</c:v>
                </c:pt>
                <c:pt idx="20">
                  <c:v>221991.5</c:v>
                </c:pt>
                <c:pt idx="21">
                  <c:v>246001</c:v>
                </c:pt>
                <c:pt idx="22">
                  <c:v>274295.5</c:v>
                </c:pt>
                <c:pt idx="23">
                  <c:v>300525</c:v>
                </c:pt>
                <c:pt idx="24">
                  <c:v>325719.5</c:v>
                </c:pt>
                <c:pt idx="25">
                  <c:v>352113.5</c:v>
                </c:pt>
                <c:pt idx="26">
                  <c:v>376912</c:v>
                </c:pt>
                <c:pt idx="27">
                  <c:v>401243</c:v>
                </c:pt>
                <c:pt idx="28">
                  <c:v>421208</c:v>
                </c:pt>
                <c:pt idx="29">
                  <c:v>440175</c:v>
                </c:pt>
                <c:pt idx="30">
                  <c:v>454803</c:v>
                </c:pt>
                <c:pt idx="31">
                  <c:v>469998.5</c:v>
                </c:pt>
                <c:pt idx="32">
                  <c:v>479747</c:v>
                </c:pt>
                <c:pt idx="33">
                  <c:v>486921</c:v>
                </c:pt>
                <c:pt idx="34">
                  <c:v>490787.5</c:v>
                </c:pt>
                <c:pt idx="35">
                  <c:v>491477.5</c:v>
                </c:pt>
                <c:pt idx="36">
                  <c:v>490478</c:v>
                </c:pt>
                <c:pt idx="37">
                  <c:v>487575.5</c:v>
                </c:pt>
                <c:pt idx="38">
                  <c:v>481632</c:v>
                </c:pt>
                <c:pt idx="39">
                  <c:v>475428.5</c:v>
                </c:pt>
                <c:pt idx="40">
                  <c:v>467706</c:v>
                </c:pt>
                <c:pt idx="41">
                  <c:v>458705</c:v>
                </c:pt>
                <c:pt idx="42">
                  <c:v>447226</c:v>
                </c:pt>
                <c:pt idx="43">
                  <c:v>437743</c:v>
                </c:pt>
                <c:pt idx="44">
                  <c:v>426776</c:v>
                </c:pt>
                <c:pt idx="45">
                  <c:v>414903</c:v>
                </c:pt>
                <c:pt idx="46">
                  <c:v>401557</c:v>
                </c:pt>
                <c:pt idx="47">
                  <c:v>390329</c:v>
                </c:pt>
                <c:pt idx="48">
                  <c:v>379230</c:v>
                </c:pt>
                <c:pt idx="49">
                  <c:v>368994</c:v>
                </c:pt>
                <c:pt idx="50">
                  <c:v>357517</c:v>
                </c:pt>
                <c:pt idx="51">
                  <c:v>347132</c:v>
                </c:pt>
                <c:pt idx="52">
                  <c:v>337473</c:v>
                </c:pt>
                <c:pt idx="53">
                  <c:v>328026</c:v>
                </c:pt>
                <c:pt idx="54">
                  <c:v>319629</c:v>
                </c:pt>
                <c:pt idx="55">
                  <c:v>310695.5</c:v>
                </c:pt>
                <c:pt idx="56">
                  <c:v>302600.5</c:v>
                </c:pt>
                <c:pt idx="57">
                  <c:v>295360.5</c:v>
                </c:pt>
                <c:pt idx="58">
                  <c:v>288883.5</c:v>
                </c:pt>
                <c:pt idx="59">
                  <c:v>282998.5</c:v>
                </c:pt>
                <c:pt idx="60">
                  <c:v>276768</c:v>
                </c:pt>
                <c:pt idx="61">
                  <c:v>271588</c:v>
                </c:pt>
                <c:pt idx="62">
                  <c:v>266185</c:v>
                </c:pt>
                <c:pt idx="63">
                  <c:v>261070</c:v>
                </c:pt>
                <c:pt idx="64">
                  <c:v>257278</c:v>
                </c:pt>
                <c:pt idx="65">
                  <c:v>252536.5</c:v>
                </c:pt>
                <c:pt idx="66">
                  <c:v>247796</c:v>
                </c:pt>
                <c:pt idx="67">
                  <c:v>244406.5</c:v>
                </c:pt>
                <c:pt idx="68">
                  <c:v>239741.5</c:v>
                </c:pt>
                <c:pt idx="69">
                  <c:v>235762</c:v>
                </c:pt>
                <c:pt idx="70">
                  <c:v>231610</c:v>
                </c:pt>
                <c:pt idx="71">
                  <c:v>227236</c:v>
                </c:pt>
                <c:pt idx="72">
                  <c:v>222691</c:v>
                </c:pt>
                <c:pt idx="73">
                  <c:v>218438</c:v>
                </c:pt>
                <c:pt idx="74">
                  <c:v>213717</c:v>
                </c:pt>
                <c:pt idx="75">
                  <c:v>208896.5</c:v>
                </c:pt>
                <c:pt idx="76">
                  <c:v>204101.5</c:v>
                </c:pt>
                <c:pt idx="77">
                  <c:v>198912.5</c:v>
                </c:pt>
                <c:pt idx="78">
                  <c:v>193436.5</c:v>
                </c:pt>
                <c:pt idx="79">
                  <c:v>189299.5</c:v>
                </c:pt>
                <c:pt idx="80">
                  <c:v>183244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69D-4A28-ABB5-AB75D2BBA25E}"/>
            </c:ext>
          </c:extLst>
        </c:ser>
        <c:ser>
          <c:idx val="3"/>
          <c:order val="4"/>
          <c:tx>
            <c:strRef>
              <c:f>'Data QF.1'!$DA$11</c:f>
              <c:strCache>
                <c:ptCount val="1"/>
                <c:pt idx="0">
                  <c:v>QF_2.5%</c:v>
                </c:pt>
              </c:strCache>
            </c:strRef>
          </c:tx>
          <c:spPr>
            <a:ln w="19050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Data QF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QF.1'!$DA$12:$DA$92</c:f>
              <c:numCache>
                <c:formatCode>0.00E+00</c:formatCode>
                <c:ptCount val="81"/>
                <c:pt idx="0">
                  <c:v>49203.5</c:v>
                </c:pt>
                <c:pt idx="1">
                  <c:v>49895.5</c:v>
                </c:pt>
                <c:pt idx="2">
                  <c:v>50680</c:v>
                </c:pt>
                <c:pt idx="3">
                  <c:v>51823.5</c:v>
                </c:pt>
                <c:pt idx="4">
                  <c:v>53366</c:v>
                </c:pt>
                <c:pt idx="5">
                  <c:v>56296.5</c:v>
                </c:pt>
                <c:pt idx="6">
                  <c:v>58439.5</c:v>
                </c:pt>
                <c:pt idx="7">
                  <c:v>62696</c:v>
                </c:pt>
                <c:pt idx="8">
                  <c:v>67208.5</c:v>
                </c:pt>
                <c:pt idx="9">
                  <c:v>72807</c:v>
                </c:pt>
                <c:pt idx="10">
                  <c:v>79542.5</c:v>
                </c:pt>
                <c:pt idx="11">
                  <c:v>87617.5</c:v>
                </c:pt>
                <c:pt idx="12">
                  <c:v>97664.5</c:v>
                </c:pt>
                <c:pt idx="13">
                  <c:v>108895</c:v>
                </c:pt>
                <c:pt idx="14">
                  <c:v>122933</c:v>
                </c:pt>
                <c:pt idx="15">
                  <c:v>139045.5</c:v>
                </c:pt>
                <c:pt idx="16">
                  <c:v>157078.5</c:v>
                </c:pt>
                <c:pt idx="17">
                  <c:v>177711</c:v>
                </c:pt>
                <c:pt idx="18">
                  <c:v>199934</c:v>
                </c:pt>
                <c:pt idx="19">
                  <c:v>225032</c:v>
                </c:pt>
                <c:pt idx="20">
                  <c:v>251263</c:v>
                </c:pt>
                <c:pt idx="21">
                  <c:v>279485.5</c:v>
                </c:pt>
                <c:pt idx="22">
                  <c:v>315387</c:v>
                </c:pt>
                <c:pt idx="23">
                  <c:v>345665</c:v>
                </c:pt>
                <c:pt idx="24">
                  <c:v>375394</c:v>
                </c:pt>
                <c:pt idx="25">
                  <c:v>407514.5</c:v>
                </c:pt>
                <c:pt idx="26">
                  <c:v>437216</c:v>
                </c:pt>
                <c:pt idx="27">
                  <c:v>466340.5</c:v>
                </c:pt>
                <c:pt idx="28">
                  <c:v>490974</c:v>
                </c:pt>
                <c:pt idx="29">
                  <c:v>515034.5</c:v>
                </c:pt>
                <c:pt idx="30">
                  <c:v>535286</c:v>
                </c:pt>
                <c:pt idx="31">
                  <c:v>553348</c:v>
                </c:pt>
                <c:pt idx="32">
                  <c:v>564168</c:v>
                </c:pt>
                <c:pt idx="33">
                  <c:v>574906.5</c:v>
                </c:pt>
                <c:pt idx="34">
                  <c:v>579085</c:v>
                </c:pt>
                <c:pt idx="35">
                  <c:v>581440.5</c:v>
                </c:pt>
                <c:pt idx="36">
                  <c:v>580628</c:v>
                </c:pt>
                <c:pt idx="37">
                  <c:v>577757.5</c:v>
                </c:pt>
                <c:pt idx="38">
                  <c:v>573059.5</c:v>
                </c:pt>
                <c:pt idx="39">
                  <c:v>565056</c:v>
                </c:pt>
                <c:pt idx="40">
                  <c:v>556381</c:v>
                </c:pt>
                <c:pt idx="41">
                  <c:v>544917.5</c:v>
                </c:pt>
                <c:pt idx="42">
                  <c:v>530689.5</c:v>
                </c:pt>
                <c:pt idx="43">
                  <c:v>518575.5</c:v>
                </c:pt>
                <c:pt idx="44">
                  <c:v>506586</c:v>
                </c:pt>
                <c:pt idx="45">
                  <c:v>493160</c:v>
                </c:pt>
                <c:pt idx="46">
                  <c:v>476507</c:v>
                </c:pt>
                <c:pt idx="47">
                  <c:v>464937</c:v>
                </c:pt>
                <c:pt idx="48">
                  <c:v>449799.5</c:v>
                </c:pt>
                <c:pt idx="49">
                  <c:v>436507</c:v>
                </c:pt>
                <c:pt idx="50">
                  <c:v>424637</c:v>
                </c:pt>
                <c:pt idx="51">
                  <c:v>411191</c:v>
                </c:pt>
                <c:pt idx="52">
                  <c:v>400634.5</c:v>
                </c:pt>
                <c:pt idx="53">
                  <c:v>388215</c:v>
                </c:pt>
                <c:pt idx="54">
                  <c:v>377762</c:v>
                </c:pt>
                <c:pt idx="55">
                  <c:v>367678.5</c:v>
                </c:pt>
                <c:pt idx="56">
                  <c:v>357324</c:v>
                </c:pt>
                <c:pt idx="57">
                  <c:v>348170.5</c:v>
                </c:pt>
                <c:pt idx="58">
                  <c:v>340523</c:v>
                </c:pt>
                <c:pt idx="59">
                  <c:v>334311</c:v>
                </c:pt>
                <c:pt idx="60">
                  <c:v>326859</c:v>
                </c:pt>
                <c:pt idx="61">
                  <c:v>319789.5</c:v>
                </c:pt>
                <c:pt idx="62">
                  <c:v>314349</c:v>
                </c:pt>
                <c:pt idx="63">
                  <c:v>308982</c:v>
                </c:pt>
                <c:pt idx="64">
                  <c:v>303294.5</c:v>
                </c:pt>
                <c:pt idx="65">
                  <c:v>297587</c:v>
                </c:pt>
                <c:pt idx="66">
                  <c:v>293029.5</c:v>
                </c:pt>
                <c:pt idx="67">
                  <c:v>288195.5</c:v>
                </c:pt>
                <c:pt idx="68">
                  <c:v>281728.5</c:v>
                </c:pt>
                <c:pt idx="69">
                  <c:v>277939.5</c:v>
                </c:pt>
                <c:pt idx="70">
                  <c:v>272984</c:v>
                </c:pt>
                <c:pt idx="71">
                  <c:v>268129</c:v>
                </c:pt>
                <c:pt idx="72">
                  <c:v>263468</c:v>
                </c:pt>
                <c:pt idx="73">
                  <c:v>258082.5</c:v>
                </c:pt>
                <c:pt idx="74">
                  <c:v>252086</c:v>
                </c:pt>
                <c:pt idx="75">
                  <c:v>246820</c:v>
                </c:pt>
                <c:pt idx="76">
                  <c:v>240532.5</c:v>
                </c:pt>
                <c:pt idx="77">
                  <c:v>234697.5</c:v>
                </c:pt>
                <c:pt idx="78">
                  <c:v>228798</c:v>
                </c:pt>
                <c:pt idx="79">
                  <c:v>223386</c:v>
                </c:pt>
                <c:pt idx="80">
                  <c:v>2173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69D-4A28-ABB5-AB75D2BBA25E}"/>
            </c:ext>
          </c:extLst>
        </c:ser>
        <c:ser>
          <c:idx val="4"/>
          <c:order val="5"/>
          <c:tx>
            <c:strRef>
              <c:f>'Data QF.1'!$DB$11</c:f>
              <c:strCache>
                <c:ptCount val="1"/>
                <c:pt idx="0">
                  <c:v>QF_3.0%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Data QF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QF.1'!$DB$12:$DB$92</c:f>
              <c:numCache>
                <c:formatCode>0.00E+00</c:formatCode>
                <c:ptCount val="81"/>
                <c:pt idx="0">
                  <c:v>56147.5</c:v>
                </c:pt>
                <c:pt idx="1">
                  <c:v>58096.5</c:v>
                </c:pt>
                <c:pt idx="2">
                  <c:v>59562</c:v>
                </c:pt>
                <c:pt idx="3">
                  <c:v>61298.5</c:v>
                </c:pt>
                <c:pt idx="4">
                  <c:v>63839.5</c:v>
                </c:pt>
                <c:pt idx="5">
                  <c:v>66956</c:v>
                </c:pt>
                <c:pt idx="6">
                  <c:v>70864</c:v>
                </c:pt>
                <c:pt idx="7">
                  <c:v>75828</c:v>
                </c:pt>
                <c:pt idx="8">
                  <c:v>82806.5</c:v>
                </c:pt>
                <c:pt idx="9">
                  <c:v>89692.5</c:v>
                </c:pt>
                <c:pt idx="10">
                  <c:v>99101.5</c:v>
                </c:pt>
                <c:pt idx="11">
                  <c:v>109488.5</c:v>
                </c:pt>
                <c:pt idx="12">
                  <c:v>122609</c:v>
                </c:pt>
                <c:pt idx="13">
                  <c:v>138495.5</c:v>
                </c:pt>
                <c:pt idx="14">
                  <c:v>157161.5</c:v>
                </c:pt>
                <c:pt idx="15">
                  <c:v>177775.5</c:v>
                </c:pt>
                <c:pt idx="16">
                  <c:v>203312.5</c:v>
                </c:pt>
                <c:pt idx="17">
                  <c:v>230445.5</c:v>
                </c:pt>
                <c:pt idx="18">
                  <c:v>260585</c:v>
                </c:pt>
                <c:pt idx="19">
                  <c:v>292376</c:v>
                </c:pt>
                <c:pt idx="20">
                  <c:v>329234.5</c:v>
                </c:pt>
                <c:pt idx="21">
                  <c:v>367822</c:v>
                </c:pt>
                <c:pt idx="22">
                  <c:v>413528.5</c:v>
                </c:pt>
                <c:pt idx="23">
                  <c:v>455261.5</c:v>
                </c:pt>
                <c:pt idx="24">
                  <c:v>496223.5</c:v>
                </c:pt>
                <c:pt idx="25">
                  <c:v>538649</c:v>
                </c:pt>
                <c:pt idx="26">
                  <c:v>579985</c:v>
                </c:pt>
                <c:pt idx="27">
                  <c:v>619424</c:v>
                </c:pt>
                <c:pt idx="28">
                  <c:v>655281</c:v>
                </c:pt>
                <c:pt idx="29">
                  <c:v>686663.5</c:v>
                </c:pt>
                <c:pt idx="30">
                  <c:v>715065</c:v>
                </c:pt>
                <c:pt idx="31">
                  <c:v>739878.5</c:v>
                </c:pt>
                <c:pt idx="32">
                  <c:v>754025.5</c:v>
                </c:pt>
                <c:pt idx="33">
                  <c:v>767524</c:v>
                </c:pt>
                <c:pt idx="34">
                  <c:v>775388</c:v>
                </c:pt>
                <c:pt idx="35">
                  <c:v>779691.5</c:v>
                </c:pt>
                <c:pt idx="36">
                  <c:v>778005</c:v>
                </c:pt>
                <c:pt idx="37">
                  <c:v>774264</c:v>
                </c:pt>
                <c:pt idx="38">
                  <c:v>767090</c:v>
                </c:pt>
                <c:pt idx="39">
                  <c:v>757406</c:v>
                </c:pt>
                <c:pt idx="40">
                  <c:v>744793</c:v>
                </c:pt>
                <c:pt idx="41">
                  <c:v>730654.5</c:v>
                </c:pt>
                <c:pt idx="42">
                  <c:v>714391</c:v>
                </c:pt>
                <c:pt idx="43">
                  <c:v>696809.5</c:v>
                </c:pt>
                <c:pt idx="44">
                  <c:v>678034.5</c:v>
                </c:pt>
                <c:pt idx="45">
                  <c:v>660692</c:v>
                </c:pt>
                <c:pt idx="46">
                  <c:v>639012</c:v>
                </c:pt>
                <c:pt idx="47">
                  <c:v>621509</c:v>
                </c:pt>
                <c:pt idx="48">
                  <c:v>602207</c:v>
                </c:pt>
                <c:pt idx="49">
                  <c:v>584817.5</c:v>
                </c:pt>
                <c:pt idx="50">
                  <c:v>566559</c:v>
                </c:pt>
                <c:pt idx="51">
                  <c:v>549278.5</c:v>
                </c:pt>
                <c:pt idx="52">
                  <c:v>532978</c:v>
                </c:pt>
                <c:pt idx="53">
                  <c:v>518449</c:v>
                </c:pt>
                <c:pt idx="54">
                  <c:v>503313</c:v>
                </c:pt>
                <c:pt idx="55">
                  <c:v>490160</c:v>
                </c:pt>
                <c:pt idx="56">
                  <c:v>477463</c:v>
                </c:pt>
                <c:pt idx="57">
                  <c:v>464975.5</c:v>
                </c:pt>
                <c:pt idx="58">
                  <c:v>453655.5</c:v>
                </c:pt>
                <c:pt idx="59">
                  <c:v>443537</c:v>
                </c:pt>
                <c:pt idx="60">
                  <c:v>434532.5</c:v>
                </c:pt>
                <c:pt idx="61">
                  <c:v>425886</c:v>
                </c:pt>
                <c:pt idx="62">
                  <c:v>419131</c:v>
                </c:pt>
                <c:pt idx="63">
                  <c:v>411226.5</c:v>
                </c:pt>
                <c:pt idx="64">
                  <c:v>403051.5</c:v>
                </c:pt>
                <c:pt idx="65">
                  <c:v>394851</c:v>
                </c:pt>
                <c:pt idx="66">
                  <c:v>388851.5</c:v>
                </c:pt>
                <c:pt idx="67">
                  <c:v>382786.5</c:v>
                </c:pt>
                <c:pt idx="68">
                  <c:v>376282</c:v>
                </c:pt>
                <c:pt idx="69">
                  <c:v>369080</c:v>
                </c:pt>
                <c:pt idx="70">
                  <c:v>362124</c:v>
                </c:pt>
                <c:pt idx="71">
                  <c:v>356121</c:v>
                </c:pt>
                <c:pt idx="72">
                  <c:v>349044.5</c:v>
                </c:pt>
                <c:pt idx="73">
                  <c:v>342701.5</c:v>
                </c:pt>
                <c:pt idx="74">
                  <c:v>334715.5</c:v>
                </c:pt>
                <c:pt idx="75">
                  <c:v>327267.5</c:v>
                </c:pt>
                <c:pt idx="76">
                  <c:v>319446.5</c:v>
                </c:pt>
                <c:pt idx="77">
                  <c:v>311827.5</c:v>
                </c:pt>
                <c:pt idx="78">
                  <c:v>303157.5</c:v>
                </c:pt>
                <c:pt idx="79">
                  <c:v>295639</c:v>
                </c:pt>
                <c:pt idx="80">
                  <c:v>28639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69D-4A28-ABB5-AB75D2BBA25E}"/>
            </c:ext>
          </c:extLst>
        </c:ser>
        <c:ser>
          <c:idx val="5"/>
          <c:order val="6"/>
          <c:tx>
            <c:strRef>
              <c:f>'Data QF.1'!$DC$11</c:f>
              <c:strCache>
                <c:ptCount val="1"/>
                <c:pt idx="0">
                  <c:v>QF_4.0%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numRef>
              <c:f>'Data QF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QF.1'!$DC$12:$DC$92</c:f>
              <c:numCache>
                <c:formatCode>0.00E+00</c:formatCode>
                <c:ptCount val="81"/>
                <c:pt idx="0">
                  <c:v>38907</c:v>
                </c:pt>
                <c:pt idx="1">
                  <c:v>39633.5</c:v>
                </c:pt>
                <c:pt idx="2">
                  <c:v>40364</c:v>
                </c:pt>
                <c:pt idx="3">
                  <c:v>41261</c:v>
                </c:pt>
                <c:pt idx="4">
                  <c:v>42840.5</c:v>
                </c:pt>
                <c:pt idx="5">
                  <c:v>45213.5</c:v>
                </c:pt>
                <c:pt idx="6">
                  <c:v>48080</c:v>
                </c:pt>
                <c:pt idx="7">
                  <c:v>51673.5</c:v>
                </c:pt>
                <c:pt idx="8">
                  <c:v>56415</c:v>
                </c:pt>
                <c:pt idx="9">
                  <c:v>61317</c:v>
                </c:pt>
                <c:pt idx="10">
                  <c:v>68494</c:v>
                </c:pt>
                <c:pt idx="11">
                  <c:v>76007.5</c:v>
                </c:pt>
                <c:pt idx="12">
                  <c:v>86147.5</c:v>
                </c:pt>
                <c:pt idx="13">
                  <c:v>97105.5</c:v>
                </c:pt>
                <c:pt idx="14">
                  <c:v>111551.5</c:v>
                </c:pt>
                <c:pt idx="15">
                  <c:v>126874.5</c:v>
                </c:pt>
                <c:pt idx="16">
                  <c:v>145141</c:v>
                </c:pt>
                <c:pt idx="17">
                  <c:v>165296</c:v>
                </c:pt>
                <c:pt idx="18">
                  <c:v>187594</c:v>
                </c:pt>
                <c:pt idx="19">
                  <c:v>211853</c:v>
                </c:pt>
                <c:pt idx="20">
                  <c:v>239122</c:v>
                </c:pt>
                <c:pt idx="21">
                  <c:v>267969</c:v>
                </c:pt>
                <c:pt idx="22">
                  <c:v>302876.5</c:v>
                </c:pt>
                <c:pt idx="23">
                  <c:v>332822</c:v>
                </c:pt>
                <c:pt idx="24">
                  <c:v>364647.5</c:v>
                </c:pt>
                <c:pt idx="25">
                  <c:v>400022</c:v>
                </c:pt>
                <c:pt idx="26">
                  <c:v>430010.5</c:v>
                </c:pt>
                <c:pt idx="27">
                  <c:v>460263.5</c:v>
                </c:pt>
                <c:pt idx="28">
                  <c:v>488707.5</c:v>
                </c:pt>
                <c:pt idx="29">
                  <c:v>511703</c:v>
                </c:pt>
                <c:pt idx="30">
                  <c:v>535514.5</c:v>
                </c:pt>
                <c:pt idx="31">
                  <c:v>554553</c:v>
                </c:pt>
                <c:pt idx="32">
                  <c:v>568362</c:v>
                </c:pt>
                <c:pt idx="33">
                  <c:v>580203</c:v>
                </c:pt>
                <c:pt idx="34">
                  <c:v>586030.5</c:v>
                </c:pt>
                <c:pt idx="35">
                  <c:v>590830.5</c:v>
                </c:pt>
                <c:pt idx="36">
                  <c:v>592159.5</c:v>
                </c:pt>
                <c:pt idx="37">
                  <c:v>588729.5</c:v>
                </c:pt>
                <c:pt idx="38">
                  <c:v>583906</c:v>
                </c:pt>
                <c:pt idx="39">
                  <c:v>575660.5</c:v>
                </c:pt>
                <c:pt idx="40">
                  <c:v>568001.5</c:v>
                </c:pt>
                <c:pt idx="41">
                  <c:v>557229</c:v>
                </c:pt>
                <c:pt idx="42">
                  <c:v>545798</c:v>
                </c:pt>
                <c:pt idx="43">
                  <c:v>533299</c:v>
                </c:pt>
                <c:pt idx="44">
                  <c:v>520434</c:v>
                </c:pt>
                <c:pt idx="45">
                  <c:v>506527.5</c:v>
                </c:pt>
                <c:pt idx="46">
                  <c:v>491274</c:v>
                </c:pt>
                <c:pt idx="47">
                  <c:v>477131.5</c:v>
                </c:pt>
                <c:pt idx="48">
                  <c:v>463188.5</c:v>
                </c:pt>
                <c:pt idx="49">
                  <c:v>450616</c:v>
                </c:pt>
                <c:pt idx="50">
                  <c:v>436821</c:v>
                </c:pt>
                <c:pt idx="51">
                  <c:v>424690.5</c:v>
                </c:pt>
                <c:pt idx="52">
                  <c:v>413242</c:v>
                </c:pt>
                <c:pt idx="53">
                  <c:v>401114</c:v>
                </c:pt>
                <c:pt idx="54">
                  <c:v>390223.5</c:v>
                </c:pt>
                <c:pt idx="55">
                  <c:v>380578</c:v>
                </c:pt>
                <c:pt idx="56">
                  <c:v>369532.5</c:v>
                </c:pt>
                <c:pt idx="57">
                  <c:v>360237.5</c:v>
                </c:pt>
                <c:pt idx="58">
                  <c:v>352336</c:v>
                </c:pt>
                <c:pt idx="59">
                  <c:v>344844.5</c:v>
                </c:pt>
                <c:pt idx="60">
                  <c:v>337863.5</c:v>
                </c:pt>
                <c:pt idx="61">
                  <c:v>332068.5</c:v>
                </c:pt>
                <c:pt idx="62">
                  <c:v>325931.5</c:v>
                </c:pt>
                <c:pt idx="63">
                  <c:v>320703</c:v>
                </c:pt>
                <c:pt idx="64">
                  <c:v>315650.5</c:v>
                </c:pt>
                <c:pt idx="65">
                  <c:v>309103</c:v>
                </c:pt>
                <c:pt idx="66">
                  <c:v>304004.5</c:v>
                </c:pt>
                <c:pt idx="67">
                  <c:v>299041</c:v>
                </c:pt>
                <c:pt idx="68">
                  <c:v>293769</c:v>
                </c:pt>
                <c:pt idx="69">
                  <c:v>287860.5</c:v>
                </c:pt>
                <c:pt idx="70">
                  <c:v>284241</c:v>
                </c:pt>
                <c:pt idx="71">
                  <c:v>277825</c:v>
                </c:pt>
                <c:pt idx="72">
                  <c:v>273008.5</c:v>
                </c:pt>
                <c:pt idx="73">
                  <c:v>268116.5</c:v>
                </c:pt>
                <c:pt idx="74">
                  <c:v>262250.5</c:v>
                </c:pt>
                <c:pt idx="75">
                  <c:v>256416.5</c:v>
                </c:pt>
                <c:pt idx="76">
                  <c:v>250624.5</c:v>
                </c:pt>
                <c:pt idx="77">
                  <c:v>244587</c:v>
                </c:pt>
                <c:pt idx="78">
                  <c:v>238530</c:v>
                </c:pt>
                <c:pt idx="79">
                  <c:v>232288.5</c:v>
                </c:pt>
                <c:pt idx="80">
                  <c:v>22652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69D-4A28-ABB5-AB75D2BBA25E}"/>
            </c:ext>
          </c:extLst>
        </c:ser>
        <c:ser>
          <c:idx val="6"/>
          <c:order val="7"/>
          <c:tx>
            <c:strRef>
              <c:f>'Data QF.1'!$DD$11</c:f>
              <c:strCache>
                <c:ptCount val="1"/>
                <c:pt idx="0">
                  <c:v>QF_neg</c:v>
                </c:pt>
              </c:strCache>
            </c:strRef>
          </c:tx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cat>
            <c:numRef>
              <c:f>'Data QF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QF.1'!$DD$12:$DD$92</c:f>
              <c:numCache>
                <c:formatCode>0.00E+00</c:formatCode>
                <c:ptCount val="81"/>
                <c:pt idx="0">
                  <c:v>23308</c:v>
                </c:pt>
                <c:pt idx="1">
                  <c:v>22301</c:v>
                </c:pt>
                <c:pt idx="2">
                  <c:v>21037</c:v>
                </c:pt>
                <c:pt idx="3">
                  <c:v>19458</c:v>
                </c:pt>
                <c:pt idx="4">
                  <c:v>18018</c:v>
                </c:pt>
                <c:pt idx="5">
                  <c:v>17440</c:v>
                </c:pt>
                <c:pt idx="6">
                  <c:v>16991</c:v>
                </c:pt>
                <c:pt idx="7">
                  <c:v>16154</c:v>
                </c:pt>
                <c:pt idx="8">
                  <c:v>15560</c:v>
                </c:pt>
                <c:pt idx="9">
                  <c:v>15499</c:v>
                </c:pt>
                <c:pt idx="10">
                  <c:v>15410</c:v>
                </c:pt>
                <c:pt idx="11">
                  <c:v>15070</c:v>
                </c:pt>
                <c:pt idx="12">
                  <c:v>14931</c:v>
                </c:pt>
                <c:pt idx="13">
                  <c:v>14977</c:v>
                </c:pt>
                <c:pt idx="14">
                  <c:v>14843</c:v>
                </c:pt>
                <c:pt idx="15">
                  <c:v>15033</c:v>
                </c:pt>
                <c:pt idx="16">
                  <c:v>15247</c:v>
                </c:pt>
                <c:pt idx="17">
                  <c:v>15183</c:v>
                </c:pt>
                <c:pt idx="18">
                  <c:v>15435</c:v>
                </c:pt>
                <c:pt idx="19">
                  <c:v>15717</c:v>
                </c:pt>
                <c:pt idx="20">
                  <c:v>16022</c:v>
                </c:pt>
                <c:pt idx="21">
                  <c:v>16353</c:v>
                </c:pt>
                <c:pt idx="22">
                  <c:v>16818</c:v>
                </c:pt>
                <c:pt idx="23">
                  <c:v>17475</c:v>
                </c:pt>
                <c:pt idx="24">
                  <c:v>18087</c:v>
                </c:pt>
                <c:pt idx="25">
                  <c:v>18532</c:v>
                </c:pt>
                <c:pt idx="26">
                  <c:v>18780</c:v>
                </c:pt>
                <c:pt idx="27">
                  <c:v>19321</c:v>
                </c:pt>
                <c:pt idx="28">
                  <c:v>19517</c:v>
                </c:pt>
                <c:pt idx="29">
                  <c:v>19815</c:v>
                </c:pt>
                <c:pt idx="30">
                  <c:v>20348</c:v>
                </c:pt>
                <c:pt idx="31">
                  <c:v>20696</c:v>
                </c:pt>
                <c:pt idx="32">
                  <c:v>21124</c:v>
                </c:pt>
                <c:pt idx="33">
                  <c:v>21637</c:v>
                </c:pt>
                <c:pt idx="34">
                  <c:v>21617</c:v>
                </c:pt>
                <c:pt idx="35">
                  <c:v>21561</c:v>
                </c:pt>
                <c:pt idx="36">
                  <c:v>22223</c:v>
                </c:pt>
                <c:pt idx="37">
                  <c:v>22588</c:v>
                </c:pt>
                <c:pt idx="38">
                  <c:v>22550</c:v>
                </c:pt>
                <c:pt idx="39">
                  <c:v>22685</c:v>
                </c:pt>
                <c:pt idx="40">
                  <c:v>22994</c:v>
                </c:pt>
                <c:pt idx="41">
                  <c:v>22758</c:v>
                </c:pt>
                <c:pt idx="42">
                  <c:v>22559</c:v>
                </c:pt>
                <c:pt idx="43">
                  <c:v>23283</c:v>
                </c:pt>
                <c:pt idx="44">
                  <c:v>22698</c:v>
                </c:pt>
                <c:pt idx="45">
                  <c:v>23063</c:v>
                </c:pt>
                <c:pt idx="46">
                  <c:v>23030</c:v>
                </c:pt>
                <c:pt idx="47">
                  <c:v>22859</c:v>
                </c:pt>
                <c:pt idx="48">
                  <c:v>22772</c:v>
                </c:pt>
                <c:pt idx="49">
                  <c:v>22544</c:v>
                </c:pt>
                <c:pt idx="50">
                  <c:v>22821</c:v>
                </c:pt>
                <c:pt idx="51">
                  <c:v>22789</c:v>
                </c:pt>
                <c:pt idx="52">
                  <c:v>22308</c:v>
                </c:pt>
                <c:pt idx="53">
                  <c:v>22317</c:v>
                </c:pt>
                <c:pt idx="54">
                  <c:v>22296</c:v>
                </c:pt>
                <c:pt idx="55">
                  <c:v>22400</c:v>
                </c:pt>
                <c:pt idx="56">
                  <c:v>22138</c:v>
                </c:pt>
                <c:pt idx="57">
                  <c:v>22258</c:v>
                </c:pt>
                <c:pt idx="58">
                  <c:v>21541</c:v>
                </c:pt>
                <c:pt idx="59">
                  <c:v>21721</c:v>
                </c:pt>
                <c:pt idx="60">
                  <c:v>21828</c:v>
                </c:pt>
                <c:pt idx="61">
                  <c:v>21493</c:v>
                </c:pt>
                <c:pt idx="62">
                  <c:v>21436</c:v>
                </c:pt>
                <c:pt idx="63">
                  <c:v>21067</c:v>
                </c:pt>
                <c:pt idx="64">
                  <c:v>20999</c:v>
                </c:pt>
                <c:pt idx="65">
                  <c:v>20982</c:v>
                </c:pt>
                <c:pt idx="66">
                  <c:v>20901</c:v>
                </c:pt>
                <c:pt idx="67">
                  <c:v>20303</c:v>
                </c:pt>
                <c:pt idx="68">
                  <c:v>20383</c:v>
                </c:pt>
                <c:pt idx="69">
                  <c:v>20350</c:v>
                </c:pt>
                <c:pt idx="70">
                  <c:v>20043</c:v>
                </c:pt>
                <c:pt idx="71">
                  <c:v>20386</c:v>
                </c:pt>
                <c:pt idx="72">
                  <c:v>20199</c:v>
                </c:pt>
                <c:pt idx="73">
                  <c:v>19544</c:v>
                </c:pt>
                <c:pt idx="74">
                  <c:v>19131</c:v>
                </c:pt>
                <c:pt idx="75">
                  <c:v>19285</c:v>
                </c:pt>
                <c:pt idx="76">
                  <c:v>18979</c:v>
                </c:pt>
                <c:pt idx="77">
                  <c:v>18483</c:v>
                </c:pt>
                <c:pt idx="78">
                  <c:v>18048</c:v>
                </c:pt>
                <c:pt idx="79">
                  <c:v>18102</c:v>
                </c:pt>
                <c:pt idx="80">
                  <c:v>178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569D-4A28-ABB5-AB75D2BBA2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703211119"/>
        <c:axId val="1707485807"/>
      </c:lineChart>
      <c:catAx>
        <c:axId val="17032111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 sz="800"/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7485807"/>
        <c:crosses val="autoZero"/>
        <c:auto val="1"/>
        <c:lblAlgn val="ctr"/>
        <c:lblOffset val="100"/>
        <c:tickLblSkip val="10"/>
        <c:noMultiLvlLbl val="1"/>
      </c:catAx>
      <c:valAx>
        <c:axId val="17074858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 sz="800"/>
                  <a:t>Emission</a:t>
                </a:r>
                <a:r>
                  <a:rPr lang="da-DK" sz="800" baseline="0"/>
                  <a:t> (c</a:t>
                </a:r>
                <a:r>
                  <a:rPr lang="da-DK" sz="800"/>
                  <a:t>ount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E+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32111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386559046890299"/>
          <c:y val="0.17526056620544808"/>
          <c:w val="0.2310560396251409"/>
          <c:h val="0.4828950576982072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 sz="1200" b="1"/>
              <a:t>4) Emission</a:t>
            </a:r>
            <a:r>
              <a:rPr lang="da-DK" sz="1200" b="1" baseline="0"/>
              <a:t> of Acridine Orange</a:t>
            </a:r>
            <a:endParaRPr lang="da-DK" sz="12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692641299418722"/>
          <c:y val="0.17238805970149254"/>
          <c:w val="0.53578496928721608"/>
          <c:h val="0.66588631644924978"/>
        </c:manualLayout>
      </c:layout>
      <c:lineChart>
        <c:grouping val="standard"/>
        <c:varyColors val="0"/>
        <c:ser>
          <c:idx val="0"/>
          <c:order val="0"/>
          <c:tx>
            <c:strRef>
              <c:f>'Data AO.1'!$CW$11</c:f>
              <c:strCache>
                <c:ptCount val="1"/>
                <c:pt idx="0">
                  <c:v>AO_1.0%</c:v>
                </c:pt>
              </c:strCache>
            </c:strRef>
          </c:tx>
          <c:spPr>
            <a:ln w="19050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Data AO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AO.1'!$CW$12:$CW$92</c:f>
              <c:numCache>
                <c:formatCode>0.00E+00</c:formatCode>
                <c:ptCount val="81"/>
                <c:pt idx="0">
                  <c:v>13261.5</c:v>
                </c:pt>
                <c:pt idx="1">
                  <c:v>15732.5</c:v>
                </c:pt>
                <c:pt idx="2">
                  <c:v>18083.5</c:v>
                </c:pt>
                <c:pt idx="3">
                  <c:v>20907</c:v>
                </c:pt>
                <c:pt idx="4">
                  <c:v>24612.5</c:v>
                </c:pt>
                <c:pt idx="5">
                  <c:v>29090</c:v>
                </c:pt>
                <c:pt idx="6">
                  <c:v>33951.5</c:v>
                </c:pt>
                <c:pt idx="7">
                  <c:v>39728.5</c:v>
                </c:pt>
                <c:pt idx="8">
                  <c:v>47035</c:v>
                </c:pt>
                <c:pt idx="9">
                  <c:v>54302.5</c:v>
                </c:pt>
                <c:pt idx="10">
                  <c:v>63884.5</c:v>
                </c:pt>
                <c:pt idx="11">
                  <c:v>73981</c:v>
                </c:pt>
                <c:pt idx="12">
                  <c:v>86437.5</c:v>
                </c:pt>
                <c:pt idx="13">
                  <c:v>99131</c:v>
                </c:pt>
                <c:pt idx="14">
                  <c:v>115051.5</c:v>
                </c:pt>
                <c:pt idx="15">
                  <c:v>130738.5</c:v>
                </c:pt>
                <c:pt idx="16">
                  <c:v>150231.5</c:v>
                </c:pt>
                <c:pt idx="17">
                  <c:v>170313.5</c:v>
                </c:pt>
                <c:pt idx="18">
                  <c:v>192040.5</c:v>
                </c:pt>
                <c:pt idx="19">
                  <c:v>214271.5</c:v>
                </c:pt>
                <c:pt idx="20">
                  <c:v>238005.5</c:v>
                </c:pt>
                <c:pt idx="21">
                  <c:v>262518.5</c:v>
                </c:pt>
                <c:pt idx="22">
                  <c:v>290366.5</c:v>
                </c:pt>
                <c:pt idx="23">
                  <c:v>313447</c:v>
                </c:pt>
                <c:pt idx="24">
                  <c:v>336435.5</c:v>
                </c:pt>
                <c:pt idx="25">
                  <c:v>360632</c:v>
                </c:pt>
                <c:pt idx="26">
                  <c:v>381446.5</c:v>
                </c:pt>
                <c:pt idx="27">
                  <c:v>401649</c:v>
                </c:pt>
                <c:pt idx="28">
                  <c:v>420066</c:v>
                </c:pt>
                <c:pt idx="29">
                  <c:v>437101.5</c:v>
                </c:pt>
                <c:pt idx="30">
                  <c:v>450617.5</c:v>
                </c:pt>
                <c:pt idx="31">
                  <c:v>462003.5</c:v>
                </c:pt>
                <c:pt idx="32">
                  <c:v>470532</c:v>
                </c:pt>
                <c:pt idx="33">
                  <c:v>476826.5</c:v>
                </c:pt>
                <c:pt idx="34">
                  <c:v>482137.5</c:v>
                </c:pt>
                <c:pt idx="35">
                  <c:v>482796</c:v>
                </c:pt>
                <c:pt idx="36">
                  <c:v>483663.5</c:v>
                </c:pt>
                <c:pt idx="37">
                  <c:v>482815.5</c:v>
                </c:pt>
                <c:pt idx="38">
                  <c:v>478020</c:v>
                </c:pt>
                <c:pt idx="39">
                  <c:v>473013.5</c:v>
                </c:pt>
                <c:pt idx="40">
                  <c:v>467746.5</c:v>
                </c:pt>
                <c:pt idx="41">
                  <c:v>459521.5</c:v>
                </c:pt>
                <c:pt idx="42">
                  <c:v>450319</c:v>
                </c:pt>
                <c:pt idx="43">
                  <c:v>440599.5</c:v>
                </c:pt>
                <c:pt idx="44">
                  <c:v>431438</c:v>
                </c:pt>
                <c:pt idx="45">
                  <c:v>421306</c:v>
                </c:pt>
                <c:pt idx="46">
                  <c:v>409157.5</c:v>
                </c:pt>
                <c:pt idx="47">
                  <c:v>398108.5</c:v>
                </c:pt>
                <c:pt idx="48">
                  <c:v>387480</c:v>
                </c:pt>
                <c:pt idx="49">
                  <c:v>374988.5</c:v>
                </c:pt>
                <c:pt idx="50">
                  <c:v>364700.5</c:v>
                </c:pt>
                <c:pt idx="51">
                  <c:v>354170.5</c:v>
                </c:pt>
                <c:pt idx="52">
                  <c:v>342977</c:v>
                </c:pt>
                <c:pt idx="53">
                  <c:v>333438</c:v>
                </c:pt>
                <c:pt idx="54">
                  <c:v>323624.5</c:v>
                </c:pt>
                <c:pt idx="55">
                  <c:v>314652</c:v>
                </c:pt>
                <c:pt idx="56">
                  <c:v>305177</c:v>
                </c:pt>
                <c:pt idx="57">
                  <c:v>295882</c:v>
                </c:pt>
                <c:pt idx="58">
                  <c:v>287877</c:v>
                </c:pt>
                <c:pt idx="59">
                  <c:v>280023.5</c:v>
                </c:pt>
                <c:pt idx="60">
                  <c:v>273584</c:v>
                </c:pt>
                <c:pt idx="61">
                  <c:v>266183</c:v>
                </c:pt>
                <c:pt idx="62">
                  <c:v>259658</c:v>
                </c:pt>
                <c:pt idx="63">
                  <c:v>253888.5</c:v>
                </c:pt>
                <c:pt idx="64">
                  <c:v>247865</c:v>
                </c:pt>
                <c:pt idx="65">
                  <c:v>242130.5</c:v>
                </c:pt>
                <c:pt idx="66">
                  <c:v>236654</c:v>
                </c:pt>
                <c:pt idx="67">
                  <c:v>230956.5</c:v>
                </c:pt>
                <c:pt idx="68">
                  <c:v>226219.5</c:v>
                </c:pt>
                <c:pt idx="69">
                  <c:v>220012.5</c:v>
                </c:pt>
                <c:pt idx="70">
                  <c:v>215817.5</c:v>
                </c:pt>
                <c:pt idx="71">
                  <c:v>210992</c:v>
                </c:pt>
                <c:pt idx="72">
                  <c:v>207042</c:v>
                </c:pt>
                <c:pt idx="73">
                  <c:v>201727.5</c:v>
                </c:pt>
                <c:pt idx="74">
                  <c:v>197537.5</c:v>
                </c:pt>
                <c:pt idx="75">
                  <c:v>191373.5</c:v>
                </c:pt>
                <c:pt idx="76">
                  <c:v>187649</c:v>
                </c:pt>
                <c:pt idx="77">
                  <c:v>182919.5</c:v>
                </c:pt>
                <c:pt idx="78">
                  <c:v>177002.5</c:v>
                </c:pt>
                <c:pt idx="79">
                  <c:v>173077.5</c:v>
                </c:pt>
                <c:pt idx="80">
                  <c:v>167955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E52-4FAD-AC9B-70AC213910E9}"/>
            </c:ext>
          </c:extLst>
        </c:ser>
        <c:ser>
          <c:idx val="7"/>
          <c:order val="1"/>
          <c:tx>
            <c:strRef>
              <c:f>'Data AO.1'!$CX$11</c:f>
              <c:strCache>
                <c:ptCount val="1"/>
                <c:pt idx="0">
                  <c:v>AO_2.5%</c:v>
                </c:pt>
              </c:strCache>
            </c:strRef>
          </c:tx>
          <c:spPr>
            <a:ln w="19050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Data AO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AO.1'!$CX$12:$CX$92</c:f>
              <c:numCache>
                <c:formatCode>0.00E+00</c:formatCode>
                <c:ptCount val="81"/>
                <c:pt idx="0">
                  <c:v>2327</c:v>
                </c:pt>
                <c:pt idx="1">
                  <c:v>2577.5</c:v>
                </c:pt>
                <c:pt idx="2">
                  <c:v>2679</c:v>
                </c:pt>
                <c:pt idx="3">
                  <c:v>2780.5</c:v>
                </c:pt>
                <c:pt idx="4">
                  <c:v>3055</c:v>
                </c:pt>
                <c:pt idx="5">
                  <c:v>3293.5</c:v>
                </c:pt>
                <c:pt idx="6">
                  <c:v>3735</c:v>
                </c:pt>
                <c:pt idx="7">
                  <c:v>4081</c:v>
                </c:pt>
                <c:pt idx="8">
                  <c:v>4621.5</c:v>
                </c:pt>
                <c:pt idx="9">
                  <c:v>5210</c:v>
                </c:pt>
                <c:pt idx="10">
                  <c:v>5802.5</c:v>
                </c:pt>
                <c:pt idx="11">
                  <c:v>6455</c:v>
                </c:pt>
                <c:pt idx="12">
                  <c:v>7234</c:v>
                </c:pt>
                <c:pt idx="13">
                  <c:v>8082.5</c:v>
                </c:pt>
                <c:pt idx="14">
                  <c:v>8923.5</c:v>
                </c:pt>
                <c:pt idx="15">
                  <c:v>10022</c:v>
                </c:pt>
                <c:pt idx="16">
                  <c:v>11157</c:v>
                </c:pt>
                <c:pt idx="17">
                  <c:v>12232</c:v>
                </c:pt>
                <c:pt idx="18">
                  <c:v>13632.5</c:v>
                </c:pt>
                <c:pt idx="19">
                  <c:v>14790.5</c:v>
                </c:pt>
                <c:pt idx="20">
                  <c:v>16163</c:v>
                </c:pt>
                <c:pt idx="21">
                  <c:v>17380</c:v>
                </c:pt>
                <c:pt idx="22">
                  <c:v>19077</c:v>
                </c:pt>
                <c:pt idx="23">
                  <c:v>20507</c:v>
                </c:pt>
                <c:pt idx="24">
                  <c:v>21893</c:v>
                </c:pt>
                <c:pt idx="25">
                  <c:v>23204</c:v>
                </c:pt>
                <c:pt idx="26">
                  <c:v>24853</c:v>
                </c:pt>
                <c:pt idx="27">
                  <c:v>26259</c:v>
                </c:pt>
                <c:pt idx="28">
                  <c:v>27292</c:v>
                </c:pt>
                <c:pt idx="29">
                  <c:v>28513</c:v>
                </c:pt>
                <c:pt idx="30">
                  <c:v>29870</c:v>
                </c:pt>
                <c:pt idx="31">
                  <c:v>30995</c:v>
                </c:pt>
                <c:pt idx="32">
                  <c:v>32028</c:v>
                </c:pt>
                <c:pt idx="33">
                  <c:v>32821</c:v>
                </c:pt>
                <c:pt idx="34">
                  <c:v>33870</c:v>
                </c:pt>
                <c:pt idx="35">
                  <c:v>34712.5</c:v>
                </c:pt>
                <c:pt idx="36">
                  <c:v>35495</c:v>
                </c:pt>
                <c:pt idx="37">
                  <c:v>35959.5</c:v>
                </c:pt>
                <c:pt idx="38">
                  <c:v>36477</c:v>
                </c:pt>
                <c:pt idx="39">
                  <c:v>36723</c:v>
                </c:pt>
                <c:pt idx="40">
                  <c:v>37262.5</c:v>
                </c:pt>
                <c:pt idx="41">
                  <c:v>37223</c:v>
                </c:pt>
                <c:pt idx="42">
                  <c:v>37438.5</c:v>
                </c:pt>
                <c:pt idx="43">
                  <c:v>37729</c:v>
                </c:pt>
                <c:pt idx="44">
                  <c:v>37490</c:v>
                </c:pt>
                <c:pt idx="45">
                  <c:v>37585</c:v>
                </c:pt>
                <c:pt idx="46">
                  <c:v>37337.5</c:v>
                </c:pt>
                <c:pt idx="47">
                  <c:v>37182</c:v>
                </c:pt>
                <c:pt idx="48">
                  <c:v>37106.5</c:v>
                </c:pt>
                <c:pt idx="49">
                  <c:v>36677.5</c:v>
                </c:pt>
                <c:pt idx="50">
                  <c:v>36746.5</c:v>
                </c:pt>
                <c:pt idx="51">
                  <c:v>36131</c:v>
                </c:pt>
                <c:pt idx="52">
                  <c:v>35911</c:v>
                </c:pt>
                <c:pt idx="53">
                  <c:v>35212</c:v>
                </c:pt>
                <c:pt idx="54">
                  <c:v>35167</c:v>
                </c:pt>
                <c:pt idx="55">
                  <c:v>34596.5</c:v>
                </c:pt>
                <c:pt idx="56">
                  <c:v>34120</c:v>
                </c:pt>
                <c:pt idx="57">
                  <c:v>33726.5</c:v>
                </c:pt>
                <c:pt idx="58">
                  <c:v>33378.5</c:v>
                </c:pt>
                <c:pt idx="59">
                  <c:v>32972</c:v>
                </c:pt>
                <c:pt idx="60">
                  <c:v>32400</c:v>
                </c:pt>
                <c:pt idx="61">
                  <c:v>31955</c:v>
                </c:pt>
                <c:pt idx="62">
                  <c:v>31456</c:v>
                </c:pt>
                <c:pt idx="63">
                  <c:v>30821</c:v>
                </c:pt>
                <c:pt idx="64">
                  <c:v>30481.5</c:v>
                </c:pt>
                <c:pt idx="65">
                  <c:v>29980.5</c:v>
                </c:pt>
                <c:pt idx="66">
                  <c:v>29311</c:v>
                </c:pt>
                <c:pt idx="67">
                  <c:v>29077</c:v>
                </c:pt>
                <c:pt idx="68">
                  <c:v>28748</c:v>
                </c:pt>
                <c:pt idx="69">
                  <c:v>27987.5</c:v>
                </c:pt>
                <c:pt idx="70">
                  <c:v>27786.5</c:v>
                </c:pt>
                <c:pt idx="71">
                  <c:v>27232</c:v>
                </c:pt>
                <c:pt idx="72">
                  <c:v>26900</c:v>
                </c:pt>
                <c:pt idx="73">
                  <c:v>26419.5</c:v>
                </c:pt>
                <c:pt idx="74">
                  <c:v>25918</c:v>
                </c:pt>
                <c:pt idx="75">
                  <c:v>25570.5</c:v>
                </c:pt>
                <c:pt idx="76">
                  <c:v>24939.5</c:v>
                </c:pt>
                <c:pt idx="77">
                  <c:v>24521.5</c:v>
                </c:pt>
                <c:pt idx="78">
                  <c:v>24315</c:v>
                </c:pt>
                <c:pt idx="79">
                  <c:v>23710.5</c:v>
                </c:pt>
                <c:pt idx="80">
                  <c:v>232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E52-4FAD-AC9B-70AC213910E9}"/>
            </c:ext>
          </c:extLst>
        </c:ser>
        <c:ser>
          <c:idx val="1"/>
          <c:order val="2"/>
          <c:tx>
            <c:strRef>
              <c:f>'Data AO.1'!$CY$11</c:f>
              <c:strCache>
                <c:ptCount val="1"/>
                <c:pt idx="0">
                  <c:v>AO_3.0%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Data AO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AO.1'!$CY$12:$CY$92</c:f>
              <c:numCache>
                <c:formatCode>0.00E+00</c:formatCode>
                <c:ptCount val="81"/>
                <c:pt idx="0">
                  <c:v>23472</c:v>
                </c:pt>
                <c:pt idx="1">
                  <c:v>27106</c:v>
                </c:pt>
                <c:pt idx="2">
                  <c:v>30681.5</c:v>
                </c:pt>
                <c:pt idx="3">
                  <c:v>34610</c:v>
                </c:pt>
                <c:pt idx="4">
                  <c:v>39614</c:v>
                </c:pt>
                <c:pt idx="5">
                  <c:v>45697.5</c:v>
                </c:pt>
                <c:pt idx="6">
                  <c:v>53029</c:v>
                </c:pt>
                <c:pt idx="7">
                  <c:v>60817</c:v>
                </c:pt>
                <c:pt idx="8">
                  <c:v>71325.5</c:v>
                </c:pt>
                <c:pt idx="9">
                  <c:v>81854</c:v>
                </c:pt>
                <c:pt idx="10">
                  <c:v>94547.5</c:v>
                </c:pt>
                <c:pt idx="11">
                  <c:v>108546.5</c:v>
                </c:pt>
                <c:pt idx="12">
                  <c:v>124691</c:v>
                </c:pt>
                <c:pt idx="13">
                  <c:v>142995.5</c:v>
                </c:pt>
                <c:pt idx="14">
                  <c:v>163515.5</c:v>
                </c:pt>
                <c:pt idx="15">
                  <c:v>186207.5</c:v>
                </c:pt>
                <c:pt idx="16">
                  <c:v>210548.5</c:v>
                </c:pt>
                <c:pt idx="17">
                  <c:v>236178.5</c:v>
                </c:pt>
                <c:pt idx="18">
                  <c:v>263392</c:v>
                </c:pt>
                <c:pt idx="19">
                  <c:v>292152.5</c:v>
                </c:pt>
                <c:pt idx="20">
                  <c:v>322493</c:v>
                </c:pt>
                <c:pt idx="21">
                  <c:v>352610.5</c:v>
                </c:pt>
                <c:pt idx="22">
                  <c:v>388794</c:v>
                </c:pt>
                <c:pt idx="23">
                  <c:v>419774</c:v>
                </c:pt>
                <c:pt idx="24">
                  <c:v>451157</c:v>
                </c:pt>
                <c:pt idx="25">
                  <c:v>482589</c:v>
                </c:pt>
                <c:pt idx="26">
                  <c:v>512099</c:v>
                </c:pt>
                <c:pt idx="27">
                  <c:v>542723</c:v>
                </c:pt>
                <c:pt idx="28">
                  <c:v>568679</c:v>
                </c:pt>
                <c:pt idx="29">
                  <c:v>593928</c:v>
                </c:pt>
                <c:pt idx="30">
                  <c:v>615602.5</c:v>
                </c:pt>
                <c:pt idx="31">
                  <c:v>637231.5</c:v>
                </c:pt>
                <c:pt idx="32">
                  <c:v>650595.5</c:v>
                </c:pt>
                <c:pt idx="33">
                  <c:v>665374.5</c:v>
                </c:pt>
                <c:pt idx="34">
                  <c:v>675161</c:v>
                </c:pt>
                <c:pt idx="35">
                  <c:v>683367.5</c:v>
                </c:pt>
                <c:pt idx="36">
                  <c:v>688966.5</c:v>
                </c:pt>
                <c:pt idx="37">
                  <c:v>690598</c:v>
                </c:pt>
                <c:pt idx="38">
                  <c:v>691592.5</c:v>
                </c:pt>
                <c:pt idx="39">
                  <c:v>688906.5</c:v>
                </c:pt>
                <c:pt idx="40">
                  <c:v>685307.5</c:v>
                </c:pt>
                <c:pt idx="41">
                  <c:v>679164.5</c:v>
                </c:pt>
                <c:pt idx="42">
                  <c:v>672099.5</c:v>
                </c:pt>
                <c:pt idx="43">
                  <c:v>661914.5</c:v>
                </c:pt>
                <c:pt idx="44">
                  <c:v>652784.5</c:v>
                </c:pt>
                <c:pt idx="45">
                  <c:v>641801.5</c:v>
                </c:pt>
                <c:pt idx="46">
                  <c:v>628554</c:v>
                </c:pt>
                <c:pt idx="47">
                  <c:v>615843</c:v>
                </c:pt>
                <c:pt idx="48">
                  <c:v>602206.5</c:v>
                </c:pt>
                <c:pt idx="49">
                  <c:v>589398</c:v>
                </c:pt>
                <c:pt idx="50">
                  <c:v>576140.5</c:v>
                </c:pt>
                <c:pt idx="51">
                  <c:v>563129.5</c:v>
                </c:pt>
                <c:pt idx="52">
                  <c:v>548542</c:v>
                </c:pt>
                <c:pt idx="53">
                  <c:v>533793</c:v>
                </c:pt>
                <c:pt idx="54">
                  <c:v>521291.5</c:v>
                </c:pt>
                <c:pt idx="55">
                  <c:v>510080</c:v>
                </c:pt>
                <c:pt idx="56">
                  <c:v>495475.5</c:v>
                </c:pt>
                <c:pt idx="57">
                  <c:v>482171</c:v>
                </c:pt>
                <c:pt idx="58">
                  <c:v>470857</c:v>
                </c:pt>
                <c:pt idx="59">
                  <c:v>460877.5</c:v>
                </c:pt>
                <c:pt idx="60">
                  <c:v>451046.5</c:v>
                </c:pt>
                <c:pt idx="61">
                  <c:v>440710</c:v>
                </c:pt>
                <c:pt idx="62">
                  <c:v>430634</c:v>
                </c:pt>
                <c:pt idx="63">
                  <c:v>421855</c:v>
                </c:pt>
                <c:pt idx="64">
                  <c:v>413994</c:v>
                </c:pt>
                <c:pt idx="65">
                  <c:v>402908.5</c:v>
                </c:pt>
                <c:pt idx="66">
                  <c:v>395618</c:v>
                </c:pt>
                <c:pt idx="67">
                  <c:v>387241.5</c:v>
                </c:pt>
                <c:pt idx="68">
                  <c:v>378184.5</c:v>
                </c:pt>
                <c:pt idx="69">
                  <c:v>371516</c:v>
                </c:pt>
                <c:pt idx="70">
                  <c:v>364455.5</c:v>
                </c:pt>
                <c:pt idx="71">
                  <c:v>357005</c:v>
                </c:pt>
                <c:pt idx="72">
                  <c:v>348443</c:v>
                </c:pt>
                <c:pt idx="73">
                  <c:v>341240.5</c:v>
                </c:pt>
                <c:pt idx="74">
                  <c:v>334771.5</c:v>
                </c:pt>
                <c:pt idx="75">
                  <c:v>326356</c:v>
                </c:pt>
                <c:pt idx="76">
                  <c:v>319523.5</c:v>
                </c:pt>
                <c:pt idx="77">
                  <c:v>312367.5</c:v>
                </c:pt>
                <c:pt idx="78">
                  <c:v>304628.5</c:v>
                </c:pt>
                <c:pt idx="79">
                  <c:v>298474</c:v>
                </c:pt>
                <c:pt idx="80">
                  <c:v>29115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E52-4FAD-AC9B-70AC213910E9}"/>
            </c:ext>
          </c:extLst>
        </c:ser>
        <c:ser>
          <c:idx val="2"/>
          <c:order val="3"/>
          <c:tx>
            <c:strRef>
              <c:f>'Data AO.1'!$CZ$11</c:f>
              <c:strCache>
                <c:ptCount val="1"/>
                <c:pt idx="0">
                  <c:v>AO_4.0%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numRef>
              <c:f>'Data AO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AO.1'!$CZ$12:$CZ$92</c:f>
              <c:numCache>
                <c:formatCode>0.00E+00</c:formatCode>
                <c:ptCount val="81"/>
                <c:pt idx="0">
                  <c:v>32656.5</c:v>
                </c:pt>
                <c:pt idx="1">
                  <c:v>37763</c:v>
                </c:pt>
                <c:pt idx="2">
                  <c:v>42525.5</c:v>
                </c:pt>
                <c:pt idx="3">
                  <c:v>48659.5</c:v>
                </c:pt>
                <c:pt idx="4">
                  <c:v>55274</c:v>
                </c:pt>
                <c:pt idx="5">
                  <c:v>63467.5</c:v>
                </c:pt>
                <c:pt idx="6">
                  <c:v>73230.5</c:v>
                </c:pt>
                <c:pt idx="7">
                  <c:v>84511.5</c:v>
                </c:pt>
                <c:pt idx="8">
                  <c:v>97487</c:v>
                </c:pt>
                <c:pt idx="9">
                  <c:v>111719.5</c:v>
                </c:pt>
                <c:pt idx="10">
                  <c:v>128698</c:v>
                </c:pt>
                <c:pt idx="11">
                  <c:v>147033.5</c:v>
                </c:pt>
                <c:pt idx="12">
                  <c:v>169822.5</c:v>
                </c:pt>
                <c:pt idx="13">
                  <c:v>193539.5</c:v>
                </c:pt>
                <c:pt idx="14">
                  <c:v>221110.5</c:v>
                </c:pt>
                <c:pt idx="15">
                  <c:v>249919.5</c:v>
                </c:pt>
                <c:pt idx="16">
                  <c:v>282292.5</c:v>
                </c:pt>
                <c:pt idx="17">
                  <c:v>314318</c:v>
                </c:pt>
                <c:pt idx="18">
                  <c:v>350274.5</c:v>
                </c:pt>
                <c:pt idx="19">
                  <c:v>388277</c:v>
                </c:pt>
                <c:pt idx="20">
                  <c:v>425825</c:v>
                </c:pt>
                <c:pt idx="21">
                  <c:v>467780.5</c:v>
                </c:pt>
                <c:pt idx="22">
                  <c:v>515924</c:v>
                </c:pt>
                <c:pt idx="23">
                  <c:v>556776</c:v>
                </c:pt>
                <c:pt idx="24">
                  <c:v>595739</c:v>
                </c:pt>
                <c:pt idx="25">
                  <c:v>638283</c:v>
                </c:pt>
                <c:pt idx="26">
                  <c:v>679206.5</c:v>
                </c:pt>
                <c:pt idx="27">
                  <c:v>717412</c:v>
                </c:pt>
                <c:pt idx="28">
                  <c:v>752767.5</c:v>
                </c:pt>
                <c:pt idx="29">
                  <c:v>787532</c:v>
                </c:pt>
                <c:pt idx="30">
                  <c:v>820673.5</c:v>
                </c:pt>
                <c:pt idx="31">
                  <c:v>848488</c:v>
                </c:pt>
                <c:pt idx="32">
                  <c:v>870710.5</c:v>
                </c:pt>
                <c:pt idx="33">
                  <c:v>892808</c:v>
                </c:pt>
                <c:pt idx="34">
                  <c:v>909698.5</c:v>
                </c:pt>
                <c:pt idx="35">
                  <c:v>925944.5</c:v>
                </c:pt>
                <c:pt idx="36">
                  <c:v>935467</c:v>
                </c:pt>
                <c:pt idx="37">
                  <c:v>941916</c:v>
                </c:pt>
                <c:pt idx="38">
                  <c:v>945354</c:v>
                </c:pt>
                <c:pt idx="39">
                  <c:v>946140</c:v>
                </c:pt>
                <c:pt idx="40">
                  <c:v>944711.5</c:v>
                </c:pt>
                <c:pt idx="41">
                  <c:v>938185</c:v>
                </c:pt>
                <c:pt idx="42">
                  <c:v>931927</c:v>
                </c:pt>
                <c:pt idx="43">
                  <c:v>923486.5</c:v>
                </c:pt>
                <c:pt idx="44">
                  <c:v>913336.5</c:v>
                </c:pt>
                <c:pt idx="45">
                  <c:v>900900.5</c:v>
                </c:pt>
                <c:pt idx="46">
                  <c:v>884862</c:v>
                </c:pt>
                <c:pt idx="47">
                  <c:v>873640.5</c:v>
                </c:pt>
                <c:pt idx="48">
                  <c:v>859156.5</c:v>
                </c:pt>
                <c:pt idx="49">
                  <c:v>843873.5</c:v>
                </c:pt>
                <c:pt idx="50">
                  <c:v>827587</c:v>
                </c:pt>
                <c:pt idx="51">
                  <c:v>811884</c:v>
                </c:pt>
                <c:pt idx="52">
                  <c:v>796173.5</c:v>
                </c:pt>
                <c:pt idx="53">
                  <c:v>779669</c:v>
                </c:pt>
                <c:pt idx="54">
                  <c:v>762202</c:v>
                </c:pt>
                <c:pt idx="55">
                  <c:v>745661.5</c:v>
                </c:pt>
                <c:pt idx="56">
                  <c:v>731185</c:v>
                </c:pt>
                <c:pt idx="57">
                  <c:v>714320</c:v>
                </c:pt>
                <c:pt idx="58">
                  <c:v>699623.5</c:v>
                </c:pt>
                <c:pt idx="59">
                  <c:v>684757</c:v>
                </c:pt>
                <c:pt idx="60">
                  <c:v>671759</c:v>
                </c:pt>
                <c:pt idx="61">
                  <c:v>658579</c:v>
                </c:pt>
                <c:pt idx="62">
                  <c:v>647014.5</c:v>
                </c:pt>
                <c:pt idx="63">
                  <c:v>633345</c:v>
                </c:pt>
                <c:pt idx="64">
                  <c:v>621608.5</c:v>
                </c:pt>
                <c:pt idx="65">
                  <c:v>609059.5</c:v>
                </c:pt>
                <c:pt idx="66">
                  <c:v>597664.5</c:v>
                </c:pt>
                <c:pt idx="67">
                  <c:v>585797</c:v>
                </c:pt>
                <c:pt idx="68">
                  <c:v>575563</c:v>
                </c:pt>
                <c:pt idx="69">
                  <c:v>563856</c:v>
                </c:pt>
                <c:pt idx="70">
                  <c:v>553321.5</c:v>
                </c:pt>
                <c:pt idx="71">
                  <c:v>543058.5</c:v>
                </c:pt>
                <c:pt idx="72">
                  <c:v>532550.5</c:v>
                </c:pt>
                <c:pt idx="73">
                  <c:v>522591</c:v>
                </c:pt>
                <c:pt idx="74">
                  <c:v>512036</c:v>
                </c:pt>
                <c:pt idx="75">
                  <c:v>501244.5</c:v>
                </c:pt>
                <c:pt idx="76">
                  <c:v>490766.5</c:v>
                </c:pt>
                <c:pt idx="77">
                  <c:v>481912</c:v>
                </c:pt>
                <c:pt idx="78">
                  <c:v>471094</c:v>
                </c:pt>
                <c:pt idx="79">
                  <c:v>460440.5</c:v>
                </c:pt>
                <c:pt idx="80">
                  <c:v>4494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E52-4FAD-AC9B-70AC213910E9}"/>
            </c:ext>
          </c:extLst>
        </c:ser>
        <c:ser>
          <c:idx val="3"/>
          <c:order val="4"/>
          <c:tx>
            <c:strRef>
              <c:f>'Data AO.1'!$DA$11</c:f>
              <c:strCache>
                <c:ptCount val="1"/>
                <c:pt idx="0">
                  <c:v>AO_5.0%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Data AO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AO.1'!$DA$12:$DA$92</c:f>
              <c:numCache>
                <c:formatCode>0.00E+00</c:formatCode>
                <c:ptCount val="81"/>
                <c:pt idx="0">
                  <c:v>44479.5</c:v>
                </c:pt>
                <c:pt idx="1">
                  <c:v>50594</c:v>
                </c:pt>
                <c:pt idx="2">
                  <c:v>57361</c:v>
                </c:pt>
                <c:pt idx="3">
                  <c:v>65055</c:v>
                </c:pt>
                <c:pt idx="4">
                  <c:v>74802</c:v>
                </c:pt>
                <c:pt idx="5">
                  <c:v>85400</c:v>
                </c:pt>
                <c:pt idx="6">
                  <c:v>99024</c:v>
                </c:pt>
                <c:pt idx="7">
                  <c:v>113785</c:v>
                </c:pt>
                <c:pt idx="8">
                  <c:v>131433.5</c:v>
                </c:pt>
                <c:pt idx="9">
                  <c:v>150856.5</c:v>
                </c:pt>
                <c:pt idx="10">
                  <c:v>173575</c:v>
                </c:pt>
                <c:pt idx="11">
                  <c:v>199659.5</c:v>
                </c:pt>
                <c:pt idx="12">
                  <c:v>228738.5</c:v>
                </c:pt>
                <c:pt idx="13">
                  <c:v>260517.5</c:v>
                </c:pt>
                <c:pt idx="14">
                  <c:v>297428</c:v>
                </c:pt>
                <c:pt idx="15">
                  <c:v>334680</c:v>
                </c:pt>
                <c:pt idx="16">
                  <c:v>378304</c:v>
                </c:pt>
                <c:pt idx="17">
                  <c:v>421521.5</c:v>
                </c:pt>
                <c:pt idx="18">
                  <c:v>466909</c:v>
                </c:pt>
                <c:pt idx="19">
                  <c:v>516187.5</c:v>
                </c:pt>
                <c:pt idx="20">
                  <c:v>565123.5</c:v>
                </c:pt>
                <c:pt idx="21">
                  <c:v>618294</c:v>
                </c:pt>
                <c:pt idx="22">
                  <c:v>679335</c:v>
                </c:pt>
                <c:pt idx="23">
                  <c:v>730183.5</c:v>
                </c:pt>
                <c:pt idx="24">
                  <c:v>781690</c:v>
                </c:pt>
                <c:pt idx="25">
                  <c:v>834156</c:v>
                </c:pt>
                <c:pt idx="26">
                  <c:v>887087.5</c:v>
                </c:pt>
                <c:pt idx="27">
                  <c:v>936008</c:v>
                </c:pt>
                <c:pt idx="28">
                  <c:v>977236.5</c:v>
                </c:pt>
                <c:pt idx="29">
                  <c:v>1019391</c:v>
                </c:pt>
                <c:pt idx="30">
                  <c:v>1055414</c:v>
                </c:pt>
                <c:pt idx="31">
                  <c:v>1091700</c:v>
                </c:pt>
                <c:pt idx="32">
                  <c:v>1115247.5</c:v>
                </c:pt>
                <c:pt idx="33">
                  <c:v>1142946</c:v>
                </c:pt>
                <c:pt idx="34">
                  <c:v>1162603</c:v>
                </c:pt>
                <c:pt idx="35">
                  <c:v>1175850.5</c:v>
                </c:pt>
                <c:pt idx="36">
                  <c:v>1188157.5</c:v>
                </c:pt>
                <c:pt idx="37">
                  <c:v>1193965.5</c:v>
                </c:pt>
                <c:pt idx="38">
                  <c:v>1195057.5</c:v>
                </c:pt>
                <c:pt idx="39">
                  <c:v>1193802</c:v>
                </c:pt>
                <c:pt idx="40">
                  <c:v>1189178</c:v>
                </c:pt>
                <c:pt idx="41">
                  <c:v>1181608.5</c:v>
                </c:pt>
                <c:pt idx="42">
                  <c:v>1172916.5</c:v>
                </c:pt>
                <c:pt idx="43">
                  <c:v>1158027.5</c:v>
                </c:pt>
                <c:pt idx="44">
                  <c:v>1142911.5</c:v>
                </c:pt>
                <c:pt idx="45">
                  <c:v>1128878.5</c:v>
                </c:pt>
                <c:pt idx="46">
                  <c:v>1108487</c:v>
                </c:pt>
                <c:pt idx="47">
                  <c:v>1089884</c:v>
                </c:pt>
                <c:pt idx="48">
                  <c:v>1067294.5</c:v>
                </c:pt>
                <c:pt idx="49">
                  <c:v>1047215</c:v>
                </c:pt>
                <c:pt idx="50">
                  <c:v>1025822.5</c:v>
                </c:pt>
                <c:pt idx="51">
                  <c:v>1004872.5</c:v>
                </c:pt>
                <c:pt idx="52">
                  <c:v>981312</c:v>
                </c:pt>
                <c:pt idx="53">
                  <c:v>959424.5</c:v>
                </c:pt>
                <c:pt idx="54">
                  <c:v>940844</c:v>
                </c:pt>
                <c:pt idx="55">
                  <c:v>917885</c:v>
                </c:pt>
                <c:pt idx="56">
                  <c:v>897529</c:v>
                </c:pt>
                <c:pt idx="57">
                  <c:v>876261</c:v>
                </c:pt>
                <c:pt idx="58">
                  <c:v>856954.5</c:v>
                </c:pt>
                <c:pt idx="59">
                  <c:v>840799</c:v>
                </c:pt>
                <c:pt idx="60">
                  <c:v>821404</c:v>
                </c:pt>
                <c:pt idx="61">
                  <c:v>804480</c:v>
                </c:pt>
                <c:pt idx="62">
                  <c:v>788419</c:v>
                </c:pt>
                <c:pt idx="63">
                  <c:v>772013.5</c:v>
                </c:pt>
                <c:pt idx="64">
                  <c:v>755596.5</c:v>
                </c:pt>
                <c:pt idx="65">
                  <c:v>740471</c:v>
                </c:pt>
                <c:pt idx="66">
                  <c:v>725920</c:v>
                </c:pt>
                <c:pt idx="67">
                  <c:v>711462.5</c:v>
                </c:pt>
                <c:pt idx="68">
                  <c:v>699138.5</c:v>
                </c:pt>
                <c:pt idx="69">
                  <c:v>684258.5</c:v>
                </c:pt>
                <c:pt idx="70">
                  <c:v>669386</c:v>
                </c:pt>
                <c:pt idx="71">
                  <c:v>657315</c:v>
                </c:pt>
                <c:pt idx="72">
                  <c:v>643265.5</c:v>
                </c:pt>
                <c:pt idx="73">
                  <c:v>629747</c:v>
                </c:pt>
                <c:pt idx="74">
                  <c:v>616912.5</c:v>
                </c:pt>
                <c:pt idx="75">
                  <c:v>604016.5</c:v>
                </c:pt>
                <c:pt idx="76">
                  <c:v>592443</c:v>
                </c:pt>
                <c:pt idx="77">
                  <c:v>578822</c:v>
                </c:pt>
                <c:pt idx="78">
                  <c:v>564761.5</c:v>
                </c:pt>
                <c:pt idx="79">
                  <c:v>552792.5</c:v>
                </c:pt>
                <c:pt idx="80">
                  <c:v>5407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E52-4FAD-AC9B-70AC213910E9}"/>
            </c:ext>
          </c:extLst>
        </c:ser>
        <c:ser>
          <c:idx val="4"/>
          <c:order val="5"/>
          <c:tx>
            <c:strRef>
              <c:f>'Data AO.1'!$DB$11</c:f>
              <c:strCache>
                <c:ptCount val="1"/>
                <c:pt idx="0">
                  <c:v>AO_7.5%</c:v>
                </c:pt>
              </c:strCache>
            </c:strRef>
          </c:tx>
          <c:spPr>
            <a:ln w="19050" cap="rnd">
              <a:solidFill>
                <a:srgbClr val="FF66CC"/>
              </a:solidFill>
              <a:round/>
            </a:ln>
            <a:effectLst/>
          </c:spPr>
          <c:marker>
            <c:symbol val="none"/>
          </c:marker>
          <c:cat>
            <c:numRef>
              <c:f>'Data AO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AO.1'!$DB$12:$DB$92</c:f>
              <c:numCache>
                <c:formatCode>0.00E+00</c:formatCode>
                <c:ptCount val="81"/>
                <c:pt idx="0">
                  <c:v>28202.5</c:v>
                </c:pt>
                <c:pt idx="1">
                  <c:v>31885.5</c:v>
                </c:pt>
                <c:pt idx="2">
                  <c:v>35666.5</c:v>
                </c:pt>
                <c:pt idx="3">
                  <c:v>39472</c:v>
                </c:pt>
                <c:pt idx="4">
                  <c:v>44911.5</c:v>
                </c:pt>
                <c:pt idx="5">
                  <c:v>50499</c:v>
                </c:pt>
                <c:pt idx="6">
                  <c:v>57850.5</c:v>
                </c:pt>
                <c:pt idx="7">
                  <c:v>65639</c:v>
                </c:pt>
                <c:pt idx="8">
                  <c:v>75357.5</c:v>
                </c:pt>
                <c:pt idx="9">
                  <c:v>85062.5</c:v>
                </c:pt>
                <c:pt idx="10">
                  <c:v>97073</c:v>
                </c:pt>
                <c:pt idx="11">
                  <c:v>109621.5</c:v>
                </c:pt>
                <c:pt idx="12">
                  <c:v>125030.5</c:v>
                </c:pt>
                <c:pt idx="13">
                  <c:v>140540.5</c:v>
                </c:pt>
                <c:pt idx="14">
                  <c:v>158430</c:v>
                </c:pt>
                <c:pt idx="15">
                  <c:v>176899.5</c:v>
                </c:pt>
                <c:pt idx="16">
                  <c:v>197161.5</c:v>
                </c:pt>
                <c:pt idx="17">
                  <c:v>218498.5</c:v>
                </c:pt>
                <c:pt idx="18">
                  <c:v>240532</c:v>
                </c:pt>
                <c:pt idx="19">
                  <c:v>262637</c:v>
                </c:pt>
                <c:pt idx="20">
                  <c:v>287275</c:v>
                </c:pt>
                <c:pt idx="21">
                  <c:v>311025.5</c:v>
                </c:pt>
                <c:pt idx="22">
                  <c:v>338507.5</c:v>
                </c:pt>
                <c:pt idx="23">
                  <c:v>362392</c:v>
                </c:pt>
                <c:pt idx="24">
                  <c:v>385524</c:v>
                </c:pt>
                <c:pt idx="25">
                  <c:v>410617.5</c:v>
                </c:pt>
                <c:pt idx="26">
                  <c:v>433308</c:v>
                </c:pt>
                <c:pt idx="27">
                  <c:v>454291.5</c:v>
                </c:pt>
                <c:pt idx="28">
                  <c:v>475297</c:v>
                </c:pt>
                <c:pt idx="29">
                  <c:v>493838</c:v>
                </c:pt>
                <c:pt idx="30">
                  <c:v>511775</c:v>
                </c:pt>
                <c:pt idx="31">
                  <c:v>527324.5</c:v>
                </c:pt>
                <c:pt idx="32">
                  <c:v>542042.5</c:v>
                </c:pt>
                <c:pt idx="33">
                  <c:v>554016</c:v>
                </c:pt>
                <c:pt idx="34">
                  <c:v>565081.5</c:v>
                </c:pt>
                <c:pt idx="35">
                  <c:v>573469.5</c:v>
                </c:pt>
                <c:pt idx="36">
                  <c:v>580540.5</c:v>
                </c:pt>
                <c:pt idx="37">
                  <c:v>586274.5</c:v>
                </c:pt>
                <c:pt idx="38">
                  <c:v>588173</c:v>
                </c:pt>
                <c:pt idx="39">
                  <c:v>591293.5</c:v>
                </c:pt>
                <c:pt idx="40">
                  <c:v>591072</c:v>
                </c:pt>
                <c:pt idx="41">
                  <c:v>590160.5</c:v>
                </c:pt>
                <c:pt idx="42">
                  <c:v>589548.5</c:v>
                </c:pt>
                <c:pt idx="43">
                  <c:v>585241.5</c:v>
                </c:pt>
                <c:pt idx="44">
                  <c:v>582277</c:v>
                </c:pt>
                <c:pt idx="45">
                  <c:v>576972.5</c:v>
                </c:pt>
                <c:pt idx="46">
                  <c:v>571523.5</c:v>
                </c:pt>
                <c:pt idx="47">
                  <c:v>564828.5</c:v>
                </c:pt>
                <c:pt idx="48">
                  <c:v>557745.5</c:v>
                </c:pt>
                <c:pt idx="49">
                  <c:v>550622</c:v>
                </c:pt>
                <c:pt idx="50">
                  <c:v>543603</c:v>
                </c:pt>
                <c:pt idx="51">
                  <c:v>535314.5</c:v>
                </c:pt>
                <c:pt idx="52">
                  <c:v>527343.5</c:v>
                </c:pt>
                <c:pt idx="53">
                  <c:v>518654</c:v>
                </c:pt>
                <c:pt idx="54">
                  <c:v>509818</c:v>
                </c:pt>
                <c:pt idx="55">
                  <c:v>501560.5</c:v>
                </c:pt>
                <c:pt idx="56">
                  <c:v>493408.5</c:v>
                </c:pt>
                <c:pt idx="57">
                  <c:v>484331.5</c:v>
                </c:pt>
                <c:pt idx="58">
                  <c:v>475462.5</c:v>
                </c:pt>
                <c:pt idx="59">
                  <c:v>468510</c:v>
                </c:pt>
                <c:pt idx="60">
                  <c:v>460036.5</c:v>
                </c:pt>
                <c:pt idx="61">
                  <c:v>452805</c:v>
                </c:pt>
                <c:pt idx="62">
                  <c:v>445693.5</c:v>
                </c:pt>
                <c:pt idx="63">
                  <c:v>438731</c:v>
                </c:pt>
                <c:pt idx="64">
                  <c:v>429378</c:v>
                </c:pt>
                <c:pt idx="65">
                  <c:v>422329</c:v>
                </c:pt>
                <c:pt idx="66">
                  <c:v>414914.5</c:v>
                </c:pt>
                <c:pt idx="67">
                  <c:v>407240.5</c:v>
                </c:pt>
                <c:pt idx="68">
                  <c:v>402054.5</c:v>
                </c:pt>
                <c:pt idx="69">
                  <c:v>393940</c:v>
                </c:pt>
                <c:pt idx="70">
                  <c:v>387467</c:v>
                </c:pt>
                <c:pt idx="71">
                  <c:v>381400</c:v>
                </c:pt>
                <c:pt idx="72">
                  <c:v>375096</c:v>
                </c:pt>
                <c:pt idx="73">
                  <c:v>367742.5</c:v>
                </c:pt>
                <c:pt idx="74">
                  <c:v>360945.5</c:v>
                </c:pt>
                <c:pt idx="75">
                  <c:v>354641</c:v>
                </c:pt>
                <c:pt idx="76">
                  <c:v>347611</c:v>
                </c:pt>
                <c:pt idx="77">
                  <c:v>340827.5</c:v>
                </c:pt>
                <c:pt idx="78">
                  <c:v>334897</c:v>
                </c:pt>
                <c:pt idx="79">
                  <c:v>328636</c:v>
                </c:pt>
                <c:pt idx="80">
                  <c:v>322356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E52-4FAD-AC9B-70AC213910E9}"/>
            </c:ext>
          </c:extLst>
        </c:ser>
        <c:ser>
          <c:idx val="5"/>
          <c:order val="6"/>
          <c:tx>
            <c:strRef>
              <c:f>'Data AO.1'!$DC$11</c:f>
              <c:strCache>
                <c:ptCount val="1"/>
                <c:pt idx="0">
                  <c:v>AO_10%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cat>
            <c:numRef>
              <c:f>'Data AO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AO.1'!$DC$12:$DC$92</c:f>
              <c:numCache>
                <c:formatCode>0.00E+00</c:formatCode>
                <c:ptCount val="81"/>
                <c:pt idx="0">
                  <c:v>36324</c:v>
                </c:pt>
                <c:pt idx="1">
                  <c:v>40632.5</c:v>
                </c:pt>
                <c:pt idx="2">
                  <c:v>45516.5</c:v>
                </c:pt>
                <c:pt idx="3">
                  <c:v>51172.5</c:v>
                </c:pt>
                <c:pt idx="4">
                  <c:v>57850</c:v>
                </c:pt>
                <c:pt idx="5">
                  <c:v>65684</c:v>
                </c:pt>
                <c:pt idx="6">
                  <c:v>74775</c:v>
                </c:pt>
                <c:pt idx="7">
                  <c:v>84777</c:v>
                </c:pt>
                <c:pt idx="8">
                  <c:v>96964</c:v>
                </c:pt>
                <c:pt idx="9">
                  <c:v>109199</c:v>
                </c:pt>
                <c:pt idx="10">
                  <c:v>124550.5</c:v>
                </c:pt>
                <c:pt idx="11">
                  <c:v>140245.5</c:v>
                </c:pt>
                <c:pt idx="12">
                  <c:v>159190.5</c:v>
                </c:pt>
                <c:pt idx="13">
                  <c:v>179572</c:v>
                </c:pt>
                <c:pt idx="14">
                  <c:v>201366</c:v>
                </c:pt>
                <c:pt idx="15">
                  <c:v>223412</c:v>
                </c:pt>
                <c:pt idx="16">
                  <c:v>248475</c:v>
                </c:pt>
                <c:pt idx="17">
                  <c:v>273231</c:v>
                </c:pt>
                <c:pt idx="18">
                  <c:v>297596.5</c:v>
                </c:pt>
                <c:pt idx="19">
                  <c:v>325089.5</c:v>
                </c:pt>
                <c:pt idx="20">
                  <c:v>351684.5</c:v>
                </c:pt>
                <c:pt idx="21">
                  <c:v>379098.5</c:v>
                </c:pt>
                <c:pt idx="22">
                  <c:v>410083</c:v>
                </c:pt>
                <c:pt idx="23">
                  <c:v>436572</c:v>
                </c:pt>
                <c:pt idx="24">
                  <c:v>461169.5</c:v>
                </c:pt>
                <c:pt idx="25">
                  <c:v>487358.5</c:v>
                </c:pt>
                <c:pt idx="26">
                  <c:v>513230.5</c:v>
                </c:pt>
                <c:pt idx="27">
                  <c:v>536081.5</c:v>
                </c:pt>
                <c:pt idx="28">
                  <c:v>558046</c:v>
                </c:pt>
                <c:pt idx="29">
                  <c:v>577818</c:v>
                </c:pt>
                <c:pt idx="30">
                  <c:v>594887</c:v>
                </c:pt>
                <c:pt idx="31">
                  <c:v>611990.5</c:v>
                </c:pt>
                <c:pt idx="32">
                  <c:v>626877.5</c:v>
                </c:pt>
                <c:pt idx="33">
                  <c:v>638178</c:v>
                </c:pt>
                <c:pt idx="34">
                  <c:v>648819.5</c:v>
                </c:pt>
                <c:pt idx="35">
                  <c:v>656079</c:v>
                </c:pt>
                <c:pt idx="36">
                  <c:v>664036.5</c:v>
                </c:pt>
                <c:pt idx="37">
                  <c:v>667175.5</c:v>
                </c:pt>
                <c:pt idx="38">
                  <c:v>670232.5</c:v>
                </c:pt>
                <c:pt idx="39">
                  <c:v>672710.5</c:v>
                </c:pt>
                <c:pt idx="40">
                  <c:v>671434</c:v>
                </c:pt>
                <c:pt idx="41">
                  <c:v>672993.5</c:v>
                </c:pt>
                <c:pt idx="42">
                  <c:v>669091.5</c:v>
                </c:pt>
                <c:pt idx="43">
                  <c:v>665892.5</c:v>
                </c:pt>
                <c:pt idx="44">
                  <c:v>662385</c:v>
                </c:pt>
                <c:pt idx="45">
                  <c:v>655543.5</c:v>
                </c:pt>
                <c:pt idx="46">
                  <c:v>649315.5</c:v>
                </c:pt>
                <c:pt idx="47">
                  <c:v>643374.5</c:v>
                </c:pt>
                <c:pt idx="48">
                  <c:v>635404</c:v>
                </c:pt>
                <c:pt idx="49">
                  <c:v>627152.5</c:v>
                </c:pt>
                <c:pt idx="50">
                  <c:v>617962.5</c:v>
                </c:pt>
                <c:pt idx="51">
                  <c:v>609807.5</c:v>
                </c:pt>
                <c:pt idx="52">
                  <c:v>600262</c:v>
                </c:pt>
                <c:pt idx="53">
                  <c:v>589814.5</c:v>
                </c:pt>
                <c:pt idx="54">
                  <c:v>581549.5</c:v>
                </c:pt>
                <c:pt idx="55">
                  <c:v>570622</c:v>
                </c:pt>
                <c:pt idx="56">
                  <c:v>561620</c:v>
                </c:pt>
                <c:pt idx="57">
                  <c:v>552014.5</c:v>
                </c:pt>
                <c:pt idx="58">
                  <c:v>543533.5</c:v>
                </c:pt>
                <c:pt idx="59">
                  <c:v>534687</c:v>
                </c:pt>
                <c:pt idx="60">
                  <c:v>523882</c:v>
                </c:pt>
                <c:pt idx="61">
                  <c:v>515167.5</c:v>
                </c:pt>
                <c:pt idx="62">
                  <c:v>506681</c:v>
                </c:pt>
                <c:pt idx="63">
                  <c:v>497769.5</c:v>
                </c:pt>
                <c:pt idx="64">
                  <c:v>489738</c:v>
                </c:pt>
                <c:pt idx="65">
                  <c:v>478519.5</c:v>
                </c:pt>
                <c:pt idx="66">
                  <c:v>470132</c:v>
                </c:pt>
                <c:pt idx="67">
                  <c:v>460948</c:v>
                </c:pt>
                <c:pt idx="68">
                  <c:v>453443.5</c:v>
                </c:pt>
                <c:pt idx="69">
                  <c:v>444252.5</c:v>
                </c:pt>
                <c:pt idx="70">
                  <c:v>436285</c:v>
                </c:pt>
                <c:pt idx="71">
                  <c:v>427887</c:v>
                </c:pt>
                <c:pt idx="72">
                  <c:v>419193</c:v>
                </c:pt>
                <c:pt idx="73">
                  <c:v>411602.5</c:v>
                </c:pt>
                <c:pt idx="74">
                  <c:v>403192</c:v>
                </c:pt>
                <c:pt idx="75">
                  <c:v>395919</c:v>
                </c:pt>
                <c:pt idx="76">
                  <c:v>386775.5</c:v>
                </c:pt>
                <c:pt idx="77">
                  <c:v>379358</c:v>
                </c:pt>
                <c:pt idx="78">
                  <c:v>372330.5</c:v>
                </c:pt>
                <c:pt idx="79">
                  <c:v>364198.5</c:v>
                </c:pt>
                <c:pt idx="80">
                  <c:v>3571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CE52-4FAD-AC9B-70AC213910E9}"/>
            </c:ext>
          </c:extLst>
        </c:ser>
        <c:ser>
          <c:idx val="6"/>
          <c:order val="7"/>
          <c:tx>
            <c:strRef>
              <c:f>'Data AO.1'!$DD$11</c:f>
              <c:strCache>
                <c:ptCount val="1"/>
                <c:pt idx="0">
                  <c:v>AO_neg</c:v>
                </c:pt>
              </c:strCache>
            </c:strRef>
          </c:tx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cat>
            <c:numRef>
              <c:f>'Data AO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AO.1'!$DD$12:$DD$92</c:f>
              <c:numCache>
                <c:formatCode>0.00E+00</c:formatCode>
                <c:ptCount val="81"/>
                <c:pt idx="0">
                  <c:v>55330</c:v>
                </c:pt>
                <c:pt idx="1">
                  <c:v>57620</c:v>
                </c:pt>
                <c:pt idx="2">
                  <c:v>59535</c:v>
                </c:pt>
                <c:pt idx="3">
                  <c:v>61353</c:v>
                </c:pt>
                <c:pt idx="4">
                  <c:v>64776</c:v>
                </c:pt>
                <c:pt idx="5">
                  <c:v>69800</c:v>
                </c:pt>
                <c:pt idx="6">
                  <c:v>75873</c:v>
                </c:pt>
                <c:pt idx="7">
                  <c:v>82919</c:v>
                </c:pt>
                <c:pt idx="8">
                  <c:v>90701</c:v>
                </c:pt>
                <c:pt idx="9">
                  <c:v>99549</c:v>
                </c:pt>
                <c:pt idx="10">
                  <c:v>109774</c:v>
                </c:pt>
                <c:pt idx="11">
                  <c:v>120620</c:v>
                </c:pt>
                <c:pt idx="12">
                  <c:v>133493</c:v>
                </c:pt>
                <c:pt idx="13">
                  <c:v>146491</c:v>
                </c:pt>
                <c:pt idx="14">
                  <c:v>161249</c:v>
                </c:pt>
                <c:pt idx="15">
                  <c:v>175939</c:v>
                </c:pt>
                <c:pt idx="16">
                  <c:v>192621</c:v>
                </c:pt>
                <c:pt idx="17">
                  <c:v>208823</c:v>
                </c:pt>
                <c:pt idx="18">
                  <c:v>224841</c:v>
                </c:pt>
                <c:pt idx="19">
                  <c:v>241664</c:v>
                </c:pt>
                <c:pt idx="20">
                  <c:v>259218</c:v>
                </c:pt>
                <c:pt idx="21">
                  <c:v>276274</c:v>
                </c:pt>
                <c:pt idx="22">
                  <c:v>297077</c:v>
                </c:pt>
                <c:pt idx="23">
                  <c:v>312927</c:v>
                </c:pt>
                <c:pt idx="24">
                  <c:v>328131</c:v>
                </c:pt>
                <c:pt idx="25">
                  <c:v>345155</c:v>
                </c:pt>
                <c:pt idx="26">
                  <c:v>361170</c:v>
                </c:pt>
                <c:pt idx="27">
                  <c:v>374542</c:v>
                </c:pt>
                <c:pt idx="28">
                  <c:v>386979</c:v>
                </c:pt>
                <c:pt idx="29">
                  <c:v>399854</c:v>
                </c:pt>
                <c:pt idx="30">
                  <c:v>411338</c:v>
                </c:pt>
                <c:pt idx="31">
                  <c:v>422945</c:v>
                </c:pt>
                <c:pt idx="32">
                  <c:v>431789</c:v>
                </c:pt>
                <c:pt idx="33">
                  <c:v>439514</c:v>
                </c:pt>
                <c:pt idx="34">
                  <c:v>446364</c:v>
                </c:pt>
                <c:pt idx="35">
                  <c:v>451922</c:v>
                </c:pt>
                <c:pt idx="36">
                  <c:v>456557</c:v>
                </c:pt>
                <c:pt idx="37">
                  <c:v>461353</c:v>
                </c:pt>
                <c:pt idx="38">
                  <c:v>464020</c:v>
                </c:pt>
                <c:pt idx="39">
                  <c:v>466100</c:v>
                </c:pt>
                <c:pt idx="40">
                  <c:v>467389</c:v>
                </c:pt>
                <c:pt idx="41">
                  <c:v>467664</c:v>
                </c:pt>
                <c:pt idx="42">
                  <c:v>468158</c:v>
                </c:pt>
                <c:pt idx="43">
                  <c:v>467512</c:v>
                </c:pt>
                <c:pt idx="44">
                  <c:v>466867</c:v>
                </c:pt>
                <c:pt idx="45">
                  <c:v>465466</c:v>
                </c:pt>
                <c:pt idx="46">
                  <c:v>462367</c:v>
                </c:pt>
                <c:pt idx="47">
                  <c:v>459650</c:v>
                </c:pt>
                <c:pt idx="48">
                  <c:v>457246</c:v>
                </c:pt>
                <c:pt idx="49">
                  <c:v>453515</c:v>
                </c:pt>
                <c:pt idx="50">
                  <c:v>449578</c:v>
                </c:pt>
                <c:pt idx="51">
                  <c:v>447136</c:v>
                </c:pt>
                <c:pt idx="52">
                  <c:v>443525</c:v>
                </c:pt>
                <c:pt idx="53">
                  <c:v>437892</c:v>
                </c:pt>
                <c:pt idx="54">
                  <c:v>434667</c:v>
                </c:pt>
                <c:pt idx="55">
                  <c:v>429745</c:v>
                </c:pt>
                <c:pt idx="56">
                  <c:v>426067</c:v>
                </c:pt>
                <c:pt idx="57">
                  <c:v>422198</c:v>
                </c:pt>
                <c:pt idx="58">
                  <c:v>416479</c:v>
                </c:pt>
                <c:pt idx="59">
                  <c:v>414115</c:v>
                </c:pt>
                <c:pt idx="60">
                  <c:v>408188</c:v>
                </c:pt>
                <c:pt idx="61">
                  <c:v>405350</c:v>
                </c:pt>
                <c:pt idx="62">
                  <c:v>400092</c:v>
                </c:pt>
                <c:pt idx="63">
                  <c:v>397605</c:v>
                </c:pt>
                <c:pt idx="64">
                  <c:v>391636</c:v>
                </c:pt>
                <c:pt idx="65">
                  <c:v>388483</c:v>
                </c:pt>
                <c:pt idx="66">
                  <c:v>385258</c:v>
                </c:pt>
                <c:pt idx="67">
                  <c:v>379970</c:v>
                </c:pt>
                <c:pt idx="68">
                  <c:v>377197</c:v>
                </c:pt>
                <c:pt idx="69">
                  <c:v>373891</c:v>
                </c:pt>
                <c:pt idx="70">
                  <c:v>369948</c:v>
                </c:pt>
                <c:pt idx="71">
                  <c:v>366347</c:v>
                </c:pt>
                <c:pt idx="72">
                  <c:v>362501</c:v>
                </c:pt>
                <c:pt idx="73">
                  <c:v>360482</c:v>
                </c:pt>
                <c:pt idx="74">
                  <c:v>357100</c:v>
                </c:pt>
                <c:pt idx="75">
                  <c:v>353055</c:v>
                </c:pt>
                <c:pt idx="76">
                  <c:v>349515</c:v>
                </c:pt>
                <c:pt idx="77">
                  <c:v>347600</c:v>
                </c:pt>
                <c:pt idx="78">
                  <c:v>344507</c:v>
                </c:pt>
                <c:pt idx="79">
                  <c:v>342082</c:v>
                </c:pt>
                <c:pt idx="80">
                  <c:v>3381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CE52-4FAD-AC9B-70AC213910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703211119"/>
        <c:axId val="1707485807"/>
      </c:lineChart>
      <c:catAx>
        <c:axId val="17032111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 sz="800"/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7485807"/>
        <c:crosses val="autoZero"/>
        <c:auto val="1"/>
        <c:lblAlgn val="ctr"/>
        <c:lblOffset val="100"/>
        <c:tickLblSkip val="10"/>
        <c:noMultiLvlLbl val="1"/>
      </c:catAx>
      <c:valAx>
        <c:axId val="17074858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 sz="800" b="0" i="0" baseline="0">
                    <a:effectLst/>
                  </a:rPr>
                  <a:t>Emission (count)</a:t>
                </a:r>
                <a:endParaRPr lang="en-US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E+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32111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6108834563218852"/>
          <c:y val="0.17655306146433186"/>
          <c:w val="0.23472317269241869"/>
          <c:h val="0.495898460453637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 sz="1200" b="1"/>
              <a:t>2) Emission of AccuClea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2553390773797258"/>
          <c:y val="0.18479999999999999"/>
          <c:w val="0.5142142886589437"/>
          <c:h val="0.64716346456692908"/>
        </c:manualLayout>
      </c:layout>
      <c:lineChart>
        <c:grouping val="standard"/>
        <c:varyColors val="0"/>
        <c:ser>
          <c:idx val="0"/>
          <c:order val="0"/>
          <c:tx>
            <c:strRef>
              <c:f>'Data AC.1'!$CW$11</c:f>
              <c:strCache>
                <c:ptCount val="1"/>
                <c:pt idx="0">
                  <c:v>AC_0.5%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Data AC.1'!$A$12:$A$92</c:f>
              <c:numCache>
                <c:formatCode>General</c:formatCode>
                <c:ptCount val="81"/>
                <c:pt idx="0">
                  <c:v>460</c:v>
                </c:pt>
                <c:pt idx="1">
                  <c:v>461</c:v>
                </c:pt>
                <c:pt idx="2">
                  <c:v>462</c:v>
                </c:pt>
                <c:pt idx="3">
                  <c:v>463</c:v>
                </c:pt>
                <c:pt idx="4">
                  <c:v>464</c:v>
                </c:pt>
                <c:pt idx="5">
                  <c:v>465</c:v>
                </c:pt>
                <c:pt idx="6">
                  <c:v>466</c:v>
                </c:pt>
                <c:pt idx="7">
                  <c:v>467</c:v>
                </c:pt>
                <c:pt idx="8">
                  <c:v>468</c:v>
                </c:pt>
                <c:pt idx="9">
                  <c:v>469</c:v>
                </c:pt>
                <c:pt idx="10">
                  <c:v>470</c:v>
                </c:pt>
                <c:pt idx="11">
                  <c:v>471</c:v>
                </c:pt>
                <c:pt idx="12">
                  <c:v>472</c:v>
                </c:pt>
                <c:pt idx="13">
                  <c:v>473</c:v>
                </c:pt>
                <c:pt idx="14">
                  <c:v>474</c:v>
                </c:pt>
                <c:pt idx="15">
                  <c:v>475</c:v>
                </c:pt>
                <c:pt idx="16">
                  <c:v>476</c:v>
                </c:pt>
                <c:pt idx="17">
                  <c:v>477</c:v>
                </c:pt>
                <c:pt idx="18">
                  <c:v>478</c:v>
                </c:pt>
                <c:pt idx="19">
                  <c:v>479</c:v>
                </c:pt>
                <c:pt idx="20">
                  <c:v>480</c:v>
                </c:pt>
                <c:pt idx="21">
                  <c:v>481</c:v>
                </c:pt>
                <c:pt idx="22">
                  <c:v>482</c:v>
                </c:pt>
                <c:pt idx="23">
                  <c:v>483</c:v>
                </c:pt>
                <c:pt idx="24">
                  <c:v>484</c:v>
                </c:pt>
                <c:pt idx="25">
                  <c:v>485</c:v>
                </c:pt>
                <c:pt idx="26">
                  <c:v>486</c:v>
                </c:pt>
                <c:pt idx="27">
                  <c:v>487</c:v>
                </c:pt>
                <c:pt idx="28">
                  <c:v>488</c:v>
                </c:pt>
                <c:pt idx="29">
                  <c:v>489</c:v>
                </c:pt>
                <c:pt idx="30">
                  <c:v>490</c:v>
                </c:pt>
                <c:pt idx="31">
                  <c:v>491</c:v>
                </c:pt>
                <c:pt idx="32">
                  <c:v>492</c:v>
                </c:pt>
                <c:pt idx="33">
                  <c:v>493</c:v>
                </c:pt>
                <c:pt idx="34">
                  <c:v>494</c:v>
                </c:pt>
                <c:pt idx="35">
                  <c:v>495</c:v>
                </c:pt>
                <c:pt idx="36">
                  <c:v>496</c:v>
                </c:pt>
                <c:pt idx="37">
                  <c:v>497</c:v>
                </c:pt>
                <c:pt idx="38">
                  <c:v>498</c:v>
                </c:pt>
                <c:pt idx="39">
                  <c:v>499</c:v>
                </c:pt>
                <c:pt idx="40">
                  <c:v>500</c:v>
                </c:pt>
                <c:pt idx="41">
                  <c:v>501</c:v>
                </c:pt>
                <c:pt idx="42">
                  <c:v>502</c:v>
                </c:pt>
                <c:pt idx="43">
                  <c:v>503</c:v>
                </c:pt>
                <c:pt idx="44">
                  <c:v>504</c:v>
                </c:pt>
                <c:pt idx="45">
                  <c:v>505</c:v>
                </c:pt>
                <c:pt idx="46">
                  <c:v>506</c:v>
                </c:pt>
                <c:pt idx="47">
                  <c:v>507</c:v>
                </c:pt>
                <c:pt idx="48">
                  <c:v>508</c:v>
                </c:pt>
                <c:pt idx="49">
                  <c:v>509</c:v>
                </c:pt>
                <c:pt idx="50">
                  <c:v>510</c:v>
                </c:pt>
                <c:pt idx="51">
                  <c:v>511</c:v>
                </c:pt>
                <c:pt idx="52">
                  <c:v>512</c:v>
                </c:pt>
                <c:pt idx="53">
                  <c:v>513</c:v>
                </c:pt>
                <c:pt idx="54">
                  <c:v>514</c:v>
                </c:pt>
                <c:pt idx="55">
                  <c:v>515</c:v>
                </c:pt>
                <c:pt idx="56">
                  <c:v>516</c:v>
                </c:pt>
                <c:pt idx="57">
                  <c:v>517</c:v>
                </c:pt>
                <c:pt idx="58">
                  <c:v>518</c:v>
                </c:pt>
                <c:pt idx="59">
                  <c:v>519</c:v>
                </c:pt>
                <c:pt idx="60">
                  <c:v>520</c:v>
                </c:pt>
                <c:pt idx="61">
                  <c:v>521</c:v>
                </c:pt>
                <c:pt idx="62">
                  <c:v>522</c:v>
                </c:pt>
                <c:pt idx="63">
                  <c:v>523</c:v>
                </c:pt>
                <c:pt idx="64">
                  <c:v>524</c:v>
                </c:pt>
                <c:pt idx="65">
                  <c:v>525</c:v>
                </c:pt>
                <c:pt idx="66">
                  <c:v>526</c:v>
                </c:pt>
                <c:pt idx="67">
                  <c:v>527</c:v>
                </c:pt>
                <c:pt idx="68">
                  <c:v>528</c:v>
                </c:pt>
                <c:pt idx="69">
                  <c:v>529</c:v>
                </c:pt>
                <c:pt idx="70">
                  <c:v>530</c:v>
                </c:pt>
                <c:pt idx="71">
                  <c:v>531</c:v>
                </c:pt>
                <c:pt idx="72">
                  <c:v>532</c:v>
                </c:pt>
                <c:pt idx="73">
                  <c:v>533</c:v>
                </c:pt>
                <c:pt idx="74">
                  <c:v>534</c:v>
                </c:pt>
                <c:pt idx="75">
                  <c:v>535</c:v>
                </c:pt>
                <c:pt idx="76">
                  <c:v>536</c:v>
                </c:pt>
                <c:pt idx="77">
                  <c:v>537</c:v>
                </c:pt>
                <c:pt idx="78">
                  <c:v>538</c:v>
                </c:pt>
                <c:pt idx="79">
                  <c:v>539</c:v>
                </c:pt>
                <c:pt idx="80">
                  <c:v>540</c:v>
                </c:pt>
              </c:numCache>
            </c:numRef>
          </c:cat>
          <c:val>
            <c:numRef>
              <c:f>'Data AC.1'!$CW$12:$CW$92</c:f>
              <c:numCache>
                <c:formatCode>0.00E+00</c:formatCode>
                <c:ptCount val="81"/>
                <c:pt idx="0">
                  <c:v>28486.5</c:v>
                </c:pt>
                <c:pt idx="1">
                  <c:v>27074.5</c:v>
                </c:pt>
                <c:pt idx="2">
                  <c:v>25852</c:v>
                </c:pt>
                <c:pt idx="3">
                  <c:v>24285.5</c:v>
                </c:pt>
                <c:pt idx="4">
                  <c:v>23477.5</c:v>
                </c:pt>
                <c:pt idx="5">
                  <c:v>23708.5</c:v>
                </c:pt>
                <c:pt idx="6">
                  <c:v>23833</c:v>
                </c:pt>
                <c:pt idx="7">
                  <c:v>23094</c:v>
                </c:pt>
                <c:pt idx="8">
                  <c:v>22734</c:v>
                </c:pt>
                <c:pt idx="9">
                  <c:v>22245</c:v>
                </c:pt>
                <c:pt idx="10">
                  <c:v>22578.5</c:v>
                </c:pt>
                <c:pt idx="11">
                  <c:v>23336.5</c:v>
                </c:pt>
                <c:pt idx="12">
                  <c:v>24454.5</c:v>
                </c:pt>
                <c:pt idx="13">
                  <c:v>24819</c:v>
                </c:pt>
                <c:pt idx="14">
                  <c:v>26011</c:v>
                </c:pt>
                <c:pt idx="15">
                  <c:v>27245</c:v>
                </c:pt>
                <c:pt idx="16">
                  <c:v>29018</c:v>
                </c:pt>
                <c:pt idx="17">
                  <c:v>31152</c:v>
                </c:pt>
                <c:pt idx="18">
                  <c:v>33142</c:v>
                </c:pt>
                <c:pt idx="19">
                  <c:v>35630.5</c:v>
                </c:pt>
                <c:pt idx="20">
                  <c:v>38195</c:v>
                </c:pt>
                <c:pt idx="21">
                  <c:v>40869.5</c:v>
                </c:pt>
                <c:pt idx="22">
                  <c:v>43654.5</c:v>
                </c:pt>
                <c:pt idx="23">
                  <c:v>46017</c:v>
                </c:pt>
                <c:pt idx="24">
                  <c:v>47992.5</c:v>
                </c:pt>
                <c:pt idx="25">
                  <c:v>49910</c:v>
                </c:pt>
                <c:pt idx="26">
                  <c:v>51821</c:v>
                </c:pt>
                <c:pt idx="27">
                  <c:v>53844.5</c:v>
                </c:pt>
                <c:pt idx="28">
                  <c:v>55366.5</c:v>
                </c:pt>
                <c:pt idx="29">
                  <c:v>56807.5</c:v>
                </c:pt>
                <c:pt idx="30">
                  <c:v>58207</c:v>
                </c:pt>
                <c:pt idx="31">
                  <c:v>59191.5</c:v>
                </c:pt>
                <c:pt idx="32">
                  <c:v>59621.5</c:v>
                </c:pt>
                <c:pt idx="33">
                  <c:v>59484</c:v>
                </c:pt>
                <c:pt idx="34">
                  <c:v>60405.5</c:v>
                </c:pt>
                <c:pt idx="35">
                  <c:v>59869</c:v>
                </c:pt>
                <c:pt idx="36">
                  <c:v>60223</c:v>
                </c:pt>
                <c:pt idx="37">
                  <c:v>60940</c:v>
                </c:pt>
                <c:pt idx="38">
                  <c:v>61464</c:v>
                </c:pt>
                <c:pt idx="39">
                  <c:v>61344</c:v>
                </c:pt>
                <c:pt idx="40">
                  <c:v>60688.5</c:v>
                </c:pt>
                <c:pt idx="41">
                  <c:v>59672</c:v>
                </c:pt>
                <c:pt idx="42">
                  <c:v>58856</c:v>
                </c:pt>
                <c:pt idx="43">
                  <c:v>57150.5</c:v>
                </c:pt>
                <c:pt idx="44">
                  <c:v>55926.5</c:v>
                </c:pt>
                <c:pt idx="45">
                  <c:v>55582.5</c:v>
                </c:pt>
                <c:pt idx="46">
                  <c:v>55182</c:v>
                </c:pt>
                <c:pt idx="47">
                  <c:v>55282</c:v>
                </c:pt>
                <c:pt idx="48">
                  <c:v>54918</c:v>
                </c:pt>
                <c:pt idx="49">
                  <c:v>52956</c:v>
                </c:pt>
                <c:pt idx="50">
                  <c:v>49008</c:v>
                </c:pt>
                <c:pt idx="51">
                  <c:v>47237.5</c:v>
                </c:pt>
                <c:pt idx="52">
                  <c:v>46377</c:v>
                </c:pt>
                <c:pt idx="53">
                  <c:v>45277.5</c:v>
                </c:pt>
                <c:pt idx="54">
                  <c:v>44556</c:v>
                </c:pt>
                <c:pt idx="55">
                  <c:v>42947.5</c:v>
                </c:pt>
                <c:pt idx="56">
                  <c:v>42670.5</c:v>
                </c:pt>
                <c:pt idx="57">
                  <c:v>41646.5</c:v>
                </c:pt>
                <c:pt idx="58">
                  <c:v>41102</c:v>
                </c:pt>
                <c:pt idx="59">
                  <c:v>40093.5</c:v>
                </c:pt>
                <c:pt idx="60">
                  <c:v>38970.5</c:v>
                </c:pt>
                <c:pt idx="61">
                  <c:v>38238</c:v>
                </c:pt>
                <c:pt idx="62">
                  <c:v>37404</c:v>
                </c:pt>
                <c:pt idx="63">
                  <c:v>36683</c:v>
                </c:pt>
                <c:pt idx="64">
                  <c:v>35687</c:v>
                </c:pt>
                <c:pt idx="65">
                  <c:v>34913</c:v>
                </c:pt>
                <c:pt idx="66">
                  <c:v>34090.5</c:v>
                </c:pt>
                <c:pt idx="67">
                  <c:v>33471.5</c:v>
                </c:pt>
                <c:pt idx="68">
                  <c:v>32953.5</c:v>
                </c:pt>
                <c:pt idx="69">
                  <c:v>31849.5</c:v>
                </c:pt>
                <c:pt idx="70">
                  <c:v>30891</c:v>
                </c:pt>
                <c:pt idx="71">
                  <c:v>29945.5</c:v>
                </c:pt>
                <c:pt idx="72">
                  <c:v>29132</c:v>
                </c:pt>
                <c:pt idx="73">
                  <c:v>28328.5</c:v>
                </c:pt>
                <c:pt idx="74">
                  <c:v>27290</c:v>
                </c:pt>
                <c:pt idx="75">
                  <c:v>26707</c:v>
                </c:pt>
                <c:pt idx="76">
                  <c:v>26050</c:v>
                </c:pt>
                <c:pt idx="77">
                  <c:v>25219.5</c:v>
                </c:pt>
                <c:pt idx="78">
                  <c:v>25012</c:v>
                </c:pt>
                <c:pt idx="79">
                  <c:v>24195</c:v>
                </c:pt>
                <c:pt idx="80">
                  <c:v>233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220-42E3-8194-57043BE71DD9}"/>
            </c:ext>
          </c:extLst>
        </c:ser>
        <c:ser>
          <c:idx val="7"/>
          <c:order val="1"/>
          <c:tx>
            <c:strRef>
              <c:f>'Data AC.1'!$CX$11</c:f>
              <c:strCache>
                <c:ptCount val="1"/>
                <c:pt idx="0">
                  <c:v>AC_1.0%</c:v>
                </c:pt>
              </c:strCache>
            </c:strRef>
          </c:tx>
          <c:spPr>
            <a:ln w="19050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Data AC.1'!$A$12:$A$92</c:f>
              <c:numCache>
                <c:formatCode>General</c:formatCode>
                <c:ptCount val="81"/>
                <c:pt idx="0">
                  <c:v>460</c:v>
                </c:pt>
                <c:pt idx="1">
                  <c:v>461</c:v>
                </c:pt>
                <c:pt idx="2">
                  <c:v>462</c:v>
                </c:pt>
                <c:pt idx="3">
                  <c:v>463</c:v>
                </c:pt>
                <c:pt idx="4">
                  <c:v>464</c:v>
                </c:pt>
                <c:pt idx="5">
                  <c:v>465</c:v>
                </c:pt>
                <c:pt idx="6">
                  <c:v>466</c:v>
                </c:pt>
                <c:pt idx="7">
                  <c:v>467</c:v>
                </c:pt>
                <c:pt idx="8">
                  <c:v>468</c:v>
                </c:pt>
                <c:pt idx="9">
                  <c:v>469</c:v>
                </c:pt>
                <c:pt idx="10">
                  <c:v>470</c:v>
                </c:pt>
                <c:pt idx="11">
                  <c:v>471</c:v>
                </c:pt>
                <c:pt idx="12">
                  <c:v>472</c:v>
                </c:pt>
                <c:pt idx="13">
                  <c:v>473</c:v>
                </c:pt>
                <c:pt idx="14">
                  <c:v>474</c:v>
                </c:pt>
                <c:pt idx="15">
                  <c:v>475</c:v>
                </c:pt>
                <c:pt idx="16">
                  <c:v>476</c:v>
                </c:pt>
                <c:pt idx="17">
                  <c:v>477</c:v>
                </c:pt>
                <c:pt idx="18">
                  <c:v>478</c:v>
                </c:pt>
                <c:pt idx="19">
                  <c:v>479</c:v>
                </c:pt>
                <c:pt idx="20">
                  <c:v>480</c:v>
                </c:pt>
                <c:pt idx="21">
                  <c:v>481</c:v>
                </c:pt>
                <c:pt idx="22">
                  <c:v>482</c:v>
                </c:pt>
                <c:pt idx="23">
                  <c:v>483</c:v>
                </c:pt>
                <c:pt idx="24">
                  <c:v>484</c:v>
                </c:pt>
                <c:pt idx="25">
                  <c:v>485</c:v>
                </c:pt>
                <c:pt idx="26">
                  <c:v>486</c:v>
                </c:pt>
                <c:pt idx="27">
                  <c:v>487</c:v>
                </c:pt>
                <c:pt idx="28">
                  <c:v>488</c:v>
                </c:pt>
                <c:pt idx="29">
                  <c:v>489</c:v>
                </c:pt>
                <c:pt idx="30">
                  <c:v>490</c:v>
                </c:pt>
                <c:pt idx="31">
                  <c:v>491</c:v>
                </c:pt>
                <c:pt idx="32">
                  <c:v>492</c:v>
                </c:pt>
                <c:pt idx="33">
                  <c:v>493</c:v>
                </c:pt>
                <c:pt idx="34">
                  <c:v>494</c:v>
                </c:pt>
                <c:pt idx="35">
                  <c:v>495</c:v>
                </c:pt>
                <c:pt idx="36">
                  <c:v>496</c:v>
                </c:pt>
                <c:pt idx="37">
                  <c:v>497</c:v>
                </c:pt>
                <c:pt idx="38">
                  <c:v>498</c:v>
                </c:pt>
                <c:pt idx="39">
                  <c:v>499</c:v>
                </c:pt>
                <c:pt idx="40">
                  <c:v>500</c:v>
                </c:pt>
                <c:pt idx="41">
                  <c:v>501</c:v>
                </c:pt>
                <c:pt idx="42">
                  <c:v>502</c:v>
                </c:pt>
                <c:pt idx="43">
                  <c:v>503</c:v>
                </c:pt>
                <c:pt idx="44">
                  <c:v>504</c:v>
                </c:pt>
                <c:pt idx="45">
                  <c:v>505</c:v>
                </c:pt>
                <c:pt idx="46">
                  <c:v>506</c:v>
                </c:pt>
                <c:pt idx="47">
                  <c:v>507</c:v>
                </c:pt>
                <c:pt idx="48">
                  <c:v>508</c:v>
                </c:pt>
                <c:pt idx="49">
                  <c:v>509</c:v>
                </c:pt>
                <c:pt idx="50">
                  <c:v>510</c:v>
                </c:pt>
                <c:pt idx="51">
                  <c:v>511</c:v>
                </c:pt>
                <c:pt idx="52">
                  <c:v>512</c:v>
                </c:pt>
                <c:pt idx="53">
                  <c:v>513</c:v>
                </c:pt>
                <c:pt idx="54">
                  <c:v>514</c:v>
                </c:pt>
                <c:pt idx="55">
                  <c:v>515</c:v>
                </c:pt>
                <c:pt idx="56">
                  <c:v>516</c:v>
                </c:pt>
                <c:pt idx="57">
                  <c:v>517</c:v>
                </c:pt>
                <c:pt idx="58">
                  <c:v>518</c:v>
                </c:pt>
                <c:pt idx="59">
                  <c:v>519</c:v>
                </c:pt>
                <c:pt idx="60">
                  <c:v>520</c:v>
                </c:pt>
                <c:pt idx="61">
                  <c:v>521</c:v>
                </c:pt>
                <c:pt idx="62">
                  <c:v>522</c:v>
                </c:pt>
                <c:pt idx="63">
                  <c:v>523</c:v>
                </c:pt>
                <c:pt idx="64">
                  <c:v>524</c:v>
                </c:pt>
                <c:pt idx="65">
                  <c:v>525</c:v>
                </c:pt>
                <c:pt idx="66">
                  <c:v>526</c:v>
                </c:pt>
                <c:pt idx="67">
                  <c:v>527</c:v>
                </c:pt>
                <c:pt idx="68">
                  <c:v>528</c:v>
                </c:pt>
                <c:pt idx="69">
                  <c:v>529</c:v>
                </c:pt>
                <c:pt idx="70">
                  <c:v>530</c:v>
                </c:pt>
                <c:pt idx="71">
                  <c:v>531</c:v>
                </c:pt>
                <c:pt idx="72">
                  <c:v>532</c:v>
                </c:pt>
                <c:pt idx="73">
                  <c:v>533</c:v>
                </c:pt>
                <c:pt idx="74">
                  <c:v>534</c:v>
                </c:pt>
                <c:pt idx="75">
                  <c:v>535</c:v>
                </c:pt>
                <c:pt idx="76">
                  <c:v>536</c:v>
                </c:pt>
                <c:pt idx="77">
                  <c:v>537</c:v>
                </c:pt>
                <c:pt idx="78">
                  <c:v>538</c:v>
                </c:pt>
                <c:pt idx="79">
                  <c:v>539</c:v>
                </c:pt>
                <c:pt idx="80">
                  <c:v>540</c:v>
                </c:pt>
              </c:numCache>
            </c:numRef>
          </c:cat>
          <c:val>
            <c:numRef>
              <c:f>'Data AC.1'!$CX$12:$CX$92</c:f>
              <c:numCache>
                <c:formatCode>0.00E+00</c:formatCode>
                <c:ptCount val="81"/>
                <c:pt idx="0">
                  <c:v>46300.5</c:v>
                </c:pt>
                <c:pt idx="1">
                  <c:v>46108</c:v>
                </c:pt>
                <c:pt idx="2">
                  <c:v>45456</c:v>
                </c:pt>
                <c:pt idx="3">
                  <c:v>42519</c:v>
                </c:pt>
                <c:pt idx="4">
                  <c:v>39367</c:v>
                </c:pt>
                <c:pt idx="5">
                  <c:v>38937</c:v>
                </c:pt>
                <c:pt idx="6">
                  <c:v>40259.5</c:v>
                </c:pt>
                <c:pt idx="7">
                  <c:v>40139</c:v>
                </c:pt>
                <c:pt idx="8">
                  <c:v>39967.5</c:v>
                </c:pt>
                <c:pt idx="9">
                  <c:v>40374</c:v>
                </c:pt>
                <c:pt idx="10">
                  <c:v>41417.5</c:v>
                </c:pt>
                <c:pt idx="11">
                  <c:v>43502</c:v>
                </c:pt>
                <c:pt idx="12">
                  <c:v>47174</c:v>
                </c:pt>
                <c:pt idx="13">
                  <c:v>49802.5</c:v>
                </c:pt>
                <c:pt idx="14">
                  <c:v>53439</c:v>
                </c:pt>
                <c:pt idx="15">
                  <c:v>57756</c:v>
                </c:pt>
                <c:pt idx="16">
                  <c:v>63186</c:v>
                </c:pt>
                <c:pt idx="17">
                  <c:v>69097.5</c:v>
                </c:pt>
                <c:pt idx="18">
                  <c:v>75222.5</c:v>
                </c:pt>
                <c:pt idx="19">
                  <c:v>82685.5</c:v>
                </c:pt>
                <c:pt idx="20">
                  <c:v>90268</c:v>
                </c:pt>
                <c:pt idx="21">
                  <c:v>97863</c:v>
                </c:pt>
                <c:pt idx="22">
                  <c:v>105315</c:v>
                </c:pt>
                <c:pt idx="23">
                  <c:v>113174</c:v>
                </c:pt>
                <c:pt idx="24">
                  <c:v>119901.5</c:v>
                </c:pt>
                <c:pt idx="25">
                  <c:v>126581.5</c:v>
                </c:pt>
                <c:pt idx="26">
                  <c:v>133012.5</c:v>
                </c:pt>
                <c:pt idx="27">
                  <c:v>138568</c:v>
                </c:pt>
                <c:pt idx="28">
                  <c:v>143638.5</c:v>
                </c:pt>
                <c:pt idx="29">
                  <c:v>149077</c:v>
                </c:pt>
                <c:pt idx="30">
                  <c:v>153654.5</c:v>
                </c:pt>
                <c:pt idx="31">
                  <c:v>155953</c:v>
                </c:pt>
                <c:pt idx="32">
                  <c:v>158301.5</c:v>
                </c:pt>
                <c:pt idx="33">
                  <c:v>159467</c:v>
                </c:pt>
                <c:pt idx="34">
                  <c:v>160317</c:v>
                </c:pt>
                <c:pt idx="35">
                  <c:v>160545</c:v>
                </c:pt>
                <c:pt idx="36">
                  <c:v>160335.5</c:v>
                </c:pt>
                <c:pt idx="37">
                  <c:v>159654</c:v>
                </c:pt>
                <c:pt idx="38">
                  <c:v>158452</c:v>
                </c:pt>
                <c:pt idx="39">
                  <c:v>156687.5</c:v>
                </c:pt>
                <c:pt idx="40">
                  <c:v>154149</c:v>
                </c:pt>
                <c:pt idx="41">
                  <c:v>152575.5</c:v>
                </c:pt>
                <c:pt idx="42">
                  <c:v>149916</c:v>
                </c:pt>
                <c:pt idx="43">
                  <c:v>147587.5</c:v>
                </c:pt>
                <c:pt idx="44">
                  <c:v>145308.5</c:v>
                </c:pt>
                <c:pt idx="45">
                  <c:v>141909.5</c:v>
                </c:pt>
                <c:pt idx="46">
                  <c:v>139661</c:v>
                </c:pt>
                <c:pt idx="47">
                  <c:v>136911</c:v>
                </c:pt>
                <c:pt idx="48">
                  <c:v>134276</c:v>
                </c:pt>
                <c:pt idx="49">
                  <c:v>131345.5</c:v>
                </c:pt>
                <c:pt idx="50">
                  <c:v>128432.5</c:v>
                </c:pt>
                <c:pt idx="51">
                  <c:v>125736</c:v>
                </c:pt>
                <c:pt idx="52">
                  <c:v>122837.5</c:v>
                </c:pt>
                <c:pt idx="53">
                  <c:v>120417</c:v>
                </c:pt>
                <c:pt idx="54">
                  <c:v>117733.5</c:v>
                </c:pt>
                <c:pt idx="55">
                  <c:v>115183.5</c:v>
                </c:pt>
                <c:pt idx="56">
                  <c:v>112306</c:v>
                </c:pt>
                <c:pt idx="57">
                  <c:v>110005.5</c:v>
                </c:pt>
                <c:pt idx="58">
                  <c:v>107761.5</c:v>
                </c:pt>
                <c:pt idx="59">
                  <c:v>105751.5</c:v>
                </c:pt>
                <c:pt idx="60">
                  <c:v>102847</c:v>
                </c:pt>
                <c:pt idx="61">
                  <c:v>99991</c:v>
                </c:pt>
                <c:pt idx="62">
                  <c:v>98323.5</c:v>
                </c:pt>
                <c:pt idx="63">
                  <c:v>96025</c:v>
                </c:pt>
                <c:pt idx="64">
                  <c:v>93751</c:v>
                </c:pt>
                <c:pt idx="65">
                  <c:v>91151</c:v>
                </c:pt>
                <c:pt idx="66">
                  <c:v>89102.5</c:v>
                </c:pt>
                <c:pt idx="67">
                  <c:v>87044</c:v>
                </c:pt>
                <c:pt idx="68">
                  <c:v>84966</c:v>
                </c:pt>
                <c:pt idx="69">
                  <c:v>82538.5</c:v>
                </c:pt>
                <c:pt idx="70">
                  <c:v>79494</c:v>
                </c:pt>
                <c:pt idx="71">
                  <c:v>77022.5</c:v>
                </c:pt>
                <c:pt idx="72">
                  <c:v>74445.5</c:v>
                </c:pt>
                <c:pt idx="73">
                  <c:v>72313.5</c:v>
                </c:pt>
                <c:pt idx="74">
                  <c:v>70327.5</c:v>
                </c:pt>
                <c:pt idx="75">
                  <c:v>68293</c:v>
                </c:pt>
                <c:pt idx="76">
                  <c:v>66085.5</c:v>
                </c:pt>
                <c:pt idx="77">
                  <c:v>63869.5</c:v>
                </c:pt>
                <c:pt idx="78">
                  <c:v>62551</c:v>
                </c:pt>
                <c:pt idx="79">
                  <c:v>60975</c:v>
                </c:pt>
                <c:pt idx="80">
                  <c:v>587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220-42E3-8194-57043BE71DD9}"/>
            </c:ext>
          </c:extLst>
        </c:ser>
        <c:ser>
          <c:idx val="1"/>
          <c:order val="2"/>
          <c:tx>
            <c:strRef>
              <c:f>'Data AC.1'!$CY$11</c:f>
              <c:strCache>
                <c:ptCount val="1"/>
                <c:pt idx="0">
                  <c:v>AC_1.5%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'Data AC.1'!$A$12:$A$92</c:f>
              <c:numCache>
                <c:formatCode>General</c:formatCode>
                <c:ptCount val="81"/>
                <c:pt idx="0">
                  <c:v>460</c:v>
                </c:pt>
                <c:pt idx="1">
                  <c:v>461</c:v>
                </c:pt>
                <c:pt idx="2">
                  <c:v>462</c:v>
                </c:pt>
                <c:pt idx="3">
                  <c:v>463</c:v>
                </c:pt>
                <c:pt idx="4">
                  <c:v>464</c:v>
                </c:pt>
                <c:pt idx="5">
                  <c:v>465</c:v>
                </c:pt>
                <c:pt idx="6">
                  <c:v>466</c:v>
                </c:pt>
                <c:pt idx="7">
                  <c:v>467</c:v>
                </c:pt>
                <c:pt idx="8">
                  <c:v>468</c:v>
                </c:pt>
                <c:pt idx="9">
                  <c:v>469</c:v>
                </c:pt>
                <c:pt idx="10">
                  <c:v>470</c:v>
                </c:pt>
                <c:pt idx="11">
                  <c:v>471</c:v>
                </c:pt>
                <c:pt idx="12">
                  <c:v>472</c:v>
                </c:pt>
                <c:pt idx="13">
                  <c:v>473</c:v>
                </c:pt>
                <c:pt idx="14">
                  <c:v>474</c:v>
                </c:pt>
                <c:pt idx="15">
                  <c:v>475</c:v>
                </c:pt>
                <c:pt idx="16">
                  <c:v>476</c:v>
                </c:pt>
                <c:pt idx="17">
                  <c:v>477</c:v>
                </c:pt>
                <c:pt idx="18">
                  <c:v>478</c:v>
                </c:pt>
                <c:pt idx="19">
                  <c:v>479</c:v>
                </c:pt>
                <c:pt idx="20">
                  <c:v>480</c:v>
                </c:pt>
                <c:pt idx="21">
                  <c:v>481</c:v>
                </c:pt>
                <c:pt idx="22">
                  <c:v>482</c:v>
                </c:pt>
                <c:pt idx="23">
                  <c:v>483</c:v>
                </c:pt>
                <c:pt idx="24">
                  <c:v>484</c:v>
                </c:pt>
                <c:pt idx="25">
                  <c:v>485</c:v>
                </c:pt>
                <c:pt idx="26">
                  <c:v>486</c:v>
                </c:pt>
                <c:pt idx="27">
                  <c:v>487</c:v>
                </c:pt>
                <c:pt idx="28">
                  <c:v>488</c:v>
                </c:pt>
                <c:pt idx="29">
                  <c:v>489</c:v>
                </c:pt>
                <c:pt idx="30">
                  <c:v>490</c:v>
                </c:pt>
                <c:pt idx="31">
                  <c:v>491</c:v>
                </c:pt>
                <c:pt idx="32">
                  <c:v>492</c:v>
                </c:pt>
                <c:pt idx="33">
                  <c:v>493</c:v>
                </c:pt>
                <c:pt idx="34">
                  <c:v>494</c:v>
                </c:pt>
                <c:pt idx="35">
                  <c:v>495</c:v>
                </c:pt>
                <c:pt idx="36">
                  <c:v>496</c:v>
                </c:pt>
                <c:pt idx="37">
                  <c:v>497</c:v>
                </c:pt>
                <c:pt idx="38">
                  <c:v>498</c:v>
                </c:pt>
                <c:pt idx="39">
                  <c:v>499</c:v>
                </c:pt>
                <c:pt idx="40">
                  <c:v>500</c:v>
                </c:pt>
                <c:pt idx="41">
                  <c:v>501</c:v>
                </c:pt>
                <c:pt idx="42">
                  <c:v>502</c:v>
                </c:pt>
                <c:pt idx="43">
                  <c:v>503</c:v>
                </c:pt>
                <c:pt idx="44">
                  <c:v>504</c:v>
                </c:pt>
                <c:pt idx="45">
                  <c:v>505</c:v>
                </c:pt>
                <c:pt idx="46">
                  <c:v>506</c:v>
                </c:pt>
                <c:pt idx="47">
                  <c:v>507</c:v>
                </c:pt>
                <c:pt idx="48">
                  <c:v>508</c:v>
                </c:pt>
                <c:pt idx="49">
                  <c:v>509</c:v>
                </c:pt>
                <c:pt idx="50">
                  <c:v>510</c:v>
                </c:pt>
                <c:pt idx="51">
                  <c:v>511</c:v>
                </c:pt>
                <c:pt idx="52">
                  <c:v>512</c:v>
                </c:pt>
                <c:pt idx="53">
                  <c:v>513</c:v>
                </c:pt>
                <c:pt idx="54">
                  <c:v>514</c:v>
                </c:pt>
                <c:pt idx="55">
                  <c:v>515</c:v>
                </c:pt>
                <c:pt idx="56">
                  <c:v>516</c:v>
                </c:pt>
                <c:pt idx="57">
                  <c:v>517</c:v>
                </c:pt>
                <c:pt idx="58">
                  <c:v>518</c:v>
                </c:pt>
                <c:pt idx="59">
                  <c:v>519</c:v>
                </c:pt>
                <c:pt idx="60">
                  <c:v>520</c:v>
                </c:pt>
                <c:pt idx="61">
                  <c:v>521</c:v>
                </c:pt>
                <c:pt idx="62">
                  <c:v>522</c:v>
                </c:pt>
                <c:pt idx="63">
                  <c:v>523</c:v>
                </c:pt>
                <c:pt idx="64">
                  <c:v>524</c:v>
                </c:pt>
                <c:pt idx="65">
                  <c:v>525</c:v>
                </c:pt>
                <c:pt idx="66">
                  <c:v>526</c:v>
                </c:pt>
                <c:pt idx="67">
                  <c:v>527</c:v>
                </c:pt>
                <c:pt idx="68">
                  <c:v>528</c:v>
                </c:pt>
                <c:pt idx="69">
                  <c:v>529</c:v>
                </c:pt>
                <c:pt idx="70">
                  <c:v>530</c:v>
                </c:pt>
                <c:pt idx="71">
                  <c:v>531</c:v>
                </c:pt>
                <c:pt idx="72">
                  <c:v>532</c:v>
                </c:pt>
                <c:pt idx="73">
                  <c:v>533</c:v>
                </c:pt>
                <c:pt idx="74">
                  <c:v>534</c:v>
                </c:pt>
                <c:pt idx="75">
                  <c:v>535</c:v>
                </c:pt>
                <c:pt idx="76">
                  <c:v>536</c:v>
                </c:pt>
                <c:pt idx="77">
                  <c:v>537</c:v>
                </c:pt>
                <c:pt idx="78">
                  <c:v>538</c:v>
                </c:pt>
                <c:pt idx="79">
                  <c:v>539</c:v>
                </c:pt>
                <c:pt idx="80">
                  <c:v>540</c:v>
                </c:pt>
              </c:numCache>
            </c:numRef>
          </c:cat>
          <c:val>
            <c:numRef>
              <c:f>'Data AC.1'!$CY$12:$CY$92</c:f>
              <c:numCache>
                <c:formatCode>0.00E+00</c:formatCode>
                <c:ptCount val="81"/>
                <c:pt idx="0">
                  <c:v>44505.5</c:v>
                </c:pt>
                <c:pt idx="1">
                  <c:v>44357.5</c:v>
                </c:pt>
                <c:pt idx="2">
                  <c:v>44193</c:v>
                </c:pt>
                <c:pt idx="3">
                  <c:v>41602</c:v>
                </c:pt>
                <c:pt idx="4">
                  <c:v>39299</c:v>
                </c:pt>
                <c:pt idx="5">
                  <c:v>39510.5</c:v>
                </c:pt>
                <c:pt idx="6">
                  <c:v>41647</c:v>
                </c:pt>
                <c:pt idx="7">
                  <c:v>42793</c:v>
                </c:pt>
                <c:pt idx="8">
                  <c:v>43830</c:v>
                </c:pt>
                <c:pt idx="9">
                  <c:v>46188</c:v>
                </c:pt>
                <c:pt idx="10">
                  <c:v>48805.5</c:v>
                </c:pt>
                <c:pt idx="11">
                  <c:v>53437</c:v>
                </c:pt>
                <c:pt idx="12">
                  <c:v>59496.5</c:v>
                </c:pt>
                <c:pt idx="13">
                  <c:v>64793.5</c:v>
                </c:pt>
                <c:pt idx="14">
                  <c:v>71286.5</c:v>
                </c:pt>
                <c:pt idx="15">
                  <c:v>79135.5</c:v>
                </c:pt>
                <c:pt idx="16">
                  <c:v>89109.5</c:v>
                </c:pt>
                <c:pt idx="17">
                  <c:v>98886</c:v>
                </c:pt>
                <c:pt idx="18">
                  <c:v>109653.5</c:v>
                </c:pt>
                <c:pt idx="19">
                  <c:v>120963.5</c:v>
                </c:pt>
                <c:pt idx="20">
                  <c:v>133518</c:v>
                </c:pt>
                <c:pt idx="21">
                  <c:v>146178.5</c:v>
                </c:pt>
                <c:pt idx="22">
                  <c:v>159238</c:v>
                </c:pt>
                <c:pt idx="23">
                  <c:v>172117.5</c:v>
                </c:pt>
                <c:pt idx="24">
                  <c:v>184587</c:v>
                </c:pt>
                <c:pt idx="25">
                  <c:v>195437</c:v>
                </c:pt>
                <c:pt idx="26">
                  <c:v>205990</c:v>
                </c:pt>
                <c:pt idx="27">
                  <c:v>216070.5</c:v>
                </c:pt>
                <c:pt idx="28">
                  <c:v>225284</c:v>
                </c:pt>
                <c:pt idx="29">
                  <c:v>232694.5</c:v>
                </c:pt>
                <c:pt idx="30">
                  <c:v>239262.5</c:v>
                </c:pt>
                <c:pt idx="31">
                  <c:v>244042.5</c:v>
                </c:pt>
                <c:pt idx="32">
                  <c:v>248726.5</c:v>
                </c:pt>
                <c:pt idx="33">
                  <c:v>250343.5</c:v>
                </c:pt>
                <c:pt idx="34">
                  <c:v>252936</c:v>
                </c:pt>
                <c:pt idx="35">
                  <c:v>252991</c:v>
                </c:pt>
                <c:pt idx="36">
                  <c:v>251226.5</c:v>
                </c:pt>
                <c:pt idx="37">
                  <c:v>250484.5</c:v>
                </c:pt>
                <c:pt idx="38">
                  <c:v>247900.5</c:v>
                </c:pt>
                <c:pt idx="39">
                  <c:v>246019</c:v>
                </c:pt>
                <c:pt idx="40">
                  <c:v>243062.5</c:v>
                </c:pt>
                <c:pt idx="41">
                  <c:v>238590.5</c:v>
                </c:pt>
                <c:pt idx="42">
                  <c:v>235445</c:v>
                </c:pt>
                <c:pt idx="43">
                  <c:v>231233.5</c:v>
                </c:pt>
                <c:pt idx="44">
                  <c:v>226317.5</c:v>
                </c:pt>
                <c:pt idx="45">
                  <c:v>222390</c:v>
                </c:pt>
                <c:pt idx="46">
                  <c:v>217421.5</c:v>
                </c:pt>
                <c:pt idx="47">
                  <c:v>212241.5</c:v>
                </c:pt>
                <c:pt idx="48">
                  <c:v>207534.5</c:v>
                </c:pt>
                <c:pt idx="49">
                  <c:v>203747</c:v>
                </c:pt>
                <c:pt idx="50">
                  <c:v>198549.5</c:v>
                </c:pt>
                <c:pt idx="51">
                  <c:v>194739</c:v>
                </c:pt>
                <c:pt idx="52">
                  <c:v>189663</c:v>
                </c:pt>
                <c:pt idx="53">
                  <c:v>185507.5</c:v>
                </c:pt>
                <c:pt idx="54">
                  <c:v>181670</c:v>
                </c:pt>
                <c:pt idx="55">
                  <c:v>177803.5</c:v>
                </c:pt>
                <c:pt idx="56">
                  <c:v>173367.5</c:v>
                </c:pt>
                <c:pt idx="57">
                  <c:v>169931</c:v>
                </c:pt>
                <c:pt idx="58">
                  <c:v>165919</c:v>
                </c:pt>
                <c:pt idx="59">
                  <c:v>161921.5</c:v>
                </c:pt>
                <c:pt idx="60">
                  <c:v>157610.5</c:v>
                </c:pt>
                <c:pt idx="61">
                  <c:v>153891.5</c:v>
                </c:pt>
                <c:pt idx="62">
                  <c:v>150545.5</c:v>
                </c:pt>
                <c:pt idx="63">
                  <c:v>146768.5</c:v>
                </c:pt>
                <c:pt idx="64">
                  <c:v>142886.5</c:v>
                </c:pt>
                <c:pt idx="65">
                  <c:v>139108</c:v>
                </c:pt>
                <c:pt idx="66">
                  <c:v>135562</c:v>
                </c:pt>
                <c:pt idx="67">
                  <c:v>132140</c:v>
                </c:pt>
                <c:pt idx="68">
                  <c:v>128169.5</c:v>
                </c:pt>
                <c:pt idx="69">
                  <c:v>123967</c:v>
                </c:pt>
                <c:pt idx="70">
                  <c:v>120299.5</c:v>
                </c:pt>
                <c:pt idx="71">
                  <c:v>116353.5</c:v>
                </c:pt>
                <c:pt idx="72">
                  <c:v>112424</c:v>
                </c:pt>
                <c:pt idx="73">
                  <c:v>108571.5</c:v>
                </c:pt>
                <c:pt idx="74">
                  <c:v>105633</c:v>
                </c:pt>
                <c:pt idx="75">
                  <c:v>102336</c:v>
                </c:pt>
                <c:pt idx="76">
                  <c:v>98587.5</c:v>
                </c:pt>
                <c:pt idx="77">
                  <c:v>95862.5</c:v>
                </c:pt>
                <c:pt idx="78">
                  <c:v>92965</c:v>
                </c:pt>
                <c:pt idx="79">
                  <c:v>89894</c:v>
                </c:pt>
                <c:pt idx="80">
                  <c:v>86909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220-42E3-8194-57043BE71DD9}"/>
            </c:ext>
          </c:extLst>
        </c:ser>
        <c:ser>
          <c:idx val="2"/>
          <c:order val="3"/>
          <c:tx>
            <c:strRef>
              <c:f>'Data AC.1'!$CZ$11</c:f>
              <c:strCache>
                <c:ptCount val="1"/>
                <c:pt idx="0">
                  <c:v>AC_2.0%</c:v>
                </c:pt>
              </c:strCache>
            </c:strRef>
          </c:tx>
          <c:spPr>
            <a:ln w="19050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Data AC.1'!$A$12:$A$92</c:f>
              <c:numCache>
                <c:formatCode>General</c:formatCode>
                <c:ptCount val="81"/>
                <c:pt idx="0">
                  <c:v>460</c:v>
                </c:pt>
                <c:pt idx="1">
                  <c:v>461</c:v>
                </c:pt>
                <c:pt idx="2">
                  <c:v>462</c:v>
                </c:pt>
                <c:pt idx="3">
                  <c:v>463</c:v>
                </c:pt>
                <c:pt idx="4">
                  <c:v>464</c:v>
                </c:pt>
                <c:pt idx="5">
                  <c:v>465</c:v>
                </c:pt>
                <c:pt idx="6">
                  <c:v>466</c:v>
                </c:pt>
                <c:pt idx="7">
                  <c:v>467</c:v>
                </c:pt>
                <c:pt idx="8">
                  <c:v>468</c:v>
                </c:pt>
                <c:pt idx="9">
                  <c:v>469</c:v>
                </c:pt>
                <c:pt idx="10">
                  <c:v>470</c:v>
                </c:pt>
                <c:pt idx="11">
                  <c:v>471</c:v>
                </c:pt>
                <c:pt idx="12">
                  <c:v>472</c:v>
                </c:pt>
                <c:pt idx="13">
                  <c:v>473</c:v>
                </c:pt>
                <c:pt idx="14">
                  <c:v>474</c:v>
                </c:pt>
                <c:pt idx="15">
                  <c:v>475</c:v>
                </c:pt>
                <c:pt idx="16">
                  <c:v>476</c:v>
                </c:pt>
                <c:pt idx="17">
                  <c:v>477</c:v>
                </c:pt>
                <c:pt idx="18">
                  <c:v>478</c:v>
                </c:pt>
                <c:pt idx="19">
                  <c:v>479</c:v>
                </c:pt>
                <c:pt idx="20">
                  <c:v>480</c:v>
                </c:pt>
                <c:pt idx="21">
                  <c:v>481</c:v>
                </c:pt>
                <c:pt idx="22">
                  <c:v>482</c:v>
                </c:pt>
                <c:pt idx="23">
                  <c:v>483</c:v>
                </c:pt>
                <c:pt idx="24">
                  <c:v>484</c:v>
                </c:pt>
                <c:pt idx="25">
                  <c:v>485</c:v>
                </c:pt>
                <c:pt idx="26">
                  <c:v>486</c:v>
                </c:pt>
                <c:pt idx="27">
                  <c:v>487</c:v>
                </c:pt>
                <c:pt idx="28">
                  <c:v>488</c:v>
                </c:pt>
                <c:pt idx="29">
                  <c:v>489</c:v>
                </c:pt>
                <c:pt idx="30">
                  <c:v>490</c:v>
                </c:pt>
                <c:pt idx="31">
                  <c:v>491</c:v>
                </c:pt>
                <c:pt idx="32">
                  <c:v>492</c:v>
                </c:pt>
                <c:pt idx="33">
                  <c:v>493</c:v>
                </c:pt>
                <c:pt idx="34">
                  <c:v>494</c:v>
                </c:pt>
                <c:pt idx="35">
                  <c:v>495</c:v>
                </c:pt>
                <c:pt idx="36">
                  <c:v>496</c:v>
                </c:pt>
                <c:pt idx="37">
                  <c:v>497</c:v>
                </c:pt>
                <c:pt idx="38">
                  <c:v>498</c:v>
                </c:pt>
                <c:pt idx="39">
                  <c:v>499</c:v>
                </c:pt>
                <c:pt idx="40">
                  <c:v>500</c:v>
                </c:pt>
                <c:pt idx="41">
                  <c:v>501</c:v>
                </c:pt>
                <c:pt idx="42">
                  <c:v>502</c:v>
                </c:pt>
                <c:pt idx="43">
                  <c:v>503</c:v>
                </c:pt>
                <c:pt idx="44">
                  <c:v>504</c:v>
                </c:pt>
                <c:pt idx="45">
                  <c:v>505</c:v>
                </c:pt>
                <c:pt idx="46">
                  <c:v>506</c:v>
                </c:pt>
                <c:pt idx="47">
                  <c:v>507</c:v>
                </c:pt>
                <c:pt idx="48">
                  <c:v>508</c:v>
                </c:pt>
                <c:pt idx="49">
                  <c:v>509</c:v>
                </c:pt>
                <c:pt idx="50">
                  <c:v>510</c:v>
                </c:pt>
                <c:pt idx="51">
                  <c:v>511</c:v>
                </c:pt>
                <c:pt idx="52">
                  <c:v>512</c:v>
                </c:pt>
                <c:pt idx="53">
                  <c:v>513</c:v>
                </c:pt>
                <c:pt idx="54">
                  <c:v>514</c:v>
                </c:pt>
                <c:pt idx="55">
                  <c:v>515</c:v>
                </c:pt>
                <c:pt idx="56">
                  <c:v>516</c:v>
                </c:pt>
                <c:pt idx="57">
                  <c:v>517</c:v>
                </c:pt>
                <c:pt idx="58">
                  <c:v>518</c:v>
                </c:pt>
                <c:pt idx="59">
                  <c:v>519</c:v>
                </c:pt>
                <c:pt idx="60">
                  <c:v>520</c:v>
                </c:pt>
                <c:pt idx="61">
                  <c:v>521</c:v>
                </c:pt>
                <c:pt idx="62">
                  <c:v>522</c:v>
                </c:pt>
                <c:pt idx="63">
                  <c:v>523</c:v>
                </c:pt>
                <c:pt idx="64">
                  <c:v>524</c:v>
                </c:pt>
                <c:pt idx="65">
                  <c:v>525</c:v>
                </c:pt>
                <c:pt idx="66">
                  <c:v>526</c:v>
                </c:pt>
                <c:pt idx="67">
                  <c:v>527</c:v>
                </c:pt>
                <c:pt idx="68">
                  <c:v>528</c:v>
                </c:pt>
                <c:pt idx="69">
                  <c:v>529</c:v>
                </c:pt>
                <c:pt idx="70">
                  <c:v>530</c:v>
                </c:pt>
                <c:pt idx="71">
                  <c:v>531</c:v>
                </c:pt>
                <c:pt idx="72">
                  <c:v>532</c:v>
                </c:pt>
                <c:pt idx="73">
                  <c:v>533</c:v>
                </c:pt>
                <c:pt idx="74">
                  <c:v>534</c:v>
                </c:pt>
                <c:pt idx="75">
                  <c:v>535</c:v>
                </c:pt>
                <c:pt idx="76">
                  <c:v>536</c:v>
                </c:pt>
                <c:pt idx="77">
                  <c:v>537</c:v>
                </c:pt>
                <c:pt idx="78">
                  <c:v>538</c:v>
                </c:pt>
                <c:pt idx="79">
                  <c:v>539</c:v>
                </c:pt>
                <c:pt idx="80">
                  <c:v>540</c:v>
                </c:pt>
              </c:numCache>
            </c:numRef>
          </c:cat>
          <c:val>
            <c:numRef>
              <c:f>'Data AC.1'!$CZ$12:$CZ$92</c:f>
              <c:numCache>
                <c:formatCode>0.00E+00</c:formatCode>
                <c:ptCount val="81"/>
                <c:pt idx="0">
                  <c:v>46614</c:v>
                </c:pt>
                <c:pt idx="1">
                  <c:v>47415.5</c:v>
                </c:pt>
                <c:pt idx="2">
                  <c:v>47406.5</c:v>
                </c:pt>
                <c:pt idx="3">
                  <c:v>45496</c:v>
                </c:pt>
                <c:pt idx="4">
                  <c:v>43399</c:v>
                </c:pt>
                <c:pt idx="5">
                  <c:v>44799.5</c:v>
                </c:pt>
                <c:pt idx="6">
                  <c:v>47718</c:v>
                </c:pt>
                <c:pt idx="7">
                  <c:v>50239.5</c:v>
                </c:pt>
                <c:pt idx="8">
                  <c:v>53043.5</c:v>
                </c:pt>
                <c:pt idx="9">
                  <c:v>56694</c:v>
                </c:pt>
                <c:pt idx="10">
                  <c:v>61449</c:v>
                </c:pt>
                <c:pt idx="11">
                  <c:v>68321</c:v>
                </c:pt>
                <c:pt idx="12">
                  <c:v>77344</c:v>
                </c:pt>
                <c:pt idx="13">
                  <c:v>85378.5</c:v>
                </c:pt>
                <c:pt idx="14">
                  <c:v>95503.5</c:v>
                </c:pt>
                <c:pt idx="15">
                  <c:v>107141.5</c:v>
                </c:pt>
                <c:pt idx="16">
                  <c:v>122379</c:v>
                </c:pt>
                <c:pt idx="17">
                  <c:v>136636</c:v>
                </c:pt>
                <c:pt idx="18">
                  <c:v>151868.5</c:v>
                </c:pt>
                <c:pt idx="19">
                  <c:v>168851</c:v>
                </c:pt>
                <c:pt idx="20">
                  <c:v>186883</c:v>
                </c:pt>
                <c:pt idx="21">
                  <c:v>205098.5</c:v>
                </c:pt>
                <c:pt idx="22">
                  <c:v>223770</c:v>
                </c:pt>
                <c:pt idx="23">
                  <c:v>242741.5</c:v>
                </c:pt>
                <c:pt idx="24">
                  <c:v>260017.5</c:v>
                </c:pt>
                <c:pt idx="25">
                  <c:v>276028</c:v>
                </c:pt>
                <c:pt idx="26">
                  <c:v>292008</c:v>
                </c:pt>
                <c:pt idx="27">
                  <c:v>306725</c:v>
                </c:pt>
                <c:pt idx="28">
                  <c:v>319800.5</c:v>
                </c:pt>
                <c:pt idx="29">
                  <c:v>330295</c:v>
                </c:pt>
                <c:pt idx="30">
                  <c:v>340719.5</c:v>
                </c:pt>
                <c:pt idx="31">
                  <c:v>347447.5</c:v>
                </c:pt>
                <c:pt idx="32">
                  <c:v>353137.5</c:v>
                </c:pt>
                <c:pt idx="33">
                  <c:v>356347</c:v>
                </c:pt>
                <c:pt idx="34">
                  <c:v>359143.5</c:v>
                </c:pt>
                <c:pt idx="35">
                  <c:v>359240.5</c:v>
                </c:pt>
                <c:pt idx="36">
                  <c:v>358938.5</c:v>
                </c:pt>
                <c:pt idx="37">
                  <c:v>357721</c:v>
                </c:pt>
                <c:pt idx="38">
                  <c:v>353897.5</c:v>
                </c:pt>
                <c:pt idx="39">
                  <c:v>349853.5</c:v>
                </c:pt>
                <c:pt idx="40">
                  <c:v>345710.5</c:v>
                </c:pt>
                <c:pt idx="41">
                  <c:v>339856.5</c:v>
                </c:pt>
                <c:pt idx="42">
                  <c:v>335129.5</c:v>
                </c:pt>
                <c:pt idx="43">
                  <c:v>328589.5</c:v>
                </c:pt>
                <c:pt idx="44">
                  <c:v>321925</c:v>
                </c:pt>
                <c:pt idx="45">
                  <c:v>315207.5</c:v>
                </c:pt>
                <c:pt idx="46">
                  <c:v>309220.5</c:v>
                </c:pt>
                <c:pt idx="47">
                  <c:v>302400.5</c:v>
                </c:pt>
                <c:pt idx="48">
                  <c:v>296134</c:v>
                </c:pt>
                <c:pt idx="49">
                  <c:v>290254.5</c:v>
                </c:pt>
                <c:pt idx="50">
                  <c:v>282416.5</c:v>
                </c:pt>
                <c:pt idx="51">
                  <c:v>276157.5</c:v>
                </c:pt>
                <c:pt idx="52">
                  <c:v>269681.5</c:v>
                </c:pt>
                <c:pt idx="53">
                  <c:v>263131</c:v>
                </c:pt>
                <c:pt idx="54">
                  <c:v>257894.5</c:v>
                </c:pt>
                <c:pt idx="55">
                  <c:v>252489</c:v>
                </c:pt>
                <c:pt idx="56">
                  <c:v>245473.5</c:v>
                </c:pt>
                <c:pt idx="57">
                  <c:v>240126.5</c:v>
                </c:pt>
                <c:pt idx="58">
                  <c:v>234804.5</c:v>
                </c:pt>
                <c:pt idx="59">
                  <c:v>228703.5</c:v>
                </c:pt>
                <c:pt idx="60">
                  <c:v>224631</c:v>
                </c:pt>
                <c:pt idx="61">
                  <c:v>218494.5</c:v>
                </c:pt>
                <c:pt idx="62">
                  <c:v>212834</c:v>
                </c:pt>
                <c:pt idx="63">
                  <c:v>207850.5</c:v>
                </c:pt>
                <c:pt idx="64">
                  <c:v>202563</c:v>
                </c:pt>
                <c:pt idx="65">
                  <c:v>196047</c:v>
                </c:pt>
                <c:pt idx="66">
                  <c:v>191493</c:v>
                </c:pt>
                <c:pt idx="67">
                  <c:v>186043.5</c:v>
                </c:pt>
                <c:pt idx="68">
                  <c:v>181068</c:v>
                </c:pt>
                <c:pt idx="69">
                  <c:v>175454</c:v>
                </c:pt>
                <c:pt idx="70">
                  <c:v>169781</c:v>
                </c:pt>
                <c:pt idx="71">
                  <c:v>164565</c:v>
                </c:pt>
                <c:pt idx="72">
                  <c:v>159319.5</c:v>
                </c:pt>
                <c:pt idx="73">
                  <c:v>153919.5</c:v>
                </c:pt>
                <c:pt idx="74">
                  <c:v>149094.5</c:v>
                </c:pt>
                <c:pt idx="75">
                  <c:v>144698</c:v>
                </c:pt>
                <c:pt idx="76">
                  <c:v>138182</c:v>
                </c:pt>
                <c:pt idx="77">
                  <c:v>134059.5</c:v>
                </c:pt>
                <c:pt idx="78">
                  <c:v>130015.5</c:v>
                </c:pt>
                <c:pt idx="79">
                  <c:v>125897</c:v>
                </c:pt>
                <c:pt idx="80">
                  <c:v>1206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220-42E3-8194-57043BE71DD9}"/>
            </c:ext>
          </c:extLst>
        </c:ser>
        <c:ser>
          <c:idx val="3"/>
          <c:order val="4"/>
          <c:tx>
            <c:strRef>
              <c:f>'Data AC.1'!$DA$11</c:f>
              <c:strCache>
                <c:ptCount val="1"/>
                <c:pt idx="0">
                  <c:v>AC_2.5%</c:v>
                </c:pt>
              </c:strCache>
            </c:strRef>
          </c:tx>
          <c:spPr>
            <a:ln w="19050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Data AC.1'!$A$12:$A$92</c:f>
              <c:numCache>
                <c:formatCode>General</c:formatCode>
                <c:ptCount val="81"/>
                <c:pt idx="0">
                  <c:v>460</c:v>
                </c:pt>
                <c:pt idx="1">
                  <c:v>461</c:v>
                </c:pt>
                <c:pt idx="2">
                  <c:v>462</c:v>
                </c:pt>
                <c:pt idx="3">
                  <c:v>463</c:v>
                </c:pt>
                <c:pt idx="4">
                  <c:v>464</c:v>
                </c:pt>
                <c:pt idx="5">
                  <c:v>465</c:v>
                </c:pt>
                <c:pt idx="6">
                  <c:v>466</c:v>
                </c:pt>
                <c:pt idx="7">
                  <c:v>467</c:v>
                </c:pt>
                <c:pt idx="8">
                  <c:v>468</c:v>
                </c:pt>
                <c:pt idx="9">
                  <c:v>469</c:v>
                </c:pt>
                <c:pt idx="10">
                  <c:v>470</c:v>
                </c:pt>
                <c:pt idx="11">
                  <c:v>471</c:v>
                </c:pt>
                <c:pt idx="12">
                  <c:v>472</c:v>
                </c:pt>
                <c:pt idx="13">
                  <c:v>473</c:v>
                </c:pt>
                <c:pt idx="14">
                  <c:v>474</c:v>
                </c:pt>
                <c:pt idx="15">
                  <c:v>475</c:v>
                </c:pt>
                <c:pt idx="16">
                  <c:v>476</c:v>
                </c:pt>
                <c:pt idx="17">
                  <c:v>477</c:v>
                </c:pt>
                <c:pt idx="18">
                  <c:v>478</c:v>
                </c:pt>
                <c:pt idx="19">
                  <c:v>479</c:v>
                </c:pt>
                <c:pt idx="20">
                  <c:v>480</c:v>
                </c:pt>
                <c:pt idx="21">
                  <c:v>481</c:v>
                </c:pt>
                <c:pt idx="22">
                  <c:v>482</c:v>
                </c:pt>
                <c:pt idx="23">
                  <c:v>483</c:v>
                </c:pt>
                <c:pt idx="24">
                  <c:v>484</c:v>
                </c:pt>
                <c:pt idx="25">
                  <c:v>485</c:v>
                </c:pt>
                <c:pt idx="26">
                  <c:v>486</c:v>
                </c:pt>
                <c:pt idx="27">
                  <c:v>487</c:v>
                </c:pt>
                <c:pt idx="28">
                  <c:v>488</c:v>
                </c:pt>
                <c:pt idx="29">
                  <c:v>489</c:v>
                </c:pt>
                <c:pt idx="30">
                  <c:v>490</c:v>
                </c:pt>
                <c:pt idx="31">
                  <c:v>491</c:v>
                </c:pt>
                <c:pt idx="32">
                  <c:v>492</c:v>
                </c:pt>
                <c:pt idx="33">
                  <c:v>493</c:v>
                </c:pt>
                <c:pt idx="34">
                  <c:v>494</c:v>
                </c:pt>
                <c:pt idx="35">
                  <c:v>495</c:v>
                </c:pt>
                <c:pt idx="36">
                  <c:v>496</c:v>
                </c:pt>
                <c:pt idx="37">
                  <c:v>497</c:v>
                </c:pt>
                <c:pt idx="38">
                  <c:v>498</c:v>
                </c:pt>
                <c:pt idx="39">
                  <c:v>499</c:v>
                </c:pt>
                <c:pt idx="40">
                  <c:v>500</c:v>
                </c:pt>
                <c:pt idx="41">
                  <c:v>501</c:v>
                </c:pt>
                <c:pt idx="42">
                  <c:v>502</c:v>
                </c:pt>
                <c:pt idx="43">
                  <c:v>503</c:v>
                </c:pt>
                <c:pt idx="44">
                  <c:v>504</c:v>
                </c:pt>
                <c:pt idx="45">
                  <c:v>505</c:v>
                </c:pt>
                <c:pt idx="46">
                  <c:v>506</c:v>
                </c:pt>
                <c:pt idx="47">
                  <c:v>507</c:v>
                </c:pt>
                <c:pt idx="48">
                  <c:v>508</c:v>
                </c:pt>
                <c:pt idx="49">
                  <c:v>509</c:v>
                </c:pt>
                <c:pt idx="50">
                  <c:v>510</c:v>
                </c:pt>
                <c:pt idx="51">
                  <c:v>511</c:v>
                </c:pt>
                <c:pt idx="52">
                  <c:v>512</c:v>
                </c:pt>
                <c:pt idx="53">
                  <c:v>513</c:v>
                </c:pt>
                <c:pt idx="54">
                  <c:v>514</c:v>
                </c:pt>
                <c:pt idx="55">
                  <c:v>515</c:v>
                </c:pt>
                <c:pt idx="56">
                  <c:v>516</c:v>
                </c:pt>
                <c:pt idx="57">
                  <c:v>517</c:v>
                </c:pt>
                <c:pt idx="58">
                  <c:v>518</c:v>
                </c:pt>
                <c:pt idx="59">
                  <c:v>519</c:v>
                </c:pt>
                <c:pt idx="60">
                  <c:v>520</c:v>
                </c:pt>
                <c:pt idx="61">
                  <c:v>521</c:v>
                </c:pt>
                <c:pt idx="62">
                  <c:v>522</c:v>
                </c:pt>
                <c:pt idx="63">
                  <c:v>523</c:v>
                </c:pt>
                <c:pt idx="64">
                  <c:v>524</c:v>
                </c:pt>
                <c:pt idx="65">
                  <c:v>525</c:v>
                </c:pt>
                <c:pt idx="66">
                  <c:v>526</c:v>
                </c:pt>
                <c:pt idx="67">
                  <c:v>527</c:v>
                </c:pt>
                <c:pt idx="68">
                  <c:v>528</c:v>
                </c:pt>
                <c:pt idx="69">
                  <c:v>529</c:v>
                </c:pt>
                <c:pt idx="70">
                  <c:v>530</c:v>
                </c:pt>
                <c:pt idx="71">
                  <c:v>531</c:v>
                </c:pt>
                <c:pt idx="72">
                  <c:v>532</c:v>
                </c:pt>
                <c:pt idx="73">
                  <c:v>533</c:v>
                </c:pt>
                <c:pt idx="74">
                  <c:v>534</c:v>
                </c:pt>
                <c:pt idx="75">
                  <c:v>535</c:v>
                </c:pt>
                <c:pt idx="76">
                  <c:v>536</c:v>
                </c:pt>
                <c:pt idx="77">
                  <c:v>537</c:v>
                </c:pt>
                <c:pt idx="78">
                  <c:v>538</c:v>
                </c:pt>
                <c:pt idx="79">
                  <c:v>539</c:v>
                </c:pt>
                <c:pt idx="80">
                  <c:v>540</c:v>
                </c:pt>
              </c:numCache>
            </c:numRef>
          </c:cat>
          <c:val>
            <c:numRef>
              <c:f>'Data AC.1'!$DA$12:$DA$92</c:f>
              <c:numCache>
                <c:formatCode>0.00E+00</c:formatCode>
                <c:ptCount val="81"/>
                <c:pt idx="0">
                  <c:v>45785</c:v>
                </c:pt>
                <c:pt idx="1">
                  <c:v>46717</c:v>
                </c:pt>
                <c:pt idx="2">
                  <c:v>46860.5</c:v>
                </c:pt>
                <c:pt idx="3">
                  <c:v>45415</c:v>
                </c:pt>
                <c:pt idx="4">
                  <c:v>44705.5</c:v>
                </c:pt>
                <c:pt idx="5">
                  <c:v>45727</c:v>
                </c:pt>
                <c:pt idx="6">
                  <c:v>48913.5</c:v>
                </c:pt>
                <c:pt idx="7">
                  <c:v>51833.5</c:v>
                </c:pt>
                <c:pt idx="8">
                  <c:v>54857.5</c:v>
                </c:pt>
                <c:pt idx="9">
                  <c:v>58986</c:v>
                </c:pt>
                <c:pt idx="10">
                  <c:v>63855</c:v>
                </c:pt>
                <c:pt idx="11">
                  <c:v>70803.5</c:v>
                </c:pt>
                <c:pt idx="12">
                  <c:v>79921.5</c:v>
                </c:pt>
                <c:pt idx="13">
                  <c:v>88699</c:v>
                </c:pt>
                <c:pt idx="14">
                  <c:v>98938</c:v>
                </c:pt>
                <c:pt idx="15">
                  <c:v>110741</c:v>
                </c:pt>
                <c:pt idx="16">
                  <c:v>126145</c:v>
                </c:pt>
                <c:pt idx="17">
                  <c:v>140735.5</c:v>
                </c:pt>
                <c:pt idx="18">
                  <c:v>156651.5</c:v>
                </c:pt>
                <c:pt idx="19">
                  <c:v>173214.5</c:v>
                </c:pt>
                <c:pt idx="20">
                  <c:v>191706</c:v>
                </c:pt>
                <c:pt idx="21">
                  <c:v>209167.5</c:v>
                </c:pt>
                <c:pt idx="22">
                  <c:v>229150.5</c:v>
                </c:pt>
                <c:pt idx="23">
                  <c:v>247366</c:v>
                </c:pt>
                <c:pt idx="24">
                  <c:v>263709</c:v>
                </c:pt>
                <c:pt idx="25">
                  <c:v>281962.5</c:v>
                </c:pt>
                <c:pt idx="26">
                  <c:v>297665</c:v>
                </c:pt>
                <c:pt idx="27">
                  <c:v>312334</c:v>
                </c:pt>
                <c:pt idx="28">
                  <c:v>325309</c:v>
                </c:pt>
                <c:pt idx="29">
                  <c:v>336861.5</c:v>
                </c:pt>
                <c:pt idx="30">
                  <c:v>347131</c:v>
                </c:pt>
                <c:pt idx="31">
                  <c:v>353890</c:v>
                </c:pt>
                <c:pt idx="32">
                  <c:v>359063.5</c:v>
                </c:pt>
                <c:pt idx="33">
                  <c:v>362806</c:v>
                </c:pt>
                <c:pt idx="34">
                  <c:v>365705.5</c:v>
                </c:pt>
                <c:pt idx="35">
                  <c:v>365892.5</c:v>
                </c:pt>
                <c:pt idx="36">
                  <c:v>365346.5</c:v>
                </c:pt>
                <c:pt idx="37">
                  <c:v>363604</c:v>
                </c:pt>
                <c:pt idx="38">
                  <c:v>360997</c:v>
                </c:pt>
                <c:pt idx="39">
                  <c:v>357405</c:v>
                </c:pt>
                <c:pt idx="40">
                  <c:v>351664.5</c:v>
                </c:pt>
                <c:pt idx="41">
                  <c:v>347146.5</c:v>
                </c:pt>
                <c:pt idx="42">
                  <c:v>342078.5</c:v>
                </c:pt>
                <c:pt idx="43">
                  <c:v>336158</c:v>
                </c:pt>
                <c:pt idx="44">
                  <c:v>329416</c:v>
                </c:pt>
                <c:pt idx="45">
                  <c:v>323904.5</c:v>
                </c:pt>
                <c:pt idx="46">
                  <c:v>316272.5</c:v>
                </c:pt>
                <c:pt idx="47">
                  <c:v>308928</c:v>
                </c:pt>
                <c:pt idx="48">
                  <c:v>303016</c:v>
                </c:pt>
                <c:pt idx="49">
                  <c:v>295723.5</c:v>
                </c:pt>
                <c:pt idx="50">
                  <c:v>289701</c:v>
                </c:pt>
                <c:pt idx="51">
                  <c:v>283314</c:v>
                </c:pt>
                <c:pt idx="52">
                  <c:v>276616.5</c:v>
                </c:pt>
                <c:pt idx="53">
                  <c:v>270464.5</c:v>
                </c:pt>
                <c:pt idx="54">
                  <c:v>264482</c:v>
                </c:pt>
                <c:pt idx="55">
                  <c:v>258919.5</c:v>
                </c:pt>
                <c:pt idx="56">
                  <c:v>253193</c:v>
                </c:pt>
                <c:pt idx="57">
                  <c:v>246882.5</c:v>
                </c:pt>
                <c:pt idx="58">
                  <c:v>241556</c:v>
                </c:pt>
                <c:pt idx="59">
                  <c:v>236479.5</c:v>
                </c:pt>
                <c:pt idx="60">
                  <c:v>230808.5</c:v>
                </c:pt>
                <c:pt idx="61">
                  <c:v>224169.5</c:v>
                </c:pt>
                <c:pt idx="62">
                  <c:v>219201</c:v>
                </c:pt>
                <c:pt idx="63">
                  <c:v>214034.5</c:v>
                </c:pt>
                <c:pt idx="64">
                  <c:v>208711</c:v>
                </c:pt>
                <c:pt idx="65">
                  <c:v>203166.5</c:v>
                </c:pt>
                <c:pt idx="66">
                  <c:v>197719.5</c:v>
                </c:pt>
                <c:pt idx="67">
                  <c:v>192281</c:v>
                </c:pt>
                <c:pt idx="68">
                  <c:v>187027</c:v>
                </c:pt>
                <c:pt idx="69">
                  <c:v>180813.5</c:v>
                </c:pt>
                <c:pt idx="70">
                  <c:v>175704</c:v>
                </c:pt>
                <c:pt idx="71">
                  <c:v>169748.5</c:v>
                </c:pt>
                <c:pt idx="72">
                  <c:v>165094.5</c:v>
                </c:pt>
                <c:pt idx="73">
                  <c:v>159837.5</c:v>
                </c:pt>
                <c:pt idx="74">
                  <c:v>154198.5</c:v>
                </c:pt>
                <c:pt idx="75">
                  <c:v>149248</c:v>
                </c:pt>
                <c:pt idx="76">
                  <c:v>143208</c:v>
                </c:pt>
                <c:pt idx="77">
                  <c:v>138960</c:v>
                </c:pt>
                <c:pt idx="78">
                  <c:v>134655.5</c:v>
                </c:pt>
                <c:pt idx="79">
                  <c:v>130798</c:v>
                </c:pt>
                <c:pt idx="80">
                  <c:v>1259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220-42E3-8194-57043BE71DD9}"/>
            </c:ext>
          </c:extLst>
        </c:ser>
        <c:ser>
          <c:idx val="4"/>
          <c:order val="5"/>
          <c:tx>
            <c:strRef>
              <c:f>'Data AC.1'!$DB$11</c:f>
              <c:strCache>
                <c:ptCount val="1"/>
                <c:pt idx="0">
                  <c:v>AC_3.0%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Data AC.1'!$A$12:$A$92</c:f>
              <c:numCache>
                <c:formatCode>General</c:formatCode>
                <c:ptCount val="81"/>
                <c:pt idx="0">
                  <c:v>460</c:v>
                </c:pt>
                <c:pt idx="1">
                  <c:v>461</c:v>
                </c:pt>
                <c:pt idx="2">
                  <c:v>462</c:v>
                </c:pt>
                <c:pt idx="3">
                  <c:v>463</c:v>
                </c:pt>
                <c:pt idx="4">
                  <c:v>464</c:v>
                </c:pt>
                <c:pt idx="5">
                  <c:v>465</c:v>
                </c:pt>
                <c:pt idx="6">
                  <c:v>466</c:v>
                </c:pt>
                <c:pt idx="7">
                  <c:v>467</c:v>
                </c:pt>
                <c:pt idx="8">
                  <c:v>468</c:v>
                </c:pt>
                <c:pt idx="9">
                  <c:v>469</c:v>
                </c:pt>
                <c:pt idx="10">
                  <c:v>470</c:v>
                </c:pt>
                <c:pt idx="11">
                  <c:v>471</c:v>
                </c:pt>
                <c:pt idx="12">
                  <c:v>472</c:v>
                </c:pt>
                <c:pt idx="13">
                  <c:v>473</c:v>
                </c:pt>
                <c:pt idx="14">
                  <c:v>474</c:v>
                </c:pt>
                <c:pt idx="15">
                  <c:v>475</c:v>
                </c:pt>
                <c:pt idx="16">
                  <c:v>476</c:v>
                </c:pt>
                <c:pt idx="17">
                  <c:v>477</c:v>
                </c:pt>
                <c:pt idx="18">
                  <c:v>478</c:v>
                </c:pt>
                <c:pt idx="19">
                  <c:v>479</c:v>
                </c:pt>
                <c:pt idx="20">
                  <c:v>480</c:v>
                </c:pt>
                <c:pt idx="21">
                  <c:v>481</c:v>
                </c:pt>
                <c:pt idx="22">
                  <c:v>482</c:v>
                </c:pt>
                <c:pt idx="23">
                  <c:v>483</c:v>
                </c:pt>
                <c:pt idx="24">
                  <c:v>484</c:v>
                </c:pt>
                <c:pt idx="25">
                  <c:v>485</c:v>
                </c:pt>
                <c:pt idx="26">
                  <c:v>486</c:v>
                </c:pt>
                <c:pt idx="27">
                  <c:v>487</c:v>
                </c:pt>
                <c:pt idx="28">
                  <c:v>488</c:v>
                </c:pt>
                <c:pt idx="29">
                  <c:v>489</c:v>
                </c:pt>
                <c:pt idx="30">
                  <c:v>490</c:v>
                </c:pt>
                <c:pt idx="31">
                  <c:v>491</c:v>
                </c:pt>
                <c:pt idx="32">
                  <c:v>492</c:v>
                </c:pt>
                <c:pt idx="33">
                  <c:v>493</c:v>
                </c:pt>
                <c:pt idx="34">
                  <c:v>494</c:v>
                </c:pt>
                <c:pt idx="35">
                  <c:v>495</c:v>
                </c:pt>
                <c:pt idx="36">
                  <c:v>496</c:v>
                </c:pt>
                <c:pt idx="37">
                  <c:v>497</c:v>
                </c:pt>
                <c:pt idx="38">
                  <c:v>498</c:v>
                </c:pt>
                <c:pt idx="39">
                  <c:v>499</c:v>
                </c:pt>
                <c:pt idx="40">
                  <c:v>500</c:v>
                </c:pt>
                <c:pt idx="41">
                  <c:v>501</c:v>
                </c:pt>
                <c:pt idx="42">
                  <c:v>502</c:v>
                </c:pt>
                <c:pt idx="43">
                  <c:v>503</c:v>
                </c:pt>
                <c:pt idx="44">
                  <c:v>504</c:v>
                </c:pt>
                <c:pt idx="45">
                  <c:v>505</c:v>
                </c:pt>
                <c:pt idx="46">
                  <c:v>506</c:v>
                </c:pt>
                <c:pt idx="47">
                  <c:v>507</c:v>
                </c:pt>
                <c:pt idx="48">
                  <c:v>508</c:v>
                </c:pt>
                <c:pt idx="49">
                  <c:v>509</c:v>
                </c:pt>
                <c:pt idx="50">
                  <c:v>510</c:v>
                </c:pt>
                <c:pt idx="51">
                  <c:v>511</c:v>
                </c:pt>
                <c:pt idx="52">
                  <c:v>512</c:v>
                </c:pt>
                <c:pt idx="53">
                  <c:v>513</c:v>
                </c:pt>
                <c:pt idx="54">
                  <c:v>514</c:v>
                </c:pt>
                <c:pt idx="55">
                  <c:v>515</c:v>
                </c:pt>
                <c:pt idx="56">
                  <c:v>516</c:v>
                </c:pt>
                <c:pt idx="57">
                  <c:v>517</c:v>
                </c:pt>
                <c:pt idx="58">
                  <c:v>518</c:v>
                </c:pt>
                <c:pt idx="59">
                  <c:v>519</c:v>
                </c:pt>
                <c:pt idx="60">
                  <c:v>520</c:v>
                </c:pt>
                <c:pt idx="61">
                  <c:v>521</c:v>
                </c:pt>
                <c:pt idx="62">
                  <c:v>522</c:v>
                </c:pt>
                <c:pt idx="63">
                  <c:v>523</c:v>
                </c:pt>
                <c:pt idx="64">
                  <c:v>524</c:v>
                </c:pt>
                <c:pt idx="65">
                  <c:v>525</c:v>
                </c:pt>
                <c:pt idx="66">
                  <c:v>526</c:v>
                </c:pt>
                <c:pt idx="67">
                  <c:v>527</c:v>
                </c:pt>
                <c:pt idx="68">
                  <c:v>528</c:v>
                </c:pt>
                <c:pt idx="69">
                  <c:v>529</c:v>
                </c:pt>
                <c:pt idx="70">
                  <c:v>530</c:v>
                </c:pt>
                <c:pt idx="71">
                  <c:v>531</c:v>
                </c:pt>
                <c:pt idx="72">
                  <c:v>532</c:v>
                </c:pt>
                <c:pt idx="73">
                  <c:v>533</c:v>
                </c:pt>
                <c:pt idx="74">
                  <c:v>534</c:v>
                </c:pt>
                <c:pt idx="75">
                  <c:v>535</c:v>
                </c:pt>
                <c:pt idx="76">
                  <c:v>536</c:v>
                </c:pt>
                <c:pt idx="77">
                  <c:v>537</c:v>
                </c:pt>
                <c:pt idx="78">
                  <c:v>538</c:v>
                </c:pt>
                <c:pt idx="79">
                  <c:v>539</c:v>
                </c:pt>
                <c:pt idx="80">
                  <c:v>540</c:v>
                </c:pt>
              </c:numCache>
            </c:numRef>
          </c:cat>
          <c:val>
            <c:numRef>
              <c:f>'Data AC.1'!$DB$12:$DB$92</c:f>
              <c:numCache>
                <c:formatCode>0.00E+00</c:formatCode>
                <c:ptCount val="81"/>
                <c:pt idx="0">
                  <c:v>40316.5</c:v>
                </c:pt>
                <c:pt idx="1">
                  <c:v>40798.5</c:v>
                </c:pt>
                <c:pt idx="2">
                  <c:v>41464.5</c:v>
                </c:pt>
                <c:pt idx="3">
                  <c:v>39727.5</c:v>
                </c:pt>
                <c:pt idx="4">
                  <c:v>38386</c:v>
                </c:pt>
                <c:pt idx="5">
                  <c:v>39278</c:v>
                </c:pt>
                <c:pt idx="6">
                  <c:v>41690.5</c:v>
                </c:pt>
                <c:pt idx="7">
                  <c:v>43788</c:v>
                </c:pt>
                <c:pt idx="8">
                  <c:v>45942.5</c:v>
                </c:pt>
                <c:pt idx="9">
                  <c:v>49319.5</c:v>
                </c:pt>
                <c:pt idx="10">
                  <c:v>53271.5</c:v>
                </c:pt>
                <c:pt idx="11">
                  <c:v>58311.5</c:v>
                </c:pt>
                <c:pt idx="12">
                  <c:v>66414</c:v>
                </c:pt>
                <c:pt idx="13">
                  <c:v>72952.5</c:v>
                </c:pt>
                <c:pt idx="14">
                  <c:v>81239</c:v>
                </c:pt>
                <c:pt idx="15">
                  <c:v>91060</c:v>
                </c:pt>
                <c:pt idx="16">
                  <c:v>103608.5</c:v>
                </c:pt>
                <c:pt idx="17">
                  <c:v>116038.5</c:v>
                </c:pt>
                <c:pt idx="18">
                  <c:v>129051.5</c:v>
                </c:pt>
                <c:pt idx="19">
                  <c:v>143022</c:v>
                </c:pt>
                <c:pt idx="20">
                  <c:v>158132.5</c:v>
                </c:pt>
                <c:pt idx="21">
                  <c:v>173279</c:v>
                </c:pt>
                <c:pt idx="22">
                  <c:v>188839</c:v>
                </c:pt>
                <c:pt idx="23">
                  <c:v>204708</c:v>
                </c:pt>
                <c:pt idx="24">
                  <c:v>219083.5</c:v>
                </c:pt>
                <c:pt idx="25">
                  <c:v>233791</c:v>
                </c:pt>
                <c:pt idx="26">
                  <c:v>246634</c:v>
                </c:pt>
                <c:pt idx="27">
                  <c:v>259961.5</c:v>
                </c:pt>
                <c:pt idx="28">
                  <c:v>270902.5</c:v>
                </c:pt>
                <c:pt idx="29">
                  <c:v>280172</c:v>
                </c:pt>
                <c:pt idx="30">
                  <c:v>288705.5</c:v>
                </c:pt>
                <c:pt idx="31">
                  <c:v>295065</c:v>
                </c:pt>
                <c:pt idx="32">
                  <c:v>300263</c:v>
                </c:pt>
                <c:pt idx="33">
                  <c:v>303494.5</c:v>
                </c:pt>
                <c:pt idx="34">
                  <c:v>305514</c:v>
                </c:pt>
                <c:pt idx="35">
                  <c:v>306918</c:v>
                </c:pt>
                <c:pt idx="36">
                  <c:v>306298.5</c:v>
                </c:pt>
                <c:pt idx="37">
                  <c:v>303702</c:v>
                </c:pt>
                <c:pt idx="38">
                  <c:v>302806.5</c:v>
                </c:pt>
                <c:pt idx="39">
                  <c:v>299468</c:v>
                </c:pt>
                <c:pt idx="40">
                  <c:v>295592</c:v>
                </c:pt>
                <c:pt idx="41">
                  <c:v>291369</c:v>
                </c:pt>
                <c:pt idx="42">
                  <c:v>286816</c:v>
                </c:pt>
                <c:pt idx="43">
                  <c:v>282338</c:v>
                </c:pt>
                <c:pt idx="44">
                  <c:v>277218.5</c:v>
                </c:pt>
                <c:pt idx="45">
                  <c:v>272225</c:v>
                </c:pt>
                <c:pt idx="46">
                  <c:v>266790.5</c:v>
                </c:pt>
                <c:pt idx="47">
                  <c:v>260503</c:v>
                </c:pt>
                <c:pt idx="48">
                  <c:v>255454</c:v>
                </c:pt>
                <c:pt idx="49">
                  <c:v>250732.5</c:v>
                </c:pt>
                <c:pt idx="50">
                  <c:v>245827</c:v>
                </c:pt>
                <c:pt idx="51">
                  <c:v>239337</c:v>
                </c:pt>
                <c:pt idx="52">
                  <c:v>233537.5</c:v>
                </c:pt>
                <c:pt idx="53">
                  <c:v>228458.5</c:v>
                </c:pt>
                <c:pt idx="54">
                  <c:v>223218</c:v>
                </c:pt>
                <c:pt idx="55">
                  <c:v>218616.5</c:v>
                </c:pt>
                <c:pt idx="56">
                  <c:v>213819</c:v>
                </c:pt>
                <c:pt idx="57">
                  <c:v>208870</c:v>
                </c:pt>
                <c:pt idx="58">
                  <c:v>204216</c:v>
                </c:pt>
                <c:pt idx="59">
                  <c:v>199886.5</c:v>
                </c:pt>
                <c:pt idx="60">
                  <c:v>194932</c:v>
                </c:pt>
                <c:pt idx="61">
                  <c:v>190289.5</c:v>
                </c:pt>
                <c:pt idx="62">
                  <c:v>186047</c:v>
                </c:pt>
                <c:pt idx="63">
                  <c:v>180703</c:v>
                </c:pt>
                <c:pt idx="64">
                  <c:v>177271</c:v>
                </c:pt>
                <c:pt idx="65">
                  <c:v>171908</c:v>
                </c:pt>
                <c:pt idx="66">
                  <c:v>167261.5</c:v>
                </c:pt>
                <c:pt idx="67">
                  <c:v>163313.5</c:v>
                </c:pt>
                <c:pt idx="68">
                  <c:v>158466.5</c:v>
                </c:pt>
                <c:pt idx="69">
                  <c:v>154252</c:v>
                </c:pt>
                <c:pt idx="70">
                  <c:v>148995</c:v>
                </c:pt>
                <c:pt idx="71">
                  <c:v>144669</c:v>
                </c:pt>
                <c:pt idx="72">
                  <c:v>139552.5</c:v>
                </c:pt>
                <c:pt idx="73">
                  <c:v>135427</c:v>
                </c:pt>
                <c:pt idx="74">
                  <c:v>131132.5</c:v>
                </c:pt>
                <c:pt idx="75">
                  <c:v>127306.5</c:v>
                </c:pt>
                <c:pt idx="76">
                  <c:v>122658.5</c:v>
                </c:pt>
                <c:pt idx="77">
                  <c:v>118449.5</c:v>
                </c:pt>
                <c:pt idx="78">
                  <c:v>115482</c:v>
                </c:pt>
                <c:pt idx="79">
                  <c:v>111676.5</c:v>
                </c:pt>
                <c:pt idx="80">
                  <c:v>1077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220-42E3-8194-57043BE71DD9}"/>
            </c:ext>
          </c:extLst>
        </c:ser>
        <c:ser>
          <c:idx val="5"/>
          <c:order val="6"/>
          <c:tx>
            <c:strRef>
              <c:f>'Data AC.1'!$DC$11</c:f>
              <c:strCache>
                <c:ptCount val="1"/>
                <c:pt idx="0">
                  <c:v>AC_4.0%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numRef>
              <c:f>'Data AC.1'!$A$12:$A$92</c:f>
              <c:numCache>
                <c:formatCode>General</c:formatCode>
                <c:ptCount val="81"/>
                <c:pt idx="0">
                  <c:v>460</c:v>
                </c:pt>
                <c:pt idx="1">
                  <c:v>461</c:v>
                </c:pt>
                <c:pt idx="2">
                  <c:v>462</c:v>
                </c:pt>
                <c:pt idx="3">
                  <c:v>463</c:v>
                </c:pt>
                <c:pt idx="4">
                  <c:v>464</c:v>
                </c:pt>
                <c:pt idx="5">
                  <c:v>465</c:v>
                </c:pt>
                <c:pt idx="6">
                  <c:v>466</c:v>
                </c:pt>
                <c:pt idx="7">
                  <c:v>467</c:v>
                </c:pt>
                <c:pt idx="8">
                  <c:v>468</c:v>
                </c:pt>
                <c:pt idx="9">
                  <c:v>469</c:v>
                </c:pt>
                <c:pt idx="10">
                  <c:v>470</c:v>
                </c:pt>
                <c:pt idx="11">
                  <c:v>471</c:v>
                </c:pt>
                <c:pt idx="12">
                  <c:v>472</c:v>
                </c:pt>
                <c:pt idx="13">
                  <c:v>473</c:v>
                </c:pt>
                <c:pt idx="14">
                  <c:v>474</c:v>
                </c:pt>
                <c:pt idx="15">
                  <c:v>475</c:v>
                </c:pt>
                <c:pt idx="16">
                  <c:v>476</c:v>
                </c:pt>
                <c:pt idx="17">
                  <c:v>477</c:v>
                </c:pt>
                <c:pt idx="18">
                  <c:v>478</c:v>
                </c:pt>
                <c:pt idx="19">
                  <c:v>479</c:v>
                </c:pt>
                <c:pt idx="20">
                  <c:v>480</c:v>
                </c:pt>
                <c:pt idx="21">
                  <c:v>481</c:v>
                </c:pt>
                <c:pt idx="22">
                  <c:v>482</c:v>
                </c:pt>
                <c:pt idx="23">
                  <c:v>483</c:v>
                </c:pt>
                <c:pt idx="24">
                  <c:v>484</c:v>
                </c:pt>
                <c:pt idx="25">
                  <c:v>485</c:v>
                </c:pt>
                <c:pt idx="26">
                  <c:v>486</c:v>
                </c:pt>
                <c:pt idx="27">
                  <c:v>487</c:v>
                </c:pt>
                <c:pt idx="28">
                  <c:v>488</c:v>
                </c:pt>
                <c:pt idx="29">
                  <c:v>489</c:v>
                </c:pt>
                <c:pt idx="30">
                  <c:v>490</c:v>
                </c:pt>
                <c:pt idx="31">
                  <c:v>491</c:v>
                </c:pt>
                <c:pt idx="32">
                  <c:v>492</c:v>
                </c:pt>
                <c:pt idx="33">
                  <c:v>493</c:v>
                </c:pt>
                <c:pt idx="34">
                  <c:v>494</c:v>
                </c:pt>
                <c:pt idx="35">
                  <c:v>495</c:v>
                </c:pt>
                <c:pt idx="36">
                  <c:v>496</c:v>
                </c:pt>
                <c:pt idx="37">
                  <c:v>497</c:v>
                </c:pt>
                <c:pt idx="38">
                  <c:v>498</c:v>
                </c:pt>
                <c:pt idx="39">
                  <c:v>499</c:v>
                </c:pt>
                <c:pt idx="40">
                  <c:v>500</c:v>
                </c:pt>
                <c:pt idx="41">
                  <c:v>501</c:v>
                </c:pt>
                <c:pt idx="42">
                  <c:v>502</c:v>
                </c:pt>
                <c:pt idx="43">
                  <c:v>503</c:v>
                </c:pt>
                <c:pt idx="44">
                  <c:v>504</c:v>
                </c:pt>
                <c:pt idx="45">
                  <c:v>505</c:v>
                </c:pt>
                <c:pt idx="46">
                  <c:v>506</c:v>
                </c:pt>
                <c:pt idx="47">
                  <c:v>507</c:v>
                </c:pt>
                <c:pt idx="48">
                  <c:v>508</c:v>
                </c:pt>
                <c:pt idx="49">
                  <c:v>509</c:v>
                </c:pt>
                <c:pt idx="50">
                  <c:v>510</c:v>
                </c:pt>
                <c:pt idx="51">
                  <c:v>511</c:v>
                </c:pt>
                <c:pt idx="52">
                  <c:v>512</c:v>
                </c:pt>
                <c:pt idx="53">
                  <c:v>513</c:v>
                </c:pt>
                <c:pt idx="54">
                  <c:v>514</c:v>
                </c:pt>
                <c:pt idx="55">
                  <c:v>515</c:v>
                </c:pt>
                <c:pt idx="56">
                  <c:v>516</c:v>
                </c:pt>
                <c:pt idx="57">
                  <c:v>517</c:v>
                </c:pt>
                <c:pt idx="58">
                  <c:v>518</c:v>
                </c:pt>
                <c:pt idx="59">
                  <c:v>519</c:v>
                </c:pt>
                <c:pt idx="60">
                  <c:v>520</c:v>
                </c:pt>
                <c:pt idx="61">
                  <c:v>521</c:v>
                </c:pt>
                <c:pt idx="62">
                  <c:v>522</c:v>
                </c:pt>
                <c:pt idx="63">
                  <c:v>523</c:v>
                </c:pt>
                <c:pt idx="64">
                  <c:v>524</c:v>
                </c:pt>
                <c:pt idx="65">
                  <c:v>525</c:v>
                </c:pt>
                <c:pt idx="66">
                  <c:v>526</c:v>
                </c:pt>
                <c:pt idx="67">
                  <c:v>527</c:v>
                </c:pt>
                <c:pt idx="68">
                  <c:v>528</c:v>
                </c:pt>
                <c:pt idx="69">
                  <c:v>529</c:v>
                </c:pt>
                <c:pt idx="70">
                  <c:v>530</c:v>
                </c:pt>
                <c:pt idx="71">
                  <c:v>531</c:v>
                </c:pt>
                <c:pt idx="72">
                  <c:v>532</c:v>
                </c:pt>
                <c:pt idx="73">
                  <c:v>533</c:v>
                </c:pt>
                <c:pt idx="74">
                  <c:v>534</c:v>
                </c:pt>
                <c:pt idx="75">
                  <c:v>535</c:v>
                </c:pt>
                <c:pt idx="76">
                  <c:v>536</c:v>
                </c:pt>
                <c:pt idx="77">
                  <c:v>537</c:v>
                </c:pt>
                <c:pt idx="78">
                  <c:v>538</c:v>
                </c:pt>
                <c:pt idx="79">
                  <c:v>539</c:v>
                </c:pt>
                <c:pt idx="80">
                  <c:v>540</c:v>
                </c:pt>
              </c:numCache>
            </c:numRef>
          </c:cat>
          <c:val>
            <c:numRef>
              <c:f>'Data AC.1'!$DC$12:$DC$92</c:f>
              <c:numCache>
                <c:formatCode>0.00E+00</c:formatCode>
                <c:ptCount val="81"/>
                <c:pt idx="0">
                  <c:v>40680</c:v>
                </c:pt>
                <c:pt idx="1">
                  <c:v>41679.5</c:v>
                </c:pt>
                <c:pt idx="2">
                  <c:v>42807.5</c:v>
                </c:pt>
                <c:pt idx="3">
                  <c:v>42361</c:v>
                </c:pt>
                <c:pt idx="4">
                  <c:v>43037.5</c:v>
                </c:pt>
                <c:pt idx="5">
                  <c:v>45079.5</c:v>
                </c:pt>
                <c:pt idx="6">
                  <c:v>49571.5</c:v>
                </c:pt>
                <c:pt idx="7">
                  <c:v>54092</c:v>
                </c:pt>
                <c:pt idx="8">
                  <c:v>59124</c:v>
                </c:pt>
                <c:pt idx="9">
                  <c:v>66020.5</c:v>
                </c:pt>
                <c:pt idx="10">
                  <c:v>73828.5</c:v>
                </c:pt>
                <c:pt idx="11">
                  <c:v>83328.5</c:v>
                </c:pt>
                <c:pt idx="12">
                  <c:v>96061.5</c:v>
                </c:pt>
                <c:pt idx="13">
                  <c:v>108997.5</c:v>
                </c:pt>
                <c:pt idx="14">
                  <c:v>123437</c:v>
                </c:pt>
                <c:pt idx="15">
                  <c:v>141024</c:v>
                </c:pt>
                <c:pt idx="16">
                  <c:v>163240</c:v>
                </c:pt>
                <c:pt idx="17">
                  <c:v>184372.5</c:v>
                </c:pt>
                <c:pt idx="18">
                  <c:v>206334</c:v>
                </c:pt>
                <c:pt idx="19">
                  <c:v>231530.5</c:v>
                </c:pt>
                <c:pt idx="20">
                  <c:v>257995</c:v>
                </c:pt>
                <c:pt idx="21">
                  <c:v>282673.5</c:v>
                </c:pt>
                <c:pt idx="22">
                  <c:v>311977</c:v>
                </c:pt>
                <c:pt idx="23">
                  <c:v>338346.5</c:v>
                </c:pt>
                <c:pt idx="24">
                  <c:v>364606</c:v>
                </c:pt>
                <c:pt idx="25">
                  <c:v>390485.5</c:v>
                </c:pt>
                <c:pt idx="26">
                  <c:v>415028.5</c:v>
                </c:pt>
                <c:pt idx="27">
                  <c:v>436036</c:v>
                </c:pt>
                <c:pt idx="28">
                  <c:v>455747</c:v>
                </c:pt>
                <c:pt idx="29">
                  <c:v>472954.5</c:v>
                </c:pt>
                <c:pt idx="30">
                  <c:v>487875</c:v>
                </c:pt>
                <c:pt idx="31">
                  <c:v>499187.5</c:v>
                </c:pt>
                <c:pt idx="32">
                  <c:v>508775.5</c:v>
                </c:pt>
                <c:pt idx="33">
                  <c:v>514223.5</c:v>
                </c:pt>
                <c:pt idx="34">
                  <c:v>517645.5</c:v>
                </c:pt>
                <c:pt idx="35">
                  <c:v>519783.5</c:v>
                </c:pt>
                <c:pt idx="36">
                  <c:v>520027</c:v>
                </c:pt>
                <c:pt idx="37">
                  <c:v>517660</c:v>
                </c:pt>
                <c:pt idx="38">
                  <c:v>513996</c:v>
                </c:pt>
                <c:pt idx="39">
                  <c:v>509658.5</c:v>
                </c:pt>
                <c:pt idx="40">
                  <c:v>501870.5</c:v>
                </c:pt>
                <c:pt idx="41">
                  <c:v>495550</c:v>
                </c:pt>
                <c:pt idx="42">
                  <c:v>488564</c:v>
                </c:pt>
                <c:pt idx="43">
                  <c:v>480515.5</c:v>
                </c:pt>
                <c:pt idx="44">
                  <c:v>469794</c:v>
                </c:pt>
                <c:pt idx="45">
                  <c:v>461812.5</c:v>
                </c:pt>
                <c:pt idx="46">
                  <c:v>452879</c:v>
                </c:pt>
                <c:pt idx="47">
                  <c:v>444176</c:v>
                </c:pt>
                <c:pt idx="48">
                  <c:v>435201</c:v>
                </c:pt>
                <c:pt idx="49">
                  <c:v>423179.5</c:v>
                </c:pt>
                <c:pt idx="50">
                  <c:v>414909</c:v>
                </c:pt>
                <c:pt idx="51">
                  <c:v>406927</c:v>
                </c:pt>
                <c:pt idx="52">
                  <c:v>396408.5</c:v>
                </c:pt>
                <c:pt idx="53">
                  <c:v>388313.5</c:v>
                </c:pt>
                <c:pt idx="54">
                  <c:v>379494.5</c:v>
                </c:pt>
                <c:pt idx="55">
                  <c:v>371182</c:v>
                </c:pt>
                <c:pt idx="56">
                  <c:v>362899</c:v>
                </c:pt>
                <c:pt idx="57">
                  <c:v>354791.5</c:v>
                </c:pt>
                <c:pt idx="58">
                  <c:v>346888</c:v>
                </c:pt>
                <c:pt idx="59">
                  <c:v>339242</c:v>
                </c:pt>
                <c:pt idx="60">
                  <c:v>331574.5</c:v>
                </c:pt>
                <c:pt idx="61">
                  <c:v>321686.5</c:v>
                </c:pt>
                <c:pt idx="62">
                  <c:v>315684</c:v>
                </c:pt>
                <c:pt idx="63">
                  <c:v>306762.5</c:v>
                </c:pt>
                <c:pt idx="64">
                  <c:v>298662</c:v>
                </c:pt>
                <c:pt idx="65">
                  <c:v>290823.5</c:v>
                </c:pt>
                <c:pt idx="66">
                  <c:v>283500</c:v>
                </c:pt>
                <c:pt idx="67">
                  <c:v>275083</c:v>
                </c:pt>
                <c:pt idx="68">
                  <c:v>267623.5</c:v>
                </c:pt>
                <c:pt idx="69">
                  <c:v>260105</c:v>
                </c:pt>
                <c:pt idx="70">
                  <c:v>252104.5</c:v>
                </c:pt>
                <c:pt idx="71">
                  <c:v>244127.5</c:v>
                </c:pt>
                <c:pt idx="72">
                  <c:v>236564</c:v>
                </c:pt>
                <c:pt idx="73">
                  <c:v>227801.5</c:v>
                </c:pt>
                <c:pt idx="74">
                  <c:v>222236.5</c:v>
                </c:pt>
                <c:pt idx="75">
                  <c:v>214227</c:v>
                </c:pt>
                <c:pt idx="76">
                  <c:v>206142.5</c:v>
                </c:pt>
                <c:pt idx="77">
                  <c:v>198843.5</c:v>
                </c:pt>
                <c:pt idx="78">
                  <c:v>192461.5</c:v>
                </c:pt>
                <c:pt idx="79">
                  <c:v>186517</c:v>
                </c:pt>
                <c:pt idx="80">
                  <c:v>1797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220-42E3-8194-57043BE71DD9}"/>
            </c:ext>
          </c:extLst>
        </c:ser>
        <c:ser>
          <c:idx val="6"/>
          <c:order val="7"/>
          <c:tx>
            <c:strRef>
              <c:f>'Data AC.1'!$DD$11</c:f>
              <c:strCache>
                <c:ptCount val="1"/>
                <c:pt idx="0">
                  <c:v>AC_neg</c:v>
                </c:pt>
              </c:strCache>
            </c:strRef>
          </c:tx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cat>
            <c:numRef>
              <c:f>'Data AC.1'!$A$12:$A$92</c:f>
              <c:numCache>
                <c:formatCode>General</c:formatCode>
                <c:ptCount val="81"/>
                <c:pt idx="0">
                  <c:v>460</c:v>
                </c:pt>
                <c:pt idx="1">
                  <c:v>461</c:v>
                </c:pt>
                <c:pt idx="2">
                  <c:v>462</c:v>
                </c:pt>
                <c:pt idx="3">
                  <c:v>463</c:v>
                </c:pt>
                <c:pt idx="4">
                  <c:v>464</c:v>
                </c:pt>
                <c:pt idx="5">
                  <c:v>465</c:v>
                </c:pt>
                <c:pt idx="6">
                  <c:v>466</c:v>
                </c:pt>
                <c:pt idx="7">
                  <c:v>467</c:v>
                </c:pt>
                <c:pt idx="8">
                  <c:v>468</c:v>
                </c:pt>
                <c:pt idx="9">
                  <c:v>469</c:v>
                </c:pt>
                <c:pt idx="10">
                  <c:v>470</c:v>
                </c:pt>
                <c:pt idx="11">
                  <c:v>471</c:v>
                </c:pt>
                <c:pt idx="12">
                  <c:v>472</c:v>
                </c:pt>
                <c:pt idx="13">
                  <c:v>473</c:v>
                </c:pt>
                <c:pt idx="14">
                  <c:v>474</c:v>
                </c:pt>
                <c:pt idx="15">
                  <c:v>475</c:v>
                </c:pt>
                <c:pt idx="16">
                  <c:v>476</c:v>
                </c:pt>
                <c:pt idx="17">
                  <c:v>477</c:v>
                </c:pt>
                <c:pt idx="18">
                  <c:v>478</c:v>
                </c:pt>
                <c:pt idx="19">
                  <c:v>479</c:v>
                </c:pt>
                <c:pt idx="20">
                  <c:v>480</c:v>
                </c:pt>
                <c:pt idx="21">
                  <c:v>481</c:v>
                </c:pt>
                <c:pt idx="22">
                  <c:v>482</c:v>
                </c:pt>
                <c:pt idx="23">
                  <c:v>483</c:v>
                </c:pt>
                <c:pt idx="24">
                  <c:v>484</c:v>
                </c:pt>
                <c:pt idx="25">
                  <c:v>485</c:v>
                </c:pt>
                <c:pt idx="26">
                  <c:v>486</c:v>
                </c:pt>
                <c:pt idx="27">
                  <c:v>487</c:v>
                </c:pt>
                <c:pt idx="28">
                  <c:v>488</c:v>
                </c:pt>
                <c:pt idx="29">
                  <c:v>489</c:v>
                </c:pt>
                <c:pt idx="30">
                  <c:v>490</c:v>
                </c:pt>
                <c:pt idx="31">
                  <c:v>491</c:v>
                </c:pt>
                <c:pt idx="32">
                  <c:v>492</c:v>
                </c:pt>
                <c:pt idx="33">
                  <c:v>493</c:v>
                </c:pt>
                <c:pt idx="34">
                  <c:v>494</c:v>
                </c:pt>
                <c:pt idx="35">
                  <c:v>495</c:v>
                </c:pt>
                <c:pt idx="36">
                  <c:v>496</c:v>
                </c:pt>
                <c:pt idx="37">
                  <c:v>497</c:v>
                </c:pt>
                <c:pt idx="38">
                  <c:v>498</c:v>
                </c:pt>
                <c:pt idx="39">
                  <c:v>499</c:v>
                </c:pt>
                <c:pt idx="40">
                  <c:v>500</c:v>
                </c:pt>
                <c:pt idx="41">
                  <c:v>501</c:v>
                </c:pt>
                <c:pt idx="42">
                  <c:v>502</c:v>
                </c:pt>
                <c:pt idx="43">
                  <c:v>503</c:v>
                </c:pt>
                <c:pt idx="44">
                  <c:v>504</c:v>
                </c:pt>
                <c:pt idx="45">
                  <c:v>505</c:v>
                </c:pt>
                <c:pt idx="46">
                  <c:v>506</c:v>
                </c:pt>
                <c:pt idx="47">
                  <c:v>507</c:v>
                </c:pt>
                <c:pt idx="48">
                  <c:v>508</c:v>
                </c:pt>
                <c:pt idx="49">
                  <c:v>509</c:v>
                </c:pt>
                <c:pt idx="50">
                  <c:v>510</c:v>
                </c:pt>
                <c:pt idx="51">
                  <c:v>511</c:v>
                </c:pt>
                <c:pt idx="52">
                  <c:v>512</c:v>
                </c:pt>
                <c:pt idx="53">
                  <c:v>513</c:v>
                </c:pt>
                <c:pt idx="54">
                  <c:v>514</c:v>
                </c:pt>
                <c:pt idx="55">
                  <c:v>515</c:v>
                </c:pt>
                <c:pt idx="56">
                  <c:v>516</c:v>
                </c:pt>
                <c:pt idx="57">
                  <c:v>517</c:v>
                </c:pt>
                <c:pt idx="58">
                  <c:v>518</c:v>
                </c:pt>
                <c:pt idx="59">
                  <c:v>519</c:v>
                </c:pt>
                <c:pt idx="60">
                  <c:v>520</c:v>
                </c:pt>
                <c:pt idx="61">
                  <c:v>521</c:v>
                </c:pt>
                <c:pt idx="62">
                  <c:v>522</c:v>
                </c:pt>
                <c:pt idx="63">
                  <c:v>523</c:v>
                </c:pt>
                <c:pt idx="64">
                  <c:v>524</c:v>
                </c:pt>
                <c:pt idx="65">
                  <c:v>525</c:v>
                </c:pt>
                <c:pt idx="66">
                  <c:v>526</c:v>
                </c:pt>
                <c:pt idx="67">
                  <c:v>527</c:v>
                </c:pt>
                <c:pt idx="68">
                  <c:v>528</c:v>
                </c:pt>
                <c:pt idx="69">
                  <c:v>529</c:v>
                </c:pt>
                <c:pt idx="70">
                  <c:v>530</c:v>
                </c:pt>
                <c:pt idx="71">
                  <c:v>531</c:v>
                </c:pt>
                <c:pt idx="72">
                  <c:v>532</c:v>
                </c:pt>
                <c:pt idx="73">
                  <c:v>533</c:v>
                </c:pt>
                <c:pt idx="74">
                  <c:v>534</c:v>
                </c:pt>
                <c:pt idx="75">
                  <c:v>535</c:v>
                </c:pt>
                <c:pt idx="76">
                  <c:v>536</c:v>
                </c:pt>
                <c:pt idx="77">
                  <c:v>537</c:v>
                </c:pt>
                <c:pt idx="78">
                  <c:v>538</c:v>
                </c:pt>
                <c:pt idx="79">
                  <c:v>539</c:v>
                </c:pt>
                <c:pt idx="80">
                  <c:v>540</c:v>
                </c:pt>
              </c:numCache>
            </c:numRef>
          </c:cat>
          <c:val>
            <c:numRef>
              <c:f>'Data AC.1'!$DD$12:$DD$92</c:f>
              <c:numCache>
                <c:formatCode>0.00E+00</c:formatCode>
                <c:ptCount val="81"/>
                <c:pt idx="0">
                  <c:v>42116</c:v>
                </c:pt>
                <c:pt idx="1">
                  <c:v>41103</c:v>
                </c:pt>
                <c:pt idx="2">
                  <c:v>40229</c:v>
                </c:pt>
                <c:pt idx="3">
                  <c:v>37522</c:v>
                </c:pt>
                <c:pt idx="4">
                  <c:v>34700</c:v>
                </c:pt>
                <c:pt idx="5">
                  <c:v>33838</c:v>
                </c:pt>
                <c:pt idx="6">
                  <c:v>33516</c:v>
                </c:pt>
                <c:pt idx="7">
                  <c:v>32369</c:v>
                </c:pt>
                <c:pt idx="8">
                  <c:v>31092</c:v>
                </c:pt>
                <c:pt idx="9">
                  <c:v>29886</c:v>
                </c:pt>
                <c:pt idx="10">
                  <c:v>28785</c:v>
                </c:pt>
                <c:pt idx="11">
                  <c:v>28011</c:v>
                </c:pt>
                <c:pt idx="12">
                  <c:v>28842</c:v>
                </c:pt>
                <c:pt idx="13">
                  <c:v>27586</c:v>
                </c:pt>
                <c:pt idx="14">
                  <c:v>27306</c:v>
                </c:pt>
                <c:pt idx="15">
                  <c:v>26783</c:v>
                </c:pt>
                <c:pt idx="16">
                  <c:v>26832</c:v>
                </c:pt>
                <c:pt idx="17">
                  <c:v>26751</c:v>
                </c:pt>
                <c:pt idx="18">
                  <c:v>26787</c:v>
                </c:pt>
                <c:pt idx="19">
                  <c:v>26812</c:v>
                </c:pt>
                <c:pt idx="20">
                  <c:v>27043</c:v>
                </c:pt>
                <c:pt idx="21">
                  <c:v>27042</c:v>
                </c:pt>
                <c:pt idx="22">
                  <c:v>27163</c:v>
                </c:pt>
                <c:pt idx="23">
                  <c:v>27195</c:v>
                </c:pt>
                <c:pt idx="24">
                  <c:v>26787</c:v>
                </c:pt>
                <c:pt idx="25">
                  <c:v>26333</c:v>
                </c:pt>
                <c:pt idx="26">
                  <c:v>25813</c:v>
                </c:pt>
                <c:pt idx="27">
                  <c:v>25671</c:v>
                </c:pt>
                <c:pt idx="28">
                  <c:v>25961</c:v>
                </c:pt>
                <c:pt idx="29">
                  <c:v>25786</c:v>
                </c:pt>
                <c:pt idx="30">
                  <c:v>25522</c:v>
                </c:pt>
                <c:pt idx="31">
                  <c:v>25232</c:v>
                </c:pt>
                <c:pt idx="32">
                  <c:v>25191</c:v>
                </c:pt>
                <c:pt idx="33">
                  <c:v>25211</c:v>
                </c:pt>
                <c:pt idx="34">
                  <c:v>24782</c:v>
                </c:pt>
                <c:pt idx="35">
                  <c:v>24511</c:v>
                </c:pt>
                <c:pt idx="36">
                  <c:v>24188</c:v>
                </c:pt>
                <c:pt idx="37">
                  <c:v>24379</c:v>
                </c:pt>
                <c:pt idx="38">
                  <c:v>24157</c:v>
                </c:pt>
                <c:pt idx="39">
                  <c:v>23907</c:v>
                </c:pt>
                <c:pt idx="40">
                  <c:v>24069</c:v>
                </c:pt>
                <c:pt idx="41">
                  <c:v>23816</c:v>
                </c:pt>
                <c:pt idx="42">
                  <c:v>23781</c:v>
                </c:pt>
                <c:pt idx="43">
                  <c:v>23442</c:v>
                </c:pt>
                <c:pt idx="44">
                  <c:v>23095</c:v>
                </c:pt>
                <c:pt idx="45">
                  <c:v>22980</c:v>
                </c:pt>
                <c:pt idx="46">
                  <c:v>23064</c:v>
                </c:pt>
                <c:pt idx="47">
                  <c:v>22959</c:v>
                </c:pt>
                <c:pt idx="48">
                  <c:v>23062</c:v>
                </c:pt>
                <c:pt idx="49">
                  <c:v>23115</c:v>
                </c:pt>
                <c:pt idx="50">
                  <c:v>22775</c:v>
                </c:pt>
                <c:pt idx="51">
                  <c:v>22902</c:v>
                </c:pt>
                <c:pt idx="52">
                  <c:v>22716</c:v>
                </c:pt>
                <c:pt idx="53">
                  <c:v>22536</c:v>
                </c:pt>
                <c:pt idx="54">
                  <c:v>22423</c:v>
                </c:pt>
                <c:pt idx="55">
                  <c:v>22099</c:v>
                </c:pt>
                <c:pt idx="56">
                  <c:v>21699</c:v>
                </c:pt>
                <c:pt idx="57">
                  <c:v>21670</c:v>
                </c:pt>
                <c:pt idx="58">
                  <c:v>21280</c:v>
                </c:pt>
                <c:pt idx="59">
                  <c:v>21247</c:v>
                </c:pt>
                <c:pt idx="60">
                  <c:v>20987</c:v>
                </c:pt>
                <c:pt idx="61">
                  <c:v>20603</c:v>
                </c:pt>
                <c:pt idx="62">
                  <c:v>20365</c:v>
                </c:pt>
                <c:pt idx="63">
                  <c:v>20295</c:v>
                </c:pt>
                <c:pt idx="64">
                  <c:v>20050</c:v>
                </c:pt>
                <c:pt idx="65">
                  <c:v>19848</c:v>
                </c:pt>
                <c:pt idx="66">
                  <c:v>19618</c:v>
                </c:pt>
                <c:pt idx="67">
                  <c:v>19656</c:v>
                </c:pt>
                <c:pt idx="68">
                  <c:v>19435</c:v>
                </c:pt>
                <c:pt idx="69">
                  <c:v>19012</c:v>
                </c:pt>
                <c:pt idx="70">
                  <c:v>18762</c:v>
                </c:pt>
                <c:pt idx="71">
                  <c:v>18347</c:v>
                </c:pt>
                <c:pt idx="72">
                  <c:v>18003</c:v>
                </c:pt>
                <c:pt idx="73">
                  <c:v>17492</c:v>
                </c:pt>
                <c:pt idx="74">
                  <c:v>17602</c:v>
                </c:pt>
                <c:pt idx="75">
                  <c:v>17172</c:v>
                </c:pt>
                <c:pt idx="76">
                  <c:v>17269</c:v>
                </c:pt>
                <c:pt idx="77">
                  <c:v>16800</c:v>
                </c:pt>
                <c:pt idx="78">
                  <c:v>16908</c:v>
                </c:pt>
                <c:pt idx="79">
                  <c:v>17116</c:v>
                </c:pt>
                <c:pt idx="80">
                  <c:v>167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E220-42E3-8194-57043BE71D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703211119"/>
        <c:axId val="1707485807"/>
      </c:lineChart>
      <c:catAx>
        <c:axId val="17032111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 sz="800"/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7485807"/>
        <c:crosses val="autoZero"/>
        <c:auto val="1"/>
        <c:lblAlgn val="ctr"/>
        <c:lblOffset val="100"/>
        <c:tickLblSkip val="10"/>
        <c:noMultiLvlLbl val="1"/>
      </c:catAx>
      <c:valAx>
        <c:axId val="17074858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 sz="800"/>
                  <a:t>Emission (count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E+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32111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812515974770166"/>
          <c:y val="0.18526488188976378"/>
          <c:w val="0.23093243187533496"/>
          <c:h val="0.5369364829396325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 sz="1200" b="1"/>
              <a:t>1)</a:t>
            </a:r>
            <a:r>
              <a:rPr lang="da-DK" sz="1200" b="1" baseline="0"/>
              <a:t> Emission of EvaGreen</a:t>
            </a:r>
            <a:endParaRPr lang="da-DK" sz="12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075632212640083"/>
          <c:y val="0.18083861530960507"/>
          <c:w val="0.53870332875057281"/>
          <c:h val="0.65579302587176602"/>
        </c:manualLayout>
      </c:layout>
      <c:lineChart>
        <c:grouping val="standard"/>
        <c:varyColors val="0"/>
        <c:ser>
          <c:idx val="0"/>
          <c:order val="0"/>
          <c:tx>
            <c:strRef>
              <c:f>'Data EG_All.1'!$CW$11</c:f>
              <c:strCache>
                <c:ptCount val="1"/>
                <c:pt idx="0">
                  <c:v>EG_0.5%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Data EG_All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EG_All.1'!$CW$12:$CW$92</c:f>
              <c:numCache>
                <c:formatCode>0.00E+00</c:formatCode>
                <c:ptCount val="81"/>
                <c:pt idx="0">
                  <c:v>10554</c:v>
                </c:pt>
                <c:pt idx="1">
                  <c:v>10600</c:v>
                </c:pt>
                <c:pt idx="2">
                  <c:v>9871</c:v>
                </c:pt>
                <c:pt idx="3">
                  <c:v>8874</c:v>
                </c:pt>
                <c:pt idx="4">
                  <c:v>8321</c:v>
                </c:pt>
                <c:pt idx="5">
                  <c:v>7960.5</c:v>
                </c:pt>
                <c:pt idx="6">
                  <c:v>7859</c:v>
                </c:pt>
                <c:pt idx="7">
                  <c:v>7808.5</c:v>
                </c:pt>
                <c:pt idx="8">
                  <c:v>8106.5</c:v>
                </c:pt>
                <c:pt idx="9">
                  <c:v>8331.5</c:v>
                </c:pt>
                <c:pt idx="10">
                  <c:v>8779.5</c:v>
                </c:pt>
                <c:pt idx="11">
                  <c:v>9011.5</c:v>
                </c:pt>
                <c:pt idx="12">
                  <c:v>9577</c:v>
                </c:pt>
                <c:pt idx="13">
                  <c:v>10264</c:v>
                </c:pt>
                <c:pt idx="14">
                  <c:v>10705</c:v>
                </c:pt>
                <c:pt idx="15">
                  <c:v>11640.5</c:v>
                </c:pt>
                <c:pt idx="16">
                  <c:v>12284</c:v>
                </c:pt>
                <c:pt idx="17">
                  <c:v>13274.5</c:v>
                </c:pt>
                <c:pt idx="18">
                  <c:v>14058.5</c:v>
                </c:pt>
                <c:pt idx="19">
                  <c:v>15041.5</c:v>
                </c:pt>
                <c:pt idx="20">
                  <c:v>16122.5</c:v>
                </c:pt>
                <c:pt idx="21">
                  <c:v>16957.5</c:v>
                </c:pt>
                <c:pt idx="22">
                  <c:v>18219</c:v>
                </c:pt>
                <c:pt idx="23">
                  <c:v>19508.5</c:v>
                </c:pt>
                <c:pt idx="24">
                  <c:v>20465.5</c:v>
                </c:pt>
                <c:pt idx="25">
                  <c:v>21584.5</c:v>
                </c:pt>
                <c:pt idx="26">
                  <c:v>22795.5</c:v>
                </c:pt>
                <c:pt idx="27">
                  <c:v>23557.5</c:v>
                </c:pt>
                <c:pt idx="28">
                  <c:v>24473.5</c:v>
                </c:pt>
                <c:pt idx="29">
                  <c:v>25359</c:v>
                </c:pt>
                <c:pt idx="30">
                  <c:v>26135.5</c:v>
                </c:pt>
                <c:pt idx="31">
                  <c:v>26318</c:v>
                </c:pt>
                <c:pt idx="32">
                  <c:v>26916</c:v>
                </c:pt>
                <c:pt idx="33">
                  <c:v>26906.5</c:v>
                </c:pt>
                <c:pt idx="34">
                  <c:v>27195.5</c:v>
                </c:pt>
                <c:pt idx="35">
                  <c:v>27025.5</c:v>
                </c:pt>
                <c:pt idx="36">
                  <c:v>27076</c:v>
                </c:pt>
                <c:pt idx="37">
                  <c:v>26831.5</c:v>
                </c:pt>
                <c:pt idx="38">
                  <c:v>26202</c:v>
                </c:pt>
                <c:pt idx="39">
                  <c:v>25851</c:v>
                </c:pt>
                <c:pt idx="40">
                  <c:v>24928.5</c:v>
                </c:pt>
                <c:pt idx="41">
                  <c:v>24668.5</c:v>
                </c:pt>
                <c:pt idx="42">
                  <c:v>23643.5</c:v>
                </c:pt>
                <c:pt idx="43">
                  <c:v>22904.5</c:v>
                </c:pt>
                <c:pt idx="44">
                  <c:v>22095</c:v>
                </c:pt>
                <c:pt idx="45">
                  <c:v>21150.5</c:v>
                </c:pt>
                <c:pt idx="46">
                  <c:v>20467</c:v>
                </c:pt>
                <c:pt idx="47">
                  <c:v>19612.5</c:v>
                </c:pt>
                <c:pt idx="48">
                  <c:v>18485.5</c:v>
                </c:pt>
                <c:pt idx="49">
                  <c:v>18096.5</c:v>
                </c:pt>
                <c:pt idx="50">
                  <c:v>17299</c:v>
                </c:pt>
                <c:pt idx="51">
                  <c:v>16591</c:v>
                </c:pt>
                <c:pt idx="52">
                  <c:v>15909</c:v>
                </c:pt>
                <c:pt idx="53">
                  <c:v>15308</c:v>
                </c:pt>
                <c:pt idx="54">
                  <c:v>14748</c:v>
                </c:pt>
                <c:pt idx="55">
                  <c:v>13941.5</c:v>
                </c:pt>
                <c:pt idx="56">
                  <c:v>13504</c:v>
                </c:pt>
                <c:pt idx="57">
                  <c:v>13201</c:v>
                </c:pt>
                <c:pt idx="58">
                  <c:v>12697.5</c:v>
                </c:pt>
                <c:pt idx="59">
                  <c:v>12406</c:v>
                </c:pt>
                <c:pt idx="60">
                  <c:v>12163</c:v>
                </c:pt>
                <c:pt idx="61">
                  <c:v>11839</c:v>
                </c:pt>
                <c:pt idx="62">
                  <c:v>11596</c:v>
                </c:pt>
                <c:pt idx="63">
                  <c:v>11163</c:v>
                </c:pt>
                <c:pt idx="64">
                  <c:v>10998</c:v>
                </c:pt>
                <c:pt idx="65">
                  <c:v>10639.5</c:v>
                </c:pt>
                <c:pt idx="66">
                  <c:v>10430</c:v>
                </c:pt>
                <c:pt idx="67">
                  <c:v>10336</c:v>
                </c:pt>
                <c:pt idx="68">
                  <c:v>10127</c:v>
                </c:pt>
                <c:pt idx="69">
                  <c:v>9952</c:v>
                </c:pt>
                <c:pt idx="70">
                  <c:v>9762.5</c:v>
                </c:pt>
                <c:pt idx="71">
                  <c:v>9748</c:v>
                </c:pt>
                <c:pt idx="72">
                  <c:v>9507</c:v>
                </c:pt>
                <c:pt idx="73">
                  <c:v>9371</c:v>
                </c:pt>
                <c:pt idx="74">
                  <c:v>9153</c:v>
                </c:pt>
                <c:pt idx="75">
                  <c:v>8946</c:v>
                </c:pt>
                <c:pt idx="76">
                  <c:v>8603.5</c:v>
                </c:pt>
                <c:pt idx="77">
                  <c:v>8255</c:v>
                </c:pt>
                <c:pt idx="78">
                  <c:v>8113.5</c:v>
                </c:pt>
                <c:pt idx="79">
                  <c:v>7955</c:v>
                </c:pt>
                <c:pt idx="80">
                  <c:v>7725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343-4BDE-846C-9AF0E59A739A}"/>
            </c:ext>
          </c:extLst>
        </c:ser>
        <c:ser>
          <c:idx val="7"/>
          <c:order val="1"/>
          <c:tx>
            <c:strRef>
              <c:f>'Data EG_All.1'!$CX$11</c:f>
              <c:strCache>
                <c:ptCount val="1"/>
                <c:pt idx="0">
                  <c:v>EG_1.0%</c:v>
                </c:pt>
              </c:strCache>
            </c:strRef>
          </c:tx>
          <c:spPr>
            <a:ln w="19050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Data EG_All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EG_All.1'!$CX$12:$CX$92</c:f>
              <c:numCache>
                <c:formatCode>0.00E+00</c:formatCode>
                <c:ptCount val="81"/>
                <c:pt idx="0">
                  <c:v>7009.5</c:v>
                </c:pt>
                <c:pt idx="1">
                  <c:v>6606</c:v>
                </c:pt>
                <c:pt idx="2">
                  <c:v>6265.5</c:v>
                </c:pt>
                <c:pt idx="3">
                  <c:v>5995.5</c:v>
                </c:pt>
                <c:pt idx="4">
                  <c:v>5966</c:v>
                </c:pt>
                <c:pt idx="5">
                  <c:v>5970</c:v>
                </c:pt>
                <c:pt idx="6">
                  <c:v>6300</c:v>
                </c:pt>
                <c:pt idx="7">
                  <c:v>6517.5</c:v>
                </c:pt>
                <c:pt idx="8">
                  <c:v>6961.5</c:v>
                </c:pt>
                <c:pt idx="9">
                  <c:v>7370</c:v>
                </c:pt>
                <c:pt idx="10">
                  <c:v>7941</c:v>
                </c:pt>
                <c:pt idx="11">
                  <c:v>8554</c:v>
                </c:pt>
                <c:pt idx="12">
                  <c:v>9385</c:v>
                </c:pt>
                <c:pt idx="13">
                  <c:v>9998</c:v>
                </c:pt>
                <c:pt idx="14">
                  <c:v>10882.5</c:v>
                </c:pt>
                <c:pt idx="15">
                  <c:v>11792.5</c:v>
                </c:pt>
                <c:pt idx="16">
                  <c:v>13049.5</c:v>
                </c:pt>
                <c:pt idx="17">
                  <c:v>14062.5</c:v>
                </c:pt>
                <c:pt idx="18">
                  <c:v>15156.5</c:v>
                </c:pt>
                <c:pt idx="19">
                  <c:v>16405.5</c:v>
                </c:pt>
                <c:pt idx="20">
                  <c:v>17805</c:v>
                </c:pt>
                <c:pt idx="21">
                  <c:v>18919</c:v>
                </c:pt>
                <c:pt idx="22">
                  <c:v>20426.5</c:v>
                </c:pt>
                <c:pt idx="23">
                  <c:v>22036</c:v>
                </c:pt>
                <c:pt idx="24">
                  <c:v>23400</c:v>
                </c:pt>
                <c:pt idx="25">
                  <c:v>24861</c:v>
                </c:pt>
                <c:pt idx="26">
                  <c:v>26266</c:v>
                </c:pt>
                <c:pt idx="27">
                  <c:v>27058.5</c:v>
                </c:pt>
                <c:pt idx="28">
                  <c:v>28155.5</c:v>
                </c:pt>
                <c:pt idx="29">
                  <c:v>29321.5</c:v>
                </c:pt>
                <c:pt idx="30">
                  <c:v>29884.5</c:v>
                </c:pt>
                <c:pt idx="31">
                  <c:v>30430</c:v>
                </c:pt>
                <c:pt idx="32">
                  <c:v>30931.5</c:v>
                </c:pt>
                <c:pt idx="33">
                  <c:v>31097.5</c:v>
                </c:pt>
                <c:pt idx="34">
                  <c:v>31084.5</c:v>
                </c:pt>
                <c:pt idx="35">
                  <c:v>31085</c:v>
                </c:pt>
                <c:pt idx="36">
                  <c:v>31073.5</c:v>
                </c:pt>
                <c:pt idx="37">
                  <c:v>30666</c:v>
                </c:pt>
                <c:pt idx="38">
                  <c:v>30017.5</c:v>
                </c:pt>
                <c:pt idx="39">
                  <c:v>29511.5</c:v>
                </c:pt>
                <c:pt idx="40">
                  <c:v>28799.5</c:v>
                </c:pt>
                <c:pt idx="41">
                  <c:v>27972</c:v>
                </c:pt>
                <c:pt idx="42">
                  <c:v>27217</c:v>
                </c:pt>
                <c:pt idx="43">
                  <c:v>26633.5</c:v>
                </c:pt>
                <c:pt idx="44">
                  <c:v>25986.5</c:v>
                </c:pt>
                <c:pt idx="45">
                  <c:v>24460</c:v>
                </c:pt>
                <c:pt idx="46">
                  <c:v>22721.5</c:v>
                </c:pt>
                <c:pt idx="47">
                  <c:v>21808</c:v>
                </c:pt>
                <c:pt idx="48">
                  <c:v>20826</c:v>
                </c:pt>
                <c:pt idx="49">
                  <c:v>19896.5</c:v>
                </c:pt>
                <c:pt idx="50">
                  <c:v>19046</c:v>
                </c:pt>
                <c:pt idx="51">
                  <c:v>18325</c:v>
                </c:pt>
                <c:pt idx="52">
                  <c:v>17558</c:v>
                </c:pt>
                <c:pt idx="53">
                  <c:v>16602.5</c:v>
                </c:pt>
                <c:pt idx="54">
                  <c:v>16119.5</c:v>
                </c:pt>
                <c:pt idx="55">
                  <c:v>15368</c:v>
                </c:pt>
                <c:pt idx="56">
                  <c:v>14848.5</c:v>
                </c:pt>
                <c:pt idx="57">
                  <c:v>14335.5</c:v>
                </c:pt>
                <c:pt idx="58">
                  <c:v>14094</c:v>
                </c:pt>
                <c:pt idx="59">
                  <c:v>13748.5</c:v>
                </c:pt>
                <c:pt idx="60">
                  <c:v>13302.5</c:v>
                </c:pt>
                <c:pt idx="61">
                  <c:v>12884</c:v>
                </c:pt>
                <c:pt idx="62">
                  <c:v>12607</c:v>
                </c:pt>
                <c:pt idx="63">
                  <c:v>12316</c:v>
                </c:pt>
                <c:pt idx="64">
                  <c:v>12030.5</c:v>
                </c:pt>
                <c:pt idx="65">
                  <c:v>11600.5</c:v>
                </c:pt>
                <c:pt idx="66">
                  <c:v>11547.5</c:v>
                </c:pt>
                <c:pt idx="67">
                  <c:v>11437</c:v>
                </c:pt>
                <c:pt idx="68">
                  <c:v>11304.5</c:v>
                </c:pt>
                <c:pt idx="69">
                  <c:v>10959.5</c:v>
                </c:pt>
                <c:pt idx="70">
                  <c:v>10674.5</c:v>
                </c:pt>
                <c:pt idx="71">
                  <c:v>10647.5</c:v>
                </c:pt>
                <c:pt idx="72">
                  <c:v>10309</c:v>
                </c:pt>
                <c:pt idx="73">
                  <c:v>10124.5</c:v>
                </c:pt>
                <c:pt idx="74">
                  <c:v>9933</c:v>
                </c:pt>
                <c:pt idx="75">
                  <c:v>9738.5</c:v>
                </c:pt>
                <c:pt idx="76">
                  <c:v>9296</c:v>
                </c:pt>
                <c:pt idx="77">
                  <c:v>9275.5</c:v>
                </c:pt>
                <c:pt idx="78">
                  <c:v>8839.5</c:v>
                </c:pt>
                <c:pt idx="79">
                  <c:v>8649</c:v>
                </c:pt>
                <c:pt idx="80">
                  <c:v>85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343-4BDE-846C-9AF0E59A739A}"/>
            </c:ext>
          </c:extLst>
        </c:ser>
        <c:ser>
          <c:idx val="14"/>
          <c:order val="2"/>
          <c:tx>
            <c:strRef>
              <c:f>'Data EG_All.1'!$CY$11</c:f>
              <c:strCache>
                <c:ptCount val="1"/>
                <c:pt idx="0">
                  <c:v>EG_1.5%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'Data EG_All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EG_All.1'!$CY$12:$CY$92</c:f>
              <c:numCache>
                <c:formatCode>0.00E+00</c:formatCode>
                <c:ptCount val="81"/>
                <c:pt idx="0">
                  <c:v>7749</c:v>
                </c:pt>
                <c:pt idx="1">
                  <c:v>7631.5</c:v>
                </c:pt>
                <c:pt idx="2">
                  <c:v>7322</c:v>
                </c:pt>
                <c:pt idx="3">
                  <c:v>7104</c:v>
                </c:pt>
                <c:pt idx="4">
                  <c:v>7157</c:v>
                </c:pt>
                <c:pt idx="5">
                  <c:v>7172</c:v>
                </c:pt>
                <c:pt idx="6">
                  <c:v>7619</c:v>
                </c:pt>
                <c:pt idx="7">
                  <c:v>8129.5</c:v>
                </c:pt>
                <c:pt idx="8">
                  <c:v>8799</c:v>
                </c:pt>
                <c:pt idx="9">
                  <c:v>9501</c:v>
                </c:pt>
                <c:pt idx="10">
                  <c:v>10186</c:v>
                </c:pt>
                <c:pt idx="11">
                  <c:v>11274</c:v>
                </c:pt>
                <c:pt idx="12">
                  <c:v>12353</c:v>
                </c:pt>
                <c:pt idx="13">
                  <c:v>13595.5</c:v>
                </c:pt>
                <c:pt idx="14">
                  <c:v>14922</c:v>
                </c:pt>
                <c:pt idx="15">
                  <c:v>16539.5</c:v>
                </c:pt>
                <c:pt idx="16">
                  <c:v>18223</c:v>
                </c:pt>
                <c:pt idx="17">
                  <c:v>19749</c:v>
                </c:pt>
                <c:pt idx="18">
                  <c:v>21604</c:v>
                </c:pt>
                <c:pt idx="19">
                  <c:v>23381.5</c:v>
                </c:pt>
                <c:pt idx="20">
                  <c:v>25556.5</c:v>
                </c:pt>
                <c:pt idx="21">
                  <c:v>27363.5</c:v>
                </c:pt>
                <c:pt idx="22">
                  <c:v>29838</c:v>
                </c:pt>
                <c:pt idx="23">
                  <c:v>31820.5</c:v>
                </c:pt>
                <c:pt idx="24">
                  <c:v>33897</c:v>
                </c:pt>
                <c:pt idx="25">
                  <c:v>36207.5</c:v>
                </c:pt>
                <c:pt idx="26">
                  <c:v>38173.5</c:v>
                </c:pt>
                <c:pt idx="27">
                  <c:v>39896</c:v>
                </c:pt>
                <c:pt idx="28">
                  <c:v>41303</c:v>
                </c:pt>
                <c:pt idx="29">
                  <c:v>42773.5</c:v>
                </c:pt>
                <c:pt idx="30">
                  <c:v>43688</c:v>
                </c:pt>
                <c:pt idx="31">
                  <c:v>44607.5</c:v>
                </c:pt>
                <c:pt idx="32">
                  <c:v>45443.5</c:v>
                </c:pt>
                <c:pt idx="33">
                  <c:v>45845</c:v>
                </c:pt>
                <c:pt idx="34">
                  <c:v>46128</c:v>
                </c:pt>
                <c:pt idx="35">
                  <c:v>46027</c:v>
                </c:pt>
                <c:pt idx="36">
                  <c:v>45650</c:v>
                </c:pt>
                <c:pt idx="37">
                  <c:v>45235.5</c:v>
                </c:pt>
                <c:pt idx="38">
                  <c:v>44229</c:v>
                </c:pt>
                <c:pt idx="39">
                  <c:v>43318</c:v>
                </c:pt>
                <c:pt idx="40">
                  <c:v>42328.5</c:v>
                </c:pt>
                <c:pt idx="41">
                  <c:v>40919</c:v>
                </c:pt>
                <c:pt idx="42">
                  <c:v>39913.5</c:v>
                </c:pt>
                <c:pt idx="43">
                  <c:v>38727.5</c:v>
                </c:pt>
                <c:pt idx="44">
                  <c:v>37309</c:v>
                </c:pt>
                <c:pt idx="45">
                  <c:v>35799</c:v>
                </c:pt>
                <c:pt idx="46">
                  <c:v>33754.5</c:v>
                </c:pt>
                <c:pt idx="47">
                  <c:v>32135</c:v>
                </c:pt>
                <c:pt idx="48">
                  <c:v>30763</c:v>
                </c:pt>
                <c:pt idx="49">
                  <c:v>29686.5</c:v>
                </c:pt>
                <c:pt idx="50">
                  <c:v>28358.5</c:v>
                </c:pt>
                <c:pt idx="51">
                  <c:v>26969.5</c:v>
                </c:pt>
                <c:pt idx="52">
                  <c:v>25958.5</c:v>
                </c:pt>
                <c:pt idx="53">
                  <c:v>24814.5</c:v>
                </c:pt>
                <c:pt idx="54">
                  <c:v>24081</c:v>
                </c:pt>
                <c:pt idx="55">
                  <c:v>23106</c:v>
                </c:pt>
                <c:pt idx="56">
                  <c:v>22106</c:v>
                </c:pt>
                <c:pt idx="57">
                  <c:v>21355</c:v>
                </c:pt>
                <c:pt idx="58">
                  <c:v>20853.5</c:v>
                </c:pt>
                <c:pt idx="59">
                  <c:v>20024</c:v>
                </c:pt>
                <c:pt idx="60">
                  <c:v>19553</c:v>
                </c:pt>
                <c:pt idx="61">
                  <c:v>18967</c:v>
                </c:pt>
                <c:pt idx="62">
                  <c:v>18499</c:v>
                </c:pt>
                <c:pt idx="63">
                  <c:v>18092</c:v>
                </c:pt>
                <c:pt idx="64">
                  <c:v>17725</c:v>
                </c:pt>
                <c:pt idx="65">
                  <c:v>17336</c:v>
                </c:pt>
                <c:pt idx="66">
                  <c:v>16771</c:v>
                </c:pt>
                <c:pt idx="67">
                  <c:v>16662</c:v>
                </c:pt>
                <c:pt idx="68">
                  <c:v>16310.5</c:v>
                </c:pt>
                <c:pt idx="69">
                  <c:v>15989.5</c:v>
                </c:pt>
                <c:pt idx="70">
                  <c:v>15661.5</c:v>
                </c:pt>
                <c:pt idx="71">
                  <c:v>15430</c:v>
                </c:pt>
                <c:pt idx="72">
                  <c:v>15255.5</c:v>
                </c:pt>
                <c:pt idx="73">
                  <c:v>14917.5</c:v>
                </c:pt>
                <c:pt idx="74">
                  <c:v>14410</c:v>
                </c:pt>
                <c:pt idx="75">
                  <c:v>14058.5</c:v>
                </c:pt>
                <c:pt idx="76">
                  <c:v>13593.5</c:v>
                </c:pt>
                <c:pt idx="77">
                  <c:v>13387</c:v>
                </c:pt>
                <c:pt idx="78">
                  <c:v>12946.5</c:v>
                </c:pt>
                <c:pt idx="79">
                  <c:v>12569</c:v>
                </c:pt>
                <c:pt idx="80">
                  <c:v>12175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343-4BDE-846C-9AF0E59A739A}"/>
            </c:ext>
          </c:extLst>
        </c:ser>
        <c:ser>
          <c:idx val="21"/>
          <c:order val="3"/>
          <c:tx>
            <c:strRef>
              <c:f>'Data EG_All.1'!$CZ$11</c:f>
              <c:strCache>
                <c:ptCount val="1"/>
                <c:pt idx="0">
                  <c:v>EG_2.0%</c:v>
                </c:pt>
              </c:strCache>
            </c:strRef>
          </c:tx>
          <c:spPr>
            <a:ln w="19050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Data EG_All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EG_All.1'!$CZ$12:$CZ$92</c:f>
              <c:numCache>
                <c:formatCode>0.00E+00</c:formatCode>
                <c:ptCount val="81"/>
                <c:pt idx="0">
                  <c:v>8461</c:v>
                </c:pt>
                <c:pt idx="1">
                  <c:v>8106.5</c:v>
                </c:pt>
                <c:pt idx="2">
                  <c:v>7739</c:v>
                </c:pt>
                <c:pt idx="3">
                  <c:v>7709.5</c:v>
                </c:pt>
                <c:pt idx="4">
                  <c:v>7798</c:v>
                </c:pt>
                <c:pt idx="5">
                  <c:v>8109</c:v>
                </c:pt>
                <c:pt idx="6">
                  <c:v>8463</c:v>
                </c:pt>
                <c:pt idx="7">
                  <c:v>8988</c:v>
                </c:pt>
                <c:pt idx="8">
                  <c:v>9700</c:v>
                </c:pt>
                <c:pt idx="9">
                  <c:v>10565.5</c:v>
                </c:pt>
                <c:pt idx="10">
                  <c:v>11467.5</c:v>
                </c:pt>
                <c:pt idx="11">
                  <c:v>12605.5</c:v>
                </c:pt>
                <c:pt idx="12">
                  <c:v>13724.5</c:v>
                </c:pt>
                <c:pt idx="13">
                  <c:v>15297.5</c:v>
                </c:pt>
                <c:pt idx="14">
                  <c:v>16619</c:v>
                </c:pt>
                <c:pt idx="15">
                  <c:v>18446</c:v>
                </c:pt>
                <c:pt idx="16">
                  <c:v>20395.5</c:v>
                </c:pt>
                <c:pt idx="17">
                  <c:v>22194</c:v>
                </c:pt>
                <c:pt idx="18">
                  <c:v>24054.5</c:v>
                </c:pt>
                <c:pt idx="19">
                  <c:v>26143</c:v>
                </c:pt>
                <c:pt idx="20">
                  <c:v>28293</c:v>
                </c:pt>
                <c:pt idx="21">
                  <c:v>30559</c:v>
                </c:pt>
                <c:pt idx="22">
                  <c:v>33385.5</c:v>
                </c:pt>
                <c:pt idx="23">
                  <c:v>35741</c:v>
                </c:pt>
                <c:pt idx="24">
                  <c:v>38066.5</c:v>
                </c:pt>
                <c:pt idx="25">
                  <c:v>40568</c:v>
                </c:pt>
                <c:pt idx="26">
                  <c:v>42530.5</c:v>
                </c:pt>
                <c:pt idx="27">
                  <c:v>44595.5</c:v>
                </c:pt>
                <c:pt idx="28">
                  <c:v>46588</c:v>
                </c:pt>
                <c:pt idx="29">
                  <c:v>47629.5</c:v>
                </c:pt>
                <c:pt idx="30">
                  <c:v>48865.5</c:v>
                </c:pt>
                <c:pt idx="31">
                  <c:v>49930</c:v>
                </c:pt>
                <c:pt idx="32">
                  <c:v>50364</c:v>
                </c:pt>
                <c:pt idx="33">
                  <c:v>50415.5</c:v>
                </c:pt>
                <c:pt idx="34">
                  <c:v>50974.5</c:v>
                </c:pt>
                <c:pt idx="35">
                  <c:v>50825</c:v>
                </c:pt>
                <c:pt idx="36">
                  <c:v>51039</c:v>
                </c:pt>
                <c:pt idx="37">
                  <c:v>50038</c:v>
                </c:pt>
                <c:pt idx="38">
                  <c:v>49502</c:v>
                </c:pt>
                <c:pt idx="39">
                  <c:v>48308</c:v>
                </c:pt>
                <c:pt idx="40">
                  <c:v>47022.5</c:v>
                </c:pt>
                <c:pt idx="41">
                  <c:v>45435</c:v>
                </c:pt>
                <c:pt idx="42">
                  <c:v>44463.5</c:v>
                </c:pt>
                <c:pt idx="43">
                  <c:v>43248</c:v>
                </c:pt>
                <c:pt idx="44">
                  <c:v>42052.5</c:v>
                </c:pt>
                <c:pt idx="45">
                  <c:v>40077.5</c:v>
                </c:pt>
                <c:pt idx="46">
                  <c:v>37337</c:v>
                </c:pt>
                <c:pt idx="47">
                  <c:v>35203</c:v>
                </c:pt>
                <c:pt idx="48">
                  <c:v>34115.5</c:v>
                </c:pt>
                <c:pt idx="49">
                  <c:v>32668</c:v>
                </c:pt>
                <c:pt idx="50">
                  <c:v>31085.5</c:v>
                </c:pt>
                <c:pt idx="51">
                  <c:v>29940</c:v>
                </c:pt>
                <c:pt idx="52">
                  <c:v>28575.5</c:v>
                </c:pt>
                <c:pt idx="53">
                  <c:v>27419</c:v>
                </c:pt>
                <c:pt idx="54">
                  <c:v>26260.5</c:v>
                </c:pt>
                <c:pt idx="55">
                  <c:v>25249.5</c:v>
                </c:pt>
                <c:pt idx="56">
                  <c:v>24341</c:v>
                </c:pt>
                <c:pt idx="57">
                  <c:v>23473.5</c:v>
                </c:pt>
                <c:pt idx="58">
                  <c:v>22642.5</c:v>
                </c:pt>
                <c:pt idx="59">
                  <c:v>22114</c:v>
                </c:pt>
                <c:pt idx="60">
                  <c:v>21434</c:v>
                </c:pt>
                <c:pt idx="61">
                  <c:v>20974</c:v>
                </c:pt>
                <c:pt idx="62">
                  <c:v>20412</c:v>
                </c:pt>
                <c:pt idx="63">
                  <c:v>19939.5</c:v>
                </c:pt>
                <c:pt idx="64">
                  <c:v>19654</c:v>
                </c:pt>
                <c:pt idx="65">
                  <c:v>19180</c:v>
                </c:pt>
                <c:pt idx="66">
                  <c:v>18770</c:v>
                </c:pt>
                <c:pt idx="67">
                  <c:v>18467</c:v>
                </c:pt>
                <c:pt idx="68">
                  <c:v>18036.5</c:v>
                </c:pt>
                <c:pt idx="69">
                  <c:v>17703</c:v>
                </c:pt>
                <c:pt idx="70">
                  <c:v>17320.5</c:v>
                </c:pt>
                <c:pt idx="71">
                  <c:v>17224</c:v>
                </c:pt>
                <c:pt idx="72">
                  <c:v>16805</c:v>
                </c:pt>
                <c:pt idx="73">
                  <c:v>16337</c:v>
                </c:pt>
                <c:pt idx="74">
                  <c:v>15925</c:v>
                </c:pt>
                <c:pt idx="75">
                  <c:v>15716.5</c:v>
                </c:pt>
                <c:pt idx="76">
                  <c:v>15325</c:v>
                </c:pt>
                <c:pt idx="77">
                  <c:v>14784.5</c:v>
                </c:pt>
                <c:pt idx="78">
                  <c:v>14342</c:v>
                </c:pt>
                <c:pt idx="79">
                  <c:v>13884.5</c:v>
                </c:pt>
                <c:pt idx="80">
                  <c:v>135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343-4BDE-846C-9AF0E59A739A}"/>
            </c:ext>
          </c:extLst>
        </c:ser>
        <c:ser>
          <c:idx val="28"/>
          <c:order val="4"/>
          <c:tx>
            <c:strRef>
              <c:f>'Data EG_All.1'!$DA$11</c:f>
              <c:strCache>
                <c:ptCount val="1"/>
                <c:pt idx="0">
                  <c:v>EG_2.5%</c:v>
                </c:pt>
              </c:strCache>
            </c:strRef>
          </c:tx>
          <c:spPr>
            <a:ln w="19050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Data EG_All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EG_All.1'!$DA$12:$DA$92</c:f>
              <c:numCache>
                <c:formatCode>0.00E+00</c:formatCode>
                <c:ptCount val="81"/>
                <c:pt idx="0">
                  <c:v>11500.5</c:v>
                </c:pt>
                <c:pt idx="1">
                  <c:v>10899</c:v>
                </c:pt>
                <c:pt idx="2">
                  <c:v>10443</c:v>
                </c:pt>
                <c:pt idx="3">
                  <c:v>10011.5</c:v>
                </c:pt>
                <c:pt idx="4">
                  <c:v>10059</c:v>
                </c:pt>
                <c:pt idx="5">
                  <c:v>10122.5</c:v>
                </c:pt>
                <c:pt idx="6">
                  <c:v>10312</c:v>
                </c:pt>
                <c:pt idx="7">
                  <c:v>10878.5</c:v>
                </c:pt>
                <c:pt idx="8">
                  <c:v>11424.5</c:v>
                </c:pt>
                <c:pt idx="9">
                  <c:v>12292.5</c:v>
                </c:pt>
                <c:pt idx="10">
                  <c:v>13055</c:v>
                </c:pt>
                <c:pt idx="11">
                  <c:v>13981.5</c:v>
                </c:pt>
                <c:pt idx="12">
                  <c:v>15294</c:v>
                </c:pt>
                <c:pt idx="13">
                  <c:v>16691.5</c:v>
                </c:pt>
                <c:pt idx="14">
                  <c:v>18194.5</c:v>
                </c:pt>
                <c:pt idx="15">
                  <c:v>19920.5</c:v>
                </c:pt>
                <c:pt idx="16">
                  <c:v>21617.5</c:v>
                </c:pt>
                <c:pt idx="17">
                  <c:v>23502.5</c:v>
                </c:pt>
                <c:pt idx="18">
                  <c:v>25513.5</c:v>
                </c:pt>
                <c:pt idx="19">
                  <c:v>27531</c:v>
                </c:pt>
                <c:pt idx="20">
                  <c:v>29737</c:v>
                </c:pt>
                <c:pt idx="21">
                  <c:v>31906.5</c:v>
                </c:pt>
                <c:pt idx="22">
                  <c:v>34865.5</c:v>
                </c:pt>
                <c:pt idx="23">
                  <c:v>36880</c:v>
                </c:pt>
                <c:pt idx="24">
                  <c:v>39300.5</c:v>
                </c:pt>
                <c:pt idx="25">
                  <c:v>41762.5</c:v>
                </c:pt>
                <c:pt idx="26">
                  <c:v>43645.5</c:v>
                </c:pt>
                <c:pt idx="27">
                  <c:v>45826.5</c:v>
                </c:pt>
                <c:pt idx="28">
                  <c:v>47536</c:v>
                </c:pt>
                <c:pt idx="29">
                  <c:v>49251</c:v>
                </c:pt>
                <c:pt idx="30">
                  <c:v>50331</c:v>
                </c:pt>
                <c:pt idx="31">
                  <c:v>50696</c:v>
                </c:pt>
                <c:pt idx="32">
                  <c:v>51771.5</c:v>
                </c:pt>
                <c:pt idx="33">
                  <c:v>52345</c:v>
                </c:pt>
                <c:pt idx="34">
                  <c:v>52830.5</c:v>
                </c:pt>
                <c:pt idx="35">
                  <c:v>52951</c:v>
                </c:pt>
                <c:pt idx="36">
                  <c:v>52419</c:v>
                </c:pt>
                <c:pt idx="37">
                  <c:v>51622.5</c:v>
                </c:pt>
                <c:pt idx="38">
                  <c:v>51157.5</c:v>
                </c:pt>
                <c:pt idx="39">
                  <c:v>50029.5</c:v>
                </c:pt>
                <c:pt idx="40">
                  <c:v>48808</c:v>
                </c:pt>
                <c:pt idx="41">
                  <c:v>46977.5</c:v>
                </c:pt>
                <c:pt idx="42">
                  <c:v>45778</c:v>
                </c:pt>
                <c:pt idx="43">
                  <c:v>44574.5</c:v>
                </c:pt>
                <c:pt idx="44">
                  <c:v>43458.5</c:v>
                </c:pt>
                <c:pt idx="45">
                  <c:v>41499.5</c:v>
                </c:pt>
                <c:pt idx="46">
                  <c:v>38599.5</c:v>
                </c:pt>
                <c:pt idx="47">
                  <c:v>36677</c:v>
                </c:pt>
                <c:pt idx="48">
                  <c:v>34834</c:v>
                </c:pt>
                <c:pt idx="49">
                  <c:v>33560</c:v>
                </c:pt>
                <c:pt idx="50">
                  <c:v>31925</c:v>
                </c:pt>
                <c:pt idx="51">
                  <c:v>30690.5</c:v>
                </c:pt>
                <c:pt idx="52">
                  <c:v>29469</c:v>
                </c:pt>
                <c:pt idx="53">
                  <c:v>28196.5</c:v>
                </c:pt>
                <c:pt idx="54">
                  <c:v>27273</c:v>
                </c:pt>
                <c:pt idx="55">
                  <c:v>26229.5</c:v>
                </c:pt>
                <c:pt idx="56">
                  <c:v>25307</c:v>
                </c:pt>
                <c:pt idx="57">
                  <c:v>24123.5</c:v>
                </c:pt>
                <c:pt idx="58">
                  <c:v>23835</c:v>
                </c:pt>
                <c:pt idx="59">
                  <c:v>22942</c:v>
                </c:pt>
                <c:pt idx="60">
                  <c:v>22014</c:v>
                </c:pt>
                <c:pt idx="61">
                  <c:v>21577.5</c:v>
                </c:pt>
                <c:pt idx="62">
                  <c:v>21240.5</c:v>
                </c:pt>
                <c:pt idx="63">
                  <c:v>20608.5</c:v>
                </c:pt>
                <c:pt idx="64">
                  <c:v>20303.5</c:v>
                </c:pt>
                <c:pt idx="65">
                  <c:v>19643</c:v>
                </c:pt>
                <c:pt idx="66">
                  <c:v>19503</c:v>
                </c:pt>
                <c:pt idx="67">
                  <c:v>19152.5</c:v>
                </c:pt>
                <c:pt idx="68">
                  <c:v>18893.5</c:v>
                </c:pt>
                <c:pt idx="69">
                  <c:v>18534</c:v>
                </c:pt>
                <c:pt idx="70">
                  <c:v>17901</c:v>
                </c:pt>
                <c:pt idx="71">
                  <c:v>17799.5</c:v>
                </c:pt>
                <c:pt idx="72">
                  <c:v>17448</c:v>
                </c:pt>
                <c:pt idx="73">
                  <c:v>17127</c:v>
                </c:pt>
                <c:pt idx="74">
                  <c:v>16683.5</c:v>
                </c:pt>
                <c:pt idx="75">
                  <c:v>16317.5</c:v>
                </c:pt>
                <c:pt idx="76">
                  <c:v>15775</c:v>
                </c:pt>
                <c:pt idx="77">
                  <c:v>15399.5</c:v>
                </c:pt>
                <c:pt idx="78">
                  <c:v>14898.5</c:v>
                </c:pt>
                <c:pt idx="79">
                  <c:v>14407</c:v>
                </c:pt>
                <c:pt idx="80">
                  <c:v>14074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343-4BDE-846C-9AF0E59A739A}"/>
            </c:ext>
          </c:extLst>
        </c:ser>
        <c:ser>
          <c:idx val="35"/>
          <c:order val="5"/>
          <c:tx>
            <c:strRef>
              <c:f>'Data EG_All.1'!$DB$11</c:f>
              <c:strCache>
                <c:ptCount val="1"/>
                <c:pt idx="0">
                  <c:v>EG_3.0%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Data EG_All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EG_All.1'!$DB$12:$DB$92</c:f>
              <c:numCache>
                <c:formatCode>0.00E+00</c:formatCode>
                <c:ptCount val="81"/>
                <c:pt idx="0">
                  <c:v>8156.5</c:v>
                </c:pt>
                <c:pt idx="1">
                  <c:v>8141.5</c:v>
                </c:pt>
                <c:pt idx="2">
                  <c:v>7965.5</c:v>
                </c:pt>
                <c:pt idx="3">
                  <c:v>8263</c:v>
                </c:pt>
                <c:pt idx="4">
                  <c:v>8518</c:v>
                </c:pt>
                <c:pt idx="5">
                  <c:v>9231.5</c:v>
                </c:pt>
                <c:pt idx="6">
                  <c:v>10106</c:v>
                </c:pt>
                <c:pt idx="7">
                  <c:v>11110</c:v>
                </c:pt>
                <c:pt idx="8">
                  <c:v>12212.5</c:v>
                </c:pt>
                <c:pt idx="9">
                  <c:v>13683.5</c:v>
                </c:pt>
                <c:pt idx="10">
                  <c:v>15219</c:v>
                </c:pt>
                <c:pt idx="11">
                  <c:v>17436</c:v>
                </c:pt>
                <c:pt idx="12">
                  <c:v>19265.5</c:v>
                </c:pt>
                <c:pt idx="13">
                  <c:v>21528</c:v>
                </c:pt>
                <c:pt idx="14">
                  <c:v>24088.5</c:v>
                </c:pt>
                <c:pt idx="15">
                  <c:v>27041.5</c:v>
                </c:pt>
                <c:pt idx="16">
                  <c:v>29689</c:v>
                </c:pt>
                <c:pt idx="17">
                  <c:v>32923.5</c:v>
                </c:pt>
                <c:pt idx="18">
                  <c:v>35953.5</c:v>
                </c:pt>
                <c:pt idx="19">
                  <c:v>39473</c:v>
                </c:pt>
                <c:pt idx="20">
                  <c:v>43074</c:v>
                </c:pt>
                <c:pt idx="21">
                  <c:v>46449</c:v>
                </c:pt>
                <c:pt idx="22">
                  <c:v>51080</c:v>
                </c:pt>
                <c:pt idx="23">
                  <c:v>54731.5</c:v>
                </c:pt>
                <c:pt idx="24">
                  <c:v>58003</c:v>
                </c:pt>
                <c:pt idx="25">
                  <c:v>62212.5</c:v>
                </c:pt>
                <c:pt idx="26">
                  <c:v>65425.5</c:v>
                </c:pt>
                <c:pt idx="27">
                  <c:v>68731.5</c:v>
                </c:pt>
                <c:pt idx="28">
                  <c:v>71804.5</c:v>
                </c:pt>
                <c:pt idx="29">
                  <c:v>73984.5</c:v>
                </c:pt>
                <c:pt idx="30">
                  <c:v>75623.5</c:v>
                </c:pt>
                <c:pt idx="31">
                  <c:v>77512.5</c:v>
                </c:pt>
                <c:pt idx="32">
                  <c:v>78497</c:v>
                </c:pt>
                <c:pt idx="33">
                  <c:v>79033</c:v>
                </c:pt>
                <c:pt idx="34">
                  <c:v>79192</c:v>
                </c:pt>
                <c:pt idx="35">
                  <c:v>79453</c:v>
                </c:pt>
                <c:pt idx="36">
                  <c:v>78908.5</c:v>
                </c:pt>
                <c:pt idx="37">
                  <c:v>77708.5</c:v>
                </c:pt>
                <c:pt idx="38">
                  <c:v>76843</c:v>
                </c:pt>
                <c:pt idx="39">
                  <c:v>74785.5</c:v>
                </c:pt>
                <c:pt idx="40">
                  <c:v>72951.5</c:v>
                </c:pt>
                <c:pt idx="41">
                  <c:v>70601</c:v>
                </c:pt>
                <c:pt idx="42">
                  <c:v>68581.5</c:v>
                </c:pt>
                <c:pt idx="43">
                  <c:v>66138.5</c:v>
                </c:pt>
                <c:pt idx="44">
                  <c:v>64120.5</c:v>
                </c:pt>
                <c:pt idx="45">
                  <c:v>61323</c:v>
                </c:pt>
                <c:pt idx="46">
                  <c:v>58067</c:v>
                </c:pt>
                <c:pt idx="47">
                  <c:v>55130</c:v>
                </c:pt>
                <c:pt idx="48">
                  <c:v>52994.5</c:v>
                </c:pt>
                <c:pt idx="49">
                  <c:v>50422</c:v>
                </c:pt>
                <c:pt idx="50">
                  <c:v>48583</c:v>
                </c:pt>
                <c:pt idx="51">
                  <c:v>46657</c:v>
                </c:pt>
                <c:pt idx="52">
                  <c:v>44537</c:v>
                </c:pt>
                <c:pt idx="53">
                  <c:v>42870.5</c:v>
                </c:pt>
                <c:pt idx="54">
                  <c:v>40965.5</c:v>
                </c:pt>
                <c:pt idx="55">
                  <c:v>39229</c:v>
                </c:pt>
                <c:pt idx="56">
                  <c:v>37669</c:v>
                </c:pt>
                <c:pt idx="57">
                  <c:v>36473</c:v>
                </c:pt>
                <c:pt idx="58">
                  <c:v>35363.5</c:v>
                </c:pt>
                <c:pt idx="59">
                  <c:v>34253</c:v>
                </c:pt>
                <c:pt idx="60">
                  <c:v>33139.5</c:v>
                </c:pt>
                <c:pt idx="61">
                  <c:v>32356.5</c:v>
                </c:pt>
                <c:pt idx="62">
                  <c:v>31647.5</c:v>
                </c:pt>
                <c:pt idx="63">
                  <c:v>30998.5</c:v>
                </c:pt>
                <c:pt idx="64">
                  <c:v>30200</c:v>
                </c:pt>
                <c:pt idx="65">
                  <c:v>29375</c:v>
                </c:pt>
                <c:pt idx="66">
                  <c:v>28864.5</c:v>
                </c:pt>
                <c:pt idx="67">
                  <c:v>28409</c:v>
                </c:pt>
                <c:pt idx="68">
                  <c:v>27903</c:v>
                </c:pt>
                <c:pt idx="69">
                  <c:v>27439</c:v>
                </c:pt>
                <c:pt idx="70">
                  <c:v>26968</c:v>
                </c:pt>
                <c:pt idx="71">
                  <c:v>26404</c:v>
                </c:pt>
                <c:pt idx="72">
                  <c:v>26079</c:v>
                </c:pt>
                <c:pt idx="73">
                  <c:v>25204.5</c:v>
                </c:pt>
                <c:pt idx="74">
                  <c:v>24846.5</c:v>
                </c:pt>
                <c:pt idx="75">
                  <c:v>24172.5</c:v>
                </c:pt>
                <c:pt idx="76">
                  <c:v>23515</c:v>
                </c:pt>
                <c:pt idx="77">
                  <c:v>23030.5</c:v>
                </c:pt>
                <c:pt idx="78">
                  <c:v>22067</c:v>
                </c:pt>
                <c:pt idx="79">
                  <c:v>21203.5</c:v>
                </c:pt>
                <c:pt idx="80">
                  <c:v>207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343-4BDE-846C-9AF0E59A739A}"/>
            </c:ext>
          </c:extLst>
        </c:ser>
        <c:ser>
          <c:idx val="42"/>
          <c:order val="6"/>
          <c:tx>
            <c:strRef>
              <c:f>'Data EG_All.1'!$DC$11</c:f>
              <c:strCache>
                <c:ptCount val="1"/>
                <c:pt idx="0">
                  <c:v>EG_4.0%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numRef>
              <c:f>'Data EG_All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EG_All.1'!$DC$12:$DC$92</c:f>
              <c:numCache>
                <c:formatCode>0.00E+00</c:formatCode>
                <c:ptCount val="81"/>
                <c:pt idx="0">
                  <c:v>8218</c:v>
                </c:pt>
                <c:pt idx="1">
                  <c:v>8205.5</c:v>
                </c:pt>
                <c:pt idx="2">
                  <c:v>8116.5</c:v>
                </c:pt>
                <c:pt idx="3">
                  <c:v>8267.5</c:v>
                </c:pt>
                <c:pt idx="4">
                  <c:v>8620</c:v>
                </c:pt>
                <c:pt idx="5">
                  <c:v>9178</c:v>
                </c:pt>
                <c:pt idx="6">
                  <c:v>9935.5</c:v>
                </c:pt>
                <c:pt idx="7">
                  <c:v>11124.5</c:v>
                </c:pt>
                <c:pt idx="8">
                  <c:v>12267</c:v>
                </c:pt>
                <c:pt idx="9">
                  <c:v>13742</c:v>
                </c:pt>
                <c:pt idx="10">
                  <c:v>15211</c:v>
                </c:pt>
                <c:pt idx="11">
                  <c:v>17287</c:v>
                </c:pt>
                <c:pt idx="12">
                  <c:v>19093.5</c:v>
                </c:pt>
                <c:pt idx="13">
                  <c:v>21566</c:v>
                </c:pt>
                <c:pt idx="14">
                  <c:v>24250.5</c:v>
                </c:pt>
                <c:pt idx="15">
                  <c:v>26819.5</c:v>
                </c:pt>
                <c:pt idx="16">
                  <c:v>29756</c:v>
                </c:pt>
                <c:pt idx="17">
                  <c:v>32871</c:v>
                </c:pt>
                <c:pt idx="18">
                  <c:v>36052</c:v>
                </c:pt>
                <c:pt idx="19">
                  <c:v>39430.5</c:v>
                </c:pt>
                <c:pt idx="20">
                  <c:v>43179.5</c:v>
                </c:pt>
                <c:pt idx="21">
                  <c:v>47010.5</c:v>
                </c:pt>
                <c:pt idx="22">
                  <c:v>51274.5</c:v>
                </c:pt>
                <c:pt idx="23">
                  <c:v>54947.5</c:v>
                </c:pt>
                <c:pt idx="24">
                  <c:v>58825.5</c:v>
                </c:pt>
                <c:pt idx="25">
                  <c:v>62709.5</c:v>
                </c:pt>
                <c:pt idx="26">
                  <c:v>66290</c:v>
                </c:pt>
                <c:pt idx="27">
                  <c:v>69167.5</c:v>
                </c:pt>
                <c:pt idx="28">
                  <c:v>71846</c:v>
                </c:pt>
                <c:pt idx="29">
                  <c:v>74416.5</c:v>
                </c:pt>
                <c:pt idx="30">
                  <c:v>76126</c:v>
                </c:pt>
                <c:pt idx="31">
                  <c:v>77856</c:v>
                </c:pt>
                <c:pt idx="32">
                  <c:v>79607</c:v>
                </c:pt>
                <c:pt idx="33">
                  <c:v>79870.5</c:v>
                </c:pt>
                <c:pt idx="34">
                  <c:v>80240.5</c:v>
                </c:pt>
                <c:pt idx="35">
                  <c:v>80480.5</c:v>
                </c:pt>
                <c:pt idx="36">
                  <c:v>79497.5</c:v>
                </c:pt>
                <c:pt idx="37">
                  <c:v>78819.5</c:v>
                </c:pt>
                <c:pt idx="38">
                  <c:v>77329</c:v>
                </c:pt>
                <c:pt idx="39">
                  <c:v>75778.5</c:v>
                </c:pt>
                <c:pt idx="40">
                  <c:v>73471</c:v>
                </c:pt>
                <c:pt idx="41">
                  <c:v>71590</c:v>
                </c:pt>
                <c:pt idx="42">
                  <c:v>69308</c:v>
                </c:pt>
                <c:pt idx="43">
                  <c:v>67202</c:v>
                </c:pt>
                <c:pt idx="44">
                  <c:v>65066.5</c:v>
                </c:pt>
                <c:pt idx="45">
                  <c:v>62490</c:v>
                </c:pt>
                <c:pt idx="46">
                  <c:v>58911</c:v>
                </c:pt>
                <c:pt idx="47">
                  <c:v>55949</c:v>
                </c:pt>
                <c:pt idx="48">
                  <c:v>53623.5</c:v>
                </c:pt>
                <c:pt idx="49">
                  <c:v>51509</c:v>
                </c:pt>
                <c:pt idx="50">
                  <c:v>49264.5</c:v>
                </c:pt>
                <c:pt idx="51">
                  <c:v>47238.5</c:v>
                </c:pt>
                <c:pt idx="52">
                  <c:v>45214.5</c:v>
                </c:pt>
                <c:pt idx="53">
                  <c:v>43513.5</c:v>
                </c:pt>
                <c:pt idx="54">
                  <c:v>41661</c:v>
                </c:pt>
                <c:pt idx="55">
                  <c:v>39911</c:v>
                </c:pt>
                <c:pt idx="56">
                  <c:v>38672.5</c:v>
                </c:pt>
                <c:pt idx="57">
                  <c:v>37261</c:v>
                </c:pt>
                <c:pt idx="58">
                  <c:v>36067</c:v>
                </c:pt>
                <c:pt idx="59">
                  <c:v>35054</c:v>
                </c:pt>
                <c:pt idx="60">
                  <c:v>34104</c:v>
                </c:pt>
                <c:pt idx="61">
                  <c:v>33261.5</c:v>
                </c:pt>
                <c:pt idx="62">
                  <c:v>32296</c:v>
                </c:pt>
                <c:pt idx="63">
                  <c:v>31579</c:v>
                </c:pt>
                <c:pt idx="64">
                  <c:v>31146.5</c:v>
                </c:pt>
                <c:pt idx="65">
                  <c:v>30008.5</c:v>
                </c:pt>
                <c:pt idx="66">
                  <c:v>29616</c:v>
                </c:pt>
                <c:pt idx="67">
                  <c:v>29184</c:v>
                </c:pt>
                <c:pt idx="68">
                  <c:v>28659</c:v>
                </c:pt>
                <c:pt idx="69">
                  <c:v>28129</c:v>
                </c:pt>
                <c:pt idx="70">
                  <c:v>27644</c:v>
                </c:pt>
                <c:pt idx="71">
                  <c:v>27079</c:v>
                </c:pt>
                <c:pt idx="72">
                  <c:v>26577</c:v>
                </c:pt>
                <c:pt idx="73">
                  <c:v>25983.5</c:v>
                </c:pt>
                <c:pt idx="74">
                  <c:v>25502.5</c:v>
                </c:pt>
                <c:pt idx="75">
                  <c:v>24887</c:v>
                </c:pt>
                <c:pt idx="76">
                  <c:v>24164.5</c:v>
                </c:pt>
                <c:pt idx="77">
                  <c:v>23414.5</c:v>
                </c:pt>
                <c:pt idx="78">
                  <c:v>22959.5</c:v>
                </c:pt>
                <c:pt idx="79">
                  <c:v>22008</c:v>
                </c:pt>
                <c:pt idx="80">
                  <c:v>211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3343-4BDE-846C-9AF0E59A739A}"/>
            </c:ext>
          </c:extLst>
        </c:ser>
        <c:ser>
          <c:idx val="49"/>
          <c:order val="7"/>
          <c:tx>
            <c:strRef>
              <c:f>'Data EG_All.1'!$DD$11</c:f>
              <c:strCache>
                <c:ptCount val="1"/>
                <c:pt idx="0">
                  <c:v>EG_neg</c:v>
                </c:pt>
              </c:strCache>
            </c:strRef>
          </c:tx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cat>
            <c:numRef>
              <c:f>'Data EG_All.1'!$A$12:$A$92</c:f>
              <c:numCache>
                <c:formatCode>General</c:formatCode>
                <c:ptCount val="81"/>
                <c:pt idx="0">
                  <c:v>490</c:v>
                </c:pt>
                <c:pt idx="1">
                  <c:v>491</c:v>
                </c:pt>
                <c:pt idx="2">
                  <c:v>492</c:v>
                </c:pt>
                <c:pt idx="3">
                  <c:v>493</c:v>
                </c:pt>
                <c:pt idx="4">
                  <c:v>494</c:v>
                </c:pt>
                <c:pt idx="5">
                  <c:v>495</c:v>
                </c:pt>
                <c:pt idx="6">
                  <c:v>496</c:v>
                </c:pt>
                <c:pt idx="7">
                  <c:v>497</c:v>
                </c:pt>
                <c:pt idx="8">
                  <c:v>498</c:v>
                </c:pt>
                <c:pt idx="9">
                  <c:v>499</c:v>
                </c:pt>
                <c:pt idx="10">
                  <c:v>500</c:v>
                </c:pt>
                <c:pt idx="11">
                  <c:v>501</c:v>
                </c:pt>
                <c:pt idx="12">
                  <c:v>502</c:v>
                </c:pt>
                <c:pt idx="13">
                  <c:v>503</c:v>
                </c:pt>
                <c:pt idx="14">
                  <c:v>504</c:v>
                </c:pt>
                <c:pt idx="15">
                  <c:v>505</c:v>
                </c:pt>
                <c:pt idx="16">
                  <c:v>506</c:v>
                </c:pt>
                <c:pt idx="17">
                  <c:v>507</c:v>
                </c:pt>
                <c:pt idx="18">
                  <c:v>508</c:v>
                </c:pt>
                <c:pt idx="19">
                  <c:v>509</c:v>
                </c:pt>
                <c:pt idx="20">
                  <c:v>510</c:v>
                </c:pt>
                <c:pt idx="21">
                  <c:v>511</c:v>
                </c:pt>
                <c:pt idx="22">
                  <c:v>512</c:v>
                </c:pt>
                <c:pt idx="23">
                  <c:v>513</c:v>
                </c:pt>
                <c:pt idx="24">
                  <c:v>514</c:v>
                </c:pt>
                <c:pt idx="25">
                  <c:v>515</c:v>
                </c:pt>
                <c:pt idx="26">
                  <c:v>516</c:v>
                </c:pt>
                <c:pt idx="27">
                  <c:v>517</c:v>
                </c:pt>
                <c:pt idx="28">
                  <c:v>518</c:v>
                </c:pt>
                <c:pt idx="29">
                  <c:v>519</c:v>
                </c:pt>
                <c:pt idx="30">
                  <c:v>520</c:v>
                </c:pt>
                <c:pt idx="31">
                  <c:v>521</c:v>
                </c:pt>
                <c:pt idx="32">
                  <c:v>522</c:v>
                </c:pt>
                <c:pt idx="33">
                  <c:v>523</c:v>
                </c:pt>
                <c:pt idx="34">
                  <c:v>524</c:v>
                </c:pt>
                <c:pt idx="35">
                  <c:v>525</c:v>
                </c:pt>
                <c:pt idx="36">
                  <c:v>526</c:v>
                </c:pt>
                <c:pt idx="37">
                  <c:v>527</c:v>
                </c:pt>
                <c:pt idx="38">
                  <c:v>528</c:v>
                </c:pt>
                <c:pt idx="39">
                  <c:v>529</c:v>
                </c:pt>
                <c:pt idx="40">
                  <c:v>530</c:v>
                </c:pt>
                <c:pt idx="41">
                  <c:v>531</c:v>
                </c:pt>
                <c:pt idx="42">
                  <c:v>532</c:v>
                </c:pt>
                <c:pt idx="43">
                  <c:v>533</c:v>
                </c:pt>
                <c:pt idx="44">
                  <c:v>534</c:v>
                </c:pt>
                <c:pt idx="45">
                  <c:v>535</c:v>
                </c:pt>
                <c:pt idx="46">
                  <c:v>536</c:v>
                </c:pt>
                <c:pt idx="47">
                  <c:v>537</c:v>
                </c:pt>
                <c:pt idx="48">
                  <c:v>538</c:v>
                </c:pt>
                <c:pt idx="49">
                  <c:v>539</c:v>
                </c:pt>
                <c:pt idx="50">
                  <c:v>540</c:v>
                </c:pt>
                <c:pt idx="51">
                  <c:v>541</c:v>
                </c:pt>
                <c:pt idx="52">
                  <c:v>542</c:v>
                </c:pt>
                <c:pt idx="53">
                  <c:v>543</c:v>
                </c:pt>
                <c:pt idx="54">
                  <c:v>544</c:v>
                </c:pt>
                <c:pt idx="55">
                  <c:v>545</c:v>
                </c:pt>
                <c:pt idx="56">
                  <c:v>546</c:v>
                </c:pt>
                <c:pt idx="57">
                  <c:v>547</c:v>
                </c:pt>
                <c:pt idx="58">
                  <c:v>548</c:v>
                </c:pt>
                <c:pt idx="59">
                  <c:v>549</c:v>
                </c:pt>
                <c:pt idx="60">
                  <c:v>550</c:v>
                </c:pt>
                <c:pt idx="61">
                  <c:v>551</c:v>
                </c:pt>
                <c:pt idx="62">
                  <c:v>552</c:v>
                </c:pt>
                <c:pt idx="63">
                  <c:v>553</c:v>
                </c:pt>
                <c:pt idx="64">
                  <c:v>554</c:v>
                </c:pt>
                <c:pt idx="65">
                  <c:v>555</c:v>
                </c:pt>
                <c:pt idx="66">
                  <c:v>556</c:v>
                </c:pt>
                <c:pt idx="67">
                  <c:v>557</c:v>
                </c:pt>
                <c:pt idx="68">
                  <c:v>558</c:v>
                </c:pt>
                <c:pt idx="69">
                  <c:v>559</c:v>
                </c:pt>
                <c:pt idx="70">
                  <c:v>560</c:v>
                </c:pt>
                <c:pt idx="71">
                  <c:v>561</c:v>
                </c:pt>
                <c:pt idx="72">
                  <c:v>562</c:v>
                </c:pt>
                <c:pt idx="73">
                  <c:v>563</c:v>
                </c:pt>
                <c:pt idx="74">
                  <c:v>564</c:v>
                </c:pt>
                <c:pt idx="75">
                  <c:v>565</c:v>
                </c:pt>
                <c:pt idx="76">
                  <c:v>566</c:v>
                </c:pt>
                <c:pt idx="77">
                  <c:v>567</c:v>
                </c:pt>
                <c:pt idx="78">
                  <c:v>568</c:v>
                </c:pt>
                <c:pt idx="79">
                  <c:v>569</c:v>
                </c:pt>
                <c:pt idx="80">
                  <c:v>570</c:v>
                </c:pt>
              </c:numCache>
            </c:numRef>
          </c:cat>
          <c:val>
            <c:numRef>
              <c:f>'Data EG_All.1'!$DD$12:$DD$92</c:f>
              <c:numCache>
                <c:formatCode>0.00E+00</c:formatCode>
                <c:ptCount val="81"/>
                <c:pt idx="0">
                  <c:v>5936</c:v>
                </c:pt>
                <c:pt idx="1">
                  <c:v>5407</c:v>
                </c:pt>
                <c:pt idx="2">
                  <c:v>5044</c:v>
                </c:pt>
                <c:pt idx="3">
                  <c:v>4633</c:v>
                </c:pt>
                <c:pt idx="4">
                  <c:v>4301</c:v>
                </c:pt>
                <c:pt idx="5">
                  <c:v>4147</c:v>
                </c:pt>
                <c:pt idx="6">
                  <c:v>3858</c:v>
                </c:pt>
                <c:pt idx="7">
                  <c:v>3733</c:v>
                </c:pt>
                <c:pt idx="8">
                  <c:v>3555</c:v>
                </c:pt>
                <c:pt idx="9">
                  <c:v>3466</c:v>
                </c:pt>
                <c:pt idx="10">
                  <c:v>3231</c:v>
                </c:pt>
                <c:pt idx="11">
                  <c:v>3240</c:v>
                </c:pt>
                <c:pt idx="12">
                  <c:v>2992</c:v>
                </c:pt>
                <c:pt idx="13">
                  <c:v>2948</c:v>
                </c:pt>
                <c:pt idx="14">
                  <c:v>2915</c:v>
                </c:pt>
                <c:pt idx="15">
                  <c:v>2828</c:v>
                </c:pt>
                <c:pt idx="16">
                  <c:v>2777</c:v>
                </c:pt>
                <c:pt idx="17">
                  <c:v>2712</c:v>
                </c:pt>
                <c:pt idx="18">
                  <c:v>2506</c:v>
                </c:pt>
                <c:pt idx="19">
                  <c:v>2528</c:v>
                </c:pt>
                <c:pt idx="20">
                  <c:v>2448</c:v>
                </c:pt>
                <c:pt idx="21">
                  <c:v>2437</c:v>
                </c:pt>
                <c:pt idx="22">
                  <c:v>2503</c:v>
                </c:pt>
                <c:pt idx="23">
                  <c:v>2404</c:v>
                </c:pt>
                <c:pt idx="24">
                  <c:v>2439</c:v>
                </c:pt>
                <c:pt idx="25">
                  <c:v>2396</c:v>
                </c:pt>
                <c:pt idx="26">
                  <c:v>2311</c:v>
                </c:pt>
                <c:pt idx="27">
                  <c:v>2282</c:v>
                </c:pt>
                <c:pt idx="28">
                  <c:v>2329</c:v>
                </c:pt>
                <c:pt idx="29">
                  <c:v>2230</c:v>
                </c:pt>
                <c:pt idx="30">
                  <c:v>2186</c:v>
                </c:pt>
                <c:pt idx="31">
                  <c:v>2266</c:v>
                </c:pt>
                <c:pt idx="32">
                  <c:v>2176</c:v>
                </c:pt>
                <c:pt idx="33">
                  <c:v>2285</c:v>
                </c:pt>
                <c:pt idx="34">
                  <c:v>2245</c:v>
                </c:pt>
                <c:pt idx="35">
                  <c:v>2482</c:v>
                </c:pt>
                <c:pt idx="36">
                  <c:v>2692</c:v>
                </c:pt>
                <c:pt idx="37">
                  <c:v>2582</c:v>
                </c:pt>
                <c:pt idx="38">
                  <c:v>2606</c:v>
                </c:pt>
                <c:pt idx="39">
                  <c:v>2607</c:v>
                </c:pt>
                <c:pt idx="40">
                  <c:v>2608</c:v>
                </c:pt>
                <c:pt idx="41">
                  <c:v>2456</c:v>
                </c:pt>
                <c:pt idx="42">
                  <c:v>2566</c:v>
                </c:pt>
                <c:pt idx="43">
                  <c:v>2792</c:v>
                </c:pt>
                <c:pt idx="44">
                  <c:v>2945</c:v>
                </c:pt>
                <c:pt idx="45">
                  <c:v>2769</c:v>
                </c:pt>
                <c:pt idx="46">
                  <c:v>2086</c:v>
                </c:pt>
                <c:pt idx="47">
                  <c:v>1731</c:v>
                </c:pt>
                <c:pt idx="48">
                  <c:v>1629</c:v>
                </c:pt>
                <c:pt idx="49">
                  <c:v>1646</c:v>
                </c:pt>
                <c:pt idx="50">
                  <c:v>1631</c:v>
                </c:pt>
                <c:pt idx="51">
                  <c:v>1571</c:v>
                </c:pt>
                <c:pt idx="52">
                  <c:v>1623</c:v>
                </c:pt>
                <c:pt idx="53">
                  <c:v>1549</c:v>
                </c:pt>
                <c:pt idx="54">
                  <c:v>1592</c:v>
                </c:pt>
                <c:pt idx="55">
                  <c:v>1439</c:v>
                </c:pt>
                <c:pt idx="56">
                  <c:v>1471</c:v>
                </c:pt>
                <c:pt idx="57">
                  <c:v>1427</c:v>
                </c:pt>
                <c:pt idx="58">
                  <c:v>1488</c:v>
                </c:pt>
                <c:pt idx="59">
                  <c:v>1413</c:v>
                </c:pt>
                <c:pt idx="60">
                  <c:v>1461</c:v>
                </c:pt>
                <c:pt idx="61">
                  <c:v>1436</c:v>
                </c:pt>
                <c:pt idx="62">
                  <c:v>1425</c:v>
                </c:pt>
                <c:pt idx="63">
                  <c:v>1363</c:v>
                </c:pt>
                <c:pt idx="64">
                  <c:v>1431</c:v>
                </c:pt>
                <c:pt idx="65">
                  <c:v>1352</c:v>
                </c:pt>
                <c:pt idx="66">
                  <c:v>1310</c:v>
                </c:pt>
                <c:pt idx="67">
                  <c:v>1270</c:v>
                </c:pt>
                <c:pt idx="68">
                  <c:v>1184</c:v>
                </c:pt>
                <c:pt idx="69">
                  <c:v>1235</c:v>
                </c:pt>
                <c:pt idx="70">
                  <c:v>1252</c:v>
                </c:pt>
                <c:pt idx="71">
                  <c:v>1213</c:v>
                </c:pt>
                <c:pt idx="72">
                  <c:v>1297</c:v>
                </c:pt>
                <c:pt idx="73">
                  <c:v>1248</c:v>
                </c:pt>
                <c:pt idx="74">
                  <c:v>1204</c:v>
                </c:pt>
                <c:pt idx="75">
                  <c:v>1153</c:v>
                </c:pt>
                <c:pt idx="76">
                  <c:v>1118</c:v>
                </c:pt>
                <c:pt idx="77">
                  <c:v>1118</c:v>
                </c:pt>
                <c:pt idx="78">
                  <c:v>1114</c:v>
                </c:pt>
                <c:pt idx="79">
                  <c:v>1055</c:v>
                </c:pt>
                <c:pt idx="80">
                  <c:v>11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3343-4BDE-846C-9AF0E59A73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703211119"/>
        <c:axId val="1707485807"/>
      </c:lineChart>
      <c:catAx>
        <c:axId val="17032111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/>
                  <a:t>Wvelength</a:t>
                </a:r>
                <a:r>
                  <a:rPr lang="en-US" sz="800" baseline="0"/>
                  <a:t> (nm)</a:t>
                </a:r>
                <a:endParaRPr lang="en-US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7485807"/>
        <c:crosses val="autoZero"/>
        <c:auto val="1"/>
        <c:lblAlgn val="ctr"/>
        <c:lblOffset val="100"/>
        <c:tickLblSkip val="10"/>
        <c:noMultiLvlLbl val="1"/>
      </c:catAx>
      <c:valAx>
        <c:axId val="17074858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 sz="800"/>
                  <a:t>Emission (count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E+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32111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369255958992587"/>
          <c:y val="0.18102845144356955"/>
          <c:w val="0.22091071949339666"/>
          <c:h val="0.5152393493475431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Photobleaching (1% conc.)</a:t>
            </a:r>
            <a:r>
              <a:rPr lang="en-US" sz="1200" baseline="0"/>
              <a:t> over 7 measurements</a:t>
            </a:r>
            <a:endParaRPr lang="en-US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0254664541554662"/>
          <c:y val="0.21472356278045893"/>
          <c:w val="0.59272862795473824"/>
          <c:h val="0.64618872237744485"/>
        </c:manualLayout>
      </c:layout>
      <c:scatterChart>
        <c:scatterStyle val="lineMarker"/>
        <c:varyColors val="0"/>
        <c:ser>
          <c:idx val="0"/>
          <c:order val="0"/>
          <c:tx>
            <c:strRef>
              <c:f>'Tabelform AC'!$K$28</c:f>
              <c:strCache>
                <c:ptCount val="1"/>
                <c:pt idx="0">
                  <c:v>EG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6">
                    <a:lumMod val="40000"/>
                    <a:lumOff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20846777838570782"/>
                  <c:y val="-1.690669714672762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abelform AC'!$J$29:$J$35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Tabelform AC'!$K$29:$K$35</c:f>
              <c:numCache>
                <c:formatCode>0.0E+00</c:formatCode>
                <c:ptCount val="7"/>
                <c:pt idx="0">
                  <c:v>31085</c:v>
                </c:pt>
                <c:pt idx="1">
                  <c:v>29583</c:v>
                </c:pt>
                <c:pt idx="2">
                  <c:v>28337.5</c:v>
                </c:pt>
                <c:pt idx="3">
                  <c:v>27008</c:v>
                </c:pt>
                <c:pt idx="4">
                  <c:v>25901</c:v>
                </c:pt>
                <c:pt idx="5">
                  <c:v>24762</c:v>
                </c:pt>
                <c:pt idx="6">
                  <c:v>23751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88C-45F9-9859-7AC29ADFE4EB}"/>
            </c:ext>
          </c:extLst>
        </c:ser>
        <c:ser>
          <c:idx val="1"/>
          <c:order val="1"/>
          <c:tx>
            <c:strRef>
              <c:f>'Tabelform AC'!$L$28</c:f>
              <c:strCache>
                <c:ptCount val="1"/>
                <c:pt idx="0">
                  <c:v>A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6699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rgbClr val="FFCCFF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18607100094361317"/>
                  <c:y val="-5.735754804842942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abelform AC'!$J$29:$J$35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Tabelform AC'!$L$29:$L$35</c:f>
              <c:numCache>
                <c:formatCode>0.00E+00</c:formatCode>
                <c:ptCount val="7"/>
                <c:pt idx="0">
                  <c:v>160545</c:v>
                </c:pt>
                <c:pt idx="1">
                  <c:v>159115</c:v>
                </c:pt>
                <c:pt idx="2">
                  <c:v>158280</c:v>
                </c:pt>
                <c:pt idx="3">
                  <c:v>129786.5</c:v>
                </c:pt>
                <c:pt idx="4">
                  <c:v>130574</c:v>
                </c:pt>
                <c:pt idx="5">
                  <c:v>129965.5</c:v>
                </c:pt>
                <c:pt idx="6">
                  <c:v>129444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88C-45F9-9859-7AC29ADFE4EB}"/>
            </c:ext>
          </c:extLst>
        </c:ser>
        <c:ser>
          <c:idx val="2"/>
          <c:order val="2"/>
          <c:tx>
            <c:strRef>
              <c:f>'Tabelform AC'!$M$28</c:f>
              <c:strCache>
                <c:ptCount val="1"/>
                <c:pt idx="0">
                  <c:v>QF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  <a:lumOff val="40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1">
                    <a:lumMod val="40000"/>
                    <a:lumOff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18607100094361317"/>
                  <c:y val="-5.45118956904580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abelform AC'!$J$29:$J$35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Tabelform AC'!$M$29:$M$35</c:f>
              <c:numCache>
                <c:formatCode>0.00E+00</c:formatCode>
                <c:ptCount val="7"/>
                <c:pt idx="0">
                  <c:v>255508</c:v>
                </c:pt>
                <c:pt idx="1">
                  <c:v>253234</c:v>
                </c:pt>
                <c:pt idx="2">
                  <c:v>251118.5</c:v>
                </c:pt>
                <c:pt idx="3">
                  <c:v>249357.5</c:v>
                </c:pt>
                <c:pt idx="4">
                  <c:v>249351.5</c:v>
                </c:pt>
                <c:pt idx="5">
                  <c:v>249170.5</c:v>
                </c:pt>
                <c:pt idx="6">
                  <c:v>248641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88C-45F9-9859-7AC29ADFE4EB}"/>
            </c:ext>
          </c:extLst>
        </c:ser>
        <c:ser>
          <c:idx val="3"/>
          <c:order val="3"/>
          <c:tx>
            <c:strRef>
              <c:f>'Tabelform AC'!$N$28</c:f>
              <c:strCache>
                <c:ptCount val="1"/>
                <c:pt idx="0">
                  <c:v>AO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>
                    <a:lumMod val="40000"/>
                    <a:lumOff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18204280356194147"/>
                  <c:y val="-5.9783676234019187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abelform AC'!$J$29:$J$35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Tabelform AC'!$N$29:$N$35</c:f>
              <c:numCache>
                <c:formatCode>0.00E+00</c:formatCode>
                <c:ptCount val="7"/>
                <c:pt idx="0">
                  <c:v>498161</c:v>
                </c:pt>
                <c:pt idx="1">
                  <c:v>482796</c:v>
                </c:pt>
                <c:pt idx="2">
                  <c:v>479782</c:v>
                </c:pt>
                <c:pt idx="3">
                  <c:v>478986</c:v>
                </c:pt>
                <c:pt idx="4">
                  <c:v>477996.5</c:v>
                </c:pt>
                <c:pt idx="5">
                  <c:v>477746.5</c:v>
                </c:pt>
                <c:pt idx="6">
                  <c:v>4780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88C-45F9-9859-7AC29ADFE4EB}"/>
            </c:ext>
          </c:extLst>
        </c:ser>
        <c:ser>
          <c:idx val="4"/>
          <c:order val="4"/>
          <c:tx>
            <c:strRef>
              <c:f>'Tabelform AC'!$O$28</c:f>
              <c:strCache>
                <c:ptCount val="1"/>
                <c:pt idx="0">
                  <c:v>TO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5">
                    <a:lumMod val="75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18204280356194147"/>
                  <c:y val="-9.034247735162137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abelform AC'!$J$29:$J$35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Tabelform AC'!$O$29:$O$35</c:f>
              <c:numCache>
                <c:formatCode>0.00E+00</c:formatCode>
                <c:ptCount val="7"/>
                <c:pt idx="0">
                  <c:v>771898</c:v>
                </c:pt>
                <c:pt idx="1">
                  <c:v>759949</c:v>
                </c:pt>
                <c:pt idx="2">
                  <c:v>745052.5</c:v>
                </c:pt>
                <c:pt idx="3">
                  <c:v>736210.5</c:v>
                </c:pt>
                <c:pt idx="4">
                  <c:v>726523.5</c:v>
                </c:pt>
                <c:pt idx="5">
                  <c:v>720158</c:v>
                </c:pt>
                <c:pt idx="6">
                  <c:v>713925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88C-45F9-9859-7AC29ADFE4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6121288"/>
        <c:axId val="776116696"/>
      </c:scatterChart>
      <c:valAx>
        <c:axId val="776121288"/>
        <c:scaling>
          <c:orientation val="minMax"/>
          <c:max val="7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/>
                  <a:t>#</a:t>
                </a:r>
                <a:r>
                  <a:rPr lang="en-US" sz="900" baseline="0"/>
                  <a:t> Measurement</a:t>
                </a:r>
                <a:endParaRPr lang="en-US" sz="900"/>
              </a:p>
            </c:rich>
          </c:tx>
          <c:layout>
            <c:manualLayout>
              <c:xMode val="edge"/>
              <c:yMode val="edge"/>
              <c:x val="0.39931508096143092"/>
              <c:y val="0.922950313030314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6116696"/>
        <c:crosses val="autoZero"/>
        <c:crossBetween val="midCat"/>
      </c:valAx>
      <c:valAx>
        <c:axId val="776116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/>
                  <a:t>Emission</a:t>
                </a:r>
                <a:r>
                  <a:rPr lang="en-US" sz="900" baseline="0"/>
                  <a:t> (max)</a:t>
                </a:r>
                <a:endParaRPr lang="en-US" sz="900"/>
              </a:p>
            </c:rich>
          </c:tx>
          <c:layout>
            <c:manualLayout>
              <c:xMode val="edge"/>
              <c:yMode val="edge"/>
              <c:x val="8.8913513853949092E-3"/>
              <c:y val="0.339410729454089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E+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61212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8"/>
        <c:delete val="1"/>
      </c:legendEntry>
      <c:legendEntry>
        <c:idx val="9"/>
        <c:delete val="1"/>
      </c:legendEntry>
      <c:layout>
        <c:manualLayout>
          <c:xMode val="edge"/>
          <c:yMode val="edge"/>
          <c:x val="0.78108333135095276"/>
          <c:y val="0.32107357548048432"/>
          <c:w val="0.21891666864904727"/>
          <c:h val="0.4504394208788417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607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Slott</dc:creator>
  <cp:keywords/>
  <dc:description/>
  <cp:lastModifiedBy>Sofie Slott</cp:lastModifiedBy>
  <cp:revision>10</cp:revision>
  <dcterms:created xsi:type="dcterms:W3CDTF">2023-07-27T14:54:00Z</dcterms:created>
  <dcterms:modified xsi:type="dcterms:W3CDTF">2023-07-28T08:15:00Z</dcterms:modified>
</cp:coreProperties>
</file>